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17AC1" w14:textId="09FBA727" w:rsidR="005941E4" w:rsidRPr="009864C3" w:rsidRDefault="005941E4" w:rsidP="007C0201">
      <w:pPr>
        <w:pStyle w:val="Heading1"/>
        <w:spacing w:before="0" w:after="120" w:line="360" w:lineRule="auto"/>
        <w:rPr>
          <w:rFonts w:ascii="Times New Roman" w:hAnsi="Times New Roman"/>
          <w:bCs w:val="0"/>
          <w:color w:val="000000"/>
          <w:lang w:val="en-GB"/>
        </w:rPr>
      </w:pPr>
      <w:bookmarkStart w:id="0" w:name="_GoBack"/>
      <w:bookmarkEnd w:id="0"/>
      <w:r w:rsidRPr="009864C3">
        <w:rPr>
          <w:rFonts w:ascii="Times New Roman" w:hAnsi="Times New Roman"/>
          <w:bCs w:val="0"/>
          <w:color w:val="000000"/>
          <w:lang w:val="en-GB"/>
        </w:rPr>
        <w:t>Supplementary Information</w:t>
      </w:r>
    </w:p>
    <w:p w14:paraId="57E02831" w14:textId="77777777" w:rsidR="000B594C" w:rsidRPr="009864C3" w:rsidRDefault="000B594C" w:rsidP="00870350">
      <w:pPr>
        <w:spacing w:after="120" w:line="480" w:lineRule="auto"/>
        <w:rPr>
          <w:b/>
          <w:color w:val="000000" w:themeColor="text1"/>
          <w:sz w:val="24"/>
          <w:lang w:val="en-GB"/>
        </w:rPr>
      </w:pPr>
    </w:p>
    <w:p w14:paraId="6F20138B" w14:textId="4C0E33A5" w:rsidR="00870350" w:rsidRPr="009864C3" w:rsidRDefault="00870350" w:rsidP="00870350">
      <w:pPr>
        <w:spacing w:after="120" w:line="480" w:lineRule="auto"/>
        <w:rPr>
          <w:b/>
          <w:sz w:val="24"/>
          <w:lang w:val="en-GB"/>
        </w:rPr>
      </w:pPr>
      <w:r w:rsidRPr="009864C3">
        <w:rPr>
          <w:b/>
          <w:color w:val="000000" w:themeColor="text1"/>
          <w:sz w:val="24"/>
          <w:lang w:val="en-GB"/>
        </w:rPr>
        <w:t xml:space="preserve">Distinct nitrogen </w:t>
      </w:r>
      <w:r w:rsidRPr="009864C3">
        <w:rPr>
          <w:b/>
          <w:sz w:val="24"/>
          <w:lang w:val="en-GB"/>
        </w:rPr>
        <w:t xml:space="preserve">cycling and steep chemical gradients in </w:t>
      </w:r>
      <w:r w:rsidRPr="009864C3">
        <w:rPr>
          <w:b/>
          <w:i/>
          <w:sz w:val="24"/>
          <w:lang w:val="en-GB"/>
        </w:rPr>
        <w:t>Trichodesmium</w:t>
      </w:r>
      <w:r w:rsidRPr="009864C3">
        <w:rPr>
          <w:b/>
          <w:sz w:val="24"/>
          <w:lang w:val="en-GB"/>
        </w:rPr>
        <w:t xml:space="preserve"> colonies</w:t>
      </w:r>
    </w:p>
    <w:p w14:paraId="16484B54" w14:textId="02FE6604" w:rsidR="00870350" w:rsidRPr="009864C3" w:rsidRDefault="00870350" w:rsidP="00870350">
      <w:pPr>
        <w:spacing w:after="120" w:line="480" w:lineRule="auto"/>
        <w:rPr>
          <w:lang w:val="en-GB"/>
        </w:rPr>
      </w:pPr>
      <w:r w:rsidRPr="009864C3">
        <w:rPr>
          <w:sz w:val="24"/>
          <w:lang w:val="en-GB"/>
        </w:rPr>
        <w:t>Isabell Klawonn, Meri J Eichner, Samuel T Wilson, Nasrollah Moradi, Bo Thamdrup, Steffen Kümmel, Matthias Gehre, Arzhang Khalili, Hans-Peter Grossart, David M Karl, Helle Ploug</w:t>
      </w:r>
    </w:p>
    <w:p w14:paraId="21210CE3" w14:textId="66056A19" w:rsidR="007C0201" w:rsidRPr="009864C3" w:rsidRDefault="007C0201" w:rsidP="000D3529">
      <w:pPr>
        <w:spacing w:after="120" w:line="480" w:lineRule="auto"/>
        <w:rPr>
          <w:bCs/>
          <w:color w:val="000000"/>
          <w:sz w:val="24"/>
          <w:lang w:val="en-GB"/>
        </w:rPr>
      </w:pPr>
    </w:p>
    <w:p w14:paraId="63969C90" w14:textId="0B96AB09" w:rsidR="00556FA5" w:rsidRPr="009864C3" w:rsidRDefault="00556FA5" w:rsidP="00556FA5">
      <w:pPr>
        <w:pStyle w:val="Heading2"/>
        <w:spacing w:before="0" w:after="120" w:line="480" w:lineRule="auto"/>
        <w:rPr>
          <w:rFonts w:ascii="Times New Roman" w:hAnsi="Times New Roman"/>
          <w:color w:val="000000"/>
          <w:sz w:val="24"/>
          <w:lang w:val="en-GB" w:eastAsia="en-US"/>
        </w:rPr>
      </w:pPr>
      <w:r w:rsidRPr="009864C3">
        <w:rPr>
          <w:rFonts w:ascii="Times New Roman" w:hAnsi="Times New Roman"/>
          <w:bCs w:val="0"/>
          <w:color w:val="000000"/>
          <w:sz w:val="24"/>
          <w:lang w:val="en-GB"/>
        </w:rPr>
        <w:t xml:space="preserve">Table S1. </w:t>
      </w:r>
      <w:r w:rsidRPr="009864C3">
        <w:rPr>
          <w:rFonts w:ascii="Times New Roman" w:hAnsi="Times New Roman"/>
          <w:b w:val="0"/>
          <w:bCs w:val="0"/>
          <w:color w:val="000000"/>
          <w:sz w:val="24"/>
          <w:lang w:val="en-GB"/>
        </w:rPr>
        <w:t xml:space="preserve">Environmental data </w:t>
      </w:r>
      <w:r w:rsidRPr="009864C3">
        <w:rPr>
          <w:rFonts w:ascii="Times New Roman" w:hAnsi="Times New Roman"/>
          <w:b w:val="0"/>
          <w:color w:val="000000"/>
          <w:sz w:val="24"/>
          <w:lang w:val="en-GB" w:eastAsia="en-US"/>
        </w:rPr>
        <w:t xml:space="preserve">collected from the Hawai'i Ocean Time-series program </w:t>
      </w:r>
      <w:r w:rsidRPr="009864C3">
        <w:rPr>
          <w:rFonts w:ascii="Times New Roman" w:hAnsi="Times New Roman"/>
          <w:b w:val="0"/>
          <w:bCs w:val="0"/>
          <w:color w:val="000000"/>
          <w:sz w:val="24"/>
          <w:lang w:val="en-GB"/>
        </w:rPr>
        <w:t>at station ALOHA</w:t>
      </w:r>
      <w:r w:rsidRPr="009864C3">
        <w:rPr>
          <w:rFonts w:ascii="Times New Roman" w:hAnsi="Times New Roman"/>
          <w:b w:val="0"/>
          <w:color w:val="000000"/>
          <w:sz w:val="24"/>
          <w:lang w:val="en-GB" w:eastAsia="en-US"/>
        </w:rPr>
        <w:t xml:space="preserve">. Reported data were assessed under </w:t>
      </w:r>
      <w:bookmarkStart w:id="1" w:name="_Hlk536600817"/>
      <w:r w:rsidRPr="009864C3">
        <w:rPr>
          <w:rStyle w:val="Hyperlink"/>
          <w:rFonts w:ascii="Times New Roman" w:hAnsi="Times New Roman"/>
          <w:b w:val="0"/>
          <w:sz w:val="24"/>
          <w:lang w:val="en-GB" w:eastAsia="en-US"/>
        </w:rPr>
        <w:fldChar w:fldCharType="begin"/>
      </w:r>
      <w:r w:rsidRPr="009864C3">
        <w:rPr>
          <w:rStyle w:val="Hyperlink"/>
          <w:rFonts w:ascii="Times New Roman" w:hAnsi="Times New Roman"/>
          <w:b w:val="0"/>
          <w:sz w:val="24"/>
          <w:lang w:val="en-GB" w:eastAsia="en-US"/>
        </w:rPr>
        <w:instrText xml:space="preserve"> HYPERLINK "http://hahana.soest.hawaii.edu/hot/hot-dogs/cextraction.html" </w:instrText>
      </w:r>
      <w:r w:rsidRPr="009864C3">
        <w:rPr>
          <w:rStyle w:val="Hyperlink"/>
          <w:rFonts w:ascii="Times New Roman" w:hAnsi="Times New Roman"/>
          <w:b w:val="0"/>
          <w:sz w:val="24"/>
          <w:lang w:val="en-GB" w:eastAsia="en-US"/>
        </w:rPr>
        <w:fldChar w:fldCharType="separate"/>
      </w:r>
      <w:r w:rsidRPr="009864C3">
        <w:rPr>
          <w:rStyle w:val="Hyperlink"/>
          <w:rFonts w:ascii="Times New Roman" w:hAnsi="Times New Roman"/>
          <w:b w:val="0"/>
          <w:sz w:val="24"/>
          <w:lang w:val="en-GB" w:eastAsia="en-US"/>
        </w:rPr>
        <w:t>http://hahana.soest.hawaii.edu/hot/hot-dogs/cextraction.html</w:t>
      </w:r>
      <w:r w:rsidRPr="009864C3">
        <w:rPr>
          <w:rStyle w:val="Hyperlink"/>
          <w:rFonts w:ascii="Times New Roman" w:hAnsi="Times New Roman"/>
          <w:b w:val="0"/>
          <w:sz w:val="24"/>
          <w:lang w:val="en-GB" w:eastAsia="en-US"/>
        </w:rPr>
        <w:fldChar w:fldCharType="end"/>
      </w:r>
      <w:bookmarkEnd w:id="1"/>
      <w:r w:rsidRPr="009864C3">
        <w:rPr>
          <w:rFonts w:ascii="Times New Roman" w:hAnsi="Times New Roman"/>
          <w:b w:val="0"/>
          <w:color w:val="000000"/>
          <w:sz w:val="24"/>
          <w:lang w:val="en-GB" w:eastAsia="en-US"/>
        </w:rPr>
        <w:t xml:space="preserve"> for surface water (ca. 0–10 m) sampled at different times of the day during September </w:t>
      </w:r>
      <w:r w:rsidR="00A546D3" w:rsidRPr="009864C3">
        <w:rPr>
          <w:rFonts w:ascii="Times New Roman" w:hAnsi="Times New Roman"/>
          <w:b w:val="0"/>
          <w:color w:val="000000"/>
          <w:sz w:val="24"/>
          <w:lang w:val="en-GB" w:eastAsia="en-US"/>
        </w:rPr>
        <w:t>14–16</w:t>
      </w:r>
      <w:r w:rsidR="00A546D3" w:rsidRPr="009864C3">
        <w:rPr>
          <w:rFonts w:ascii="Times New Roman" w:hAnsi="Times New Roman"/>
          <w:b w:val="0"/>
          <w:color w:val="000000"/>
          <w:sz w:val="24"/>
          <w:vertAlign w:val="superscript"/>
          <w:lang w:val="en-GB" w:eastAsia="en-US"/>
        </w:rPr>
        <w:t>th</w:t>
      </w:r>
      <w:r w:rsidR="00A546D3" w:rsidRPr="009864C3">
        <w:rPr>
          <w:rFonts w:ascii="Times New Roman" w:hAnsi="Times New Roman"/>
          <w:b w:val="0"/>
          <w:color w:val="000000"/>
          <w:sz w:val="24"/>
          <w:lang w:val="en-GB" w:eastAsia="en-US"/>
        </w:rPr>
        <w:t xml:space="preserve">, </w:t>
      </w:r>
      <w:r w:rsidRPr="009864C3">
        <w:rPr>
          <w:rFonts w:ascii="Times New Roman" w:hAnsi="Times New Roman"/>
          <w:b w:val="0"/>
          <w:color w:val="000000"/>
          <w:sz w:val="24"/>
          <w:lang w:val="en-GB" w:eastAsia="en-US"/>
        </w:rPr>
        <w:t>2014.</w:t>
      </w:r>
      <w:r w:rsidRPr="009864C3">
        <w:rPr>
          <w:rFonts w:ascii="Times New Roman" w:hAnsi="Times New Roman"/>
          <w:color w:val="000000"/>
          <w:sz w:val="24"/>
          <w:lang w:val="en-GB" w:eastAsia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2"/>
        <w:gridCol w:w="1653"/>
      </w:tblGrid>
      <w:tr w:rsidR="00556FA5" w:rsidRPr="009864C3" w14:paraId="0D0B22BF" w14:textId="77777777" w:rsidTr="0039240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132A8" w14:textId="77777777" w:rsidR="00556FA5" w:rsidRPr="009864C3" w:rsidRDefault="00556FA5" w:rsidP="00392407">
            <w:pPr>
              <w:spacing w:before="60" w:after="60"/>
              <w:jc w:val="center"/>
              <w:rPr>
                <w:rFonts w:cs="Times New Roman"/>
                <w:b/>
                <w:szCs w:val="20"/>
                <w:lang w:val="en-GB" w:eastAsia="en-US"/>
              </w:rPr>
            </w:pPr>
            <w:r w:rsidRPr="009864C3">
              <w:rPr>
                <w:rFonts w:cs="Times New Roman"/>
                <w:b/>
                <w:szCs w:val="20"/>
                <w:lang w:val="en-GB" w:eastAsia="en-US"/>
              </w:rPr>
              <w:t>Parameter (uni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1118C" w14:textId="77777777" w:rsidR="00556FA5" w:rsidRPr="009864C3" w:rsidRDefault="00556FA5" w:rsidP="00392407">
            <w:pPr>
              <w:spacing w:before="60" w:after="60"/>
              <w:jc w:val="center"/>
              <w:rPr>
                <w:rFonts w:cs="Times New Roman"/>
                <w:b/>
                <w:szCs w:val="20"/>
                <w:lang w:val="en-GB" w:eastAsia="en-US"/>
              </w:rPr>
            </w:pPr>
            <w:r w:rsidRPr="009864C3">
              <w:rPr>
                <w:rFonts w:cs="Times New Roman"/>
                <w:b/>
                <w:szCs w:val="20"/>
                <w:lang w:val="en-GB" w:eastAsia="en-US"/>
              </w:rPr>
              <w:t>Value</w:t>
            </w:r>
          </w:p>
        </w:tc>
      </w:tr>
      <w:tr w:rsidR="00556FA5" w:rsidRPr="009864C3" w14:paraId="29B745AB" w14:textId="77777777" w:rsidTr="0039240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40A8AA" w14:textId="77777777" w:rsidR="00556FA5" w:rsidRPr="009864C3" w:rsidRDefault="00556FA5" w:rsidP="00392407">
            <w:pPr>
              <w:spacing w:before="60" w:after="60"/>
              <w:rPr>
                <w:rFonts w:cs="Times New Roman"/>
                <w:szCs w:val="20"/>
                <w:lang w:val="en-GB" w:eastAsia="en-US"/>
              </w:rPr>
            </w:pPr>
            <w:r w:rsidRPr="009864C3">
              <w:rPr>
                <w:color w:val="000000"/>
                <w:szCs w:val="20"/>
                <w:lang w:val="en-GB" w:eastAsia="en-US"/>
              </w:rPr>
              <w:t>Mixed layer depth</w:t>
            </w:r>
            <w:r w:rsidRPr="009864C3">
              <w:rPr>
                <w:rFonts w:cs="Times New Roman"/>
                <w:szCs w:val="20"/>
                <w:lang w:val="en-GB" w:eastAsia="en-US"/>
              </w:rPr>
              <w:t xml:space="preserve"> (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937332" w14:textId="77777777" w:rsidR="00556FA5" w:rsidRPr="009864C3" w:rsidRDefault="00556FA5" w:rsidP="00392407">
            <w:pPr>
              <w:spacing w:before="60" w:after="60"/>
              <w:rPr>
                <w:rFonts w:cs="Times New Roman"/>
                <w:szCs w:val="20"/>
                <w:lang w:val="en-GB" w:eastAsia="en-US"/>
              </w:rPr>
            </w:pPr>
            <w:r w:rsidRPr="009864C3">
              <w:rPr>
                <w:rFonts w:cs="Times New Roman"/>
                <w:szCs w:val="20"/>
                <w:lang w:val="en-GB" w:eastAsia="en-US"/>
              </w:rPr>
              <w:t xml:space="preserve">50 </w:t>
            </w:r>
          </w:p>
        </w:tc>
      </w:tr>
      <w:tr w:rsidR="00556FA5" w:rsidRPr="009864C3" w14:paraId="64E4B149" w14:textId="77777777" w:rsidTr="00392407">
        <w:tc>
          <w:tcPr>
            <w:tcW w:w="0" w:type="auto"/>
            <w:shd w:val="clear" w:color="auto" w:fill="auto"/>
            <w:vAlign w:val="center"/>
          </w:tcPr>
          <w:p w14:paraId="76F87860" w14:textId="77777777" w:rsidR="00556FA5" w:rsidRPr="009864C3" w:rsidRDefault="00556FA5" w:rsidP="00392407">
            <w:pPr>
              <w:spacing w:before="60" w:after="60"/>
              <w:rPr>
                <w:rFonts w:cs="Times New Roman"/>
                <w:szCs w:val="20"/>
                <w:lang w:val="en-GB" w:eastAsia="en-US"/>
              </w:rPr>
            </w:pPr>
            <w:r w:rsidRPr="009864C3">
              <w:rPr>
                <w:color w:val="000000"/>
                <w:szCs w:val="20"/>
                <w:lang w:val="en-GB" w:eastAsia="en-US"/>
              </w:rPr>
              <w:t>Dissolved inorganic carbon</w:t>
            </w:r>
            <w:r w:rsidRPr="009864C3">
              <w:rPr>
                <w:rFonts w:cs="Times New Roman"/>
                <w:szCs w:val="20"/>
                <w:lang w:val="en-GB" w:eastAsia="en-US"/>
              </w:rPr>
              <w:t xml:space="preserve"> (µmol L</w:t>
            </w:r>
            <w:r w:rsidRPr="009864C3">
              <w:rPr>
                <w:rFonts w:cs="Times New Roman"/>
                <w:szCs w:val="20"/>
                <w:vertAlign w:val="superscript"/>
                <w:lang w:val="en-GB" w:eastAsia="en-US"/>
              </w:rPr>
              <w:t>-1</w:t>
            </w:r>
            <w:r w:rsidRPr="009864C3">
              <w:rPr>
                <w:rFonts w:cs="Times New Roman"/>
                <w:szCs w:val="20"/>
                <w:lang w:val="en-GB" w:eastAsia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EF11D" w14:textId="77777777" w:rsidR="00556FA5" w:rsidRPr="009864C3" w:rsidRDefault="00556FA5" w:rsidP="00392407">
            <w:pPr>
              <w:spacing w:before="60" w:after="60"/>
              <w:rPr>
                <w:rFonts w:cs="Times New Roman"/>
                <w:szCs w:val="20"/>
                <w:lang w:val="en-GB" w:eastAsia="en-US"/>
              </w:rPr>
            </w:pPr>
            <w:r w:rsidRPr="009864C3">
              <w:rPr>
                <w:rFonts w:cs="Times New Roman"/>
                <w:szCs w:val="20"/>
                <w:lang w:val="en-GB" w:eastAsia="en-US"/>
              </w:rPr>
              <w:t>1937</w:t>
            </w:r>
          </w:p>
        </w:tc>
      </w:tr>
      <w:tr w:rsidR="00556FA5" w:rsidRPr="009864C3" w14:paraId="543D125B" w14:textId="77777777" w:rsidTr="00392407">
        <w:tc>
          <w:tcPr>
            <w:tcW w:w="0" w:type="auto"/>
            <w:shd w:val="clear" w:color="auto" w:fill="auto"/>
            <w:vAlign w:val="center"/>
          </w:tcPr>
          <w:p w14:paraId="34722FDC" w14:textId="77777777" w:rsidR="00556FA5" w:rsidRPr="009864C3" w:rsidRDefault="00556FA5" w:rsidP="00392407">
            <w:pPr>
              <w:spacing w:before="60" w:after="60"/>
              <w:rPr>
                <w:rFonts w:cs="Times New Roman"/>
                <w:szCs w:val="20"/>
                <w:lang w:val="en-GB" w:eastAsia="en-US"/>
              </w:rPr>
            </w:pPr>
            <w:r w:rsidRPr="009864C3">
              <w:rPr>
                <w:rFonts w:cs="Times New Roman"/>
                <w:szCs w:val="20"/>
                <w:lang w:val="en-GB" w:eastAsia="en-US"/>
              </w:rPr>
              <w:t>PO</w:t>
            </w:r>
            <w:r w:rsidRPr="009864C3">
              <w:rPr>
                <w:rFonts w:cs="Times New Roman"/>
                <w:szCs w:val="20"/>
                <w:vertAlign w:val="subscript"/>
                <w:lang w:val="en-GB" w:eastAsia="en-US"/>
              </w:rPr>
              <w:t>4</w:t>
            </w:r>
            <w:r w:rsidRPr="009864C3">
              <w:rPr>
                <w:rFonts w:cs="Times New Roman"/>
                <w:szCs w:val="20"/>
                <w:vertAlign w:val="superscript"/>
                <w:lang w:val="en-GB" w:eastAsia="en-US"/>
              </w:rPr>
              <w:t>3-</w:t>
            </w:r>
            <w:r w:rsidRPr="009864C3">
              <w:rPr>
                <w:rFonts w:cs="Times New Roman"/>
                <w:szCs w:val="20"/>
                <w:lang w:val="en-GB" w:eastAsia="en-US"/>
              </w:rPr>
              <w:t xml:space="preserve"> (</w:t>
            </w:r>
            <w:r w:rsidRPr="009864C3">
              <w:rPr>
                <w:color w:val="000000"/>
                <w:szCs w:val="20"/>
                <w:lang w:val="en-GB" w:eastAsia="en-US"/>
              </w:rPr>
              <w:t>µmol L</w:t>
            </w:r>
            <w:r w:rsidRPr="009864C3">
              <w:rPr>
                <w:color w:val="000000"/>
                <w:szCs w:val="20"/>
                <w:vertAlign w:val="superscript"/>
                <w:lang w:val="en-GB" w:eastAsia="en-US"/>
              </w:rPr>
              <w:t>-1</w:t>
            </w:r>
            <w:r w:rsidRPr="009864C3">
              <w:rPr>
                <w:color w:val="000000"/>
                <w:szCs w:val="20"/>
                <w:lang w:val="en-GB" w:eastAsia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2EBCF" w14:textId="77777777" w:rsidR="00556FA5" w:rsidRPr="009864C3" w:rsidRDefault="00556FA5" w:rsidP="00392407">
            <w:pPr>
              <w:spacing w:before="60" w:after="60"/>
              <w:rPr>
                <w:rFonts w:cs="Times New Roman"/>
                <w:szCs w:val="20"/>
                <w:lang w:val="en-GB" w:eastAsia="en-US"/>
              </w:rPr>
            </w:pPr>
            <w:r w:rsidRPr="009864C3">
              <w:rPr>
                <w:color w:val="000000"/>
                <w:szCs w:val="20"/>
                <w:lang w:val="en-GB" w:eastAsia="en-US"/>
              </w:rPr>
              <w:t>0.14±0.01 (</w:t>
            </w:r>
            <w:r w:rsidRPr="009864C3">
              <w:rPr>
                <w:i/>
                <w:color w:val="000000"/>
                <w:szCs w:val="20"/>
                <w:lang w:val="en-GB" w:eastAsia="en-US"/>
              </w:rPr>
              <w:t>n</w:t>
            </w:r>
            <w:r w:rsidRPr="009864C3">
              <w:rPr>
                <w:color w:val="000000"/>
                <w:szCs w:val="20"/>
                <w:lang w:val="en-GB" w:eastAsia="en-US"/>
              </w:rPr>
              <w:t>=3)</w:t>
            </w:r>
          </w:p>
        </w:tc>
      </w:tr>
      <w:tr w:rsidR="00556FA5" w:rsidRPr="009864C3" w14:paraId="6B4A9B95" w14:textId="77777777" w:rsidTr="00392407">
        <w:tc>
          <w:tcPr>
            <w:tcW w:w="0" w:type="auto"/>
            <w:shd w:val="clear" w:color="auto" w:fill="auto"/>
            <w:vAlign w:val="center"/>
          </w:tcPr>
          <w:p w14:paraId="45F602B4" w14:textId="77777777" w:rsidR="00556FA5" w:rsidRPr="009864C3" w:rsidRDefault="00556FA5" w:rsidP="00392407">
            <w:pPr>
              <w:spacing w:before="60" w:after="60"/>
              <w:rPr>
                <w:rFonts w:cs="Times New Roman"/>
                <w:szCs w:val="20"/>
                <w:lang w:val="en-GB" w:eastAsia="en-US"/>
              </w:rPr>
            </w:pPr>
            <w:r w:rsidRPr="009864C3">
              <w:rPr>
                <w:rFonts w:cs="Times New Roman"/>
                <w:szCs w:val="20"/>
                <w:lang w:val="en-GB" w:eastAsia="en-US"/>
              </w:rPr>
              <w:t>NO</w:t>
            </w:r>
            <w:r w:rsidRPr="009864C3">
              <w:rPr>
                <w:rFonts w:cs="Times New Roman"/>
                <w:szCs w:val="20"/>
                <w:vertAlign w:val="subscript"/>
                <w:lang w:val="en-GB" w:eastAsia="en-US"/>
              </w:rPr>
              <w:t>3</w:t>
            </w:r>
            <w:r w:rsidRPr="009864C3">
              <w:rPr>
                <w:rFonts w:cs="Times New Roman"/>
                <w:szCs w:val="20"/>
                <w:vertAlign w:val="superscript"/>
                <w:lang w:val="en-GB" w:eastAsia="en-US"/>
              </w:rPr>
              <w:t>-</w:t>
            </w:r>
            <w:r w:rsidRPr="009864C3">
              <w:rPr>
                <w:rFonts w:cs="Times New Roman"/>
                <w:szCs w:val="20"/>
                <w:lang w:val="en-GB" w:eastAsia="en-US"/>
              </w:rPr>
              <w:t xml:space="preserve"> + NO</w:t>
            </w:r>
            <w:r w:rsidRPr="009864C3">
              <w:rPr>
                <w:rFonts w:cs="Times New Roman"/>
                <w:szCs w:val="20"/>
                <w:vertAlign w:val="subscript"/>
                <w:lang w:val="en-GB" w:eastAsia="en-US"/>
              </w:rPr>
              <w:t>2</w:t>
            </w:r>
            <w:r w:rsidRPr="009864C3">
              <w:rPr>
                <w:rFonts w:cs="Times New Roman"/>
                <w:szCs w:val="20"/>
                <w:vertAlign w:val="superscript"/>
                <w:lang w:val="en-GB" w:eastAsia="en-US"/>
              </w:rPr>
              <w:t>-</w:t>
            </w:r>
            <w:r w:rsidRPr="009864C3">
              <w:rPr>
                <w:rFonts w:cs="Times New Roman"/>
                <w:szCs w:val="20"/>
                <w:lang w:val="en-GB" w:eastAsia="en-US"/>
              </w:rPr>
              <w:t xml:space="preserve"> (</w:t>
            </w:r>
            <w:r w:rsidRPr="009864C3">
              <w:rPr>
                <w:color w:val="000000"/>
                <w:szCs w:val="20"/>
                <w:lang w:val="en-GB" w:eastAsia="en-US"/>
              </w:rPr>
              <w:t>µmol L</w:t>
            </w:r>
            <w:r w:rsidRPr="009864C3">
              <w:rPr>
                <w:color w:val="000000"/>
                <w:szCs w:val="20"/>
                <w:vertAlign w:val="superscript"/>
                <w:lang w:val="en-GB" w:eastAsia="en-US"/>
              </w:rPr>
              <w:t>-1</w:t>
            </w:r>
            <w:r w:rsidRPr="009864C3">
              <w:rPr>
                <w:color w:val="000000"/>
                <w:szCs w:val="20"/>
                <w:lang w:val="en-GB" w:eastAsia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27E79" w14:textId="77777777" w:rsidR="00556FA5" w:rsidRPr="009864C3" w:rsidRDefault="00556FA5" w:rsidP="00392407">
            <w:pPr>
              <w:spacing w:before="60" w:after="60"/>
              <w:rPr>
                <w:rFonts w:cs="Times New Roman"/>
                <w:szCs w:val="20"/>
                <w:lang w:val="en-GB" w:eastAsia="en-US"/>
              </w:rPr>
            </w:pPr>
            <w:r w:rsidRPr="009864C3">
              <w:rPr>
                <w:color w:val="000000"/>
                <w:szCs w:val="20"/>
                <w:lang w:val="en-GB" w:eastAsia="en-US"/>
              </w:rPr>
              <w:t>0.005</w:t>
            </w:r>
          </w:p>
        </w:tc>
      </w:tr>
      <w:tr w:rsidR="00556FA5" w:rsidRPr="009864C3" w14:paraId="0F269D2D" w14:textId="77777777" w:rsidTr="00392407">
        <w:tc>
          <w:tcPr>
            <w:tcW w:w="0" w:type="auto"/>
            <w:shd w:val="clear" w:color="auto" w:fill="auto"/>
            <w:vAlign w:val="center"/>
          </w:tcPr>
          <w:p w14:paraId="283F82BD" w14:textId="77777777" w:rsidR="00556FA5" w:rsidRPr="009864C3" w:rsidRDefault="00556FA5" w:rsidP="00392407">
            <w:pPr>
              <w:spacing w:before="60" w:after="60"/>
              <w:rPr>
                <w:szCs w:val="20"/>
                <w:lang w:val="en-GB" w:eastAsia="en-US"/>
              </w:rPr>
            </w:pPr>
            <w:r w:rsidRPr="009864C3">
              <w:rPr>
                <w:rFonts w:cs="Times New Roman"/>
                <w:szCs w:val="20"/>
                <w:lang w:val="en-GB" w:eastAsia="en-US"/>
              </w:rPr>
              <w:t>Silica (</w:t>
            </w:r>
            <w:r w:rsidRPr="009864C3">
              <w:rPr>
                <w:color w:val="000000"/>
                <w:szCs w:val="20"/>
                <w:lang w:val="en-GB" w:eastAsia="en-US"/>
              </w:rPr>
              <w:t>µmol L</w:t>
            </w:r>
            <w:r w:rsidRPr="009864C3">
              <w:rPr>
                <w:color w:val="000000"/>
                <w:szCs w:val="20"/>
                <w:vertAlign w:val="superscript"/>
                <w:lang w:val="en-GB" w:eastAsia="en-US"/>
              </w:rPr>
              <w:t>-1</w:t>
            </w:r>
            <w:r w:rsidRPr="009864C3">
              <w:rPr>
                <w:color w:val="000000"/>
                <w:szCs w:val="20"/>
                <w:lang w:val="en-GB" w:eastAsia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75DCF" w14:textId="77777777" w:rsidR="00556FA5" w:rsidRPr="009864C3" w:rsidRDefault="00556FA5" w:rsidP="00392407">
            <w:pPr>
              <w:spacing w:before="60" w:after="60"/>
              <w:rPr>
                <w:color w:val="000000"/>
                <w:szCs w:val="20"/>
                <w:lang w:val="en-GB" w:eastAsia="en-US"/>
              </w:rPr>
            </w:pPr>
            <w:r w:rsidRPr="009864C3">
              <w:rPr>
                <w:color w:val="000000"/>
                <w:szCs w:val="20"/>
                <w:lang w:val="en-GB" w:eastAsia="en-US"/>
              </w:rPr>
              <w:t>1.29±0.26 (</w:t>
            </w:r>
            <w:r w:rsidRPr="009864C3">
              <w:rPr>
                <w:i/>
                <w:color w:val="000000"/>
                <w:szCs w:val="20"/>
                <w:lang w:val="en-GB" w:eastAsia="en-US"/>
              </w:rPr>
              <w:t>n</w:t>
            </w:r>
            <w:r w:rsidRPr="009864C3">
              <w:rPr>
                <w:color w:val="000000"/>
                <w:szCs w:val="20"/>
                <w:lang w:val="en-GB" w:eastAsia="en-US"/>
              </w:rPr>
              <w:t>=3)</w:t>
            </w:r>
          </w:p>
        </w:tc>
      </w:tr>
      <w:tr w:rsidR="00556FA5" w:rsidRPr="009864C3" w14:paraId="6F3AE664" w14:textId="77777777" w:rsidTr="00392407">
        <w:tc>
          <w:tcPr>
            <w:tcW w:w="0" w:type="auto"/>
            <w:shd w:val="clear" w:color="auto" w:fill="auto"/>
            <w:vAlign w:val="center"/>
          </w:tcPr>
          <w:p w14:paraId="57688C0E" w14:textId="77777777" w:rsidR="00556FA5" w:rsidRPr="009864C3" w:rsidRDefault="00556FA5" w:rsidP="00392407">
            <w:pPr>
              <w:spacing w:before="60" w:after="60"/>
              <w:rPr>
                <w:szCs w:val="20"/>
                <w:lang w:val="en-GB" w:eastAsia="en-US"/>
              </w:rPr>
            </w:pPr>
            <w:r w:rsidRPr="009864C3">
              <w:rPr>
                <w:rFonts w:cs="Times New Roman"/>
                <w:szCs w:val="20"/>
                <w:lang w:val="en-GB" w:eastAsia="en-US"/>
              </w:rPr>
              <w:t>Particulate carbon (</w:t>
            </w:r>
            <w:r w:rsidRPr="009864C3">
              <w:rPr>
                <w:color w:val="000000"/>
                <w:szCs w:val="20"/>
                <w:lang w:val="en-GB" w:eastAsia="en-US"/>
              </w:rPr>
              <w:t>µmol L</w:t>
            </w:r>
            <w:r w:rsidRPr="009864C3">
              <w:rPr>
                <w:color w:val="000000"/>
                <w:szCs w:val="20"/>
                <w:vertAlign w:val="superscript"/>
                <w:lang w:val="en-GB" w:eastAsia="en-US"/>
              </w:rPr>
              <w:t>-1</w:t>
            </w:r>
            <w:r w:rsidRPr="009864C3">
              <w:rPr>
                <w:color w:val="000000"/>
                <w:szCs w:val="20"/>
                <w:lang w:val="en-GB" w:eastAsia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D1E494" w14:textId="77777777" w:rsidR="00556FA5" w:rsidRPr="009864C3" w:rsidRDefault="00556FA5" w:rsidP="00392407">
            <w:pPr>
              <w:spacing w:before="60" w:after="60"/>
              <w:rPr>
                <w:color w:val="000000"/>
                <w:szCs w:val="20"/>
                <w:lang w:val="en-GB" w:eastAsia="en-US"/>
              </w:rPr>
            </w:pPr>
            <w:r w:rsidRPr="009864C3">
              <w:rPr>
                <w:color w:val="000000"/>
                <w:szCs w:val="20"/>
                <w:lang w:val="en-GB" w:eastAsia="en-US"/>
              </w:rPr>
              <w:t>2.8</w:t>
            </w:r>
          </w:p>
        </w:tc>
      </w:tr>
      <w:tr w:rsidR="00556FA5" w:rsidRPr="009864C3" w14:paraId="1D987A92" w14:textId="77777777" w:rsidTr="00392407">
        <w:tc>
          <w:tcPr>
            <w:tcW w:w="0" w:type="auto"/>
            <w:shd w:val="clear" w:color="auto" w:fill="auto"/>
            <w:vAlign w:val="center"/>
          </w:tcPr>
          <w:p w14:paraId="41A5885C" w14:textId="77777777" w:rsidR="00556FA5" w:rsidRPr="009864C3" w:rsidRDefault="00556FA5" w:rsidP="00392407">
            <w:pPr>
              <w:spacing w:before="60" w:after="60"/>
              <w:rPr>
                <w:szCs w:val="20"/>
                <w:lang w:val="en-GB" w:eastAsia="en-US"/>
              </w:rPr>
            </w:pPr>
            <w:r w:rsidRPr="009864C3">
              <w:rPr>
                <w:color w:val="000000"/>
                <w:szCs w:val="20"/>
                <w:lang w:val="en-GB" w:eastAsia="en-US"/>
              </w:rPr>
              <w:t>Particulate nitrogen (µmol L</w:t>
            </w:r>
            <w:r w:rsidRPr="009864C3">
              <w:rPr>
                <w:color w:val="000000"/>
                <w:szCs w:val="20"/>
                <w:vertAlign w:val="superscript"/>
                <w:lang w:val="en-GB" w:eastAsia="en-US"/>
              </w:rPr>
              <w:t>-1</w:t>
            </w:r>
            <w:r w:rsidRPr="009864C3">
              <w:rPr>
                <w:color w:val="000000"/>
                <w:szCs w:val="20"/>
                <w:lang w:val="en-GB" w:eastAsia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CF8FB" w14:textId="77777777" w:rsidR="00556FA5" w:rsidRPr="009864C3" w:rsidRDefault="00556FA5" w:rsidP="00392407">
            <w:pPr>
              <w:spacing w:before="60" w:after="60"/>
              <w:rPr>
                <w:color w:val="000000"/>
                <w:szCs w:val="20"/>
                <w:lang w:val="en-GB" w:eastAsia="en-US"/>
              </w:rPr>
            </w:pPr>
            <w:r w:rsidRPr="009864C3">
              <w:rPr>
                <w:color w:val="000000"/>
                <w:szCs w:val="20"/>
                <w:lang w:val="en-GB" w:eastAsia="en-US"/>
              </w:rPr>
              <w:t>0.4</w:t>
            </w:r>
          </w:p>
        </w:tc>
      </w:tr>
      <w:tr w:rsidR="00724CDF" w:rsidRPr="009864C3" w14:paraId="3F752F5D" w14:textId="77777777" w:rsidTr="00392407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2EE27" w14:textId="77777777" w:rsidR="00556FA5" w:rsidRPr="009864C3" w:rsidRDefault="00556FA5" w:rsidP="00392407">
            <w:pPr>
              <w:spacing w:before="60" w:after="60"/>
              <w:rPr>
                <w:color w:val="000000" w:themeColor="text1"/>
                <w:szCs w:val="20"/>
                <w:lang w:val="en-GB" w:eastAsia="en-US"/>
              </w:rPr>
            </w:pPr>
            <w:r w:rsidRPr="009864C3">
              <w:rPr>
                <w:color w:val="000000" w:themeColor="text1"/>
                <w:szCs w:val="20"/>
                <w:lang w:val="en-GB" w:eastAsia="en-US"/>
              </w:rPr>
              <w:t>Chlorophyll (µg L</w:t>
            </w:r>
            <w:r w:rsidRPr="009864C3">
              <w:rPr>
                <w:color w:val="000000" w:themeColor="text1"/>
                <w:szCs w:val="20"/>
                <w:vertAlign w:val="superscript"/>
                <w:lang w:val="en-GB" w:eastAsia="en-US"/>
              </w:rPr>
              <w:t>-1</w:t>
            </w:r>
            <w:r w:rsidRPr="009864C3">
              <w:rPr>
                <w:color w:val="000000" w:themeColor="text1"/>
                <w:szCs w:val="20"/>
                <w:lang w:val="en-GB" w:eastAsia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975A6E" w14:textId="77777777" w:rsidR="00556FA5" w:rsidRPr="009864C3" w:rsidRDefault="00556FA5" w:rsidP="00392407">
            <w:pPr>
              <w:spacing w:before="60" w:after="60"/>
              <w:rPr>
                <w:color w:val="000000" w:themeColor="text1"/>
                <w:szCs w:val="20"/>
                <w:lang w:val="en-GB" w:eastAsia="en-US"/>
              </w:rPr>
            </w:pPr>
            <w:r w:rsidRPr="009864C3">
              <w:rPr>
                <w:color w:val="000000" w:themeColor="text1"/>
                <w:szCs w:val="20"/>
                <w:lang w:val="en-GB" w:eastAsia="en-US"/>
              </w:rPr>
              <w:t>0.06±0.01 (</w:t>
            </w:r>
            <w:r w:rsidRPr="009864C3">
              <w:rPr>
                <w:i/>
                <w:color w:val="000000" w:themeColor="text1"/>
                <w:szCs w:val="20"/>
                <w:lang w:val="en-GB" w:eastAsia="en-US"/>
              </w:rPr>
              <w:t>n</w:t>
            </w:r>
            <w:r w:rsidRPr="009864C3">
              <w:rPr>
                <w:color w:val="000000" w:themeColor="text1"/>
                <w:szCs w:val="20"/>
                <w:lang w:val="en-GB" w:eastAsia="en-US"/>
              </w:rPr>
              <w:t>=4)</w:t>
            </w:r>
          </w:p>
        </w:tc>
      </w:tr>
    </w:tbl>
    <w:p w14:paraId="03D9FE9B" w14:textId="1EE478AD" w:rsidR="00556FA5" w:rsidRPr="009864C3" w:rsidRDefault="00556FA5" w:rsidP="000D3529">
      <w:pPr>
        <w:spacing w:after="120" w:line="480" w:lineRule="auto"/>
        <w:rPr>
          <w:bCs/>
          <w:color w:val="000000"/>
          <w:sz w:val="24"/>
          <w:lang w:val="en-GB"/>
        </w:rPr>
      </w:pPr>
    </w:p>
    <w:p w14:paraId="46ABCD22" w14:textId="72ABA470" w:rsidR="008342D1" w:rsidRPr="009864C3" w:rsidRDefault="008342D1" w:rsidP="008342D1">
      <w:pPr>
        <w:pStyle w:val="Heading2"/>
        <w:spacing w:before="0" w:after="120" w:line="480" w:lineRule="auto"/>
        <w:rPr>
          <w:rFonts w:ascii="Times New Roman" w:hAnsi="Times New Roman"/>
          <w:bCs w:val="0"/>
          <w:color w:val="000000"/>
          <w:sz w:val="24"/>
          <w:lang w:val="en-GB"/>
        </w:rPr>
      </w:pPr>
      <w:r w:rsidRPr="009864C3">
        <w:rPr>
          <w:rFonts w:ascii="Times New Roman" w:hAnsi="Times New Roman"/>
          <w:bCs w:val="0"/>
          <w:color w:val="000000"/>
          <w:sz w:val="24"/>
          <w:lang w:val="en-GB"/>
        </w:rPr>
        <w:t>Text S1. Isotope-additions during incubations</w:t>
      </w:r>
    </w:p>
    <w:p w14:paraId="3E4E5124" w14:textId="14E97EFA" w:rsidR="008342D1" w:rsidRPr="009864C3" w:rsidRDefault="00A546D3" w:rsidP="008342D1">
      <w:pPr>
        <w:spacing w:after="120" w:line="480" w:lineRule="auto"/>
        <w:rPr>
          <w:color w:val="000000" w:themeColor="text1"/>
          <w:sz w:val="24"/>
          <w:lang w:val="en-GB"/>
        </w:rPr>
      </w:pPr>
      <w:r w:rsidRPr="009864C3">
        <w:rPr>
          <w:color w:val="000000"/>
          <w:sz w:val="24"/>
          <w:lang w:val="en-GB" w:eastAsia="en-US"/>
        </w:rPr>
        <w:t>After isotope additions, f</w:t>
      </w:r>
      <w:r w:rsidR="008342D1" w:rsidRPr="009864C3">
        <w:rPr>
          <w:color w:val="000000"/>
          <w:sz w:val="24"/>
          <w:lang w:val="en-GB" w:eastAsia="en-US"/>
        </w:rPr>
        <w:t xml:space="preserve">inal concentrations of nitrate, nitrite and ammonium exceeded typical </w:t>
      </w:r>
      <w:r w:rsidR="008342D1" w:rsidRPr="009864C3">
        <w:rPr>
          <w:i/>
          <w:color w:val="000000"/>
          <w:sz w:val="24"/>
          <w:lang w:val="en-GB" w:eastAsia="en-US"/>
        </w:rPr>
        <w:t>in situ</w:t>
      </w:r>
      <w:r w:rsidR="008342D1" w:rsidRPr="009864C3">
        <w:rPr>
          <w:color w:val="000000"/>
          <w:sz w:val="24"/>
          <w:lang w:val="en-GB" w:eastAsia="en-US"/>
        </w:rPr>
        <w:t xml:space="preserve"> concentrations at the sampling station, in order to overcome diffusion-limited solute transport into the colonies. </w:t>
      </w:r>
      <w:r w:rsidRPr="009864C3">
        <w:rPr>
          <w:color w:val="000000"/>
          <w:sz w:val="24"/>
          <w:lang w:val="en-GB" w:eastAsia="en-US"/>
        </w:rPr>
        <w:t>Final</w:t>
      </w:r>
      <w:r w:rsidR="008342D1" w:rsidRPr="009864C3">
        <w:rPr>
          <w:color w:val="000000"/>
          <w:sz w:val="24"/>
          <w:lang w:val="en-GB" w:eastAsia="en-US"/>
        </w:rPr>
        <w:t xml:space="preserve"> concentrations were </w:t>
      </w:r>
      <w:r w:rsidR="008342D1" w:rsidRPr="009864C3">
        <w:rPr>
          <w:color w:val="000000" w:themeColor="text1"/>
          <w:sz w:val="24"/>
          <w:lang w:val="en-GB"/>
        </w:rPr>
        <w:t>~1 µM (</w:t>
      </w:r>
      <w:r w:rsidR="008342D1" w:rsidRPr="009864C3">
        <w:rPr>
          <w:color w:val="000000"/>
          <w:sz w:val="24"/>
          <w:lang w:val="en-GB" w:eastAsia="en-US"/>
        </w:rPr>
        <w:t xml:space="preserve">0.9±0.3 µM, mean±sd, </w:t>
      </w:r>
      <w:r w:rsidR="008342D1" w:rsidRPr="009864C3">
        <w:rPr>
          <w:i/>
          <w:color w:val="000000"/>
          <w:sz w:val="24"/>
          <w:lang w:val="en-GB" w:eastAsia="en-US"/>
        </w:rPr>
        <w:t>n</w:t>
      </w:r>
      <w:r w:rsidR="008342D1" w:rsidRPr="009864C3">
        <w:rPr>
          <w:color w:val="000000"/>
          <w:sz w:val="24"/>
          <w:lang w:val="en-GB" w:eastAsia="en-US"/>
        </w:rPr>
        <w:t>=18)</w:t>
      </w:r>
      <w:r w:rsidR="008342D1" w:rsidRPr="009864C3">
        <w:rPr>
          <w:color w:val="000000" w:themeColor="text1"/>
          <w:sz w:val="24"/>
          <w:lang w:val="en-GB"/>
        </w:rPr>
        <w:t>. Th</w:t>
      </w:r>
      <w:r w:rsidRPr="009864C3">
        <w:rPr>
          <w:color w:val="000000" w:themeColor="text1"/>
          <w:sz w:val="24"/>
          <w:lang w:val="en-GB"/>
        </w:rPr>
        <w:t>ese</w:t>
      </w:r>
      <w:r w:rsidR="008342D1" w:rsidRPr="009864C3">
        <w:rPr>
          <w:color w:val="000000" w:themeColor="text1"/>
          <w:sz w:val="24"/>
          <w:lang w:val="en-GB"/>
        </w:rPr>
        <w:t xml:space="preserve"> concentration</w:t>
      </w:r>
      <w:r w:rsidRPr="009864C3">
        <w:rPr>
          <w:color w:val="000000" w:themeColor="text1"/>
          <w:sz w:val="24"/>
          <w:lang w:val="en-GB"/>
        </w:rPr>
        <w:t>s</w:t>
      </w:r>
      <w:r w:rsidR="008342D1" w:rsidRPr="009864C3">
        <w:rPr>
          <w:color w:val="000000" w:themeColor="text1"/>
          <w:sz w:val="24"/>
          <w:lang w:val="en-GB"/>
        </w:rPr>
        <w:t xml:space="preserve"> w</w:t>
      </w:r>
      <w:r w:rsidRPr="009864C3">
        <w:rPr>
          <w:color w:val="000000" w:themeColor="text1"/>
          <w:sz w:val="24"/>
          <w:lang w:val="en-GB"/>
        </w:rPr>
        <w:t>ere</w:t>
      </w:r>
      <w:r w:rsidR="008342D1" w:rsidRPr="009864C3">
        <w:rPr>
          <w:color w:val="000000" w:themeColor="text1"/>
          <w:sz w:val="24"/>
          <w:lang w:val="en-GB"/>
        </w:rPr>
        <w:t xml:space="preserve"> chosen to keep an appropriate balance between nutrient enrichment over natural </w:t>
      </w:r>
      <w:r w:rsidR="008342D1" w:rsidRPr="009864C3">
        <w:rPr>
          <w:i/>
          <w:color w:val="000000" w:themeColor="text1"/>
          <w:sz w:val="24"/>
          <w:lang w:val="en-GB"/>
        </w:rPr>
        <w:t>in situ</w:t>
      </w:r>
      <w:r w:rsidR="008342D1" w:rsidRPr="009864C3">
        <w:rPr>
          <w:color w:val="000000" w:themeColor="text1"/>
          <w:sz w:val="24"/>
          <w:lang w:val="en-GB"/>
        </w:rPr>
        <w:t xml:space="preserve"> concentrations (usually &lt;&lt;1 µM) and sufficient concentrations to avoid diffusion-limitation </w:t>
      </w:r>
      <w:r w:rsidR="00573632" w:rsidRPr="009864C3">
        <w:rPr>
          <w:color w:val="000000" w:themeColor="text1"/>
          <w:sz w:val="24"/>
          <w:lang w:val="en-GB"/>
        </w:rPr>
        <w:t xml:space="preserve">transport </w:t>
      </w:r>
      <w:r w:rsidR="008342D1" w:rsidRPr="009864C3">
        <w:rPr>
          <w:color w:val="000000" w:themeColor="text1"/>
          <w:sz w:val="24"/>
          <w:lang w:val="en-GB"/>
        </w:rPr>
        <w:t xml:space="preserve">of nutrients into the colony centre. </w:t>
      </w:r>
    </w:p>
    <w:p w14:paraId="2441CD58" w14:textId="77777777" w:rsidR="00A546D3" w:rsidRPr="009864C3" w:rsidRDefault="00A546D3" w:rsidP="00A546D3">
      <w:pPr>
        <w:spacing w:after="120" w:line="480" w:lineRule="auto"/>
        <w:rPr>
          <w:color w:val="000000" w:themeColor="text1"/>
          <w:sz w:val="24"/>
          <w:lang w:val="en-GB"/>
        </w:rPr>
      </w:pPr>
      <w:r w:rsidRPr="009864C3">
        <w:rPr>
          <w:color w:val="000000" w:themeColor="text1"/>
          <w:sz w:val="24"/>
          <w:lang w:val="en-GB"/>
        </w:rPr>
        <w:lastRenderedPageBreak/>
        <w:t xml:space="preserve">The diffusive flux </w:t>
      </w:r>
      <w:r w:rsidRPr="009864C3">
        <w:rPr>
          <w:i/>
          <w:color w:val="000000" w:themeColor="text1"/>
          <w:sz w:val="24"/>
          <w:lang w:val="en-GB"/>
        </w:rPr>
        <w:t>J</w:t>
      </w:r>
      <w:r w:rsidRPr="009864C3">
        <w:rPr>
          <w:color w:val="000000" w:themeColor="text1"/>
          <w:sz w:val="24"/>
          <w:lang w:val="en-GB"/>
        </w:rPr>
        <w:t xml:space="preserve"> was calculated from Fick’s 1</w:t>
      </w:r>
      <w:r w:rsidRPr="009864C3">
        <w:rPr>
          <w:color w:val="000000" w:themeColor="text1"/>
          <w:sz w:val="24"/>
          <w:vertAlign w:val="superscript"/>
          <w:lang w:val="en-GB"/>
        </w:rPr>
        <w:t>st</w:t>
      </w:r>
      <w:r w:rsidRPr="009864C3">
        <w:rPr>
          <w:color w:val="000000" w:themeColor="text1"/>
          <w:sz w:val="24"/>
          <w:lang w:val="en-GB"/>
        </w:rPr>
        <w:t xml:space="preserve"> law:</w:t>
      </w:r>
    </w:p>
    <w:p w14:paraId="0B6F8163" w14:textId="09179EFA" w:rsidR="00A546D3" w:rsidRPr="009864C3" w:rsidRDefault="00573632" w:rsidP="00A546D3">
      <w:pPr>
        <w:spacing w:after="120" w:line="480" w:lineRule="auto"/>
        <w:jc w:val="center"/>
        <w:rPr>
          <w:iCs/>
          <w:color w:val="000000" w:themeColor="text1"/>
          <w:sz w:val="24"/>
          <w:lang w:val="en-GB"/>
        </w:rPr>
      </w:pPr>
      <m:oMath>
        <m:r>
          <w:rPr>
            <w:rFonts w:ascii="Cambria Math" w:hAnsi="Cambria Math"/>
            <w:color w:val="000000" w:themeColor="text1"/>
            <w:sz w:val="24"/>
            <w:lang w:val="en-GB"/>
          </w:rPr>
          <m:t>J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lang w:val="en-GB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lang w:val="en-GB"/>
              </w:rPr>
              <m:t>ɑ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sz w:val="24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  <w:lang w:val="en-GB"/>
              </w:rPr>
              <m:t>dC</m:t>
            </m:r>
          </m:num>
          <m:den>
            <m:r>
              <w:rPr>
                <w:rFonts w:ascii="Cambria Math" w:hAnsi="Cambria Math"/>
                <w:color w:val="000000" w:themeColor="text1"/>
                <w:sz w:val="24"/>
                <w:lang w:val="en-GB"/>
              </w:rPr>
              <m:t>dr</m:t>
            </m:r>
          </m:den>
        </m:f>
      </m:oMath>
      <w:r w:rsidR="00A546D3" w:rsidRPr="009864C3">
        <w:rPr>
          <w:iCs/>
          <w:color w:val="000000" w:themeColor="text1"/>
          <w:sz w:val="24"/>
          <w:lang w:val="en-GB"/>
        </w:rPr>
        <w:t xml:space="preserve">  </w:t>
      </w:r>
      <w:r w:rsidR="00A546D3" w:rsidRPr="009864C3">
        <w:rPr>
          <w:iCs/>
          <w:color w:val="000000" w:themeColor="text1"/>
          <w:sz w:val="24"/>
          <w:lang w:val="en-GB"/>
        </w:rPr>
        <w:tab/>
      </w:r>
      <w:r w:rsidR="00A546D3" w:rsidRPr="009864C3">
        <w:rPr>
          <w:iCs/>
          <w:color w:val="000000" w:themeColor="text1"/>
          <w:sz w:val="24"/>
          <w:lang w:val="en-GB"/>
        </w:rPr>
        <w:tab/>
      </w:r>
      <w:r w:rsidR="00A546D3" w:rsidRPr="009864C3">
        <w:rPr>
          <w:color w:val="000000" w:themeColor="text1"/>
          <w:sz w:val="24"/>
          <w:lang w:val="en-GB"/>
        </w:rPr>
        <w:t>Eq. S</w:t>
      </w:r>
      <w:r w:rsidR="00A546D3" w:rsidRPr="009864C3">
        <w:rPr>
          <w:color w:val="000000" w:themeColor="text1"/>
          <w:sz w:val="24"/>
          <w:lang w:val="en-GB"/>
        </w:rPr>
        <w:fldChar w:fldCharType="begin"/>
      </w:r>
      <w:r w:rsidR="00A546D3" w:rsidRPr="009864C3">
        <w:rPr>
          <w:color w:val="000000" w:themeColor="text1"/>
          <w:sz w:val="24"/>
          <w:lang w:val="en-GB"/>
        </w:rPr>
        <w:instrText xml:space="preserve"> SEQ Equation \* ARABIC </w:instrText>
      </w:r>
      <w:r w:rsidR="00A546D3" w:rsidRPr="009864C3">
        <w:rPr>
          <w:color w:val="000000" w:themeColor="text1"/>
          <w:sz w:val="24"/>
          <w:lang w:val="en-GB"/>
        </w:rPr>
        <w:fldChar w:fldCharType="separate"/>
      </w:r>
      <w:r w:rsidR="00A546D3" w:rsidRPr="009864C3">
        <w:rPr>
          <w:color w:val="000000" w:themeColor="text1"/>
          <w:sz w:val="24"/>
          <w:lang w:val="en-GB"/>
        </w:rPr>
        <w:t>1</w:t>
      </w:r>
      <w:r w:rsidR="00A546D3" w:rsidRPr="009864C3">
        <w:rPr>
          <w:color w:val="000000" w:themeColor="text1"/>
          <w:sz w:val="24"/>
          <w:lang w:val="en-GB"/>
        </w:rPr>
        <w:fldChar w:fldCharType="end"/>
      </w:r>
    </w:p>
    <w:p w14:paraId="747BCD4C" w14:textId="5E5E00AA" w:rsidR="00744BFE" w:rsidRPr="009864C3" w:rsidRDefault="00A546D3" w:rsidP="00A546D3">
      <w:pPr>
        <w:spacing w:after="120" w:line="480" w:lineRule="auto"/>
        <w:rPr>
          <w:color w:val="000000" w:themeColor="text1"/>
          <w:sz w:val="24"/>
          <w:lang w:val="en-GB"/>
        </w:rPr>
      </w:pPr>
      <w:r w:rsidRPr="009864C3">
        <w:rPr>
          <w:color w:val="000000" w:themeColor="text1"/>
          <w:sz w:val="24"/>
          <w:lang w:val="en-GB"/>
        </w:rPr>
        <w:t xml:space="preserve">, where </w:t>
      </w:r>
      <w:proofErr w:type="spellStart"/>
      <w:r w:rsidRPr="009864C3">
        <w:rPr>
          <w:i/>
          <w:color w:val="000000" w:themeColor="text1"/>
          <w:sz w:val="24"/>
          <w:lang w:val="en-GB"/>
        </w:rPr>
        <w:t>D</w:t>
      </w:r>
      <w:r w:rsidRPr="009864C3">
        <w:rPr>
          <w:i/>
          <w:color w:val="000000" w:themeColor="text1"/>
          <w:sz w:val="24"/>
          <w:vertAlign w:val="subscript"/>
          <w:lang w:val="en-GB"/>
        </w:rPr>
        <w:t>ɑ</w:t>
      </w:r>
      <w:proofErr w:type="spellEnd"/>
      <w:r w:rsidRPr="009864C3">
        <w:rPr>
          <w:color w:val="000000" w:themeColor="text1"/>
          <w:sz w:val="24"/>
          <w:lang w:val="en-GB"/>
        </w:rPr>
        <w:t xml:space="preserve"> was the diffusion coefficient (see Table S2), </w:t>
      </w:r>
      <w:proofErr w:type="spellStart"/>
      <w:r w:rsidRPr="009864C3">
        <w:rPr>
          <w:i/>
          <w:color w:val="000000" w:themeColor="text1"/>
          <w:sz w:val="24"/>
          <w:lang w:val="en-GB"/>
        </w:rPr>
        <w:t>dC</w:t>
      </w:r>
      <w:proofErr w:type="spellEnd"/>
      <w:r w:rsidRPr="009864C3">
        <w:rPr>
          <w:color w:val="000000" w:themeColor="text1"/>
          <w:sz w:val="24"/>
          <w:lang w:val="en-GB"/>
        </w:rPr>
        <w:t xml:space="preserve"> the concentration difference between ambient water and the colony centre (here assumed to be 1 µM, since the final nutrient concentration was ~1 µM in the water, and a depletion down to zero was assumed for the centre), and </w:t>
      </w:r>
      <w:proofErr w:type="spellStart"/>
      <w:r w:rsidRPr="009864C3">
        <w:rPr>
          <w:i/>
          <w:color w:val="000000" w:themeColor="text1"/>
          <w:sz w:val="24"/>
          <w:lang w:val="en-GB"/>
        </w:rPr>
        <w:t>dr</w:t>
      </w:r>
      <w:proofErr w:type="spellEnd"/>
      <w:r w:rsidRPr="009864C3">
        <w:rPr>
          <w:color w:val="000000" w:themeColor="text1"/>
          <w:sz w:val="24"/>
          <w:lang w:val="en-GB"/>
        </w:rPr>
        <w:t xml:space="preserve"> the distance from the colony surface to the centre (</w:t>
      </w:r>
      <w:proofErr w:type="spellStart"/>
      <w:r w:rsidRPr="009864C3">
        <w:rPr>
          <w:i/>
          <w:color w:val="000000" w:themeColor="text1"/>
          <w:sz w:val="24"/>
          <w:lang w:val="en-GB"/>
        </w:rPr>
        <w:t>r</w:t>
      </w:r>
      <w:r w:rsidR="00573632" w:rsidRPr="009864C3">
        <w:rPr>
          <w:i/>
          <w:color w:val="000000" w:themeColor="text1"/>
          <w:sz w:val="24"/>
          <w:vertAlign w:val="subscript"/>
          <w:lang w:val="en-GB"/>
        </w:rPr>
        <w:t>tot</w:t>
      </w:r>
      <w:proofErr w:type="spellEnd"/>
      <w:r w:rsidRPr="009864C3">
        <w:rPr>
          <w:color w:val="000000" w:themeColor="text1"/>
          <w:sz w:val="24"/>
          <w:lang w:val="en-GB"/>
        </w:rPr>
        <w:t xml:space="preserve"> = 807 µm). Accordingly, c</w:t>
      </w:r>
      <w:r w:rsidR="008342D1" w:rsidRPr="009864C3">
        <w:rPr>
          <w:color w:val="000000" w:themeColor="text1"/>
          <w:sz w:val="24"/>
          <w:lang w:val="en-GB"/>
        </w:rPr>
        <w:t xml:space="preserve">oncentrations of 1 µM </w:t>
      </w:r>
      <w:r w:rsidRPr="009864C3">
        <w:rPr>
          <w:color w:val="000000" w:themeColor="text1"/>
          <w:sz w:val="24"/>
          <w:lang w:val="en-GB"/>
        </w:rPr>
        <w:t>were</w:t>
      </w:r>
      <w:r w:rsidR="008342D1" w:rsidRPr="009864C3">
        <w:rPr>
          <w:color w:val="000000" w:themeColor="text1"/>
          <w:sz w:val="24"/>
          <w:lang w:val="en-GB"/>
        </w:rPr>
        <w:t xml:space="preserve"> expected to support diffusive fluxes at the colony</w:t>
      </w:r>
      <w:r w:rsidR="00573632" w:rsidRPr="009864C3">
        <w:rPr>
          <w:color w:val="000000" w:themeColor="text1"/>
          <w:sz w:val="24"/>
          <w:lang w:val="en-GB"/>
        </w:rPr>
        <w:t>–</w:t>
      </w:r>
      <w:r w:rsidR="008342D1" w:rsidRPr="009864C3">
        <w:rPr>
          <w:color w:val="000000" w:themeColor="text1"/>
          <w:sz w:val="24"/>
          <w:lang w:val="en-GB"/>
        </w:rPr>
        <w:t>water interface of approx. 0.8 nmol cm</w:t>
      </w:r>
      <w:r w:rsidR="008342D1" w:rsidRPr="009864C3">
        <w:rPr>
          <w:color w:val="000000" w:themeColor="text1"/>
          <w:sz w:val="24"/>
          <w:vertAlign w:val="superscript"/>
          <w:lang w:val="en-GB"/>
        </w:rPr>
        <w:t>-2</w:t>
      </w:r>
      <w:r w:rsidR="008342D1" w:rsidRPr="009864C3">
        <w:rPr>
          <w:color w:val="000000" w:themeColor="text1"/>
          <w:sz w:val="24"/>
          <w:lang w:val="en-GB"/>
        </w:rPr>
        <w:t xml:space="preserve"> h</w:t>
      </w:r>
      <w:r w:rsidR="008342D1" w:rsidRPr="009864C3">
        <w:rPr>
          <w:color w:val="000000" w:themeColor="text1"/>
          <w:sz w:val="24"/>
          <w:vertAlign w:val="superscript"/>
          <w:lang w:val="en-GB"/>
        </w:rPr>
        <w:t>-1</w:t>
      </w:r>
      <w:r w:rsidR="008342D1" w:rsidRPr="009864C3">
        <w:rPr>
          <w:color w:val="000000" w:themeColor="text1"/>
          <w:sz w:val="24"/>
          <w:lang w:val="en-GB"/>
        </w:rPr>
        <w:t>, which correspond</w:t>
      </w:r>
      <w:r w:rsidR="00573632" w:rsidRPr="009864C3">
        <w:rPr>
          <w:color w:val="000000" w:themeColor="text1"/>
          <w:sz w:val="24"/>
          <w:lang w:val="en-GB"/>
        </w:rPr>
        <w:t>ed</w:t>
      </w:r>
      <w:r w:rsidR="008342D1" w:rsidRPr="009864C3">
        <w:rPr>
          <w:color w:val="000000" w:themeColor="text1"/>
          <w:sz w:val="24"/>
          <w:lang w:val="en-GB"/>
        </w:rPr>
        <w:t xml:space="preserve"> to </w:t>
      </w:r>
      <w:r w:rsidR="003E0CF4" w:rsidRPr="009864C3">
        <w:rPr>
          <w:color w:val="000000" w:themeColor="text1"/>
          <w:sz w:val="24"/>
          <w:lang w:val="en-GB"/>
        </w:rPr>
        <w:t>~70</w:t>
      </w:r>
      <w:r w:rsidR="008342D1" w:rsidRPr="009864C3">
        <w:rPr>
          <w:color w:val="000000" w:themeColor="text1"/>
          <w:sz w:val="24"/>
          <w:lang w:val="en-GB"/>
        </w:rPr>
        <w:t xml:space="preserve"> pmol colony</w:t>
      </w:r>
      <w:r w:rsidR="008342D1" w:rsidRPr="009864C3">
        <w:rPr>
          <w:color w:val="000000" w:themeColor="text1"/>
          <w:sz w:val="24"/>
          <w:vertAlign w:val="superscript"/>
          <w:lang w:val="en-GB"/>
        </w:rPr>
        <w:t>-1</w:t>
      </w:r>
      <w:r w:rsidR="008342D1" w:rsidRPr="009864C3">
        <w:rPr>
          <w:color w:val="000000" w:themeColor="text1"/>
          <w:sz w:val="24"/>
          <w:lang w:val="en-GB"/>
        </w:rPr>
        <w:t xml:space="preserve"> h</w:t>
      </w:r>
      <w:r w:rsidR="008342D1" w:rsidRPr="009864C3">
        <w:rPr>
          <w:color w:val="000000" w:themeColor="text1"/>
          <w:sz w:val="24"/>
          <w:vertAlign w:val="superscript"/>
          <w:lang w:val="en-GB"/>
        </w:rPr>
        <w:t>-1</w:t>
      </w:r>
      <w:r w:rsidR="008342D1" w:rsidRPr="009864C3">
        <w:rPr>
          <w:color w:val="000000" w:themeColor="text1"/>
          <w:sz w:val="24"/>
          <w:lang w:val="en-GB"/>
        </w:rPr>
        <w:t xml:space="preserve"> for a colony with </w:t>
      </w:r>
      <w:proofErr w:type="spellStart"/>
      <w:r w:rsidR="00573632" w:rsidRPr="009864C3">
        <w:rPr>
          <w:i/>
          <w:color w:val="000000" w:themeColor="text1"/>
          <w:sz w:val="24"/>
          <w:lang w:val="en-GB"/>
        </w:rPr>
        <w:t>r</w:t>
      </w:r>
      <w:r w:rsidR="00573632" w:rsidRPr="009864C3">
        <w:rPr>
          <w:i/>
          <w:color w:val="000000" w:themeColor="text1"/>
          <w:sz w:val="24"/>
          <w:vertAlign w:val="subscript"/>
          <w:lang w:val="en-GB"/>
        </w:rPr>
        <w:t>tot</w:t>
      </w:r>
      <w:proofErr w:type="spellEnd"/>
      <w:r w:rsidR="00573632" w:rsidRPr="009864C3">
        <w:rPr>
          <w:color w:val="000000" w:themeColor="text1"/>
          <w:sz w:val="24"/>
          <w:lang w:val="en-GB"/>
        </w:rPr>
        <w:t xml:space="preserve"> </w:t>
      </w:r>
      <w:r w:rsidR="008342D1" w:rsidRPr="009864C3">
        <w:rPr>
          <w:color w:val="000000" w:themeColor="text1"/>
          <w:sz w:val="24"/>
          <w:lang w:val="en-GB"/>
        </w:rPr>
        <w:t xml:space="preserve">= 807 µm and </w:t>
      </w:r>
      <w:r w:rsidR="00573632" w:rsidRPr="009864C3">
        <w:rPr>
          <w:color w:val="000000" w:themeColor="text1"/>
          <w:sz w:val="24"/>
          <w:lang w:val="en-GB"/>
        </w:rPr>
        <w:t xml:space="preserve">a surface area </w:t>
      </w:r>
      <w:r w:rsidR="00573632" w:rsidRPr="009864C3">
        <w:rPr>
          <w:i/>
          <w:color w:val="000000" w:themeColor="text1"/>
          <w:sz w:val="24"/>
          <w:lang w:val="en-GB"/>
        </w:rPr>
        <w:t>A</w:t>
      </w:r>
      <w:r w:rsidR="008342D1" w:rsidRPr="009864C3">
        <w:rPr>
          <w:color w:val="000000" w:themeColor="text1"/>
          <w:sz w:val="24"/>
          <w:lang w:val="en-GB"/>
        </w:rPr>
        <w:t xml:space="preserve"> = 0.08 cm</w:t>
      </w:r>
      <w:r w:rsidR="008342D1" w:rsidRPr="009864C3">
        <w:rPr>
          <w:color w:val="000000" w:themeColor="text1"/>
          <w:sz w:val="24"/>
          <w:vertAlign w:val="superscript"/>
          <w:lang w:val="en-GB"/>
        </w:rPr>
        <w:t>2</w:t>
      </w:r>
      <w:r w:rsidR="008342D1" w:rsidRPr="009864C3">
        <w:rPr>
          <w:color w:val="000000" w:themeColor="text1"/>
          <w:sz w:val="24"/>
          <w:lang w:val="en-GB"/>
        </w:rPr>
        <w:t xml:space="preserve">. </w:t>
      </w:r>
      <w:r w:rsidRPr="009864C3">
        <w:rPr>
          <w:color w:val="000000" w:themeColor="text1"/>
          <w:sz w:val="24"/>
          <w:lang w:val="en-GB"/>
        </w:rPr>
        <w:t>Thus, our measured rates, as listed in Table 3 in the main document, were not diffusion</w:t>
      </w:r>
      <w:r w:rsidR="00744BFE" w:rsidRPr="009864C3">
        <w:rPr>
          <w:color w:val="000000" w:themeColor="text1"/>
          <w:sz w:val="24"/>
          <w:lang w:val="en-GB"/>
        </w:rPr>
        <w:t xml:space="preserve"> but rather reaction-limited</w:t>
      </w:r>
      <w:r w:rsidRPr="009864C3">
        <w:rPr>
          <w:color w:val="000000" w:themeColor="text1"/>
          <w:sz w:val="24"/>
          <w:lang w:val="en-GB"/>
        </w:rPr>
        <w:t xml:space="preserve">, except for </w:t>
      </w:r>
      <w:r w:rsidR="00744BFE" w:rsidRPr="009864C3">
        <w:rPr>
          <w:color w:val="000000" w:themeColor="text1"/>
          <w:sz w:val="24"/>
          <w:lang w:val="en-GB"/>
        </w:rPr>
        <w:t>residual nitrate consumption. For the latter process, rates of ~70 pmol colony</w:t>
      </w:r>
      <w:r w:rsidR="00744BFE" w:rsidRPr="009864C3">
        <w:rPr>
          <w:color w:val="000000" w:themeColor="text1"/>
          <w:sz w:val="24"/>
          <w:vertAlign w:val="superscript"/>
          <w:lang w:val="en-GB"/>
        </w:rPr>
        <w:t>-1</w:t>
      </w:r>
      <w:r w:rsidR="00744BFE" w:rsidRPr="009864C3">
        <w:rPr>
          <w:color w:val="000000" w:themeColor="text1"/>
          <w:sz w:val="24"/>
          <w:lang w:val="en-GB"/>
        </w:rPr>
        <w:t xml:space="preserve"> h</w:t>
      </w:r>
      <w:r w:rsidR="00744BFE" w:rsidRPr="009864C3">
        <w:rPr>
          <w:color w:val="000000" w:themeColor="text1"/>
          <w:sz w:val="24"/>
          <w:vertAlign w:val="superscript"/>
          <w:lang w:val="en-GB"/>
        </w:rPr>
        <w:t>-1</w:t>
      </w:r>
      <w:r w:rsidR="00744BFE" w:rsidRPr="009864C3">
        <w:rPr>
          <w:color w:val="000000" w:themeColor="text1"/>
          <w:sz w:val="24"/>
          <w:lang w:val="en-GB"/>
        </w:rPr>
        <w:t xml:space="preserve"> were predicted to lead to nitrate depletion in the colony centre</w:t>
      </w:r>
      <w:r w:rsidR="00573632" w:rsidRPr="009864C3">
        <w:rPr>
          <w:color w:val="000000" w:themeColor="text1"/>
          <w:sz w:val="24"/>
          <w:lang w:val="en-GB"/>
        </w:rPr>
        <w:t>, as also demonstrated by our computer simulations</w:t>
      </w:r>
      <w:r w:rsidR="00744BFE" w:rsidRPr="009864C3">
        <w:rPr>
          <w:color w:val="000000" w:themeColor="text1"/>
          <w:sz w:val="24"/>
          <w:lang w:val="en-GB"/>
        </w:rPr>
        <w:t xml:space="preserve"> (Figure 4D).</w:t>
      </w:r>
    </w:p>
    <w:p w14:paraId="5D8BB548" w14:textId="7DFDBCB2" w:rsidR="00A546D3" w:rsidRPr="009864C3" w:rsidRDefault="00744BFE" w:rsidP="00A546D3">
      <w:pPr>
        <w:spacing w:after="120" w:line="480" w:lineRule="auto"/>
        <w:rPr>
          <w:color w:val="000000" w:themeColor="text1"/>
          <w:sz w:val="24"/>
          <w:lang w:val="en-GB"/>
        </w:rPr>
      </w:pPr>
      <w:r w:rsidRPr="009864C3">
        <w:rPr>
          <w:color w:val="000000" w:themeColor="text1"/>
          <w:sz w:val="24"/>
          <w:lang w:val="en-GB"/>
        </w:rPr>
        <w:t xml:space="preserve">Diffusive time scales can be estimated from </w:t>
      </w:r>
      <w:r w:rsidRPr="009864C3">
        <w:rPr>
          <w:i/>
          <w:color w:val="000000" w:themeColor="text1"/>
          <w:sz w:val="24"/>
          <w:lang w:val="en-GB" w:eastAsia="en-GB"/>
        </w:rPr>
        <w:t>l</w:t>
      </w:r>
      <w:r w:rsidRPr="009864C3">
        <w:rPr>
          <w:i/>
          <w:color w:val="000000" w:themeColor="text1"/>
          <w:sz w:val="24"/>
          <w:vertAlign w:val="superscript"/>
          <w:lang w:val="en-GB" w:eastAsia="en-GB"/>
        </w:rPr>
        <w:t>2</w:t>
      </w:r>
      <w:r w:rsidRPr="009864C3">
        <w:rPr>
          <w:i/>
          <w:color w:val="000000" w:themeColor="text1"/>
          <w:sz w:val="24"/>
          <w:lang w:val="en-GB" w:eastAsia="en-GB"/>
        </w:rPr>
        <w:t>/D</w:t>
      </w:r>
      <w:r w:rsidRPr="009864C3">
        <w:rPr>
          <w:color w:val="000000" w:themeColor="text1"/>
          <w:sz w:val="24"/>
          <w:lang w:val="en-GB" w:eastAsia="en-GB"/>
        </w:rPr>
        <w:t xml:space="preserve"> with </w:t>
      </w:r>
      <w:r w:rsidRPr="009864C3">
        <w:rPr>
          <w:i/>
          <w:color w:val="000000" w:themeColor="text1"/>
          <w:sz w:val="24"/>
          <w:lang w:val="en-GB" w:eastAsia="en-GB"/>
        </w:rPr>
        <w:t>l</w:t>
      </w:r>
      <w:r w:rsidRPr="009864C3">
        <w:rPr>
          <w:color w:val="000000" w:themeColor="text1"/>
          <w:sz w:val="24"/>
          <w:lang w:val="en-GB" w:eastAsia="en-GB"/>
        </w:rPr>
        <w:t xml:space="preserve"> as the distance, and </w:t>
      </w:r>
      <w:r w:rsidRPr="009864C3">
        <w:rPr>
          <w:i/>
          <w:color w:val="000000" w:themeColor="text1"/>
          <w:sz w:val="24"/>
          <w:lang w:val="en-GB" w:eastAsia="en-GB"/>
        </w:rPr>
        <w:t>D</w:t>
      </w:r>
      <w:r w:rsidRPr="009864C3">
        <w:rPr>
          <w:color w:val="000000" w:themeColor="text1"/>
          <w:sz w:val="24"/>
          <w:lang w:val="en-GB" w:eastAsia="en-GB"/>
        </w:rPr>
        <w:t xml:space="preserve"> as diffusion coefficient. Thus, added nitrate or ammonium were </w:t>
      </w:r>
      <w:r w:rsidR="00573632" w:rsidRPr="009864C3">
        <w:rPr>
          <w:color w:val="000000" w:themeColor="text1"/>
          <w:sz w:val="24"/>
          <w:lang w:val="en-GB" w:eastAsia="en-GB"/>
        </w:rPr>
        <w:t>estimated</w:t>
      </w:r>
      <w:r w:rsidRPr="009864C3">
        <w:rPr>
          <w:color w:val="000000" w:themeColor="text1"/>
          <w:sz w:val="24"/>
          <w:lang w:val="en-GB" w:eastAsia="en-GB"/>
        </w:rPr>
        <w:t xml:space="preserve"> to diffuse from the ambient into the colony centre within minutes (3 min), given that the radius was ~800 µm (the diffusion coefficients are listed below in Table S2). </w:t>
      </w:r>
      <w:r w:rsidRPr="009864C3">
        <w:rPr>
          <w:color w:val="000000" w:themeColor="text1"/>
          <w:sz w:val="24"/>
          <w:lang w:val="en-GB"/>
        </w:rPr>
        <w:t xml:space="preserve">   </w:t>
      </w:r>
    </w:p>
    <w:p w14:paraId="6D7B5989" w14:textId="77777777" w:rsidR="008342D1" w:rsidRPr="009864C3" w:rsidRDefault="008342D1" w:rsidP="008342D1">
      <w:pPr>
        <w:spacing w:after="120" w:line="480" w:lineRule="auto"/>
        <w:rPr>
          <w:bCs/>
          <w:color w:val="000000"/>
          <w:sz w:val="24"/>
          <w:lang w:val="en-GB"/>
        </w:rPr>
      </w:pPr>
    </w:p>
    <w:p w14:paraId="324F96E6" w14:textId="77777777" w:rsidR="0012187F" w:rsidRPr="009864C3" w:rsidRDefault="0012187F" w:rsidP="000D3529">
      <w:pPr>
        <w:spacing w:after="120" w:line="480" w:lineRule="auto"/>
        <w:rPr>
          <w:bCs/>
          <w:color w:val="000000"/>
          <w:sz w:val="24"/>
          <w:lang w:val="en-GB"/>
        </w:rPr>
      </w:pPr>
    </w:p>
    <w:p w14:paraId="4C494832" w14:textId="5FC33772" w:rsidR="00050C6E" w:rsidRPr="009864C3" w:rsidRDefault="00050C6E" w:rsidP="00050C6E">
      <w:pPr>
        <w:pStyle w:val="Heading2"/>
        <w:spacing w:before="0" w:after="120" w:line="480" w:lineRule="auto"/>
        <w:rPr>
          <w:rFonts w:ascii="Times New Roman" w:hAnsi="Times New Roman"/>
          <w:bCs w:val="0"/>
          <w:color w:val="000000"/>
          <w:sz w:val="24"/>
          <w:lang w:val="en-GB"/>
        </w:rPr>
      </w:pPr>
      <w:r w:rsidRPr="009864C3">
        <w:rPr>
          <w:rFonts w:ascii="Times New Roman" w:hAnsi="Times New Roman"/>
          <w:bCs w:val="0"/>
          <w:color w:val="000000"/>
          <w:sz w:val="24"/>
          <w:lang w:val="en-GB"/>
        </w:rPr>
        <w:t>Text S</w:t>
      </w:r>
      <w:r w:rsidR="008342D1" w:rsidRPr="009864C3">
        <w:rPr>
          <w:rFonts w:ascii="Times New Roman" w:hAnsi="Times New Roman"/>
          <w:bCs w:val="0"/>
          <w:color w:val="000000"/>
          <w:sz w:val="24"/>
          <w:lang w:val="en-GB"/>
        </w:rPr>
        <w:t>2</w:t>
      </w:r>
      <w:r w:rsidRPr="009864C3">
        <w:rPr>
          <w:rFonts w:ascii="Times New Roman" w:hAnsi="Times New Roman"/>
          <w:bCs w:val="0"/>
          <w:color w:val="000000"/>
          <w:sz w:val="24"/>
          <w:lang w:val="en-GB"/>
        </w:rPr>
        <w:t>. Set-up of GC-IRMS for stable-isotope analyses</w:t>
      </w:r>
    </w:p>
    <w:p w14:paraId="72B3B280" w14:textId="7F981D84" w:rsidR="00050C6E" w:rsidRPr="009864C3" w:rsidRDefault="00050C6E" w:rsidP="00050C6E">
      <w:pPr>
        <w:spacing w:after="120" w:line="480" w:lineRule="auto"/>
        <w:rPr>
          <w:color w:val="000000"/>
          <w:sz w:val="24"/>
          <w:lang w:val="en-GB" w:eastAsia="en-US"/>
        </w:rPr>
      </w:pPr>
      <w:r w:rsidRPr="009864C3">
        <w:rPr>
          <w:color w:val="000000"/>
          <w:sz w:val="24"/>
          <w:lang w:val="en-GB" w:eastAsia="en-US"/>
        </w:rPr>
        <w:t xml:space="preserve">The production of </w:t>
      </w:r>
      <w:r w:rsidRPr="009864C3">
        <w:rPr>
          <w:color w:val="000000"/>
          <w:sz w:val="24"/>
          <w:vertAlign w:val="superscript"/>
          <w:lang w:val="en-GB" w:eastAsia="en-US"/>
        </w:rPr>
        <w:t>15</w:t>
      </w:r>
      <w:r w:rsidRPr="009864C3">
        <w:rPr>
          <w:color w:val="000000"/>
          <w:sz w:val="24"/>
          <w:lang w:val="en-GB" w:eastAsia="en-US"/>
        </w:rPr>
        <w:t>N-labeled N</w:t>
      </w:r>
      <w:r w:rsidRPr="009864C3">
        <w:rPr>
          <w:color w:val="000000"/>
          <w:sz w:val="24"/>
          <w:vertAlign w:val="subscript"/>
          <w:lang w:val="en-GB" w:eastAsia="en-US"/>
        </w:rPr>
        <w:t>2</w:t>
      </w:r>
      <w:r w:rsidRPr="009864C3">
        <w:rPr>
          <w:color w:val="000000"/>
          <w:sz w:val="24"/>
          <w:lang w:val="en-GB" w:eastAsia="en-US"/>
        </w:rPr>
        <w:t xml:space="preserve"> </w:t>
      </w:r>
      <w:r w:rsidR="00FA202F" w:rsidRPr="009864C3">
        <w:rPr>
          <w:color w:val="000000"/>
          <w:sz w:val="24"/>
          <w:lang w:val="en-GB" w:eastAsia="en-US"/>
        </w:rPr>
        <w:t>(mass 29 and 30) and N</w:t>
      </w:r>
      <w:r w:rsidR="00FA202F" w:rsidRPr="009864C3">
        <w:rPr>
          <w:color w:val="000000"/>
          <w:sz w:val="24"/>
          <w:vertAlign w:val="subscript"/>
          <w:lang w:val="en-GB" w:eastAsia="en-US"/>
        </w:rPr>
        <w:t>2</w:t>
      </w:r>
      <w:r w:rsidR="00FA202F" w:rsidRPr="009864C3">
        <w:rPr>
          <w:color w:val="000000"/>
          <w:sz w:val="24"/>
          <w:lang w:val="en-GB" w:eastAsia="en-US"/>
        </w:rPr>
        <w:t>O (measured as mass 29 and 30 after reduction to N</w:t>
      </w:r>
      <w:r w:rsidR="00FA202F" w:rsidRPr="009864C3">
        <w:rPr>
          <w:color w:val="000000"/>
          <w:sz w:val="24"/>
          <w:vertAlign w:val="subscript"/>
          <w:lang w:val="en-GB" w:eastAsia="en-US"/>
        </w:rPr>
        <w:t>2</w:t>
      </w:r>
      <w:r w:rsidR="00FA202F" w:rsidRPr="009864C3">
        <w:rPr>
          <w:color w:val="000000"/>
          <w:sz w:val="24"/>
          <w:lang w:val="en-GB" w:eastAsia="en-US"/>
        </w:rPr>
        <w:t xml:space="preserve">) </w:t>
      </w:r>
      <w:r w:rsidRPr="009864C3">
        <w:rPr>
          <w:color w:val="000000"/>
          <w:sz w:val="24"/>
          <w:lang w:val="en-GB" w:eastAsia="en-US"/>
        </w:rPr>
        <w:t xml:space="preserve">were determined by headspace analysis using gas chromatography isotope-ratio mass spectrometry (GC-IRMS, concentration precision ±5%) on a DeltaV plus </w:t>
      </w:r>
      <w:r w:rsidRPr="009864C3">
        <w:rPr>
          <w:color w:val="000000"/>
          <w:sz w:val="24"/>
          <w:lang w:val="en-GB" w:eastAsia="en-US"/>
        </w:rPr>
        <w:lastRenderedPageBreak/>
        <w:t xml:space="preserve">(Thermo Scientific) interfaced via a ConFlo III (Thermo Scientific) to a custom-built GC setup at the </w:t>
      </w:r>
      <w:r w:rsidRPr="009864C3">
        <w:rPr>
          <w:sz w:val="24"/>
          <w:lang w:val="en-GB"/>
        </w:rPr>
        <w:t>University of Southern Denmark</w:t>
      </w:r>
      <w:r w:rsidRPr="009864C3">
        <w:rPr>
          <w:color w:val="000000"/>
          <w:sz w:val="24"/>
          <w:lang w:val="en-GB" w:eastAsia="en-US"/>
        </w:rPr>
        <w:t xml:space="preserve"> in Odense </w:t>
      </w:r>
      <w:r w:rsidRPr="009864C3">
        <w:rPr>
          <w:color w:val="000000"/>
          <w:sz w:val="24"/>
          <w:lang w:val="en-GB" w:eastAsia="en-US"/>
        </w:rPr>
        <w:fldChar w:fldCharType="begin"/>
      </w:r>
      <w:r w:rsidR="00040117" w:rsidRPr="009864C3">
        <w:rPr>
          <w:color w:val="000000"/>
          <w:sz w:val="24"/>
          <w:lang w:val="en-GB" w:eastAsia="en-US"/>
        </w:rPr>
        <w:instrText xml:space="preserve"> ADDIN EN.CITE &lt;EndNote&gt;&lt;Cite&gt;&lt;Author&gt;Dalsgaard&lt;/Author&gt;&lt;Year&gt;2012&lt;/Year&gt;&lt;RecNum&gt;416&lt;/RecNum&gt;&lt;DisplayText&gt;[1]&lt;/DisplayText&gt;&lt;record&gt;&lt;rec-number&gt;416&lt;/rec-number&gt;&lt;foreign-keys&gt;&lt;key app="EN" db-id="vt59dv9dlavsacefseq5zwah20e2tsrredwt" timestamp="1360067951"&gt;416&lt;/key&gt;&lt;/foreign-keys&gt;&lt;ref-type name="Journal Article"&gt;17&lt;/ref-type&gt;&lt;contributors&gt;&lt;authors&gt;&lt;author&gt;Dalsgaard, T.&lt;/author&gt;&lt;author&gt;Thamdrup, B.&lt;/author&gt;&lt;author&gt;Farías, L.&lt;/author&gt;&lt;author&gt;Revsbech, N. P.&lt;/author&gt;&lt;/authors&gt;&lt;/contributors&gt;&lt;auth-address&gt;Aarhus University, Department of Bioscience, Silkeborg, Denmark&amp;#xD;Nordic Center for Earth Evolution (NordCEE), Institute of Biology, University of Southern Denmark, Odense M, Denmark&amp;#xD;Laboratorio de Procesos Oceanográ ficos y Clima (PROFC), Departamento de Oceanografía y Centro de Investigación, COPAS, Universidad de Concepción, Concepción, Chile&lt;/auth-address&gt;&lt;titles&gt;&lt;title&gt;Anammox and denitrification in the oxygen minimum zone of the eastern South Pacific&lt;/title&gt;&lt;secondary-title&gt;Limnology and Oceanography&lt;/secondary-title&gt;&lt;/titles&gt;&lt;periodical&gt;&lt;full-title&gt;Limnology and Oceanography&lt;/full-title&gt;&lt;abbr-1&gt;Limnol. Oceanogr.&lt;/abbr-1&gt;&lt;/periodical&gt;&lt;pages&gt;1331-1346&lt;/pages&gt;&lt;volume&gt;57&lt;/volume&gt;&lt;number&gt;5&lt;/number&gt;&lt;keywords&gt;&lt;keyword&gt;ammonium&lt;/keyword&gt;&lt;keyword&gt;anoxic conditions&lt;/keyword&gt;&lt;keyword&gt;concentration (composition)&lt;/keyword&gt;&lt;keyword&gt;denitrification&lt;/keyword&gt;&lt;keyword&gt;irradiance&lt;/keyword&gt;&lt;keyword&gt;nitrate&lt;/keyword&gt;&lt;keyword&gt;nitrite&lt;/keyword&gt;&lt;keyword&gt;nitrogen isotope&lt;/keyword&gt;&lt;keyword&gt;oxygen minimum layer&lt;/keyword&gt;&lt;keyword&gt;source-sink dynamics&lt;/keyword&gt;&lt;keyword&gt;Chile&lt;/keyword&gt;&lt;keyword&gt;Chilka Lake&lt;/keyword&gt;&lt;keyword&gt;India&lt;/keyword&gt;&lt;keyword&gt;Orissa&lt;/keyword&gt;&lt;keyword&gt;Peru&lt;/keyword&gt;&lt;/keywords&gt;&lt;dates&gt;&lt;year&gt;2012&lt;/year&gt;&lt;/dates&gt;&lt;isbn&gt;00243590 (ISSN)&lt;/isbn&gt;&lt;urls&gt;&lt;related-urls&gt;&lt;url&gt;http://www.scopus.com/inward/record.url?eid=2-s2.0-84864972038&amp;amp;partnerID=40&amp;amp;md5=0c8f64380aabe96c49d1d41de61f74b0&lt;/url&gt;&lt;/related-urls&gt;&lt;/urls&gt;&lt;electronic-resource-num&gt;10.4319/lo.2012.57.5.1331&lt;/electronic-resource-num&gt;&lt;/record&gt;&lt;/Cite&gt;&lt;/EndNote&gt;</w:instrText>
      </w:r>
      <w:r w:rsidRPr="009864C3">
        <w:rPr>
          <w:color w:val="000000"/>
          <w:sz w:val="24"/>
          <w:lang w:val="en-GB" w:eastAsia="en-US"/>
        </w:rPr>
        <w:fldChar w:fldCharType="separate"/>
      </w:r>
      <w:r w:rsidR="00040117" w:rsidRPr="009864C3">
        <w:rPr>
          <w:color w:val="000000"/>
          <w:sz w:val="24"/>
          <w:lang w:val="en-GB" w:eastAsia="en-US"/>
        </w:rPr>
        <w:t>[</w:t>
      </w:r>
      <w:hyperlink w:anchor="_ENREF_1" w:tooltip="Dalsgaard, 2012 #416" w:history="1">
        <w:r w:rsidR="00451B15" w:rsidRPr="009864C3">
          <w:rPr>
            <w:color w:val="000000"/>
            <w:sz w:val="24"/>
            <w:lang w:val="en-GB" w:eastAsia="en-US"/>
          </w:rPr>
          <w:t>1</w:t>
        </w:r>
      </w:hyperlink>
      <w:r w:rsidR="00040117" w:rsidRPr="009864C3">
        <w:rPr>
          <w:color w:val="000000"/>
          <w:sz w:val="24"/>
          <w:lang w:val="en-GB" w:eastAsia="en-US"/>
        </w:rPr>
        <w:t>]</w:t>
      </w:r>
      <w:r w:rsidRPr="009864C3">
        <w:rPr>
          <w:color w:val="000000"/>
          <w:sz w:val="24"/>
          <w:lang w:val="en-GB" w:eastAsia="en-US"/>
        </w:rPr>
        <w:fldChar w:fldCharType="end"/>
      </w:r>
      <w:r w:rsidRPr="009864C3">
        <w:rPr>
          <w:color w:val="000000"/>
          <w:sz w:val="24"/>
          <w:lang w:val="en-GB" w:eastAsia="en-US"/>
        </w:rPr>
        <w:t xml:space="preserve">. </w:t>
      </w:r>
    </w:p>
    <w:p w14:paraId="6CE43417" w14:textId="27950675" w:rsidR="00050C6E" w:rsidRPr="009864C3" w:rsidRDefault="00050C6E" w:rsidP="000D3529">
      <w:pPr>
        <w:spacing w:after="120" w:line="480" w:lineRule="auto"/>
        <w:rPr>
          <w:bCs/>
          <w:color w:val="000000"/>
          <w:sz w:val="24"/>
          <w:lang w:val="en-GB"/>
        </w:rPr>
      </w:pPr>
      <w:r w:rsidRPr="009864C3">
        <w:rPr>
          <w:color w:val="000000"/>
          <w:sz w:val="24"/>
          <w:vertAlign w:val="superscript"/>
          <w:lang w:val="en-GB" w:eastAsia="en-US"/>
        </w:rPr>
        <w:t>15</w:t>
      </w:r>
      <w:r w:rsidRPr="009864C3">
        <w:rPr>
          <w:color w:val="000000"/>
          <w:sz w:val="24"/>
          <w:lang w:val="en-GB" w:eastAsia="en-US"/>
        </w:rPr>
        <w:t xml:space="preserve">N-nitrate, </w:t>
      </w:r>
      <w:r w:rsidRPr="009864C3">
        <w:rPr>
          <w:color w:val="000000"/>
          <w:sz w:val="24"/>
          <w:vertAlign w:val="superscript"/>
          <w:lang w:val="en-GB" w:eastAsia="en-US"/>
        </w:rPr>
        <w:t>15</w:t>
      </w:r>
      <w:r w:rsidRPr="009864C3">
        <w:rPr>
          <w:color w:val="000000"/>
          <w:sz w:val="24"/>
          <w:lang w:val="en-GB" w:eastAsia="en-US"/>
        </w:rPr>
        <w:t xml:space="preserve">N-nitrite and </w:t>
      </w:r>
      <w:r w:rsidRPr="009864C3">
        <w:rPr>
          <w:color w:val="000000"/>
          <w:sz w:val="24"/>
          <w:vertAlign w:val="superscript"/>
          <w:lang w:val="en-GB" w:eastAsia="en-US"/>
        </w:rPr>
        <w:t>15</w:t>
      </w:r>
      <w:r w:rsidRPr="009864C3">
        <w:rPr>
          <w:color w:val="000000"/>
          <w:sz w:val="24"/>
          <w:lang w:val="en-GB" w:eastAsia="en-US"/>
        </w:rPr>
        <w:t>N-ammonium were converted to N</w:t>
      </w:r>
      <w:r w:rsidRPr="009864C3">
        <w:rPr>
          <w:color w:val="000000"/>
          <w:sz w:val="24"/>
          <w:vertAlign w:val="subscript"/>
          <w:lang w:val="en-GB" w:eastAsia="en-US"/>
        </w:rPr>
        <w:t>2</w:t>
      </w:r>
      <w:r w:rsidRPr="009864C3">
        <w:rPr>
          <w:color w:val="000000"/>
          <w:sz w:val="24"/>
          <w:lang w:val="en-GB" w:eastAsia="en-US"/>
        </w:rPr>
        <w:t xml:space="preserve"> gas and also analysed via GC-IRMS at the UFZ in Leipzig, Germany (concentration precision ±5%). An analytical train</w:t>
      </w:r>
      <w:r w:rsidR="00E8476D" w:rsidRPr="009864C3">
        <w:rPr>
          <w:color w:val="000000"/>
          <w:sz w:val="24"/>
          <w:lang w:val="en-GB" w:eastAsia="en-US"/>
        </w:rPr>
        <w:t>,</w:t>
      </w:r>
      <w:r w:rsidRPr="009864C3">
        <w:rPr>
          <w:color w:val="000000"/>
          <w:sz w:val="24"/>
          <w:lang w:val="en-GB" w:eastAsia="en-US"/>
        </w:rPr>
        <w:t xml:space="preserve"> featuring a GC unit (7890A, Agilent Technologies, Germany)</w:t>
      </w:r>
      <w:r w:rsidR="00E8476D" w:rsidRPr="009864C3">
        <w:rPr>
          <w:color w:val="000000"/>
          <w:sz w:val="24"/>
          <w:lang w:val="en-GB" w:eastAsia="en-US"/>
        </w:rPr>
        <w:t xml:space="preserve"> and</w:t>
      </w:r>
      <w:r w:rsidRPr="009864C3">
        <w:rPr>
          <w:color w:val="000000"/>
          <w:sz w:val="24"/>
          <w:lang w:val="en-GB" w:eastAsia="en-US"/>
        </w:rPr>
        <w:t xml:space="preserve"> a GC IsoLink interface</w:t>
      </w:r>
      <w:r w:rsidR="00E8476D" w:rsidRPr="009864C3">
        <w:rPr>
          <w:color w:val="000000"/>
          <w:sz w:val="24"/>
          <w:lang w:val="en-GB" w:eastAsia="en-US"/>
        </w:rPr>
        <w:t>, including</w:t>
      </w:r>
      <w:r w:rsidRPr="009864C3">
        <w:rPr>
          <w:sz w:val="24"/>
          <w:lang w:val="en-GB"/>
        </w:rPr>
        <w:t xml:space="preserve"> a combustion reactor (Thermo Fisher, Bremen, Germany, 1000°C), a reduction reactor containing a </w:t>
      </w:r>
      <w:r w:rsidR="00C730F5" w:rsidRPr="009864C3">
        <w:rPr>
          <w:sz w:val="24"/>
          <w:lang w:val="en-GB"/>
        </w:rPr>
        <w:t>copper</w:t>
      </w:r>
      <w:r w:rsidRPr="009864C3">
        <w:rPr>
          <w:sz w:val="24"/>
          <w:lang w:val="en-GB"/>
        </w:rPr>
        <w:t xml:space="preserve"> catalyst (IVA </w:t>
      </w:r>
      <w:proofErr w:type="spellStart"/>
      <w:r w:rsidRPr="009864C3">
        <w:rPr>
          <w:sz w:val="24"/>
          <w:lang w:val="en-GB"/>
        </w:rPr>
        <w:t>Analysentechnik</w:t>
      </w:r>
      <w:proofErr w:type="spellEnd"/>
      <w:r w:rsidRPr="009864C3">
        <w:rPr>
          <w:sz w:val="24"/>
          <w:lang w:val="en-GB"/>
        </w:rPr>
        <w:t>, Meerbusch, Germany, 650°C) and a liquid N</w:t>
      </w:r>
      <w:r w:rsidRPr="009864C3">
        <w:rPr>
          <w:sz w:val="24"/>
          <w:vertAlign w:val="subscript"/>
          <w:lang w:val="en-GB"/>
        </w:rPr>
        <w:t>2</w:t>
      </w:r>
      <w:r w:rsidRPr="009864C3">
        <w:rPr>
          <w:sz w:val="24"/>
          <w:lang w:val="en-GB"/>
        </w:rPr>
        <w:t xml:space="preserve"> trap</w:t>
      </w:r>
      <w:r w:rsidR="00E8476D" w:rsidRPr="009864C3">
        <w:rPr>
          <w:sz w:val="24"/>
          <w:lang w:val="en-GB"/>
        </w:rPr>
        <w:t>,</w:t>
      </w:r>
      <w:r w:rsidRPr="009864C3">
        <w:rPr>
          <w:sz w:val="24"/>
          <w:lang w:val="en-GB"/>
        </w:rPr>
        <w:t xml:space="preserve"> was connected via a </w:t>
      </w:r>
      <w:r w:rsidRPr="009864C3">
        <w:rPr>
          <w:color w:val="000000"/>
          <w:sz w:val="24"/>
          <w:lang w:val="en-GB" w:eastAsia="en-US"/>
        </w:rPr>
        <w:t>ConFlo IV open split system to a MAT 253 IRMS (Thermo Fisher, Bremen, Germany). Samples were separated isothermally at 40°C on a CP-</w:t>
      </w:r>
      <w:proofErr w:type="spellStart"/>
      <w:r w:rsidRPr="009864C3">
        <w:rPr>
          <w:color w:val="000000"/>
          <w:sz w:val="24"/>
          <w:lang w:val="en-GB" w:eastAsia="en-US"/>
        </w:rPr>
        <w:t>PoraBond</w:t>
      </w:r>
      <w:proofErr w:type="spellEnd"/>
      <w:r w:rsidRPr="009864C3">
        <w:rPr>
          <w:color w:val="000000"/>
          <w:sz w:val="24"/>
          <w:lang w:val="en-GB" w:eastAsia="en-US"/>
        </w:rPr>
        <w:t xml:space="preserve"> Q column (50 m x 0.32 mm, 5 µm film thickness, JW Scientific, Germany).</w:t>
      </w:r>
      <w:r w:rsidR="003139BC" w:rsidRPr="009864C3">
        <w:rPr>
          <w:color w:val="000000"/>
          <w:sz w:val="24"/>
          <w:lang w:val="en-GB" w:eastAsia="en-US"/>
        </w:rPr>
        <w:t xml:space="preserve"> </w:t>
      </w:r>
      <w:r w:rsidR="003139BC" w:rsidRPr="009864C3">
        <w:rPr>
          <w:color w:val="000000"/>
          <w:sz w:val="24"/>
          <w:vertAlign w:val="superscript"/>
          <w:lang w:val="en-GB" w:eastAsia="en-US"/>
        </w:rPr>
        <w:t>15</w:t>
      </w:r>
      <w:r w:rsidR="003139BC" w:rsidRPr="009864C3">
        <w:rPr>
          <w:color w:val="000000"/>
          <w:sz w:val="24"/>
          <w:lang w:val="en-GB" w:eastAsia="en-US"/>
        </w:rPr>
        <w:t>N-ammonium was chemically converted to N</w:t>
      </w:r>
      <w:r w:rsidR="003139BC" w:rsidRPr="009864C3">
        <w:rPr>
          <w:color w:val="000000"/>
          <w:sz w:val="24"/>
          <w:vertAlign w:val="subscript"/>
          <w:lang w:val="en-GB" w:eastAsia="en-US"/>
        </w:rPr>
        <w:t>2</w:t>
      </w:r>
      <w:r w:rsidR="003139BC" w:rsidRPr="009864C3">
        <w:rPr>
          <w:color w:val="000000"/>
          <w:sz w:val="24"/>
          <w:lang w:val="en-GB" w:eastAsia="en-US"/>
        </w:rPr>
        <w:t xml:space="preserve"> with alkaline hypobromite </w:t>
      </w:r>
      <w:r w:rsidR="003139BC" w:rsidRPr="009864C3">
        <w:rPr>
          <w:color w:val="000000"/>
          <w:sz w:val="24"/>
          <w:lang w:val="en-GB" w:eastAsia="en-US"/>
        </w:rPr>
        <w:fldChar w:fldCharType="begin"/>
      </w:r>
      <w:r w:rsidR="00040117" w:rsidRPr="009864C3">
        <w:rPr>
          <w:color w:val="000000"/>
          <w:sz w:val="24"/>
          <w:lang w:val="en-GB" w:eastAsia="en-US"/>
        </w:rPr>
        <w:instrText xml:space="preserve"> ADDIN EN.CITE &lt;EndNote&gt;&lt;Cite&gt;&lt;Author&gt;Warembourg&lt;/Author&gt;&lt;Year&gt;1993&lt;/Year&gt;&lt;RecNum&gt;1009&lt;/RecNum&gt;&lt;DisplayText&gt;[2]&lt;/DisplayText&gt;&lt;record&gt;&lt;rec-number&gt;1009&lt;/rec-number&gt;&lt;foreign-keys&gt;&lt;key app="EN" db-id="vt59dv9dlavsacefseq5zwah20e2tsrredwt" timestamp="1439142932"&gt;1009&lt;/key&gt;&lt;/foreign-keys&gt;&lt;ref-type name="Book Section"&gt;5&lt;/ref-type&gt;&lt;contributors&gt;&lt;authors&gt;&lt;author&gt;Warembourg, Fernand R.&lt;/author&gt;&lt;/authors&gt;&lt;secondary-authors&gt;&lt;author&gt;Blackburn, Roger KnowlesT Henry&lt;/author&gt;&lt;/secondary-authors&gt;&lt;/contributors&gt;&lt;titles&gt;&lt;title&gt;Nitrogen fixation in soil and plant systems&lt;/title&gt;&lt;secondary-title&gt;Nitrogen Isotope Techniques&lt;/secondary-title&gt;&lt;/titles&gt;&lt;pages&gt;127-156&lt;/pages&gt;&lt;section&gt;5&lt;/section&gt;&lt;dates&gt;&lt;year&gt;1993&lt;/year&gt;&lt;/dates&gt;&lt;pub-location&gt;San Diego&lt;/pub-location&gt;&lt;publisher&gt;Academic Press&lt;/publisher&gt;&lt;isbn&gt;978-0-12-416965-4&lt;/isbn&gt;&lt;urls&gt;&lt;related-urls&gt;&lt;url&gt;http://www.sciencedirect.com/science/article/pii/B9780080924076500109&lt;/url&gt;&lt;/related-urls&gt;&lt;/urls&gt;&lt;electronic-resource-num&gt;http://dx.doi.org/10.1016/B978-0-08-092407-6.50010-9&lt;/electronic-resource-num&gt;&lt;/record&gt;&lt;/Cite&gt;&lt;/EndNote&gt;</w:instrText>
      </w:r>
      <w:r w:rsidR="003139BC" w:rsidRPr="009864C3">
        <w:rPr>
          <w:color w:val="000000"/>
          <w:sz w:val="24"/>
          <w:lang w:val="en-GB" w:eastAsia="en-US"/>
        </w:rPr>
        <w:fldChar w:fldCharType="separate"/>
      </w:r>
      <w:r w:rsidR="00040117" w:rsidRPr="009864C3">
        <w:rPr>
          <w:color w:val="000000"/>
          <w:sz w:val="24"/>
          <w:lang w:val="en-GB" w:eastAsia="en-US"/>
        </w:rPr>
        <w:t>[</w:t>
      </w:r>
      <w:hyperlink w:anchor="_ENREF_2" w:tooltip="Warembourg, 1993 #1009" w:history="1">
        <w:r w:rsidR="00451B15" w:rsidRPr="009864C3">
          <w:rPr>
            <w:color w:val="000000"/>
            <w:sz w:val="24"/>
            <w:lang w:val="en-GB" w:eastAsia="en-US"/>
          </w:rPr>
          <w:t>2</w:t>
        </w:r>
      </w:hyperlink>
      <w:r w:rsidR="00040117" w:rsidRPr="009864C3">
        <w:rPr>
          <w:color w:val="000000"/>
          <w:sz w:val="24"/>
          <w:lang w:val="en-GB" w:eastAsia="en-US"/>
        </w:rPr>
        <w:t>]</w:t>
      </w:r>
      <w:r w:rsidR="003139BC" w:rsidRPr="009864C3">
        <w:rPr>
          <w:color w:val="000000"/>
          <w:sz w:val="24"/>
          <w:lang w:val="en-GB" w:eastAsia="en-US"/>
        </w:rPr>
        <w:fldChar w:fldCharType="end"/>
      </w:r>
      <w:r w:rsidR="003139BC" w:rsidRPr="009864C3">
        <w:rPr>
          <w:color w:val="000000"/>
          <w:sz w:val="24"/>
          <w:lang w:val="en-GB" w:eastAsia="en-US"/>
        </w:rPr>
        <w:t xml:space="preserve">, </w:t>
      </w:r>
      <w:r w:rsidR="003139BC" w:rsidRPr="009864C3">
        <w:rPr>
          <w:color w:val="000000"/>
          <w:sz w:val="24"/>
          <w:vertAlign w:val="superscript"/>
          <w:lang w:val="en-GB" w:eastAsia="en-US"/>
        </w:rPr>
        <w:t>15</w:t>
      </w:r>
      <w:r w:rsidR="003139BC" w:rsidRPr="009864C3">
        <w:rPr>
          <w:color w:val="000000"/>
          <w:sz w:val="24"/>
          <w:lang w:val="en-GB" w:eastAsia="en-US"/>
        </w:rPr>
        <w:t xml:space="preserve">N-nitrate was reduced to nitrite with cadmium and </w:t>
      </w:r>
      <w:r w:rsidR="003139BC" w:rsidRPr="009864C3">
        <w:rPr>
          <w:color w:val="000000"/>
          <w:sz w:val="24"/>
          <w:vertAlign w:val="superscript"/>
          <w:lang w:val="en-GB" w:eastAsia="en-US"/>
        </w:rPr>
        <w:t>15</w:t>
      </w:r>
      <w:r w:rsidR="003139BC" w:rsidRPr="009864C3">
        <w:rPr>
          <w:color w:val="000000"/>
          <w:sz w:val="24"/>
          <w:lang w:val="en-GB" w:eastAsia="en-US"/>
        </w:rPr>
        <w:t>N-nitrite was reduced to N</w:t>
      </w:r>
      <w:r w:rsidR="003139BC" w:rsidRPr="009864C3">
        <w:rPr>
          <w:color w:val="000000"/>
          <w:sz w:val="24"/>
          <w:vertAlign w:val="subscript"/>
          <w:lang w:val="en-GB" w:eastAsia="en-US"/>
        </w:rPr>
        <w:t>2</w:t>
      </w:r>
      <w:r w:rsidR="003139BC" w:rsidRPr="009864C3">
        <w:rPr>
          <w:color w:val="000000"/>
          <w:sz w:val="24"/>
          <w:lang w:val="en-GB" w:eastAsia="en-US"/>
        </w:rPr>
        <w:t xml:space="preserve"> with sulfamic acid </w:t>
      </w:r>
      <w:r w:rsidR="003139BC" w:rsidRPr="009864C3">
        <w:rPr>
          <w:color w:val="000000"/>
          <w:sz w:val="24"/>
          <w:lang w:val="en-GB" w:eastAsia="en-US"/>
        </w:rPr>
        <w:fldChar w:fldCharType="begin">
          <w:fldData xml:space="preserve">PEVuZE5vdGU+PENpdGU+PEF1dGhvcj5Gw7xzc2VsPC9BdXRob3I+PFllYXI+MjAxMjwvWWVhcj48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</w:fldData>
        </w:fldChar>
      </w:r>
      <w:r w:rsidR="00040117" w:rsidRPr="009864C3">
        <w:rPr>
          <w:color w:val="000000"/>
          <w:sz w:val="24"/>
          <w:lang w:val="en-GB" w:eastAsia="en-US"/>
        </w:rPr>
        <w:instrText xml:space="preserve"> ADDIN EN.CITE </w:instrText>
      </w:r>
      <w:r w:rsidR="00040117" w:rsidRPr="009864C3">
        <w:rPr>
          <w:color w:val="000000"/>
          <w:sz w:val="24"/>
          <w:lang w:val="en-GB" w:eastAsia="en-US"/>
        </w:rPr>
        <w:fldChar w:fldCharType="begin">
          <w:fldData xml:space="preserve">PEVuZE5vdGU+PENpdGU+PEF1dGhvcj5Gw7xzc2VsPC9BdXRob3I+PFllYXI+MjAxMjwvWWVhcj48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</w:fldData>
        </w:fldChar>
      </w:r>
      <w:r w:rsidR="00040117" w:rsidRPr="009864C3">
        <w:rPr>
          <w:color w:val="000000"/>
          <w:sz w:val="24"/>
          <w:lang w:val="en-GB" w:eastAsia="en-US"/>
        </w:rPr>
        <w:instrText xml:space="preserve"> ADDIN EN.CITE.DATA </w:instrText>
      </w:r>
      <w:r w:rsidR="00040117" w:rsidRPr="009864C3">
        <w:rPr>
          <w:color w:val="000000"/>
          <w:sz w:val="24"/>
          <w:lang w:val="en-GB" w:eastAsia="en-US"/>
        </w:rPr>
      </w:r>
      <w:r w:rsidR="00040117" w:rsidRPr="009864C3">
        <w:rPr>
          <w:color w:val="000000"/>
          <w:sz w:val="24"/>
          <w:lang w:val="en-GB" w:eastAsia="en-US"/>
        </w:rPr>
        <w:fldChar w:fldCharType="end"/>
      </w:r>
      <w:r w:rsidR="003139BC" w:rsidRPr="009864C3">
        <w:rPr>
          <w:color w:val="000000"/>
          <w:sz w:val="24"/>
          <w:lang w:val="en-GB" w:eastAsia="en-US"/>
        </w:rPr>
      </w:r>
      <w:r w:rsidR="003139BC" w:rsidRPr="009864C3">
        <w:rPr>
          <w:color w:val="000000"/>
          <w:sz w:val="24"/>
          <w:lang w:val="en-GB" w:eastAsia="en-US"/>
        </w:rPr>
        <w:fldChar w:fldCharType="separate"/>
      </w:r>
      <w:r w:rsidR="00040117" w:rsidRPr="009864C3">
        <w:rPr>
          <w:color w:val="000000"/>
          <w:sz w:val="24"/>
          <w:lang w:val="en-GB" w:eastAsia="en-US"/>
        </w:rPr>
        <w:t>[</w:t>
      </w:r>
      <w:hyperlink w:anchor="_ENREF_3" w:tooltip="Füssel, 2012 #408" w:history="1">
        <w:r w:rsidR="00451B15" w:rsidRPr="009864C3">
          <w:rPr>
            <w:color w:val="000000"/>
            <w:sz w:val="24"/>
            <w:lang w:val="en-GB" w:eastAsia="en-US"/>
          </w:rPr>
          <w:t>3</w:t>
        </w:r>
      </w:hyperlink>
      <w:r w:rsidR="00040117" w:rsidRPr="009864C3">
        <w:rPr>
          <w:color w:val="000000"/>
          <w:sz w:val="24"/>
          <w:lang w:val="en-GB" w:eastAsia="en-US"/>
        </w:rPr>
        <w:t>]</w:t>
      </w:r>
      <w:r w:rsidR="003139BC" w:rsidRPr="009864C3">
        <w:rPr>
          <w:color w:val="000000"/>
          <w:sz w:val="24"/>
          <w:lang w:val="en-GB" w:eastAsia="en-US"/>
        </w:rPr>
        <w:fldChar w:fldCharType="end"/>
      </w:r>
      <w:r w:rsidR="003139BC" w:rsidRPr="009864C3">
        <w:rPr>
          <w:color w:val="000000"/>
          <w:sz w:val="24"/>
          <w:lang w:val="en-GB" w:eastAsia="en-US"/>
        </w:rPr>
        <w:t xml:space="preserve">. Prior to the chemical treatments, the water was gently filtered (0.2 µm). The conversion efficiency was tested with </w:t>
      </w:r>
      <w:r w:rsidR="003139BC" w:rsidRPr="009864C3">
        <w:rPr>
          <w:color w:val="000000"/>
          <w:sz w:val="24"/>
          <w:vertAlign w:val="superscript"/>
          <w:lang w:val="en-GB" w:eastAsia="en-US"/>
        </w:rPr>
        <w:t>15</w:t>
      </w:r>
      <w:r w:rsidR="003139BC" w:rsidRPr="009864C3">
        <w:rPr>
          <w:color w:val="000000"/>
          <w:sz w:val="24"/>
          <w:lang w:val="en-GB" w:eastAsia="en-US"/>
        </w:rPr>
        <w:t xml:space="preserve">N-nitrate, </w:t>
      </w:r>
      <w:r w:rsidR="003139BC" w:rsidRPr="009864C3">
        <w:rPr>
          <w:color w:val="000000"/>
          <w:sz w:val="24"/>
          <w:vertAlign w:val="superscript"/>
          <w:lang w:val="en-GB" w:eastAsia="en-US"/>
        </w:rPr>
        <w:t>15</w:t>
      </w:r>
      <w:r w:rsidR="003139BC" w:rsidRPr="009864C3">
        <w:rPr>
          <w:color w:val="000000"/>
          <w:sz w:val="24"/>
          <w:lang w:val="en-GB" w:eastAsia="en-US"/>
        </w:rPr>
        <w:t xml:space="preserve">N-nitrite and </w:t>
      </w:r>
      <w:r w:rsidR="003139BC" w:rsidRPr="009864C3">
        <w:rPr>
          <w:color w:val="000000"/>
          <w:sz w:val="24"/>
          <w:vertAlign w:val="superscript"/>
          <w:lang w:val="en-GB" w:eastAsia="en-US"/>
        </w:rPr>
        <w:t>15</w:t>
      </w:r>
      <w:r w:rsidR="003139BC" w:rsidRPr="009864C3">
        <w:rPr>
          <w:color w:val="000000"/>
          <w:sz w:val="24"/>
          <w:lang w:val="en-GB" w:eastAsia="en-US"/>
        </w:rPr>
        <w:t>N-ammonium standards in the expected concentration range of 0–500 nM and the obtained conversion factors (0.55–1.00) were applied.</w:t>
      </w:r>
      <w:r w:rsidR="00FA202F" w:rsidRPr="009864C3">
        <w:rPr>
          <w:color w:val="000000"/>
          <w:sz w:val="24"/>
          <w:lang w:val="en-GB" w:eastAsia="en-US"/>
        </w:rPr>
        <w:t xml:space="preserve"> The experimental and analytical setups allowed detection of N</w:t>
      </w:r>
      <w:r w:rsidR="00FA4BE3" w:rsidRPr="009864C3">
        <w:rPr>
          <w:color w:val="000000"/>
          <w:sz w:val="24"/>
          <w:lang w:val="en-GB" w:eastAsia="en-US"/>
        </w:rPr>
        <w:t>-</w:t>
      </w:r>
      <w:r w:rsidR="00FA202F" w:rsidRPr="009864C3">
        <w:rPr>
          <w:color w:val="000000"/>
          <w:sz w:val="24"/>
          <w:lang w:val="en-GB" w:eastAsia="en-US"/>
        </w:rPr>
        <w:t xml:space="preserve">production rates per colony of </w:t>
      </w:r>
      <w:r w:rsidR="00FD2208" w:rsidRPr="009864C3">
        <w:rPr>
          <w:color w:val="000000"/>
          <w:sz w:val="24"/>
          <w:lang w:val="en-GB" w:eastAsia="en-US"/>
        </w:rPr>
        <w:t>approximately</w:t>
      </w:r>
      <w:r w:rsidR="00FA202F" w:rsidRPr="009864C3">
        <w:rPr>
          <w:color w:val="000000"/>
          <w:sz w:val="24"/>
          <w:lang w:val="en-GB" w:eastAsia="en-US"/>
        </w:rPr>
        <w:t xml:space="preserve"> 0.</w:t>
      </w:r>
      <w:r w:rsidR="00FD2208" w:rsidRPr="009864C3">
        <w:rPr>
          <w:color w:val="000000"/>
          <w:sz w:val="24"/>
          <w:lang w:val="en-GB" w:eastAsia="en-US"/>
        </w:rPr>
        <w:t>05</w:t>
      </w:r>
      <w:r w:rsidR="00FA202F" w:rsidRPr="009864C3">
        <w:rPr>
          <w:color w:val="000000"/>
          <w:sz w:val="24"/>
          <w:lang w:val="en-GB" w:eastAsia="en-US"/>
        </w:rPr>
        <w:t xml:space="preserve"> pmol h</w:t>
      </w:r>
      <w:r w:rsidR="00FA202F" w:rsidRPr="009864C3">
        <w:rPr>
          <w:color w:val="000000"/>
          <w:sz w:val="24"/>
          <w:vertAlign w:val="superscript"/>
          <w:lang w:val="en-GB" w:eastAsia="en-US"/>
        </w:rPr>
        <w:t>-1</w:t>
      </w:r>
      <w:r w:rsidR="00FA202F" w:rsidRPr="009864C3">
        <w:rPr>
          <w:color w:val="000000"/>
          <w:sz w:val="24"/>
          <w:lang w:val="en-GB" w:eastAsia="en-US"/>
        </w:rPr>
        <w:t xml:space="preserve">. </w:t>
      </w:r>
    </w:p>
    <w:p w14:paraId="1D10388C" w14:textId="0018C374" w:rsidR="00050C6E" w:rsidRPr="009864C3" w:rsidRDefault="00050C6E" w:rsidP="000D3529">
      <w:pPr>
        <w:spacing w:after="120" w:line="480" w:lineRule="auto"/>
        <w:rPr>
          <w:bCs/>
          <w:color w:val="000000"/>
          <w:sz w:val="24"/>
          <w:lang w:val="en-GB"/>
        </w:rPr>
      </w:pPr>
    </w:p>
    <w:p w14:paraId="4EA135B1" w14:textId="77777777" w:rsidR="004210C9" w:rsidRPr="009864C3" w:rsidRDefault="004210C9" w:rsidP="004210C9">
      <w:pPr>
        <w:rPr>
          <w:color w:val="000000"/>
          <w:sz w:val="24"/>
          <w:lang w:val="en-GB"/>
        </w:rPr>
      </w:pPr>
    </w:p>
    <w:p w14:paraId="1995B200" w14:textId="77777777" w:rsidR="004210C9" w:rsidRPr="009864C3" w:rsidRDefault="004210C9" w:rsidP="00D350BE">
      <w:pPr>
        <w:spacing w:after="120" w:line="480" w:lineRule="auto"/>
        <w:rPr>
          <w:color w:val="000000"/>
          <w:sz w:val="24"/>
          <w:lang w:val="en-GB"/>
        </w:rPr>
      </w:pPr>
      <w:r w:rsidRPr="009864C3">
        <w:rPr>
          <w:noProof/>
          <w:sz w:val="24"/>
          <w:lang w:val="en-GB"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3E06B78A" wp14:editId="2C2C1B46">
            <wp:simplePos x="0" y="0"/>
            <wp:positionH relativeFrom="column">
              <wp:posOffset>1499870</wp:posOffset>
            </wp:positionH>
            <wp:positionV relativeFrom="paragraph">
              <wp:posOffset>0</wp:posOffset>
            </wp:positionV>
            <wp:extent cx="2764790" cy="2368550"/>
            <wp:effectExtent l="0" t="0" r="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S1_Tricho_colony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4146" b="-864"/>
                    <a:stretch/>
                  </pic:blipFill>
                  <pic:spPr bwMode="auto">
                    <a:xfrm>
                      <a:off x="0" y="0"/>
                      <a:ext cx="2764790" cy="2368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EDA76A7" w14:textId="072B9F87" w:rsidR="004210C9" w:rsidRPr="009864C3" w:rsidRDefault="004210C9" w:rsidP="00D350BE">
      <w:pPr>
        <w:pStyle w:val="Heading2"/>
        <w:spacing w:before="0" w:after="120" w:line="480" w:lineRule="auto"/>
        <w:rPr>
          <w:rFonts w:ascii="Times New Roman" w:hAnsi="Times New Roman"/>
          <w:b w:val="0"/>
          <w:color w:val="000000"/>
          <w:sz w:val="24"/>
          <w:lang w:val="en-GB"/>
        </w:rPr>
      </w:pPr>
      <w:r w:rsidRPr="009864C3">
        <w:rPr>
          <w:rFonts w:ascii="Times New Roman" w:hAnsi="Times New Roman"/>
          <w:color w:val="000000"/>
          <w:sz w:val="24"/>
          <w:lang w:val="en-GB"/>
        </w:rPr>
        <w:t xml:space="preserve">Figure S1. </w:t>
      </w:r>
      <w:r w:rsidRPr="009864C3">
        <w:rPr>
          <w:rFonts w:ascii="Times New Roman" w:hAnsi="Times New Roman"/>
          <w:b w:val="0"/>
          <w:color w:val="000000"/>
          <w:sz w:val="24"/>
          <w:lang w:val="en-GB"/>
        </w:rPr>
        <w:t xml:space="preserve">Photograph of </w:t>
      </w:r>
      <w:r w:rsidRPr="009864C3">
        <w:rPr>
          <w:rFonts w:ascii="Times New Roman" w:hAnsi="Times New Roman"/>
          <w:b w:val="0"/>
          <w:i/>
          <w:color w:val="000000"/>
          <w:sz w:val="24"/>
          <w:lang w:val="en-GB"/>
        </w:rPr>
        <w:t>Trichodesmium</w:t>
      </w:r>
      <w:r w:rsidRPr="009864C3">
        <w:rPr>
          <w:rFonts w:ascii="Times New Roman" w:hAnsi="Times New Roman"/>
          <w:b w:val="0"/>
          <w:color w:val="000000"/>
          <w:sz w:val="24"/>
          <w:lang w:val="en-GB"/>
        </w:rPr>
        <w:t xml:space="preserve"> colony. The extra needle was used for stabilizing the positive buoyant colony during microsensor measurements in water. The original photo was converted to a B/W image, with added black background and adjusted brightness, contrast and intensity. </w:t>
      </w:r>
    </w:p>
    <w:p w14:paraId="510EE5F2" w14:textId="037019FA" w:rsidR="004210C9" w:rsidRPr="009864C3" w:rsidRDefault="004210C9" w:rsidP="000D3529">
      <w:pPr>
        <w:spacing w:after="120" w:line="480" w:lineRule="auto"/>
        <w:rPr>
          <w:bCs/>
          <w:color w:val="000000"/>
          <w:sz w:val="24"/>
          <w:lang w:val="en-GB"/>
        </w:rPr>
      </w:pPr>
    </w:p>
    <w:p w14:paraId="65337246" w14:textId="3DA6FCAA" w:rsidR="000D3529" w:rsidRPr="009864C3" w:rsidRDefault="000D3529" w:rsidP="000D3529">
      <w:pPr>
        <w:pStyle w:val="Heading2"/>
        <w:spacing w:before="0" w:after="120" w:line="480" w:lineRule="auto"/>
        <w:rPr>
          <w:rFonts w:ascii="Times New Roman" w:hAnsi="Times New Roman"/>
          <w:bCs w:val="0"/>
          <w:color w:val="000000"/>
          <w:sz w:val="24"/>
          <w:lang w:val="en-GB"/>
        </w:rPr>
      </w:pPr>
      <w:r w:rsidRPr="009864C3">
        <w:rPr>
          <w:rFonts w:ascii="Times New Roman" w:hAnsi="Times New Roman"/>
          <w:bCs w:val="0"/>
          <w:color w:val="000000"/>
          <w:sz w:val="24"/>
          <w:lang w:val="en-GB"/>
        </w:rPr>
        <w:t>Text S</w:t>
      </w:r>
      <w:r w:rsidR="008342D1" w:rsidRPr="009864C3">
        <w:rPr>
          <w:rFonts w:ascii="Times New Roman" w:hAnsi="Times New Roman"/>
          <w:bCs w:val="0"/>
          <w:color w:val="000000"/>
          <w:sz w:val="24"/>
          <w:lang w:val="en-GB"/>
        </w:rPr>
        <w:t>3</w:t>
      </w:r>
      <w:r w:rsidRPr="009864C3">
        <w:rPr>
          <w:rFonts w:ascii="Times New Roman" w:hAnsi="Times New Roman"/>
          <w:bCs w:val="0"/>
          <w:color w:val="000000"/>
          <w:sz w:val="24"/>
          <w:lang w:val="en-GB"/>
        </w:rPr>
        <w:t xml:space="preserve">.  Numerical modelling of </w:t>
      </w:r>
      <w:r w:rsidR="00833275" w:rsidRPr="009864C3">
        <w:rPr>
          <w:rFonts w:ascii="Times New Roman" w:hAnsi="Times New Roman"/>
          <w:bCs w:val="0"/>
          <w:color w:val="000000"/>
          <w:sz w:val="24"/>
          <w:lang w:val="en-GB"/>
        </w:rPr>
        <w:t xml:space="preserve">solute gradients and </w:t>
      </w:r>
      <w:r w:rsidRPr="009864C3">
        <w:rPr>
          <w:rFonts w:ascii="Times New Roman" w:hAnsi="Times New Roman"/>
          <w:bCs w:val="0"/>
          <w:color w:val="000000"/>
          <w:sz w:val="24"/>
          <w:lang w:val="en-GB"/>
        </w:rPr>
        <w:t>concentration field</w:t>
      </w:r>
      <w:r w:rsidR="003D2996" w:rsidRPr="009864C3">
        <w:rPr>
          <w:rFonts w:ascii="Times New Roman" w:hAnsi="Times New Roman"/>
          <w:bCs w:val="0"/>
          <w:color w:val="000000"/>
          <w:sz w:val="24"/>
          <w:lang w:val="en-GB"/>
        </w:rPr>
        <w:t>s</w:t>
      </w:r>
      <w:r w:rsidR="005B6028" w:rsidRPr="009864C3">
        <w:rPr>
          <w:rFonts w:ascii="Times New Roman" w:hAnsi="Times New Roman"/>
          <w:bCs w:val="0"/>
          <w:color w:val="000000"/>
          <w:sz w:val="24"/>
          <w:lang w:val="en-GB"/>
        </w:rPr>
        <w:t xml:space="preserve">: Computational domain </w:t>
      </w:r>
      <w:r w:rsidR="00664480" w:rsidRPr="009864C3">
        <w:rPr>
          <w:rFonts w:ascii="Times New Roman" w:hAnsi="Times New Roman"/>
          <w:bCs w:val="0"/>
          <w:color w:val="000000"/>
          <w:sz w:val="24"/>
          <w:lang w:val="en-GB"/>
        </w:rPr>
        <w:t>and</w:t>
      </w:r>
      <w:r w:rsidR="005B6028" w:rsidRPr="009864C3">
        <w:rPr>
          <w:rFonts w:ascii="Times New Roman" w:hAnsi="Times New Roman"/>
          <w:bCs w:val="0"/>
          <w:color w:val="000000"/>
          <w:sz w:val="24"/>
          <w:lang w:val="en-GB"/>
        </w:rPr>
        <w:t xml:space="preserve"> boundary conditions</w:t>
      </w:r>
    </w:p>
    <w:p w14:paraId="0CFE5BEA" w14:textId="0B2D8CAC" w:rsidR="008E4A39" w:rsidRPr="009864C3" w:rsidRDefault="000D3529" w:rsidP="002E7D84">
      <w:pPr>
        <w:spacing w:after="120" w:line="480" w:lineRule="auto"/>
        <w:rPr>
          <w:bCs/>
          <w:color w:val="000000"/>
          <w:sz w:val="24"/>
          <w:lang w:val="en-GB"/>
        </w:rPr>
      </w:pPr>
      <w:r w:rsidRPr="009864C3">
        <w:rPr>
          <w:bCs/>
          <w:color w:val="000000"/>
          <w:sz w:val="24"/>
          <w:lang w:val="en-GB"/>
        </w:rPr>
        <w:t xml:space="preserve">We used a </w:t>
      </w:r>
      <w:r w:rsidR="004161E2" w:rsidRPr="009864C3">
        <w:rPr>
          <w:bCs/>
          <w:color w:val="000000"/>
          <w:sz w:val="24"/>
          <w:lang w:val="en-GB"/>
        </w:rPr>
        <w:t xml:space="preserve">recently developed </w:t>
      </w:r>
      <w:r w:rsidR="003D2996" w:rsidRPr="009864C3">
        <w:rPr>
          <w:bCs/>
          <w:color w:val="000000"/>
          <w:sz w:val="24"/>
          <w:lang w:val="en-GB"/>
        </w:rPr>
        <w:t>mathematical</w:t>
      </w:r>
      <w:r w:rsidRPr="009864C3">
        <w:rPr>
          <w:bCs/>
          <w:color w:val="000000"/>
          <w:sz w:val="24"/>
          <w:lang w:val="en-GB"/>
        </w:rPr>
        <w:t xml:space="preserve"> model </w:t>
      </w:r>
      <w:r w:rsidR="003D2996" w:rsidRPr="009864C3">
        <w:rPr>
          <w:bCs/>
          <w:color w:val="000000"/>
          <w:sz w:val="24"/>
          <w:lang w:val="en-GB"/>
        </w:rPr>
        <w:fldChar w:fldCharType="begin"/>
      </w:r>
      <w:r w:rsidR="00180098" w:rsidRPr="009864C3">
        <w:rPr>
          <w:bCs/>
          <w:color w:val="000000"/>
          <w:sz w:val="24"/>
          <w:lang w:val="en-GB"/>
        </w:rPr>
        <w:instrText xml:space="preserve"> ADDIN EN.CITE &lt;EndNote&gt;&lt;Cite&gt;&lt;Author&gt;Moradi&lt;/Author&gt;&lt;Year&gt;2018&lt;/Year&gt;&lt;RecNum&gt;1930&lt;/RecNum&gt;&lt;DisplayText&gt;[4]&lt;/DisplayText&gt;&lt;record&gt;&lt;rec-number&gt;1930&lt;/rec-number&gt;&lt;foreign-keys&gt;&lt;key app="EN" db-id="vt59dv9dlavsacefseq5zwah20e2tsrredwt" timestamp="1541354707"&gt;1930&lt;/key&gt;&lt;/foreign-keys&gt;&lt;ref-type name="Journal Article"&gt;17&lt;/ref-type&gt;&lt;contributors&gt;&lt;authors&gt;&lt;author&gt;Moradi, Nasrollah&lt;/author&gt;&lt;author&gt;Liu, Bo&lt;/author&gt;&lt;author&gt;Iversen, Morten&lt;/author&gt;&lt;author&gt;Kuypers, M. M. M.&lt;/author&gt;&lt;author&gt;Ploug, Helle&lt;/author&gt;&lt;author&gt;Khalili, Arzhang&lt;/author&gt;&lt;/authors&gt;&lt;/contributors&gt;&lt;titles&gt;&lt;title&gt;A new mathematical model to explore microbial processes and their constraints in phytoplankton colonies and sinking marine aggregates&lt;/title&gt;&lt;secondary-title&gt;Science Advances&lt;/secondary-title&gt;&lt;/titles&gt;&lt;periodical&gt;&lt;full-title&gt;Science Advances&lt;/full-title&gt;&lt;abbr-1&gt;‎Sci. Adv.&lt;/abbr-1&gt;&lt;/periodical&gt;&lt;pages&gt;eaat1991&lt;/pages&gt;&lt;volume&gt;4&lt;/volume&gt;&lt;number&gt;10&lt;/number&gt;&lt;dates&gt;&lt;year&gt;2018&lt;/year&gt;&lt;/dates&gt;&lt;work-type&gt;10.1126/sciadv.aat1991&lt;/work-type&gt;&lt;urls&gt;&lt;related-urls&gt;&lt;url&gt;http://advances.sciencemag.org/content/4/10/eaat1991.abstract&lt;/url&gt;&lt;/related-urls&gt;&lt;/urls&gt;&lt;/record&gt;&lt;/Cite&gt;&lt;/EndNote&gt;</w:instrText>
      </w:r>
      <w:r w:rsidR="003D2996" w:rsidRPr="009864C3">
        <w:rPr>
          <w:bCs/>
          <w:color w:val="000000"/>
          <w:sz w:val="24"/>
          <w:lang w:val="en-GB"/>
        </w:rPr>
        <w:fldChar w:fldCharType="separate"/>
      </w:r>
      <w:r w:rsidR="00040117" w:rsidRPr="009864C3">
        <w:rPr>
          <w:bCs/>
          <w:noProof/>
          <w:color w:val="000000"/>
          <w:sz w:val="24"/>
          <w:lang w:val="en-GB"/>
        </w:rPr>
        <w:t>[</w:t>
      </w:r>
      <w:hyperlink w:anchor="_ENREF_4" w:tooltip="Moradi, 2018 #1930" w:history="1">
        <w:r w:rsidR="00451B15" w:rsidRPr="009864C3">
          <w:rPr>
            <w:bCs/>
            <w:noProof/>
            <w:color w:val="000000"/>
            <w:sz w:val="24"/>
            <w:lang w:val="en-GB"/>
          </w:rPr>
          <w:t>4</w:t>
        </w:r>
      </w:hyperlink>
      <w:r w:rsidR="00040117" w:rsidRPr="009864C3">
        <w:rPr>
          <w:bCs/>
          <w:noProof/>
          <w:color w:val="000000"/>
          <w:sz w:val="24"/>
          <w:lang w:val="en-GB"/>
        </w:rPr>
        <w:t>]</w:t>
      </w:r>
      <w:r w:rsidR="003D2996" w:rsidRPr="009864C3">
        <w:rPr>
          <w:bCs/>
          <w:color w:val="000000"/>
          <w:sz w:val="24"/>
          <w:lang w:val="en-GB"/>
        </w:rPr>
        <w:fldChar w:fldCharType="end"/>
      </w:r>
      <w:r w:rsidR="003D2996" w:rsidRPr="009864C3">
        <w:rPr>
          <w:bCs/>
          <w:color w:val="000000"/>
          <w:sz w:val="24"/>
          <w:lang w:val="en-GB"/>
        </w:rPr>
        <w:t xml:space="preserve"> </w:t>
      </w:r>
      <w:r w:rsidRPr="009864C3">
        <w:rPr>
          <w:bCs/>
          <w:color w:val="000000"/>
          <w:sz w:val="24"/>
          <w:lang w:val="en-GB"/>
        </w:rPr>
        <w:t xml:space="preserve">to </w:t>
      </w:r>
      <w:r w:rsidR="003D2996" w:rsidRPr="009864C3">
        <w:rPr>
          <w:bCs/>
          <w:color w:val="000000"/>
          <w:sz w:val="24"/>
          <w:lang w:val="en-GB"/>
        </w:rPr>
        <w:t xml:space="preserve">simulate concentration </w:t>
      </w:r>
      <w:r w:rsidR="0017193B" w:rsidRPr="009864C3">
        <w:rPr>
          <w:bCs/>
          <w:color w:val="000000"/>
          <w:sz w:val="24"/>
          <w:lang w:val="en-GB"/>
        </w:rPr>
        <w:t>fields</w:t>
      </w:r>
      <w:r w:rsidR="003D2996" w:rsidRPr="009864C3">
        <w:rPr>
          <w:bCs/>
          <w:color w:val="000000"/>
          <w:sz w:val="24"/>
          <w:lang w:val="en-GB"/>
        </w:rPr>
        <w:t xml:space="preserve"> of oxygen, ammonium and nitrate. As a novelty, the model extended the commonly used advection–</w:t>
      </w:r>
      <w:r w:rsidR="0017193B" w:rsidRPr="009864C3">
        <w:rPr>
          <w:bCs/>
          <w:color w:val="000000"/>
          <w:sz w:val="24"/>
          <w:lang w:val="en-GB"/>
        </w:rPr>
        <w:t>diffusion</w:t>
      </w:r>
      <w:r w:rsidR="003D2996" w:rsidRPr="009864C3">
        <w:rPr>
          <w:bCs/>
          <w:color w:val="000000"/>
          <w:sz w:val="24"/>
          <w:lang w:val="en-GB"/>
        </w:rPr>
        <w:t xml:space="preserve"> equation with a reaction term for </w:t>
      </w:r>
      <w:r w:rsidR="004161E2" w:rsidRPr="009864C3">
        <w:rPr>
          <w:bCs/>
          <w:color w:val="000000"/>
          <w:sz w:val="24"/>
          <w:lang w:val="en-GB"/>
        </w:rPr>
        <w:t>microbial</w:t>
      </w:r>
      <w:r w:rsidR="003D2996" w:rsidRPr="009864C3">
        <w:rPr>
          <w:bCs/>
          <w:color w:val="000000"/>
          <w:sz w:val="24"/>
          <w:lang w:val="en-GB"/>
        </w:rPr>
        <w:t xml:space="preserve"> activity. </w:t>
      </w:r>
      <w:r w:rsidR="00835897" w:rsidRPr="009864C3">
        <w:rPr>
          <w:bCs/>
          <w:color w:val="000000"/>
          <w:sz w:val="24"/>
          <w:lang w:val="en-GB"/>
        </w:rPr>
        <w:t>P</w:t>
      </w:r>
      <w:r w:rsidR="003D2996" w:rsidRPr="009864C3">
        <w:rPr>
          <w:bCs/>
          <w:color w:val="000000"/>
          <w:sz w:val="24"/>
          <w:lang w:val="en-GB"/>
        </w:rPr>
        <w:t xml:space="preserve">hysical mass transfer and </w:t>
      </w:r>
      <w:r w:rsidR="004161E2" w:rsidRPr="009864C3">
        <w:rPr>
          <w:bCs/>
          <w:color w:val="000000"/>
          <w:sz w:val="24"/>
          <w:lang w:val="en-GB"/>
        </w:rPr>
        <w:t>biological</w:t>
      </w:r>
      <w:r w:rsidR="00072EB0" w:rsidRPr="009864C3">
        <w:rPr>
          <w:bCs/>
          <w:color w:val="000000"/>
          <w:sz w:val="24"/>
          <w:lang w:val="en-GB"/>
        </w:rPr>
        <w:t>ly-mediated</w:t>
      </w:r>
      <w:r w:rsidR="004161E2" w:rsidRPr="009864C3">
        <w:rPr>
          <w:bCs/>
          <w:color w:val="000000"/>
          <w:sz w:val="24"/>
          <w:lang w:val="en-GB"/>
        </w:rPr>
        <w:t xml:space="preserve"> </w:t>
      </w:r>
      <w:r w:rsidR="003D2996" w:rsidRPr="009864C3">
        <w:rPr>
          <w:bCs/>
          <w:color w:val="000000"/>
          <w:sz w:val="24"/>
          <w:lang w:val="en-GB"/>
        </w:rPr>
        <w:t>transformation</w:t>
      </w:r>
      <w:r w:rsidR="00072EB0" w:rsidRPr="009864C3">
        <w:rPr>
          <w:bCs/>
          <w:color w:val="000000"/>
          <w:sz w:val="24"/>
          <w:lang w:val="en-GB"/>
        </w:rPr>
        <w:t xml:space="preserve"> processes</w:t>
      </w:r>
      <w:r w:rsidR="004161E2" w:rsidRPr="009864C3">
        <w:rPr>
          <w:bCs/>
          <w:color w:val="000000"/>
          <w:sz w:val="24"/>
          <w:lang w:val="en-GB"/>
        </w:rPr>
        <w:t xml:space="preserve"> of solutes</w:t>
      </w:r>
      <w:r w:rsidR="003D2996" w:rsidRPr="009864C3">
        <w:rPr>
          <w:bCs/>
          <w:color w:val="000000"/>
          <w:sz w:val="24"/>
          <w:lang w:val="en-GB"/>
        </w:rPr>
        <w:t xml:space="preserve"> are </w:t>
      </w:r>
      <w:r w:rsidR="004161E2" w:rsidRPr="009864C3">
        <w:rPr>
          <w:bCs/>
          <w:color w:val="000000"/>
          <w:sz w:val="24"/>
          <w:lang w:val="en-GB"/>
        </w:rPr>
        <w:t xml:space="preserve">thus </w:t>
      </w:r>
      <w:r w:rsidR="003D2996" w:rsidRPr="009864C3">
        <w:rPr>
          <w:bCs/>
          <w:color w:val="000000"/>
          <w:sz w:val="24"/>
          <w:lang w:val="en-GB"/>
        </w:rPr>
        <w:t xml:space="preserve">adequately represented in the model. </w:t>
      </w:r>
    </w:p>
    <w:p w14:paraId="55D53EB2" w14:textId="69E3FB74" w:rsidR="00664480" w:rsidRPr="009864C3" w:rsidRDefault="002E7D84" w:rsidP="00664480">
      <w:pPr>
        <w:spacing w:after="120" w:line="480" w:lineRule="auto"/>
        <w:rPr>
          <w:sz w:val="24"/>
          <w:lang w:val="en-GB" w:eastAsia="en-GB"/>
        </w:rPr>
      </w:pPr>
      <w:r w:rsidRPr="009864C3">
        <w:rPr>
          <w:sz w:val="24"/>
          <w:lang w:val="en-GB" w:eastAsia="en-US"/>
        </w:rPr>
        <w:t xml:space="preserve">Colonies were modelled as </w:t>
      </w:r>
      <w:r w:rsidR="002D0C73" w:rsidRPr="009864C3">
        <w:rPr>
          <w:sz w:val="24"/>
          <w:lang w:val="en-GB" w:eastAsia="en-US"/>
        </w:rPr>
        <w:t xml:space="preserve">porous </w:t>
      </w:r>
      <w:r w:rsidRPr="009864C3">
        <w:rPr>
          <w:sz w:val="24"/>
          <w:lang w:val="en-GB" w:eastAsia="en-US"/>
        </w:rPr>
        <w:t>spheres and trichomes</w:t>
      </w:r>
      <w:r w:rsidR="00035A9A" w:rsidRPr="009864C3">
        <w:rPr>
          <w:sz w:val="24"/>
          <w:lang w:val="en-GB" w:eastAsia="en-US"/>
        </w:rPr>
        <w:t xml:space="preserve"> as </w:t>
      </w:r>
      <w:r w:rsidR="002D0C73" w:rsidRPr="009864C3">
        <w:rPr>
          <w:sz w:val="24"/>
          <w:lang w:val="en-GB" w:eastAsia="en-US"/>
        </w:rPr>
        <w:t xml:space="preserve">solid </w:t>
      </w:r>
      <w:r w:rsidR="00035A9A" w:rsidRPr="009864C3">
        <w:rPr>
          <w:sz w:val="24"/>
          <w:lang w:val="en-GB" w:eastAsia="en-US"/>
        </w:rPr>
        <w:t>cylinders</w:t>
      </w:r>
      <w:r w:rsidRPr="009864C3">
        <w:rPr>
          <w:sz w:val="24"/>
          <w:lang w:val="en-GB" w:eastAsia="en-US"/>
        </w:rPr>
        <w:t xml:space="preserve">, both with axial symmetry </w:t>
      </w:r>
      <w:r w:rsidR="00035A9A" w:rsidRPr="009864C3">
        <w:rPr>
          <w:sz w:val="24"/>
          <w:lang w:val="en-GB" w:eastAsia="en-US"/>
        </w:rPr>
        <w:t>along</w:t>
      </w:r>
      <w:r w:rsidRPr="009864C3">
        <w:rPr>
          <w:sz w:val="24"/>
          <w:lang w:val="en-GB" w:eastAsia="en-US"/>
        </w:rPr>
        <w:t xml:space="preserve"> the </w:t>
      </w:r>
      <w:r w:rsidRPr="009864C3">
        <w:rPr>
          <w:i/>
          <w:sz w:val="24"/>
          <w:lang w:val="en-GB" w:eastAsia="en-US"/>
        </w:rPr>
        <w:t>z</w:t>
      </w:r>
      <w:r w:rsidR="00086595" w:rsidRPr="009864C3">
        <w:rPr>
          <w:sz w:val="24"/>
          <w:lang w:val="en-GB" w:eastAsia="en-US"/>
        </w:rPr>
        <w:t>-</w:t>
      </w:r>
      <w:r w:rsidRPr="009864C3">
        <w:rPr>
          <w:sz w:val="24"/>
          <w:lang w:val="en-GB" w:eastAsia="en-US"/>
        </w:rPr>
        <w:t>axis</w:t>
      </w:r>
      <w:r w:rsidR="00AB154F" w:rsidRPr="009864C3">
        <w:rPr>
          <w:sz w:val="24"/>
          <w:lang w:val="en-GB" w:eastAsia="en-US"/>
        </w:rPr>
        <w:t xml:space="preserve"> (</w:t>
      </w:r>
      <w:r w:rsidR="0084698B" w:rsidRPr="009864C3">
        <w:rPr>
          <w:sz w:val="24"/>
          <w:lang w:val="en-GB" w:eastAsia="en-US"/>
        </w:rPr>
        <w:t xml:space="preserve">Figure 1 in </w:t>
      </w:r>
      <w:r w:rsidR="00573632" w:rsidRPr="009864C3">
        <w:rPr>
          <w:sz w:val="24"/>
          <w:lang w:val="en-GB" w:eastAsia="en-US"/>
        </w:rPr>
        <w:t xml:space="preserve">the </w:t>
      </w:r>
      <w:r w:rsidR="0084698B" w:rsidRPr="009864C3">
        <w:rPr>
          <w:sz w:val="24"/>
          <w:lang w:val="en-GB" w:eastAsia="en-US"/>
        </w:rPr>
        <w:t>main document</w:t>
      </w:r>
      <w:r w:rsidR="00AB154F" w:rsidRPr="009864C3">
        <w:rPr>
          <w:sz w:val="24"/>
          <w:lang w:val="en-GB" w:eastAsia="en-US"/>
        </w:rPr>
        <w:t>)</w:t>
      </w:r>
      <w:r w:rsidRPr="009864C3">
        <w:rPr>
          <w:sz w:val="24"/>
          <w:lang w:val="en-GB" w:eastAsia="en-US"/>
        </w:rPr>
        <w:t>.</w:t>
      </w:r>
      <w:r w:rsidR="00AB154F" w:rsidRPr="009864C3">
        <w:rPr>
          <w:sz w:val="24"/>
          <w:lang w:val="en-GB" w:eastAsia="en-US"/>
        </w:rPr>
        <w:t xml:space="preserve"> </w:t>
      </w:r>
      <w:r w:rsidR="00664480" w:rsidRPr="009864C3">
        <w:rPr>
          <w:sz w:val="24"/>
          <w:lang w:val="en-GB" w:eastAsia="en-GB"/>
        </w:rPr>
        <w:t>Because of the geometrical symmetry, the 3D mathematical problem was reduced to a 2D problem; that is</w:t>
      </w:r>
      <w:r w:rsidR="00573632" w:rsidRPr="009864C3">
        <w:rPr>
          <w:sz w:val="24"/>
          <w:lang w:val="en-GB" w:eastAsia="en-GB"/>
        </w:rPr>
        <w:t>,</w:t>
      </w:r>
      <w:r w:rsidR="00664480" w:rsidRPr="009864C3">
        <w:rPr>
          <w:sz w:val="24"/>
          <w:lang w:val="en-GB" w:eastAsia="en-GB"/>
        </w:rPr>
        <w:t xml:space="preserve"> Eq. 1 (in the main document) was solved in a</w:t>
      </w:r>
      <w:r w:rsidR="00664480" w:rsidRPr="009864C3">
        <w:rPr>
          <w:bCs/>
          <w:color w:val="000000"/>
          <w:sz w:val="24"/>
          <w:lang w:val="en-GB"/>
        </w:rPr>
        <w:t xml:space="preserve"> </w:t>
      </w:r>
      <w:r w:rsidR="00585BED" w:rsidRPr="009864C3">
        <w:rPr>
          <w:bCs/>
          <w:color w:val="000000"/>
          <w:sz w:val="24"/>
          <w:lang w:val="en-GB"/>
        </w:rPr>
        <w:t>2D</w:t>
      </w:r>
      <w:r w:rsidR="00664480" w:rsidRPr="009864C3">
        <w:rPr>
          <w:bCs/>
          <w:color w:val="000000"/>
          <w:sz w:val="24"/>
          <w:lang w:val="en-GB"/>
        </w:rPr>
        <w:t xml:space="preserve"> coordinate system, considering only the </w:t>
      </w:r>
      <w:r w:rsidR="00664480" w:rsidRPr="009864C3">
        <w:rPr>
          <w:bCs/>
          <w:i/>
          <w:color w:val="000000"/>
          <w:sz w:val="24"/>
          <w:lang w:val="en-GB"/>
        </w:rPr>
        <w:t xml:space="preserve">z </w:t>
      </w:r>
      <w:r w:rsidR="00664480" w:rsidRPr="009864C3">
        <w:rPr>
          <w:bCs/>
          <w:color w:val="000000"/>
          <w:sz w:val="24"/>
          <w:lang w:val="en-GB"/>
        </w:rPr>
        <w:t>and</w:t>
      </w:r>
      <w:r w:rsidR="00664480" w:rsidRPr="009864C3">
        <w:rPr>
          <w:bCs/>
          <w:i/>
          <w:color w:val="000000"/>
          <w:sz w:val="24"/>
          <w:lang w:val="en-GB"/>
        </w:rPr>
        <w:t xml:space="preserve"> ρ</w:t>
      </w:r>
      <w:r w:rsidR="00664480" w:rsidRPr="009864C3">
        <w:rPr>
          <w:bCs/>
          <w:color w:val="000000"/>
          <w:sz w:val="24"/>
          <w:lang w:val="en-GB"/>
        </w:rPr>
        <w:t xml:space="preserve"> coordinates </w:t>
      </w:r>
      <w:r w:rsidR="00664480" w:rsidRPr="009864C3">
        <w:rPr>
          <w:bCs/>
          <w:color w:val="000000"/>
          <w:sz w:val="24"/>
          <w:lang w:val="en-GB"/>
        </w:rPr>
        <w:fldChar w:fldCharType="begin"/>
      </w:r>
      <w:r w:rsidR="00180098" w:rsidRPr="009864C3">
        <w:rPr>
          <w:bCs/>
          <w:color w:val="000000"/>
          <w:sz w:val="24"/>
          <w:lang w:val="en-GB"/>
        </w:rPr>
        <w:instrText xml:space="preserve"> ADDIN EN.CITE &lt;EndNote&gt;&lt;Cite&gt;&lt;Author&gt;Liu&lt;/Author&gt;&lt;Year&gt;2012&lt;/Year&gt;&lt;RecNum&gt;1861&lt;/RecNum&gt;&lt;DisplayText&gt;[5]&lt;/DisplayText&gt;&lt;record&gt;&lt;rec-number&gt;1861&lt;/rec-number&gt;&lt;foreign-keys&gt;&lt;key app="EN" db-id="vt59dv9dlavsacefseq5zwah20e2tsrredwt" timestamp="1537823709"&gt;1861&lt;/key&gt;&lt;/foreign-keys&gt;&lt;ref-type name="Journal Article"&gt;17&lt;/ref-type&gt;&lt;contributors&gt;&lt;authors&gt;&lt;author&gt;Liu, Bo&lt;/author&gt;&lt;author&gt;Kindler, Kolja&lt;/author&gt;&lt;author&gt;Khalili, Arzhang&lt;/author&gt;&lt;/authors&gt;&lt;/contributors&gt;&lt;titles&gt;&lt;title&gt;Dynamic solute release from marine aggregates&lt;/title&gt;&lt;secondary-title&gt;Limnology and Oceanography: Fluids and Environments&lt;/secondary-title&gt;&lt;/titles&gt;&lt;periodical&gt;&lt;full-title&gt;Limnology and Oceanography: Fluids and Environments&lt;/full-title&gt;&lt;abbr-1&gt;Limnol. Oceanogr. Fluid Environ.&lt;/abbr-1&gt;&lt;/periodical&gt;&lt;pages&gt;109-120&lt;/pages&gt;&lt;volume&gt;2&lt;/volume&gt;&lt;number&gt;1&lt;/number&gt;&lt;dates&gt;&lt;year&gt;2012&lt;/year&gt;&lt;/dates&gt;&lt;urls&gt;&lt;related-urls&gt;&lt;url&gt;https://aslopubs.onlinelibrary.wiley.com/doi/abs/10.1215/21573689-2016772&lt;/url&gt;&lt;/related-urls&gt;&lt;/urls&gt;&lt;electronic-resource-num&gt;doi:10.1215/21573689-2016772&lt;/electronic-resource-num&gt;&lt;/record&gt;&lt;/Cite&gt;&lt;/EndNote&gt;</w:instrText>
      </w:r>
      <w:r w:rsidR="00664480" w:rsidRPr="009864C3">
        <w:rPr>
          <w:bCs/>
          <w:color w:val="000000"/>
          <w:sz w:val="24"/>
          <w:lang w:val="en-GB"/>
        </w:rPr>
        <w:fldChar w:fldCharType="separate"/>
      </w:r>
      <w:r w:rsidR="00664480" w:rsidRPr="009864C3">
        <w:rPr>
          <w:bCs/>
          <w:noProof/>
          <w:color w:val="000000"/>
          <w:sz w:val="24"/>
          <w:lang w:val="en-GB"/>
        </w:rPr>
        <w:t>[</w:t>
      </w:r>
      <w:hyperlink w:anchor="_ENREF_5" w:tooltip="Liu, 2012 #1861" w:history="1">
        <w:r w:rsidR="00451B15" w:rsidRPr="009864C3">
          <w:rPr>
            <w:bCs/>
            <w:noProof/>
            <w:color w:val="000000"/>
            <w:sz w:val="24"/>
            <w:lang w:val="en-GB"/>
          </w:rPr>
          <w:t>5</w:t>
        </w:r>
      </w:hyperlink>
      <w:r w:rsidR="00664480" w:rsidRPr="009864C3">
        <w:rPr>
          <w:bCs/>
          <w:noProof/>
          <w:color w:val="000000"/>
          <w:sz w:val="24"/>
          <w:lang w:val="en-GB"/>
        </w:rPr>
        <w:t>]</w:t>
      </w:r>
      <w:r w:rsidR="00664480" w:rsidRPr="009864C3">
        <w:rPr>
          <w:bCs/>
          <w:color w:val="000000"/>
          <w:sz w:val="24"/>
          <w:lang w:val="en-GB"/>
        </w:rPr>
        <w:fldChar w:fldCharType="end"/>
      </w:r>
      <w:r w:rsidR="00573632" w:rsidRPr="009864C3">
        <w:rPr>
          <w:bCs/>
          <w:color w:val="000000"/>
          <w:sz w:val="24"/>
          <w:lang w:val="en-GB"/>
        </w:rPr>
        <w:t xml:space="preserve">. </w:t>
      </w:r>
      <w:bookmarkStart w:id="2" w:name="_Hlk18329348"/>
      <w:bookmarkStart w:id="3" w:name="_Hlk18329137"/>
      <w:r w:rsidR="00324599">
        <w:rPr>
          <w:bCs/>
          <w:color w:val="000000"/>
          <w:sz w:val="24"/>
          <w:lang w:val="en-GB"/>
        </w:rPr>
        <w:t>A deviation of Eq. 1 (main document)</w:t>
      </w:r>
      <w:r w:rsidR="00451B15">
        <w:rPr>
          <w:bCs/>
          <w:color w:val="000000"/>
          <w:sz w:val="24"/>
          <w:lang w:val="en-GB"/>
        </w:rPr>
        <w:t xml:space="preserve">, excluding the reaction term, </w:t>
      </w:r>
      <w:r w:rsidR="00324599">
        <w:rPr>
          <w:bCs/>
          <w:color w:val="000000"/>
          <w:sz w:val="24"/>
          <w:lang w:val="en-GB"/>
        </w:rPr>
        <w:t xml:space="preserve">has been </w:t>
      </w:r>
      <w:r w:rsidR="00324599">
        <w:rPr>
          <w:bCs/>
          <w:color w:val="000000"/>
          <w:sz w:val="24"/>
          <w:lang w:val="en-GB"/>
        </w:rPr>
        <w:lastRenderedPageBreak/>
        <w:t xml:space="preserve">presented earlier </w:t>
      </w:r>
      <w:r w:rsidR="00451B15">
        <w:rPr>
          <w:bCs/>
          <w:color w:val="000000"/>
          <w:sz w:val="24"/>
          <w:lang w:val="en-GB"/>
        </w:rPr>
        <w:fldChar w:fldCharType="begin"/>
      </w:r>
      <w:r w:rsidR="00451B15">
        <w:rPr>
          <w:bCs/>
          <w:color w:val="000000"/>
          <w:sz w:val="24"/>
          <w:lang w:val="en-GB"/>
        </w:rPr>
        <w:instrText xml:space="preserve"> ADDIN EN.CITE &lt;EndNote&gt;&lt;Cite&gt;&lt;Author&gt;Nield&lt;/Author&gt;&lt;Year&gt;2017&lt;/Year&gt;&lt;RecNum&gt;2511&lt;/RecNum&gt;&lt;Prefix&gt;Eq. 3.24 in ref. &lt;/Prefix&gt;&lt;DisplayText&gt;[Eq. 3.24 in ref. 6]&lt;/DisplayText&gt;&lt;record&gt;&lt;rec-number&gt;2511&lt;/rec-number&gt;&lt;foreign-keys&gt;&lt;key app="EN" db-id="vt59dv9dlavsacefseq5zwah20e2tsrredwt" timestamp="1567461354"&gt;2511&lt;/key&gt;&lt;/foreign-keys&gt;&lt;ref-type name="Book Section"&gt;5&lt;/ref-type&gt;&lt;contributors&gt;&lt;authors&gt;&lt;author&gt;Nield, D. A.&lt;/author&gt;&lt;author&gt;Bejan, A.&lt;/author&gt;&lt;/authors&gt;&lt;secondary-authors&gt;&lt;author&gt;Nield, D. A.&lt;/author&gt;&lt;author&gt;Bejan, A.&lt;/author&gt;&lt;/secondary-authors&gt;&lt;/contributors&gt;&lt;titles&gt;&lt;title&gt;Chapter 3 - Mass Transfer in a Porous Medium: Multicomponent and Multiphase Flows&lt;/title&gt;&lt;secondary-title&gt;Convection in Porous Media&lt;/secondary-title&gt;&lt;/titles&gt;&lt;pages&gt;57-84&lt;/pages&gt;&lt;edition&gt;5&lt;/edition&gt;&lt;section&gt;3&lt;/section&gt;&lt;dates&gt;&lt;year&gt;2017&lt;/year&gt;&lt;/dates&gt;&lt;pub-location&gt;Cham, Switzerland&lt;/pub-location&gt;&lt;publisher&gt;Springer Nature&lt;/publisher&gt;&lt;isbn&gt;978-3-319-49562-0&lt;/isbn&gt;&lt;urls&gt;&lt;related-urls&gt;&lt;url&gt;http://www.sciencedirect.com/science/article/pii/B9780123725226000359&lt;/url&gt;&lt;/related-urls&gt;&lt;/urls&gt;&lt;electronic-resource-num&gt;10.1007/978-3-319-49562-0&lt;/electronic-resource-num&gt;&lt;/record&gt;&lt;/Cite&gt;&lt;/EndNote&gt;</w:instrText>
      </w:r>
      <w:r w:rsidR="00451B15">
        <w:rPr>
          <w:bCs/>
          <w:color w:val="000000"/>
          <w:sz w:val="24"/>
          <w:lang w:val="en-GB"/>
        </w:rPr>
        <w:fldChar w:fldCharType="separate"/>
      </w:r>
      <w:r w:rsidR="00451B15">
        <w:rPr>
          <w:bCs/>
          <w:noProof/>
          <w:color w:val="000000"/>
          <w:sz w:val="24"/>
          <w:lang w:val="en-GB"/>
        </w:rPr>
        <w:t>[</w:t>
      </w:r>
      <w:hyperlink w:anchor="_ENREF_6" w:tooltip="Nield, 2017 #2511" w:history="1">
        <w:r w:rsidR="00451B15">
          <w:rPr>
            <w:bCs/>
            <w:noProof/>
            <w:color w:val="000000"/>
            <w:sz w:val="24"/>
            <w:lang w:val="en-GB"/>
          </w:rPr>
          <w:t>Eq. 3.24 in ref. 6</w:t>
        </w:r>
      </w:hyperlink>
      <w:r w:rsidR="00451B15">
        <w:rPr>
          <w:bCs/>
          <w:noProof/>
          <w:color w:val="000000"/>
          <w:sz w:val="24"/>
          <w:lang w:val="en-GB"/>
        </w:rPr>
        <w:t>]</w:t>
      </w:r>
      <w:r w:rsidR="00451B15">
        <w:rPr>
          <w:bCs/>
          <w:color w:val="000000"/>
          <w:sz w:val="24"/>
          <w:lang w:val="en-GB"/>
        </w:rPr>
        <w:fldChar w:fldCharType="end"/>
      </w:r>
      <w:r w:rsidR="00451B15">
        <w:rPr>
          <w:bCs/>
          <w:color w:val="000000"/>
          <w:sz w:val="24"/>
          <w:lang w:val="en-GB"/>
        </w:rPr>
        <w:t>.</w:t>
      </w:r>
      <w:bookmarkEnd w:id="2"/>
      <w:r w:rsidR="00451B15">
        <w:rPr>
          <w:bCs/>
          <w:color w:val="000000"/>
          <w:sz w:val="24"/>
          <w:lang w:val="en-GB"/>
        </w:rPr>
        <w:t xml:space="preserve"> </w:t>
      </w:r>
      <w:bookmarkEnd w:id="3"/>
      <w:r w:rsidR="00573632" w:rsidRPr="009864C3">
        <w:rPr>
          <w:bCs/>
          <w:color w:val="000000"/>
          <w:sz w:val="24"/>
          <w:lang w:val="en-GB"/>
        </w:rPr>
        <w:t>To calculate the concentration field of each solute inside/around colonies and single trichomes, the equation</w:t>
      </w:r>
    </w:p>
    <w:p w14:paraId="0B1E6F42" w14:textId="2E6CEE37" w:rsidR="0002506A" w:rsidRPr="009864C3" w:rsidRDefault="00EA27EA" w:rsidP="0002506A">
      <w:pPr>
        <w:spacing w:after="120" w:line="480" w:lineRule="auto"/>
        <w:jc w:val="center"/>
        <w:rPr>
          <w:bCs/>
          <w:color w:val="000000"/>
          <w:sz w:val="24"/>
          <w:lang w:val="en-GB"/>
        </w:rPr>
      </w:pPr>
      <m:oMath>
        <m:r>
          <w:rPr>
            <w:rFonts w:ascii="Cambria Math" w:hAnsi="Cambria Math"/>
            <w:sz w:val="24"/>
            <w:lang w:val="en-GB" w:eastAsia="en-GB"/>
          </w:rPr>
          <m:t>ε</m:t>
        </m:r>
        <m:f>
          <m:fPr>
            <m:ctrlPr>
              <w:rPr>
                <w:rFonts w:ascii="Cambria Math" w:hAnsi="Cambria Math"/>
                <w:i/>
                <w:color w:val="365F91" w:themeColor="accent1" w:themeShade="BF"/>
                <w:sz w:val="24"/>
                <w:lang w:val="en-GB" w:eastAsia="en-GB"/>
              </w:rPr>
            </m:ctrlPr>
          </m:fPr>
          <m:num>
            <m:r>
              <w:rPr>
                <w:rFonts w:ascii="Cambria Math" w:hAnsi="Cambria Math"/>
                <w:sz w:val="24"/>
                <w:lang w:val="en-GB" w:eastAsia="en-GB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color w:val="365F91" w:themeColor="accent1" w:themeShade="BF"/>
                    <w:sz w:val="24"/>
                    <w:lang w:val="en-GB" w:eastAsia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4"/>
                    <w:lang w:val="en-GB" w:eastAsia="en-GB"/>
                  </w:rPr>
                  <m:t>α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lang w:val="en-GB" w:eastAsia="en-GB"/>
              </w:rPr>
              <m:t>dt</m:t>
            </m:r>
          </m:den>
        </m:f>
        <m:r>
          <w:rPr>
            <w:rFonts w:ascii="Cambria Math" w:hAnsi="Cambria Math"/>
            <w:sz w:val="24"/>
            <w:lang w:val="en-GB" w:eastAsia="en-GB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lang w:val="en-GB" w:eastAsia="en-GB"/>
              </w:rPr>
            </m:ctrlPr>
          </m:fPr>
          <m:num>
            <m:r>
              <w:rPr>
                <w:rFonts w:ascii="Cambria Math" w:hAnsi="Cambria Math"/>
                <w:sz w:val="24"/>
                <w:lang w:val="en-GB" w:eastAsia="en-GB"/>
              </w:rPr>
              <m:t>1</m:t>
            </m:r>
          </m:num>
          <m:den>
            <m:r>
              <w:rPr>
                <w:rFonts w:ascii="Cambria Math" w:hAnsi="Cambria Math"/>
                <w:sz w:val="24"/>
                <w:lang w:val="en-GB" w:eastAsia="en-GB"/>
              </w:rPr>
              <m:t>ρ</m:t>
            </m:r>
          </m:den>
        </m:f>
        <m:f>
          <m:fPr>
            <m:ctrlPr>
              <w:rPr>
                <w:rFonts w:ascii="Cambria Math" w:hAnsi="Cambria Math"/>
                <w:i/>
                <w:sz w:val="24"/>
                <w:lang w:val="en-GB" w:eastAsia="en-GB"/>
              </w:rPr>
            </m:ctrlPr>
          </m:fPr>
          <m:num>
            <m:r>
              <w:rPr>
                <w:rFonts w:ascii="Cambria Math" w:hAnsi="Cambria Math"/>
                <w:sz w:val="24"/>
                <w:lang w:val="en-GB" w:eastAsia="en-GB"/>
              </w:rPr>
              <m:t>∂</m:t>
            </m:r>
          </m:num>
          <m:den>
            <m:r>
              <w:rPr>
                <w:rFonts w:ascii="Cambria Math" w:hAnsi="Cambria Math"/>
                <w:sz w:val="24"/>
                <w:lang w:val="en-GB" w:eastAsia="en-GB"/>
              </w:rPr>
              <m:t>∂ρ</m:t>
            </m:r>
          </m:den>
        </m:f>
        <m:d>
          <m:dPr>
            <m:ctrlPr>
              <w:rPr>
                <w:rFonts w:ascii="Cambria Math" w:hAnsi="Cambria Math"/>
                <w:i/>
                <w:sz w:val="24"/>
                <w:lang w:val="en-GB" w:eastAsia="en-GB"/>
              </w:rPr>
            </m:ctrlPr>
          </m:dPr>
          <m:e>
            <m:r>
              <w:rPr>
                <w:rFonts w:ascii="Cambria Math" w:hAnsi="Cambria Math"/>
                <w:sz w:val="24"/>
                <w:lang w:val="en-GB" w:eastAsia="en-GB"/>
              </w:rPr>
              <m:t>ε</m:t>
            </m:r>
            <m:sSub>
              <m:sSubPr>
                <m:ctrlPr>
                  <w:rPr>
                    <w:rFonts w:ascii="Cambria Math" w:hAnsi="Cambria Math"/>
                    <w:i/>
                    <w:color w:val="365F91" w:themeColor="accent1" w:themeShade="BF"/>
                    <w:sz w:val="24"/>
                    <w:lang w:val="en-GB" w:eastAsia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lang w:val="en-GB" w:eastAsia="en-GB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4"/>
                    <w:lang w:val="en-GB" w:eastAsia="en-GB"/>
                  </w:rPr>
                  <m:t>α</m:t>
                </m:r>
              </m:sub>
            </m:sSub>
            <m:r>
              <w:rPr>
                <w:rFonts w:ascii="Cambria Math" w:hAnsi="Cambria Math"/>
                <w:sz w:val="24"/>
                <w:lang w:val="en-GB" w:eastAsia="en-GB"/>
              </w:rPr>
              <m:t>ρ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lang w:val="en-GB" w:eastAsia="en-GB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lang w:val="en-GB" w:eastAsia="en-GB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365F91" w:themeColor="accent1" w:themeShade="BF"/>
                        <w:sz w:val="24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lang w:val="en-GB" w:eastAsia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lang w:val="en-GB" w:eastAsia="en-GB"/>
                      </w:rPr>
                      <m:t>α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sz w:val="24"/>
                    <w:lang w:val="en-GB" w:eastAsia="en-GB"/>
                  </w:rPr>
                  <m:t>∂ρ</m:t>
                </m:r>
              </m:den>
            </m:f>
          </m:e>
        </m:d>
        <m:r>
          <w:rPr>
            <w:rFonts w:ascii="Cambria Math" w:hAnsi="Cambria Math"/>
            <w:sz w:val="24"/>
            <w:lang w:val="en-GB" w:eastAsia="en-GB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lang w:val="en-GB" w:eastAsia="en-GB"/>
              </w:rPr>
            </m:ctrlPr>
          </m:fPr>
          <m:num>
            <m:r>
              <w:rPr>
                <w:rFonts w:ascii="Cambria Math" w:hAnsi="Cambria Math"/>
                <w:sz w:val="24"/>
                <w:lang w:val="en-GB" w:eastAsia="en-GB"/>
              </w:rPr>
              <m:t>∂</m:t>
            </m:r>
          </m:num>
          <m:den>
            <m:r>
              <w:rPr>
                <w:rFonts w:ascii="Cambria Math" w:hAnsi="Cambria Math"/>
                <w:sz w:val="24"/>
                <w:lang w:val="en-GB" w:eastAsia="en-GB"/>
              </w:rPr>
              <m:t>∂z</m:t>
            </m:r>
          </m:den>
        </m:f>
        <m:d>
          <m:dPr>
            <m:ctrlPr>
              <w:rPr>
                <w:rFonts w:ascii="Cambria Math" w:hAnsi="Cambria Math"/>
                <w:i/>
                <w:sz w:val="24"/>
                <w:lang w:val="en-GB" w:eastAsia="en-GB"/>
              </w:rPr>
            </m:ctrlPr>
          </m:dPr>
          <m:e>
            <m:r>
              <w:rPr>
                <w:rFonts w:ascii="Cambria Math" w:hAnsi="Cambria Math"/>
                <w:sz w:val="24"/>
                <w:lang w:val="en-GB" w:eastAsia="en-GB"/>
              </w:rPr>
              <m:t>ε</m:t>
            </m:r>
            <m:sSub>
              <m:sSubPr>
                <m:ctrlPr>
                  <w:rPr>
                    <w:rFonts w:ascii="Cambria Math" w:hAnsi="Cambria Math"/>
                    <w:i/>
                    <w:color w:val="365F91" w:themeColor="accent1" w:themeShade="BF"/>
                    <w:sz w:val="24"/>
                    <w:lang w:val="en-GB" w:eastAsia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lang w:val="en-GB" w:eastAsia="en-GB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4"/>
                    <w:lang w:val="en-GB" w:eastAsia="en-GB"/>
                  </w:rPr>
                  <m:t>α</m:t>
                </m:r>
              </m:sub>
            </m:sSub>
            <m:f>
              <m:fPr>
                <m:ctrlPr>
                  <w:rPr>
                    <w:rFonts w:ascii="Cambria Math" w:hAnsi="Cambria Math"/>
                    <w:i/>
                    <w:sz w:val="24"/>
                    <w:lang w:val="en-GB" w:eastAsia="en-GB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lang w:val="en-GB" w:eastAsia="en-GB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365F91" w:themeColor="accent1" w:themeShade="BF"/>
                        <w:sz w:val="24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lang w:val="en-GB" w:eastAsia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lang w:val="en-GB" w:eastAsia="en-GB"/>
                      </w:rPr>
                      <m:t>α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sz w:val="24"/>
                    <w:lang w:val="en-GB" w:eastAsia="en-GB"/>
                  </w:rPr>
                  <m:t>∂z</m:t>
                </m:r>
              </m:den>
            </m:f>
          </m:e>
        </m:d>
        <m:r>
          <w:rPr>
            <w:rFonts w:ascii="Cambria Math" w:hAnsi="Cambria Math"/>
            <w:sz w:val="24"/>
            <w:lang w:val="en-GB" w:eastAsia="en-GB"/>
          </w:rPr>
          <m:t>+</m:t>
        </m:r>
        <m:r>
          <w:rPr>
            <w:rFonts w:ascii="Cambria Math" w:hAnsi="Cambria Math"/>
            <w:color w:val="000000" w:themeColor="text1"/>
            <w:sz w:val="24"/>
            <w:lang w:val="en-GB" w:eastAsia="en-GB"/>
          </w:rPr>
          <m:t>n</m:t>
        </m:r>
        <m:sSub>
          <m:sSubPr>
            <m:ctrlPr>
              <w:rPr>
                <w:rFonts w:ascii="Cambria Math" w:hAnsi="Cambria Math"/>
                <w:i/>
                <w:color w:val="365F91" w:themeColor="accent1" w:themeShade="BF"/>
                <w:sz w:val="24"/>
                <w:lang w:val="en-GB" w:eastAsia="en-GB"/>
              </w:rPr>
            </m:ctrlPr>
          </m:sSubPr>
          <m:e>
            <m:r>
              <w:rPr>
                <w:rFonts w:ascii="Cambria Math" w:hAnsi="Cambria Math"/>
                <w:sz w:val="24"/>
                <w:lang w:val="en-GB" w:eastAsia="en-GB"/>
              </w:rPr>
              <m:t>R</m:t>
            </m:r>
          </m:e>
          <m:sub>
            <m:r>
              <w:rPr>
                <w:rFonts w:ascii="Cambria Math" w:hAnsi="Cambria Math"/>
                <w:sz w:val="24"/>
                <w:lang w:val="en-GB" w:eastAsia="en-GB"/>
              </w:rPr>
              <m:t>α</m:t>
            </m:r>
          </m:sub>
        </m:sSub>
        <m:r>
          <m:rPr>
            <m:nor/>
          </m:rPr>
          <w:rPr>
            <w:i/>
            <w:color w:val="365F91" w:themeColor="accent1" w:themeShade="BF"/>
            <w:sz w:val="24"/>
            <w:lang w:val="en-GB" w:eastAsia="en-GB"/>
          </w:rPr>
          <m:t xml:space="preserve"> </m:t>
        </m:r>
      </m:oMath>
      <w:r w:rsidR="0002506A" w:rsidRPr="009864C3">
        <w:rPr>
          <w:iCs/>
          <w:color w:val="365F91" w:themeColor="accent1" w:themeShade="BF"/>
          <w:sz w:val="24"/>
          <w:lang w:val="en-GB" w:eastAsia="en-GB"/>
        </w:rPr>
        <w:tab/>
      </w:r>
      <w:r w:rsidR="0002506A" w:rsidRPr="009864C3">
        <w:rPr>
          <w:color w:val="000000" w:themeColor="text1"/>
          <w:sz w:val="24"/>
          <w:lang w:val="en-GB"/>
        </w:rPr>
        <w:t>Eq. S</w:t>
      </w:r>
      <w:r w:rsidR="0002506A" w:rsidRPr="009864C3">
        <w:rPr>
          <w:color w:val="000000" w:themeColor="text1"/>
          <w:sz w:val="24"/>
          <w:lang w:val="en-GB"/>
        </w:rPr>
        <w:fldChar w:fldCharType="begin"/>
      </w:r>
      <w:r w:rsidR="0002506A" w:rsidRPr="009864C3">
        <w:rPr>
          <w:color w:val="000000" w:themeColor="text1"/>
          <w:sz w:val="24"/>
          <w:lang w:val="en-GB"/>
        </w:rPr>
        <w:instrText xml:space="preserve"> SEQ Equation \* ARABIC </w:instrText>
      </w:r>
      <w:r w:rsidR="0002506A" w:rsidRPr="009864C3">
        <w:rPr>
          <w:color w:val="000000" w:themeColor="text1"/>
          <w:sz w:val="24"/>
          <w:lang w:val="en-GB"/>
        </w:rPr>
        <w:fldChar w:fldCharType="separate"/>
      </w:r>
      <w:r w:rsidR="0002506A" w:rsidRPr="009864C3">
        <w:rPr>
          <w:color w:val="000000" w:themeColor="text1"/>
          <w:sz w:val="24"/>
          <w:lang w:val="en-GB"/>
        </w:rPr>
        <w:t>2</w:t>
      </w:r>
      <w:r w:rsidR="0002506A" w:rsidRPr="009864C3">
        <w:rPr>
          <w:color w:val="000000" w:themeColor="text1"/>
          <w:sz w:val="24"/>
          <w:lang w:val="en-GB"/>
        </w:rPr>
        <w:fldChar w:fldCharType="end"/>
      </w:r>
    </w:p>
    <w:p w14:paraId="329642B9" w14:textId="56FD9E4D" w:rsidR="00392407" w:rsidRPr="009864C3" w:rsidRDefault="00392407" w:rsidP="00392407">
      <w:pPr>
        <w:spacing w:after="120" w:line="480" w:lineRule="auto"/>
        <w:rPr>
          <w:color w:val="000000" w:themeColor="text1"/>
          <w:sz w:val="24"/>
          <w:lang w:val="en-GB" w:eastAsia="en-GB"/>
        </w:rPr>
      </w:pPr>
      <w:r w:rsidRPr="009864C3">
        <w:rPr>
          <w:bCs/>
          <w:color w:val="000000"/>
          <w:sz w:val="24"/>
          <w:lang w:val="en-GB"/>
        </w:rPr>
        <w:t xml:space="preserve">was solved </w:t>
      </w:r>
      <w:r w:rsidR="00585BED" w:rsidRPr="009864C3">
        <w:rPr>
          <w:bCs/>
          <w:color w:val="000000"/>
          <w:sz w:val="24"/>
          <w:lang w:val="en-GB"/>
        </w:rPr>
        <w:t xml:space="preserve">numerically </w:t>
      </w:r>
      <w:r w:rsidRPr="009864C3">
        <w:rPr>
          <w:bCs/>
          <w:color w:val="000000"/>
          <w:sz w:val="24"/>
          <w:lang w:val="en-GB"/>
        </w:rPr>
        <w:t xml:space="preserve">using </w:t>
      </w:r>
      <w:r w:rsidR="003A37F4" w:rsidRPr="009864C3">
        <w:rPr>
          <w:bCs/>
          <w:color w:val="000000"/>
          <w:sz w:val="24"/>
          <w:lang w:val="en-GB"/>
        </w:rPr>
        <w:t xml:space="preserve">the lattice Boltzmann method, as described previously </w:t>
      </w:r>
      <w:r w:rsidR="003A37F4" w:rsidRPr="009864C3">
        <w:rPr>
          <w:bCs/>
          <w:color w:val="000000"/>
          <w:sz w:val="24"/>
          <w:lang w:val="en-GB"/>
        </w:rPr>
        <w:fldChar w:fldCharType="begin"/>
      </w:r>
      <w:r w:rsidR="00180098" w:rsidRPr="009864C3">
        <w:rPr>
          <w:bCs/>
          <w:color w:val="000000"/>
          <w:sz w:val="24"/>
          <w:lang w:val="en-GB"/>
        </w:rPr>
        <w:instrText xml:space="preserve"> ADDIN EN.CITE &lt;EndNote&gt;&lt;Cite&gt;&lt;Author&gt;Liu&lt;/Author&gt;&lt;Year&gt;2012&lt;/Year&gt;&lt;RecNum&gt;1861&lt;/RecNum&gt;&lt;DisplayText&gt;[5]&lt;/DisplayText&gt;&lt;record&gt;&lt;rec-number&gt;1861&lt;/rec-number&gt;&lt;foreign-keys&gt;&lt;key app="EN" db-id="vt59dv9dlavsacefseq5zwah20e2tsrredwt" timestamp="1537823709"&gt;1861&lt;/key&gt;&lt;/foreign-keys&gt;&lt;ref-type name="Journal Article"&gt;17&lt;/ref-type&gt;&lt;contributors&gt;&lt;authors&gt;&lt;author&gt;Liu, Bo&lt;/author&gt;&lt;author&gt;Kindler, Kolja&lt;/author&gt;&lt;author&gt;Khalili, Arzhang&lt;/author&gt;&lt;/authors&gt;&lt;/contributors&gt;&lt;titles&gt;&lt;title&gt;Dynamic solute release from marine aggregates&lt;/title&gt;&lt;secondary-title&gt;Limnology and Oceanography: Fluids and Environments&lt;/secondary-title&gt;&lt;/titles&gt;&lt;periodical&gt;&lt;full-title&gt;Limnology and Oceanography: Fluids and Environments&lt;/full-title&gt;&lt;abbr-1&gt;Limnol. Oceanogr. Fluid Environ.&lt;/abbr-1&gt;&lt;/periodical&gt;&lt;pages&gt;109-120&lt;/pages&gt;&lt;volume&gt;2&lt;/volume&gt;&lt;number&gt;1&lt;/number&gt;&lt;dates&gt;&lt;year&gt;2012&lt;/year&gt;&lt;/dates&gt;&lt;urls&gt;&lt;related-urls&gt;&lt;url&gt;https://aslopubs.onlinelibrary.wiley.com/doi/abs/10.1215/21573689-2016772&lt;/url&gt;&lt;/related-urls&gt;&lt;/urls&gt;&lt;electronic-resource-num&gt;doi:10.1215/21573689-2016772&lt;/electronic-resource-num&gt;&lt;/record&gt;&lt;/Cite&gt;&lt;/EndNote&gt;</w:instrText>
      </w:r>
      <w:r w:rsidR="003A37F4" w:rsidRPr="009864C3">
        <w:rPr>
          <w:bCs/>
          <w:color w:val="000000"/>
          <w:sz w:val="24"/>
          <w:lang w:val="en-GB"/>
        </w:rPr>
        <w:fldChar w:fldCharType="separate"/>
      </w:r>
      <w:r w:rsidR="00040117" w:rsidRPr="009864C3">
        <w:rPr>
          <w:bCs/>
          <w:noProof/>
          <w:color w:val="000000"/>
          <w:sz w:val="24"/>
          <w:lang w:val="en-GB"/>
        </w:rPr>
        <w:t>[</w:t>
      </w:r>
      <w:hyperlink w:anchor="_ENREF_5" w:tooltip="Liu, 2012 #1861" w:history="1">
        <w:r w:rsidR="00451B15" w:rsidRPr="009864C3">
          <w:rPr>
            <w:bCs/>
            <w:noProof/>
            <w:color w:val="000000"/>
            <w:sz w:val="24"/>
            <w:lang w:val="en-GB"/>
          </w:rPr>
          <w:t>5</w:t>
        </w:r>
      </w:hyperlink>
      <w:r w:rsidR="00040117" w:rsidRPr="009864C3">
        <w:rPr>
          <w:bCs/>
          <w:noProof/>
          <w:color w:val="000000"/>
          <w:sz w:val="24"/>
          <w:lang w:val="en-GB"/>
        </w:rPr>
        <w:t>]</w:t>
      </w:r>
      <w:r w:rsidR="003A37F4" w:rsidRPr="009864C3">
        <w:rPr>
          <w:bCs/>
          <w:color w:val="000000"/>
          <w:sz w:val="24"/>
          <w:lang w:val="en-GB"/>
        </w:rPr>
        <w:fldChar w:fldCharType="end"/>
      </w:r>
      <w:r w:rsidR="00573632" w:rsidRPr="009864C3">
        <w:rPr>
          <w:bCs/>
          <w:color w:val="000000"/>
          <w:sz w:val="24"/>
          <w:lang w:val="en-GB"/>
        </w:rPr>
        <w:t xml:space="preserve"> (see main document for parameter definitions, please). </w:t>
      </w:r>
      <w:r w:rsidR="003A37F4" w:rsidRPr="009864C3">
        <w:rPr>
          <w:bCs/>
          <w:color w:val="000000"/>
          <w:sz w:val="24"/>
          <w:lang w:val="en-GB"/>
        </w:rPr>
        <w:t xml:space="preserve">The lattice Boltzmann method is a computational method that was originally developed to </w:t>
      </w:r>
      <w:r w:rsidRPr="009864C3">
        <w:rPr>
          <w:bCs/>
          <w:color w:val="000000"/>
          <w:sz w:val="24"/>
          <w:lang w:val="en-GB"/>
        </w:rPr>
        <w:t>solve</w:t>
      </w:r>
      <w:r w:rsidR="003A37F4" w:rsidRPr="009864C3">
        <w:rPr>
          <w:bCs/>
          <w:color w:val="000000"/>
          <w:sz w:val="24"/>
          <w:lang w:val="en-GB"/>
        </w:rPr>
        <w:t xml:space="preserve"> </w:t>
      </w:r>
      <w:r w:rsidR="002D0C73" w:rsidRPr="009864C3">
        <w:rPr>
          <w:bCs/>
          <w:color w:val="000000"/>
          <w:sz w:val="24"/>
          <w:lang w:val="en-GB"/>
        </w:rPr>
        <w:t>flow equations on certain lattice-based grids and is suitable to deal with complex geometries, but it is also powerful to solve advection–diffusion</w:t>
      </w:r>
      <w:r w:rsidR="00573632" w:rsidRPr="009864C3">
        <w:rPr>
          <w:bCs/>
          <w:color w:val="000000"/>
          <w:sz w:val="24"/>
          <w:lang w:val="en-GB"/>
        </w:rPr>
        <w:t>–</w:t>
      </w:r>
      <w:r w:rsidR="002D0C73" w:rsidRPr="009864C3">
        <w:rPr>
          <w:bCs/>
          <w:color w:val="000000"/>
          <w:sz w:val="24"/>
          <w:lang w:val="en-GB"/>
        </w:rPr>
        <w:t>reaction equations at microscopic/mesoscopic levels</w:t>
      </w:r>
      <w:r w:rsidR="003A37F4" w:rsidRPr="009864C3">
        <w:rPr>
          <w:bCs/>
          <w:color w:val="000000"/>
          <w:sz w:val="24"/>
          <w:lang w:val="en-GB"/>
        </w:rPr>
        <w:t xml:space="preserve"> </w:t>
      </w:r>
      <w:r w:rsidR="003A37F4" w:rsidRPr="009864C3">
        <w:rPr>
          <w:bCs/>
          <w:color w:val="000000"/>
          <w:sz w:val="24"/>
          <w:lang w:val="en-GB"/>
        </w:rPr>
        <w:fldChar w:fldCharType="begin">
          <w:fldData xml:space="preserve">PEVuZE5vdGU+PENpdGU+PEF1dGhvcj5TdWNjaTwvQXV0aG9yPjxZZWFyPjIwMTQ8L1llYXI+PFJl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</w:fldData>
        </w:fldChar>
      </w:r>
      <w:r w:rsidR="00451B15">
        <w:rPr>
          <w:bCs/>
          <w:color w:val="000000"/>
          <w:sz w:val="24"/>
          <w:lang w:val="en-GB"/>
        </w:rPr>
        <w:instrText xml:space="preserve"> ADDIN EN.CITE </w:instrText>
      </w:r>
      <w:r w:rsidR="00451B15">
        <w:rPr>
          <w:bCs/>
          <w:color w:val="000000"/>
          <w:sz w:val="24"/>
          <w:lang w:val="en-GB"/>
        </w:rPr>
        <w:fldChar w:fldCharType="begin">
          <w:fldData xml:space="preserve">PEVuZE5vdGU+PENpdGU+PEF1dGhvcj5TdWNjaTwvQXV0aG9yPjxZZWFyPjIwMTQ8L1llYXI+PFJl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</w:fldData>
        </w:fldChar>
      </w:r>
      <w:r w:rsidR="00451B15">
        <w:rPr>
          <w:bCs/>
          <w:color w:val="000000"/>
          <w:sz w:val="24"/>
          <w:lang w:val="en-GB"/>
        </w:rPr>
        <w:instrText xml:space="preserve"> ADDIN EN.CITE.DATA </w:instrText>
      </w:r>
      <w:r w:rsidR="00451B15">
        <w:rPr>
          <w:bCs/>
          <w:color w:val="000000"/>
          <w:sz w:val="24"/>
          <w:lang w:val="en-GB"/>
        </w:rPr>
      </w:r>
      <w:r w:rsidR="00451B15">
        <w:rPr>
          <w:bCs/>
          <w:color w:val="000000"/>
          <w:sz w:val="24"/>
          <w:lang w:val="en-GB"/>
        </w:rPr>
        <w:fldChar w:fldCharType="end"/>
      </w:r>
      <w:r w:rsidR="003A37F4" w:rsidRPr="009864C3">
        <w:rPr>
          <w:bCs/>
          <w:color w:val="000000"/>
          <w:sz w:val="24"/>
          <w:lang w:val="en-GB"/>
        </w:rPr>
      </w:r>
      <w:r w:rsidR="003A37F4" w:rsidRPr="009864C3">
        <w:rPr>
          <w:bCs/>
          <w:color w:val="000000"/>
          <w:sz w:val="24"/>
          <w:lang w:val="en-GB"/>
        </w:rPr>
        <w:fldChar w:fldCharType="separate"/>
      </w:r>
      <w:r w:rsidR="00451B15">
        <w:rPr>
          <w:bCs/>
          <w:noProof/>
          <w:color w:val="000000"/>
          <w:sz w:val="24"/>
          <w:lang w:val="en-GB"/>
        </w:rPr>
        <w:t>[</w:t>
      </w:r>
      <w:hyperlink w:anchor="_ENREF_7" w:tooltip="Succi, 2014 #2311" w:history="1">
        <w:r w:rsidR="00451B15">
          <w:rPr>
            <w:bCs/>
            <w:noProof/>
            <w:color w:val="000000"/>
            <w:sz w:val="24"/>
            <w:lang w:val="en-GB"/>
          </w:rPr>
          <w:t>7</w:t>
        </w:r>
      </w:hyperlink>
      <w:r w:rsidR="00451B15">
        <w:rPr>
          <w:bCs/>
          <w:noProof/>
          <w:color w:val="000000"/>
          <w:sz w:val="24"/>
          <w:lang w:val="en-GB"/>
        </w:rPr>
        <w:t xml:space="preserve">, </w:t>
      </w:r>
      <w:hyperlink w:anchor="_ENREF_8" w:tooltip="Succi, 2001 #1860" w:history="1">
        <w:r w:rsidR="00451B15">
          <w:rPr>
            <w:bCs/>
            <w:noProof/>
            <w:color w:val="000000"/>
            <w:sz w:val="24"/>
            <w:lang w:val="en-GB"/>
          </w:rPr>
          <w:t>8</w:t>
        </w:r>
      </w:hyperlink>
      <w:r w:rsidR="00451B15">
        <w:rPr>
          <w:bCs/>
          <w:noProof/>
          <w:color w:val="000000"/>
          <w:sz w:val="24"/>
          <w:lang w:val="en-GB"/>
        </w:rPr>
        <w:t>]</w:t>
      </w:r>
      <w:r w:rsidR="003A37F4" w:rsidRPr="009864C3">
        <w:rPr>
          <w:bCs/>
          <w:color w:val="000000"/>
          <w:sz w:val="24"/>
          <w:lang w:val="en-GB"/>
        </w:rPr>
        <w:fldChar w:fldCharType="end"/>
      </w:r>
      <w:r w:rsidR="002E7D84" w:rsidRPr="009864C3">
        <w:rPr>
          <w:bCs/>
          <w:color w:val="000000"/>
          <w:sz w:val="24"/>
          <w:lang w:val="en-GB"/>
        </w:rPr>
        <w:t xml:space="preserve">. </w:t>
      </w:r>
      <w:r w:rsidR="00585BED" w:rsidRPr="009864C3">
        <w:rPr>
          <w:bCs/>
          <w:color w:val="000000"/>
          <w:sz w:val="24"/>
          <w:lang w:val="en-GB"/>
        </w:rPr>
        <w:t>It hereby d</w:t>
      </w:r>
      <w:r w:rsidRPr="009864C3">
        <w:rPr>
          <w:color w:val="000000" w:themeColor="text1"/>
          <w:sz w:val="24"/>
          <w:lang w:val="en-GB" w:eastAsia="en-GB"/>
        </w:rPr>
        <w:t xml:space="preserve">escribes </w:t>
      </w:r>
      <w:r w:rsidRPr="009864C3">
        <w:rPr>
          <w:sz w:val="24"/>
          <w:lang w:val="en-GB"/>
        </w:rPr>
        <w:t xml:space="preserve">the temporal dynamics of molecule populations (at each lattice node) </w:t>
      </w:r>
      <w:r w:rsidR="002D0C73" w:rsidRPr="009864C3">
        <w:rPr>
          <w:sz w:val="24"/>
          <w:lang w:val="en-GB"/>
        </w:rPr>
        <w:t xml:space="preserve">that move along a set of discrete directions to the neighbouring nodes, collide with the populations coming from other nodes and then propagate around accordingly to the neighbouring nodes </w:t>
      </w:r>
      <w:r w:rsidRPr="009864C3">
        <w:rPr>
          <w:sz w:val="24"/>
          <w:lang w:val="en-GB"/>
        </w:rPr>
        <w:t>(Fig</w:t>
      </w:r>
      <w:r w:rsidR="004210C9" w:rsidRPr="009864C3">
        <w:rPr>
          <w:sz w:val="24"/>
          <w:lang w:val="en-GB"/>
        </w:rPr>
        <w:t>ure</w:t>
      </w:r>
      <w:r w:rsidRPr="009864C3">
        <w:rPr>
          <w:sz w:val="24"/>
          <w:lang w:val="en-GB"/>
        </w:rPr>
        <w:t xml:space="preserve"> S</w:t>
      </w:r>
      <w:r w:rsidR="004210C9" w:rsidRPr="009864C3">
        <w:rPr>
          <w:sz w:val="24"/>
          <w:lang w:val="en-GB"/>
        </w:rPr>
        <w:t>2</w:t>
      </w:r>
      <w:r w:rsidRPr="009864C3">
        <w:rPr>
          <w:sz w:val="24"/>
          <w:lang w:val="en-GB"/>
        </w:rPr>
        <w:t xml:space="preserve">A). </w:t>
      </w:r>
      <w:r w:rsidRPr="009864C3">
        <w:rPr>
          <w:color w:val="000000" w:themeColor="text1"/>
          <w:sz w:val="24"/>
          <w:lang w:val="en-GB" w:eastAsia="en-GB"/>
        </w:rPr>
        <w:t>The computational domain was mapped by the so called D2Q9 lattice. The associated lattice Boltzmann version of Eq. S</w:t>
      </w:r>
      <w:r w:rsidR="003E0CF4" w:rsidRPr="009864C3">
        <w:rPr>
          <w:color w:val="000000" w:themeColor="text1"/>
          <w:sz w:val="24"/>
          <w:lang w:val="en-GB" w:eastAsia="en-GB"/>
        </w:rPr>
        <w:t>2</w:t>
      </w:r>
      <w:r w:rsidRPr="009864C3">
        <w:rPr>
          <w:color w:val="000000" w:themeColor="text1"/>
          <w:sz w:val="24"/>
          <w:lang w:val="en-GB" w:eastAsia="en-GB"/>
        </w:rPr>
        <w:t>, accounting for the symmetry along the z-axis, was solved at each lattice node in the entire computational domain</w:t>
      </w:r>
      <w:r w:rsidR="00180098" w:rsidRPr="009864C3">
        <w:rPr>
          <w:color w:val="000000" w:themeColor="text1"/>
          <w:sz w:val="24"/>
          <w:lang w:val="en-GB" w:eastAsia="en-GB"/>
        </w:rPr>
        <w:t xml:space="preserve"> </w:t>
      </w:r>
      <w:r w:rsidR="00180098" w:rsidRPr="009864C3">
        <w:rPr>
          <w:color w:val="000000" w:themeColor="text1"/>
          <w:sz w:val="24"/>
          <w:lang w:val="en-GB" w:eastAsia="en-GB"/>
        </w:rPr>
        <w:fldChar w:fldCharType="begin">
          <w:fldData xml:space="preserve">PEVuZE5vdGU+PENpdGU+PEF1dGhvcj5MaXU8L0F1dGhvcj48WWVhcj4yMDEyPC9ZZWFyPjxSZWNO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</w:fldData>
        </w:fldChar>
      </w:r>
      <w:r w:rsidR="00451B15">
        <w:rPr>
          <w:color w:val="000000" w:themeColor="text1"/>
          <w:sz w:val="24"/>
          <w:lang w:val="en-GB" w:eastAsia="en-GB"/>
        </w:rPr>
        <w:instrText xml:space="preserve"> ADDIN EN.CITE </w:instrText>
      </w:r>
      <w:r w:rsidR="00451B15">
        <w:rPr>
          <w:color w:val="000000" w:themeColor="text1"/>
          <w:sz w:val="24"/>
          <w:lang w:val="en-GB" w:eastAsia="en-GB"/>
        </w:rPr>
        <w:fldChar w:fldCharType="begin">
          <w:fldData xml:space="preserve">PEVuZE5vdGU+PENpdGU+PEF1dGhvcj5MaXU8L0F1dGhvcj48WWVhcj4yMDEyPC9ZZWFyPjxSZWNO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</w:fldData>
        </w:fldChar>
      </w:r>
      <w:r w:rsidR="00451B15">
        <w:rPr>
          <w:color w:val="000000" w:themeColor="text1"/>
          <w:sz w:val="24"/>
          <w:lang w:val="en-GB" w:eastAsia="en-GB"/>
        </w:rPr>
        <w:instrText xml:space="preserve"> ADDIN EN.CITE.DATA </w:instrText>
      </w:r>
      <w:r w:rsidR="00451B15">
        <w:rPr>
          <w:color w:val="000000" w:themeColor="text1"/>
          <w:sz w:val="24"/>
          <w:lang w:val="en-GB" w:eastAsia="en-GB"/>
        </w:rPr>
      </w:r>
      <w:r w:rsidR="00451B15">
        <w:rPr>
          <w:color w:val="000000" w:themeColor="text1"/>
          <w:sz w:val="24"/>
          <w:lang w:val="en-GB" w:eastAsia="en-GB"/>
        </w:rPr>
        <w:fldChar w:fldCharType="end"/>
      </w:r>
      <w:r w:rsidR="00180098" w:rsidRPr="009864C3">
        <w:rPr>
          <w:color w:val="000000" w:themeColor="text1"/>
          <w:sz w:val="24"/>
          <w:lang w:val="en-GB" w:eastAsia="en-GB"/>
        </w:rPr>
      </w:r>
      <w:r w:rsidR="00180098" w:rsidRPr="009864C3">
        <w:rPr>
          <w:color w:val="000000" w:themeColor="text1"/>
          <w:sz w:val="24"/>
          <w:lang w:val="en-GB" w:eastAsia="en-GB"/>
        </w:rPr>
        <w:fldChar w:fldCharType="separate"/>
      </w:r>
      <w:r w:rsidR="00451B15">
        <w:rPr>
          <w:noProof/>
          <w:color w:val="000000" w:themeColor="text1"/>
          <w:sz w:val="24"/>
          <w:lang w:val="en-GB" w:eastAsia="en-GB"/>
        </w:rPr>
        <w:t>[</w:t>
      </w:r>
      <w:hyperlink w:anchor="_ENREF_5" w:tooltip="Liu, 2012 #1861" w:history="1">
        <w:r w:rsidR="00451B15">
          <w:rPr>
            <w:noProof/>
            <w:color w:val="000000" w:themeColor="text1"/>
            <w:sz w:val="24"/>
            <w:lang w:val="en-GB" w:eastAsia="en-GB"/>
          </w:rPr>
          <w:t>5</w:t>
        </w:r>
      </w:hyperlink>
      <w:r w:rsidR="00451B15">
        <w:rPr>
          <w:noProof/>
          <w:color w:val="000000" w:themeColor="text1"/>
          <w:sz w:val="24"/>
          <w:lang w:val="en-GB" w:eastAsia="en-GB"/>
        </w:rPr>
        <w:t xml:space="preserve">, </w:t>
      </w:r>
      <w:hyperlink w:anchor="_ENREF_9" w:tooltip="Ma, 2017 #2508" w:history="1">
        <w:r w:rsidR="00451B15">
          <w:rPr>
            <w:noProof/>
            <w:color w:val="000000" w:themeColor="text1"/>
            <w:sz w:val="24"/>
            <w:lang w:val="en-GB" w:eastAsia="en-GB"/>
          </w:rPr>
          <w:t>9</w:t>
        </w:r>
      </w:hyperlink>
      <w:r w:rsidR="00451B15">
        <w:rPr>
          <w:noProof/>
          <w:color w:val="000000" w:themeColor="text1"/>
          <w:sz w:val="24"/>
          <w:lang w:val="en-GB" w:eastAsia="en-GB"/>
        </w:rPr>
        <w:t>]</w:t>
      </w:r>
      <w:r w:rsidR="00180098" w:rsidRPr="009864C3">
        <w:rPr>
          <w:color w:val="000000" w:themeColor="text1"/>
          <w:sz w:val="24"/>
          <w:lang w:val="en-GB" w:eastAsia="en-GB"/>
        </w:rPr>
        <w:fldChar w:fldCharType="end"/>
      </w:r>
      <w:r w:rsidRPr="009864C3">
        <w:rPr>
          <w:color w:val="000000" w:themeColor="text1"/>
          <w:sz w:val="24"/>
          <w:lang w:val="en-GB" w:eastAsia="en-GB"/>
        </w:rPr>
        <w:t xml:space="preserve">. All simulation results are shown </w:t>
      </w:r>
      <w:r w:rsidR="00573632" w:rsidRPr="009864C3">
        <w:rPr>
          <w:color w:val="000000" w:themeColor="text1"/>
          <w:sz w:val="24"/>
          <w:lang w:val="en-GB" w:eastAsia="en-GB"/>
        </w:rPr>
        <w:t>for</w:t>
      </w:r>
      <w:r w:rsidRPr="009864C3">
        <w:rPr>
          <w:color w:val="000000" w:themeColor="text1"/>
          <w:sz w:val="24"/>
          <w:lang w:val="en-GB" w:eastAsia="en-GB"/>
        </w:rPr>
        <w:t xml:space="preserve"> steady</w:t>
      </w:r>
      <w:r w:rsidR="00573632" w:rsidRPr="009864C3">
        <w:rPr>
          <w:color w:val="000000" w:themeColor="text1"/>
          <w:sz w:val="24"/>
          <w:lang w:val="en-GB" w:eastAsia="en-GB"/>
        </w:rPr>
        <w:t>-</w:t>
      </w:r>
      <w:r w:rsidRPr="009864C3">
        <w:rPr>
          <w:color w:val="000000" w:themeColor="text1"/>
          <w:sz w:val="24"/>
          <w:lang w:val="en-GB" w:eastAsia="en-GB"/>
        </w:rPr>
        <w:t>state</w:t>
      </w:r>
      <w:r w:rsidR="00573632" w:rsidRPr="009864C3">
        <w:rPr>
          <w:color w:val="000000" w:themeColor="text1"/>
          <w:sz w:val="24"/>
          <w:lang w:val="en-GB" w:eastAsia="en-GB"/>
        </w:rPr>
        <w:t xml:space="preserve"> conditions</w:t>
      </w:r>
      <w:r w:rsidRPr="009864C3">
        <w:rPr>
          <w:color w:val="000000" w:themeColor="text1"/>
          <w:sz w:val="24"/>
          <w:lang w:val="en-GB" w:eastAsia="en-GB"/>
        </w:rPr>
        <w:t>, i.e., the systems evolved in time until the temporal change in the concentration field became practically zero (</w:t>
      </w:r>
      <w:proofErr w:type="spellStart"/>
      <w:r w:rsidRPr="009864C3">
        <w:rPr>
          <w:i/>
          <w:color w:val="000000" w:themeColor="text1"/>
          <w:sz w:val="24"/>
          <w:lang w:val="en-GB" w:eastAsia="en-GB"/>
        </w:rPr>
        <w:t>dC</w:t>
      </w:r>
      <w:proofErr w:type="spellEnd"/>
      <w:r w:rsidRPr="009864C3">
        <w:rPr>
          <w:i/>
          <w:color w:val="000000" w:themeColor="text1"/>
          <w:sz w:val="24"/>
          <w:vertAlign w:val="subscript"/>
          <w:lang w:val="en-GB" w:eastAsia="en-GB"/>
        </w:rPr>
        <w:t>α</w:t>
      </w:r>
      <w:r w:rsidR="00EA5A8B" w:rsidRPr="009864C3">
        <w:rPr>
          <w:i/>
          <w:color w:val="000000" w:themeColor="text1"/>
          <w:sz w:val="24"/>
          <w:lang w:val="en-GB" w:eastAsia="en-GB"/>
        </w:rPr>
        <w:t xml:space="preserve"> / </w:t>
      </w:r>
      <w:r w:rsidRPr="009864C3">
        <w:rPr>
          <w:i/>
          <w:color w:val="000000" w:themeColor="text1"/>
          <w:sz w:val="24"/>
          <w:lang w:val="en-GB" w:eastAsia="en-GB"/>
        </w:rPr>
        <w:t>dt</w:t>
      </w:r>
      <w:r w:rsidR="00EA5A8B" w:rsidRPr="009864C3">
        <w:rPr>
          <w:i/>
          <w:color w:val="000000" w:themeColor="text1"/>
          <w:sz w:val="24"/>
          <w:lang w:val="en-GB" w:eastAsia="en-GB"/>
        </w:rPr>
        <w:t xml:space="preserve"> </w:t>
      </w:r>
      <w:r w:rsidRPr="009864C3">
        <w:rPr>
          <w:i/>
          <w:color w:val="000000" w:themeColor="text1"/>
          <w:sz w:val="24"/>
          <w:lang w:val="en-GB" w:eastAsia="en-GB"/>
        </w:rPr>
        <w:t>=</w:t>
      </w:r>
      <w:r w:rsidR="00EA5A8B" w:rsidRPr="009864C3">
        <w:rPr>
          <w:i/>
          <w:color w:val="000000" w:themeColor="text1"/>
          <w:sz w:val="24"/>
          <w:lang w:val="en-GB" w:eastAsia="en-GB"/>
        </w:rPr>
        <w:t xml:space="preserve"> </w:t>
      </w:r>
      <w:r w:rsidRPr="009864C3">
        <w:rPr>
          <w:i/>
          <w:color w:val="000000" w:themeColor="text1"/>
          <w:sz w:val="24"/>
          <w:lang w:val="en-GB" w:eastAsia="en-GB"/>
        </w:rPr>
        <w:t>0</w:t>
      </w:r>
      <w:r w:rsidRPr="009864C3">
        <w:rPr>
          <w:color w:val="000000" w:themeColor="text1"/>
          <w:sz w:val="24"/>
          <w:lang w:val="en-GB" w:eastAsia="en-GB"/>
        </w:rPr>
        <w:t>).</w:t>
      </w:r>
    </w:p>
    <w:p w14:paraId="6D91A5D7" w14:textId="3754A885" w:rsidR="00392407" w:rsidRPr="009864C3" w:rsidRDefault="00392407" w:rsidP="0084698B">
      <w:pPr>
        <w:spacing w:after="120" w:line="480" w:lineRule="auto"/>
        <w:rPr>
          <w:bCs/>
          <w:color w:val="000000"/>
          <w:sz w:val="24"/>
          <w:lang w:val="en-GB"/>
        </w:rPr>
      </w:pPr>
    </w:p>
    <w:p w14:paraId="19A8D663" w14:textId="58238E7B" w:rsidR="00EA5A8B" w:rsidRPr="009864C3" w:rsidRDefault="00035A9A" w:rsidP="00EA5A8B">
      <w:pPr>
        <w:spacing w:after="120" w:line="480" w:lineRule="auto"/>
        <w:rPr>
          <w:color w:val="000000" w:themeColor="text1"/>
          <w:sz w:val="24"/>
          <w:lang w:val="en-GB" w:eastAsia="en-GB"/>
        </w:rPr>
      </w:pPr>
      <w:r w:rsidRPr="009864C3">
        <w:rPr>
          <w:color w:val="000000" w:themeColor="text1"/>
          <w:sz w:val="24"/>
          <w:lang w:val="en-GB" w:eastAsia="en-GB"/>
        </w:rPr>
        <w:t>The</w:t>
      </w:r>
      <w:r w:rsidR="00EA5A8B" w:rsidRPr="009864C3">
        <w:rPr>
          <w:color w:val="000000" w:themeColor="text1"/>
          <w:sz w:val="24"/>
          <w:lang w:val="en-GB" w:eastAsia="en-GB"/>
        </w:rPr>
        <w:t xml:space="preserve"> </w:t>
      </w:r>
      <w:r w:rsidR="00573632" w:rsidRPr="009864C3">
        <w:rPr>
          <w:color w:val="000000" w:themeColor="text1"/>
          <w:sz w:val="24"/>
          <w:lang w:val="en-GB" w:eastAsia="en-GB"/>
        </w:rPr>
        <w:t xml:space="preserve">D2Q9 </w:t>
      </w:r>
      <w:r w:rsidR="00EA5A8B" w:rsidRPr="009864C3">
        <w:rPr>
          <w:color w:val="000000" w:themeColor="text1"/>
          <w:sz w:val="24"/>
          <w:lang w:val="en-GB" w:eastAsia="en-GB"/>
        </w:rPr>
        <w:t xml:space="preserve">lattice-based grid </w:t>
      </w:r>
      <w:r w:rsidR="00030399" w:rsidRPr="009864C3">
        <w:rPr>
          <w:color w:val="000000" w:themeColor="text1"/>
          <w:sz w:val="24"/>
          <w:lang w:val="en-GB" w:eastAsia="en-GB"/>
        </w:rPr>
        <w:t xml:space="preserve">included </w:t>
      </w:r>
      <w:r w:rsidR="00EA5A8B" w:rsidRPr="009864C3">
        <w:rPr>
          <w:color w:val="000000" w:themeColor="text1"/>
          <w:sz w:val="24"/>
          <w:lang w:val="en-GB" w:eastAsia="en-GB"/>
        </w:rPr>
        <w:t xml:space="preserve">consecutive refinement levels </w:t>
      </w:r>
      <w:r w:rsidR="00724CDF" w:rsidRPr="009864C3">
        <w:rPr>
          <w:color w:val="000000" w:themeColor="text1"/>
          <w:sz w:val="24"/>
          <w:lang w:val="en-GB" w:eastAsia="en-GB"/>
        </w:rPr>
        <w:t>(Figure S2B)</w:t>
      </w:r>
      <w:r w:rsidR="00EA5A8B" w:rsidRPr="009864C3">
        <w:rPr>
          <w:color w:val="000000" w:themeColor="text1"/>
          <w:sz w:val="24"/>
          <w:lang w:val="en-GB" w:eastAsia="en-GB"/>
        </w:rPr>
        <w:t xml:space="preserve">. </w:t>
      </w:r>
      <w:r w:rsidR="00724CDF" w:rsidRPr="009864C3">
        <w:rPr>
          <w:color w:val="000000" w:themeColor="text1"/>
          <w:sz w:val="24"/>
          <w:lang w:val="en-GB"/>
        </w:rPr>
        <w:t>T</w:t>
      </w:r>
      <w:r w:rsidR="00EA5A8B" w:rsidRPr="009864C3">
        <w:rPr>
          <w:color w:val="000000" w:themeColor="text1"/>
          <w:sz w:val="24"/>
          <w:lang w:val="en-GB"/>
        </w:rPr>
        <w:t xml:space="preserve">o resolve high spatial resolutions, the simulations were performed on a large lattice size of 513 x 513 nodes with hierarchies of </w:t>
      </w:r>
      <w:r w:rsidR="002B3B18" w:rsidRPr="009864C3">
        <w:rPr>
          <w:color w:val="000000" w:themeColor="text1"/>
          <w:sz w:val="24"/>
          <w:lang w:val="en-GB"/>
        </w:rPr>
        <w:t>five</w:t>
      </w:r>
      <w:r w:rsidR="00EA5A8B" w:rsidRPr="009864C3">
        <w:rPr>
          <w:color w:val="000000" w:themeColor="text1"/>
          <w:sz w:val="24"/>
          <w:lang w:val="en-GB"/>
        </w:rPr>
        <w:t xml:space="preserve"> nested girds for the colony</w:t>
      </w:r>
      <w:r w:rsidR="002B3B18" w:rsidRPr="009864C3">
        <w:rPr>
          <w:color w:val="000000" w:themeColor="text1"/>
          <w:sz w:val="24"/>
          <w:lang w:val="en-GB"/>
        </w:rPr>
        <w:t>,</w:t>
      </w:r>
      <w:r w:rsidR="00EA5A8B" w:rsidRPr="009864C3">
        <w:rPr>
          <w:color w:val="000000" w:themeColor="text1"/>
          <w:sz w:val="24"/>
          <w:lang w:val="en-GB"/>
        </w:rPr>
        <w:t xml:space="preserve"> and </w:t>
      </w:r>
      <w:r w:rsidR="002B3B18" w:rsidRPr="009864C3">
        <w:rPr>
          <w:color w:val="000000" w:themeColor="text1"/>
          <w:sz w:val="24"/>
          <w:lang w:val="en-GB"/>
        </w:rPr>
        <w:t>four</w:t>
      </w:r>
      <w:r w:rsidR="00724CDF" w:rsidRPr="009864C3">
        <w:rPr>
          <w:color w:val="000000" w:themeColor="text1"/>
          <w:sz w:val="24"/>
          <w:lang w:val="en-GB"/>
        </w:rPr>
        <w:t xml:space="preserve"> nested grids for the </w:t>
      </w:r>
      <w:r w:rsidR="00EA5A8B" w:rsidRPr="009864C3">
        <w:rPr>
          <w:color w:val="000000" w:themeColor="text1"/>
          <w:sz w:val="24"/>
          <w:lang w:val="en-GB"/>
        </w:rPr>
        <w:t xml:space="preserve">single trichome. </w:t>
      </w:r>
      <w:r w:rsidR="002B3B18" w:rsidRPr="009864C3">
        <w:rPr>
          <w:color w:val="000000" w:themeColor="text1"/>
          <w:sz w:val="24"/>
          <w:lang w:val="en-GB"/>
        </w:rPr>
        <w:t xml:space="preserve">The centre of the </w:t>
      </w:r>
      <w:r w:rsidR="00EA5A8B" w:rsidRPr="009864C3">
        <w:rPr>
          <w:color w:val="000000" w:themeColor="text1"/>
          <w:sz w:val="24"/>
          <w:lang w:val="en-GB"/>
        </w:rPr>
        <w:t xml:space="preserve">cross section of </w:t>
      </w:r>
      <w:r w:rsidR="005C7D26" w:rsidRPr="009864C3">
        <w:rPr>
          <w:color w:val="000000" w:themeColor="text1"/>
          <w:sz w:val="24"/>
          <w:lang w:val="en-GB"/>
        </w:rPr>
        <w:t xml:space="preserve">the </w:t>
      </w:r>
      <w:r w:rsidR="00EA5A8B" w:rsidRPr="009864C3">
        <w:rPr>
          <w:color w:val="000000" w:themeColor="text1"/>
          <w:sz w:val="24"/>
          <w:lang w:val="en-GB"/>
        </w:rPr>
        <w:t xml:space="preserve">colony and single trichome </w:t>
      </w:r>
      <w:r w:rsidR="002B3B18" w:rsidRPr="009864C3">
        <w:rPr>
          <w:color w:val="000000" w:themeColor="text1"/>
          <w:sz w:val="24"/>
          <w:lang w:val="en-GB"/>
        </w:rPr>
        <w:t>were</w:t>
      </w:r>
      <w:r w:rsidR="00EA5A8B" w:rsidRPr="009864C3">
        <w:rPr>
          <w:color w:val="000000" w:themeColor="text1"/>
          <w:sz w:val="24"/>
          <w:lang w:val="en-GB"/>
        </w:rPr>
        <w:t xml:space="preserve"> set at the origin of the </w:t>
      </w:r>
      <w:r w:rsidR="00180098" w:rsidRPr="009864C3">
        <w:rPr>
          <w:i/>
          <w:color w:val="000000" w:themeColor="text1"/>
          <w:sz w:val="24"/>
          <w:lang w:val="en-GB"/>
        </w:rPr>
        <w:t>ρ</w:t>
      </w:r>
      <w:r w:rsidR="00573632" w:rsidRPr="009864C3">
        <w:rPr>
          <w:i/>
          <w:color w:val="000000" w:themeColor="text1"/>
          <w:sz w:val="24"/>
          <w:lang w:val="en-GB"/>
        </w:rPr>
        <w:t>–</w:t>
      </w:r>
      <w:r w:rsidR="00180098" w:rsidRPr="009864C3">
        <w:rPr>
          <w:i/>
          <w:color w:val="000000" w:themeColor="text1"/>
          <w:sz w:val="24"/>
          <w:lang w:val="en-GB"/>
        </w:rPr>
        <w:t>z</w:t>
      </w:r>
      <w:r w:rsidR="00180098" w:rsidRPr="009864C3">
        <w:rPr>
          <w:color w:val="000000" w:themeColor="text1"/>
          <w:sz w:val="24"/>
          <w:lang w:val="en-GB"/>
        </w:rPr>
        <w:t xml:space="preserve"> </w:t>
      </w:r>
      <w:r w:rsidR="00EA5A8B" w:rsidRPr="009864C3">
        <w:rPr>
          <w:color w:val="000000" w:themeColor="text1"/>
          <w:sz w:val="24"/>
          <w:lang w:val="en-GB"/>
        </w:rPr>
        <w:t xml:space="preserve">coordinate system. </w:t>
      </w:r>
      <w:r w:rsidR="00D350BE" w:rsidRPr="009864C3">
        <w:rPr>
          <w:color w:val="000000" w:themeColor="text1"/>
          <w:sz w:val="24"/>
          <w:lang w:val="en-GB"/>
        </w:rPr>
        <w:t>The colony radius</w:t>
      </w:r>
      <w:r w:rsidR="00180098" w:rsidRPr="009864C3">
        <w:rPr>
          <w:color w:val="000000" w:themeColor="text1"/>
          <w:sz w:val="24"/>
          <w:lang w:val="en-GB"/>
        </w:rPr>
        <w:t xml:space="preserve"> </w:t>
      </w:r>
      <w:proofErr w:type="spellStart"/>
      <w:r w:rsidR="00180098" w:rsidRPr="009864C3">
        <w:rPr>
          <w:i/>
          <w:color w:val="000000" w:themeColor="text1"/>
          <w:sz w:val="24"/>
          <w:lang w:val="en-GB"/>
        </w:rPr>
        <w:t>r</w:t>
      </w:r>
      <w:r w:rsidR="00180098" w:rsidRPr="009864C3">
        <w:rPr>
          <w:i/>
          <w:color w:val="000000" w:themeColor="text1"/>
          <w:sz w:val="24"/>
          <w:vertAlign w:val="subscript"/>
          <w:lang w:val="en-GB"/>
        </w:rPr>
        <w:t>tot</w:t>
      </w:r>
      <w:proofErr w:type="spellEnd"/>
      <w:r w:rsidR="00180098" w:rsidRPr="009864C3">
        <w:rPr>
          <w:color w:val="000000" w:themeColor="text1"/>
          <w:sz w:val="24"/>
          <w:lang w:val="en-GB"/>
        </w:rPr>
        <w:t xml:space="preserve"> was set to 180, and </w:t>
      </w:r>
      <w:r w:rsidR="00D350BE" w:rsidRPr="009864C3">
        <w:rPr>
          <w:color w:val="000000" w:themeColor="text1"/>
          <w:sz w:val="24"/>
          <w:lang w:val="en-GB"/>
        </w:rPr>
        <w:t>the height</w:t>
      </w:r>
      <w:r w:rsidR="00941F59" w:rsidRPr="009864C3">
        <w:rPr>
          <w:color w:val="000000" w:themeColor="text1"/>
          <w:sz w:val="24"/>
          <w:lang w:val="en-GB"/>
        </w:rPr>
        <w:t xml:space="preserve"> </w:t>
      </w:r>
      <w:r w:rsidR="00941F59" w:rsidRPr="009864C3">
        <w:rPr>
          <w:i/>
          <w:color w:val="000000" w:themeColor="text1"/>
          <w:sz w:val="24"/>
          <w:lang w:val="en-GB"/>
        </w:rPr>
        <w:t>H</w:t>
      </w:r>
      <w:r w:rsidR="00D350BE" w:rsidRPr="009864C3">
        <w:rPr>
          <w:color w:val="000000" w:themeColor="text1"/>
          <w:sz w:val="24"/>
          <w:lang w:val="en-GB"/>
        </w:rPr>
        <w:t xml:space="preserve"> and length </w:t>
      </w:r>
      <w:r w:rsidR="00941F59" w:rsidRPr="009864C3">
        <w:rPr>
          <w:i/>
          <w:color w:val="000000" w:themeColor="text1"/>
          <w:sz w:val="24"/>
          <w:lang w:val="en-GB"/>
        </w:rPr>
        <w:t>L</w:t>
      </w:r>
      <w:r w:rsidR="00941F59" w:rsidRPr="009864C3">
        <w:rPr>
          <w:color w:val="000000" w:themeColor="text1"/>
          <w:sz w:val="24"/>
          <w:lang w:val="en-GB"/>
        </w:rPr>
        <w:t xml:space="preserve"> </w:t>
      </w:r>
      <w:r w:rsidR="00D350BE" w:rsidRPr="009864C3">
        <w:rPr>
          <w:color w:val="000000" w:themeColor="text1"/>
          <w:sz w:val="24"/>
          <w:lang w:val="en-GB"/>
        </w:rPr>
        <w:t xml:space="preserve">of </w:t>
      </w:r>
      <w:r w:rsidR="00573632" w:rsidRPr="009864C3">
        <w:rPr>
          <w:color w:val="000000" w:themeColor="text1"/>
          <w:sz w:val="24"/>
          <w:lang w:val="en-GB"/>
        </w:rPr>
        <w:t xml:space="preserve">the </w:t>
      </w:r>
      <w:r w:rsidR="00D350BE" w:rsidRPr="009864C3">
        <w:rPr>
          <w:color w:val="000000" w:themeColor="text1"/>
          <w:sz w:val="24"/>
          <w:lang w:val="en-GB"/>
        </w:rPr>
        <w:t xml:space="preserve">trichome </w:t>
      </w:r>
      <w:r w:rsidR="00180098" w:rsidRPr="009864C3">
        <w:rPr>
          <w:color w:val="000000" w:themeColor="text1"/>
          <w:sz w:val="24"/>
          <w:lang w:val="en-GB"/>
        </w:rPr>
        <w:t>to</w:t>
      </w:r>
      <w:r w:rsidR="00D350BE" w:rsidRPr="009864C3">
        <w:rPr>
          <w:color w:val="000000" w:themeColor="text1"/>
          <w:sz w:val="24"/>
          <w:lang w:val="en-GB"/>
        </w:rPr>
        <w:t xml:space="preserve"> 370 and 4 lattice nodes, respectively. </w:t>
      </w:r>
      <w:r w:rsidR="00EA5A8B" w:rsidRPr="009864C3">
        <w:rPr>
          <w:color w:val="000000" w:themeColor="text1"/>
          <w:sz w:val="24"/>
          <w:lang w:val="en-GB"/>
        </w:rPr>
        <w:t xml:space="preserve">The </w:t>
      </w:r>
      <w:r w:rsidR="00EA5A8B" w:rsidRPr="009864C3">
        <w:rPr>
          <w:color w:val="000000" w:themeColor="text1"/>
          <w:sz w:val="24"/>
          <w:lang w:val="en-GB" w:eastAsia="en-GB"/>
        </w:rPr>
        <w:t xml:space="preserve">spatial resolution was </w:t>
      </w:r>
      <w:r w:rsidR="00573632" w:rsidRPr="009864C3">
        <w:rPr>
          <w:color w:val="000000" w:themeColor="text1"/>
          <w:sz w:val="24"/>
          <w:lang w:val="en-GB" w:eastAsia="en-GB"/>
        </w:rPr>
        <w:t xml:space="preserve">circa </w:t>
      </w:r>
      <w:r w:rsidR="00180098" w:rsidRPr="009864C3">
        <w:rPr>
          <w:color w:val="000000" w:themeColor="text1"/>
          <w:sz w:val="24"/>
          <w:lang w:val="en-GB" w:eastAsia="en-GB"/>
        </w:rPr>
        <w:t>4.</w:t>
      </w:r>
      <w:r w:rsidR="00573632" w:rsidRPr="009864C3">
        <w:rPr>
          <w:color w:val="000000" w:themeColor="text1"/>
          <w:sz w:val="24"/>
          <w:lang w:val="en-GB" w:eastAsia="en-GB"/>
        </w:rPr>
        <w:t>5</w:t>
      </w:r>
      <w:r w:rsidR="00180098" w:rsidRPr="009864C3">
        <w:rPr>
          <w:color w:val="000000" w:themeColor="text1"/>
          <w:sz w:val="24"/>
          <w:lang w:val="en-GB" w:eastAsia="en-GB"/>
        </w:rPr>
        <w:t xml:space="preserve"> μm for the colony and </w:t>
      </w:r>
      <w:r w:rsidR="00EA5A8B" w:rsidRPr="009864C3">
        <w:rPr>
          <w:color w:val="000000" w:themeColor="text1"/>
          <w:sz w:val="24"/>
          <w:lang w:val="en-GB" w:eastAsia="en-GB"/>
        </w:rPr>
        <w:t>1.</w:t>
      </w:r>
      <w:r w:rsidR="00180098" w:rsidRPr="009864C3">
        <w:rPr>
          <w:color w:val="000000" w:themeColor="text1"/>
          <w:sz w:val="24"/>
          <w:lang w:val="en-GB" w:eastAsia="en-GB"/>
        </w:rPr>
        <w:t>7</w:t>
      </w:r>
      <w:r w:rsidR="00EA5A8B" w:rsidRPr="009864C3">
        <w:rPr>
          <w:color w:val="000000" w:themeColor="text1"/>
          <w:sz w:val="24"/>
          <w:lang w:val="en-GB" w:eastAsia="en-GB"/>
        </w:rPr>
        <w:t xml:space="preserve"> </w:t>
      </w:r>
      <w:r w:rsidR="00724CDF" w:rsidRPr="009864C3">
        <w:rPr>
          <w:color w:val="000000" w:themeColor="text1"/>
          <w:sz w:val="24"/>
          <w:lang w:val="en-GB" w:eastAsia="en-GB"/>
        </w:rPr>
        <w:t xml:space="preserve">µm </w:t>
      </w:r>
      <w:r w:rsidR="00EA5A8B" w:rsidRPr="009864C3">
        <w:rPr>
          <w:color w:val="000000" w:themeColor="text1"/>
          <w:sz w:val="24"/>
          <w:lang w:val="en-GB" w:eastAsia="en-GB"/>
        </w:rPr>
        <w:t>for the trichome</w:t>
      </w:r>
      <w:r w:rsidR="00EA5A8B" w:rsidRPr="009864C3">
        <w:rPr>
          <w:color w:val="000000" w:themeColor="text1"/>
          <w:sz w:val="24"/>
          <w:lang w:val="en-GB"/>
        </w:rPr>
        <w:t xml:space="preserve">. </w:t>
      </w:r>
    </w:p>
    <w:p w14:paraId="7D3565B5" w14:textId="77777777" w:rsidR="00EA5A8B" w:rsidRPr="009864C3" w:rsidRDefault="00EA5A8B" w:rsidP="00EA5A8B">
      <w:pPr>
        <w:spacing w:after="120" w:line="480" w:lineRule="auto"/>
        <w:rPr>
          <w:color w:val="365F91" w:themeColor="accent1" w:themeShade="BF"/>
          <w:sz w:val="24"/>
          <w:lang w:val="en-GB" w:eastAsia="en-GB"/>
        </w:rPr>
      </w:pPr>
    </w:p>
    <w:p w14:paraId="048BD77B" w14:textId="527F8F98" w:rsidR="00EA5A8B" w:rsidRPr="009864C3" w:rsidRDefault="00EA5A8B" w:rsidP="00180098">
      <w:pPr>
        <w:spacing w:after="120" w:line="480" w:lineRule="auto"/>
        <w:rPr>
          <w:color w:val="365F91" w:themeColor="accent1" w:themeShade="BF"/>
          <w:sz w:val="24"/>
          <w:lang w:val="en-GB" w:eastAsia="en-GB"/>
        </w:rPr>
      </w:pPr>
      <w:r w:rsidRPr="009864C3">
        <w:rPr>
          <w:color w:val="000000" w:themeColor="text1"/>
          <w:sz w:val="24"/>
          <w:lang w:val="en-GB" w:eastAsia="en-GB"/>
        </w:rPr>
        <w:t>Theoretically, the colony (or single trichome) was assumed to be in an unbounded region. Practically, this imposes a far-field boundary condition</w:t>
      </w:r>
      <w:r w:rsidR="00724CDF" w:rsidRPr="009864C3">
        <w:rPr>
          <w:color w:val="000000" w:themeColor="text1"/>
          <w:sz w:val="24"/>
          <w:lang w:val="en-GB" w:eastAsia="en-GB"/>
        </w:rPr>
        <w:t xml:space="preserve">, that is, </w:t>
      </w:r>
      <w:r w:rsidRPr="009864C3">
        <w:rPr>
          <w:color w:val="000000" w:themeColor="text1"/>
          <w:sz w:val="24"/>
          <w:lang w:val="en-GB" w:eastAsia="en-GB"/>
        </w:rPr>
        <w:t xml:space="preserve">the solute concentration at a distance sufficiently far </w:t>
      </w:r>
      <w:r w:rsidR="00180098" w:rsidRPr="009864C3">
        <w:rPr>
          <w:color w:val="000000" w:themeColor="text1"/>
          <w:sz w:val="24"/>
          <w:lang w:val="en-GB" w:eastAsia="en-GB"/>
        </w:rPr>
        <w:t xml:space="preserve">away </w:t>
      </w:r>
      <w:r w:rsidRPr="009864C3">
        <w:rPr>
          <w:color w:val="000000" w:themeColor="text1"/>
          <w:sz w:val="24"/>
          <w:lang w:val="en-GB" w:eastAsia="en-GB"/>
        </w:rPr>
        <w:t xml:space="preserve">from the colony/trichome </w:t>
      </w:r>
      <w:r w:rsidR="00724CDF" w:rsidRPr="009864C3">
        <w:rPr>
          <w:color w:val="000000" w:themeColor="text1"/>
          <w:sz w:val="24"/>
          <w:lang w:val="en-GB" w:eastAsia="en-GB"/>
        </w:rPr>
        <w:t>should equal</w:t>
      </w:r>
      <w:r w:rsidRPr="009864C3">
        <w:rPr>
          <w:color w:val="000000" w:themeColor="text1"/>
          <w:sz w:val="24"/>
          <w:lang w:val="en-GB" w:eastAsia="en-GB"/>
        </w:rPr>
        <w:t xml:space="preserve"> the solute concentration in the ambient seawater</w:t>
      </w:r>
      <w:r w:rsidR="00180098" w:rsidRPr="009864C3">
        <w:rPr>
          <w:color w:val="000000" w:themeColor="text1"/>
          <w:sz w:val="24"/>
          <w:lang w:val="en-GB" w:eastAsia="en-GB"/>
        </w:rPr>
        <w:t xml:space="preserve"> (</w:t>
      </w:r>
      <w:r w:rsidR="00180098" w:rsidRPr="009864C3">
        <w:rPr>
          <w:color w:val="000000" w:themeColor="text1"/>
          <w:sz w:val="24"/>
          <w:lang w:val="en-US" w:eastAsia="en-GB"/>
        </w:rPr>
        <w:t>Dirichlet boundary condition</w:t>
      </w:r>
      <w:r w:rsidR="00180098" w:rsidRPr="009864C3">
        <w:rPr>
          <w:color w:val="000000" w:themeColor="text1"/>
          <w:sz w:val="24"/>
          <w:lang w:val="en-GB" w:eastAsia="en-GB"/>
        </w:rPr>
        <w:t>)</w:t>
      </w:r>
      <w:r w:rsidRPr="009864C3">
        <w:rPr>
          <w:color w:val="000000" w:themeColor="text1"/>
          <w:sz w:val="24"/>
          <w:lang w:val="en-GB" w:eastAsia="en-GB"/>
        </w:rPr>
        <w:t xml:space="preserve">. The grid refinement technique allowed for imposing the boundary condition at a distance sufficiently far </w:t>
      </w:r>
      <w:r w:rsidR="00180098" w:rsidRPr="009864C3">
        <w:rPr>
          <w:color w:val="000000" w:themeColor="text1"/>
          <w:sz w:val="24"/>
          <w:lang w:val="en-GB" w:eastAsia="en-GB"/>
        </w:rPr>
        <w:t xml:space="preserve">away </w:t>
      </w:r>
      <w:r w:rsidRPr="009864C3">
        <w:rPr>
          <w:color w:val="000000" w:themeColor="text1"/>
          <w:sz w:val="24"/>
          <w:lang w:val="en-GB" w:eastAsia="en-GB"/>
        </w:rPr>
        <w:t xml:space="preserve">from the colony/single trichome, i.e., </w:t>
      </w:r>
      <w:r w:rsidRPr="009864C3">
        <w:rPr>
          <w:color w:val="000000" w:themeColor="text1"/>
          <w:sz w:val="24"/>
          <w:lang w:val="en-GB"/>
        </w:rPr>
        <w:t xml:space="preserve">at the </w:t>
      </w:r>
      <w:r w:rsidR="00035A9A" w:rsidRPr="009864C3">
        <w:rPr>
          <w:color w:val="000000" w:themeColor="text1"/>
          <w:sz w:val="24"/>
          <w:lang w:val="en-GB"/>
        </w:rPr>
        <w:t>outer</w:t>
      </w:r>
      <w:r w:rsidRPr="009864C3">
        <w:rPr>
          <w:color w:val="000000" w:themeColor="text1"/>
          <w:sz w:val="24"/>
          <w:lang w:val="en-GB"/>
        </w:rPr>
        <w:t xml:space="preserve"> boarder of the coarsest grid (Fig</w:t>
      </w:r>
      <w:r w:rsidR="004210C9" w:rsidRPr="009864C3">
        <w:rPr>
          <w:color w:val="000000" w:themeColor="text1"/>
          <w:sz w:val="24"/>
          <w:lang w:val="en-GB"/>
        </w:rPr>
        <w:t>ure</w:t>
      </w:r>
      <w:r w:rsidRPr="009864C3">
        <w:rPr>
          <w:color w:val="000000" w:themeColor="text1"/>
          <w:sz w:val="24"/>
          <w:lang w:val="en-GB"/>
        </w:rPr>
        <w:t xml:space="preserve"> S</w:t>
      </w:r>
      <w:r w:rsidR="004210C9" w:rsidRPr="009864C3">
        <w:rPr>
          <w:color w:val="000000" w:themeColor="text1"/>
          <w:sz w:val="24"/>
          <w:lang w:val="en-GB"/>
        </w:rPr>
        <w:t>2</w:t>
      </w:r>
      <w:r w:rsidRPr="009864C3">
        <w:rPr>
          <w:color w:val="000000" w:themeColor="text1"/>
          <w:sz w:val="24"/>
          <w:lang w:val="en-GB"/>
        </w:rPr>
        <w:t xml:space="preserve">B). </w:t>
      </w:r>
      <w:r w:rsidRPr="009864C3">
        <w:rPr>
          <w:color w:val="000000" w:themeColor="text1"/>
          <w:sz w:val="24"/>
          <w:lang w:val="en-GB" w:eastAsia="en-GB"/>
        </w:rPr>
        <w:t>For the colony, the boundary condition</w:t>
      </w:r>
      <w:r w:rsidR="00035A9A" w:rsidRPr="009864C3">
        <w:rPr>
          <w:color w:val="000000" w:themeColor="text1"/>
          <w:sz w:val="24"/>
          <w:lang w:val="en-GB" w:eastAsia="en-GB"/>
        </w:rPr>
        <w:t>s</w:t>
      </w:r>
      <w:r w:rsidRPr="009864C3">
        <w:rPr>
          <w:color w:val="000000" w:themeColor="text1"/>
          <w:sz w:val="24"/>
          <w:lang w:val="en-GB" w:eastAsia="en-GB"/>
        </w:rPr>
        <w:t xml:space="preserve"> </w:t>
      </w:r>
      <w:r w:rsidR="002B3B18" w:rsidRPr="009864C3">
        <w:rPr>
          <w:color w:val="000000" w:themeColor="text1"/>
          <w:sz w:val="24"/>
          <w:lang w:val="en-GB" w:eastAsia="en-GB"/>
        </w:rPr>
        <w:t xml:space="preserve">were imposed </w:t>
      </w:r>
      <w:r w:rsidRPr="009864C3">
        <w:rPr>
          <w:color w:val="000000" w:themeColor="text1"/>
          <w:sz w:val="24"/>
          <w:lang w:val="en-GB" w:eastAsia="en-GB"/>
        </w:rPr>
        <w:t>at a distance of 26</w:t>
      </w:r>
      <w:r w:rsidR="00180098" w:rsidRPr="009864C3">
        <w:rPr>
          <w:color w:val="000000" w:themeColor="text1"/>
          <w:sz w:val="24"/>
          <w:lang w:val="en-GB" w:eastAsia="en-GB"/>
        </w:rPr>
        <w:t>×</w:t>
      </w:r>
      <w:r w:rsidRPr="009864C3">
        <w:rPr>
          <w:color w:val="000000" w:themeColor="text1"/>
          <w:sz w:val="24"/>
          <w:lang w:val="en-GB" w:eastAsia="en-GB"/>
        </w:rPr>
        <w:t xml:space="preserve"> </w:t>
      </w:r>
      <w:proofErr w:type="spellStart"/>
      <w:r w:rsidR="00180098" w:rsidRPr="009864C3">
        <w:rPr>
          <w:i/>
          <w:color w:val="000000" w:themeColor="text1"/>
          <w:sz w:val="24"/>
          <w:lang w:val="en-GB" w:eastAsia="en-GB"/>
        </w:rPr>
        <w:t>r</w:t>
      </w:r>
      <w:r w:rsidR="00180098" w:rsidRPr="009864C3">
        <w:rPr>
          <w:i/>
          <w:color w:val="000000" w:themeColor="text1"/>
          <w:sz w:val="24"/>
          <w:vertAlign w:val="subscript"/>
          <w:lang w:val="en-GB" w:eastAsia="en-GB"/>
        </w:rPr>
        <w:t>tot</w:t>
      </w:r>
      <w:proofErr w:type="spellEnd"/>
      <w:r w:rsidRPr="009864C3">
        <w:rPr>
          <w:color w:val="000000" w:themeColor="text1"/>
          <w:sz w:val="24"/>
          <w:lang w:val="en-GB" w:eastAsia="en-GB"/>
        </w:rPr>
        <w:t>.</w:t>
      </w:r>
      <w:r w:rsidR="002B3B18" w:rsidRPr="009864C3">
        <w:rPr>
          <w:color w:val="000000" w:themeColor="text1"/>
          <w:sz w:val="24"/>
          <w:lang w:val="en-GB" w:eastAsia="en-GB"/>
        </w:rPr>
        <w:t xml:space="preserve"> </w:t>
      </w:r>
      <w:r w:rsidR="00180098" w:rsidRPr="009864C3">
        <w:rPr>
          <w:color w:val="000000" w:themeColor="text1"/>
          <w:sz w:val="24"/>
          <w:lang w:val="en-GB" w:eastAsia="en-GB"/>
        </w:rPr>
        <w:t xml:space="preserve">For the trichome, the boundary conditions were imposed at a distance of ca 12× </w:t>
      </w:r>
      <w:r w:rsidR="00180098" w:rsidRPr="009864C3">
        <w:rPr>
          <w:i/>
          <w:color w:val="000000" w:themeColor="text1"/>
          <w:sz w:val="24"/>
          <w:lang w:val="en-GB" w:eastAsia="en-GB"/>
        </w:rPr>
        <w:t>H</w:t>
      </w:r>
      <w:r w:rsidR="00180098" w:rsidRPr="009864C3">
        <w:rPr>
          <w:color w:val="000000" w:themeColor="text1"/>
          <w:sz w:val="24"/>
          <w:lang w:val="en-GB" w:eastAsia="en-GB"/>
        </w:rPr>
        <w:t xml:space="preserve">/2 along the z-axis, and 1024× </w:t>
      </w:r>
      <w:r w:rsidR="00180098" w:rsidRPr="009864C3">
        <w:rPr>
          <w:i/>
          <w:color w:val="000000" w:themeColor="text1"/>
          <w:sz w:val="24"/>
          <w:lang w:val="en-GB" w:eastAsia="en-GB"/>
        </w:rPr>
        <w:t>L</w:t>
      </w:r>
      <w:r w:rsidR="00180098" w:rsidRPr="009864C3">
        <w:rPr>
          <w:color w:val="000000" w:themeColor="text1"/>
          <w:sz w:val="24"/>
          <w:lang w:val="en-GB" w:eastAsia="en-GB"/>
        </w:rPr>
        <w:t xml:space="preserve">/2 along the </w:t>
      </w:r>
      <w:r w:rsidR="00180098" w:rsidRPr="009864C3">
        <w:rPr>
          <w:i/>
          <w:color w:val="000000" w:themeColor="text1"/>
          <w:sz w:val="24"/>
          <w:lang w:val="en-GB" w:eastAsia="en-GB"/>
        </w:rPr>
        <w:t>ρ</w:t>
      </w:r>
      <w:r w:rsidR="00180098" w:rsidRPr="009864C3">
        <w:rPr>
          <w:color w:val="000000" w:themeColor="text1"/>
          <w:sz w:val="24"/>
          <w:lang w:val="en-GB" w:eastAsia="en-GB"/>
        </w:rPr>
        <w:t xml:space="preserve">-axis. </w:t>
      </w:r>
      <w:r w:rsidRPr="009864C3">
        <w:rPr>
          <w:color w:val="000000" w:themeColor="text1"/>
          <w:sz w:val="24"/>
          <w:lang w:val="en-GB" w:eastAsia="en-GB"/>
        </w:rPr>
        <w:t xml:space="preserve">Since there was no advection in the system, no ad-hoc boundary condition was imposed at the surface of the colony/trichome. </w:t>
      </w:r>
      <w:r w:rsidR="00941F59" w:rsidRPr="009864C3">
        <w:rPr>
          <w:color w:val="000000" w:themeColor="text1"/>
          <w:sz w:val="24"/>
          <w:lang w:val="en-GB" w:eastAsia="en-GB"/>
        </w:rPr>
        <w:t xml:space="preserve">However, the nodes in the modelled colony/trichome were </w:t>
      </w:r>
      <w:r w:rsidR="00573632" w:rsidRPr="009864C3">
        <w:rPr>
          <w:color w:val="000000" w:themeColor="text1"/>
          <w:sz w:val="24"/>
          <w:lang w:val="en-GB" w:eastAsia="en-GB"/>
        </w:rPr>
        <w:t>conditioned by</w:t>
      </w:r>
      <w:r w:rsidR="00941F59" w:rsidRPr="009864C3">
        <w:rPr>
          <w:color w:val="000000" w:themeColor="text1"/>
          <w:sz w:val="24"/>
          <w:lang w:val="en-GB" w:eastAsia="en-GB"/>
        </w:rPr>
        <w:t xml:space="preserve"> reaction, while the reaction </w:t>
      </w:r>
      <w:r w:rsidR="00573632" w:rsidRPr="009864C3">
        <w:rPr>
          <w:color w:val="000000" w:themeColor="text1"/>
          <w:sz w:val="24"/>
          <w:lang w:val="en-GB" w:eastAsia="en-GB"/>
        </w:rPr>
        <w:t xml:space="preserve">rate </w:t>
      </w:r>
      <w:r w:rsidR="00941F59" w:rsidRPr="009864C3">
        <w:rPr>
          <w:color w:val="000000" w:themeColor="text1"/>
          <w:sz w:val="24"/>
          <w:lang w:val="en-GB" w:eastAsia="en-GB"/>
        </w:rPr>
        <w:t>was set to zero on nodes in the ambient water.</w:t>
      </w:r>
    </w:p>
    <w:p w14:paraId="45D1D2C7" w14:textId="77777777" w:rsidR="00EA5A8B" w:rsidRPr="009864C3" w:rsidRDefault="00EA5A8B" w:rsidP="0084698B">
      <w:pPr>
        <w:spacing w:after="120" w:line="480" w:lineRule="auto"/>
        <w:rPr>
          <w:bCs/>
          <w:color w:val="000000"/>
          <w:sz w:val="24"/>
          <w:lang w:val="en-GB"/>
        </w:rPr>
      </w:pPr>
    </w:p>
    <w:p w14:paraId="2FC113BA" w14:textId="114D445B" w:rsidR="003A37F4" w:rsidRPr="009864C3" w:rsidRDefault="00EA5A8B" w:rsidP="0084698B">
      <w:pPr>
        <w:spacing w:after="120" w:line="480" w:lineRule="auto"/>
        <w:rPr>
          <w:color w:val="000000" w:themeColor="text1"/>
          <w:sz w:val="24"/>
          <w:lang w:val="en-GB" w:eastAsia="en-GB"/>
        </w:rPr>
      </w:pPr>
      <w:r w:rsidRPr="009864C3">
        <w:rPr>
          <w:color w:val="000000" w:themeColor="text1"/>
          <w:sz w:val="24"/>
          <w:lang w:val="en-GB" w:eastAsia="en-GB"/>
        </w:rPr>
        <w:t>The solute concentration was initially (</w:t>
      </w:r>
      <w:r w:rsidR="00941F59" w:rsidRPr="009864C3">
        <w:rPr>
          <w:color w:val="000000" w:themeColor="text1"/>
          <w:sz w:val="24"/>
          <w:lang w:val="en-GB" w:eastAsia="en-GB"/>
        </w:rPr>
        <w:t xml:space="preserve">at </w:t>
      </w:r>
      <w:r w:rsidR="002B3B18" w:rsidRPr="009864C3">
        <w:rPr>
          <w:i/>
          <w:color w:val="000000" w:themeColor="text1"/>
          <w:sz w:val="24"/>
          <w:lang w:val="en-GB" w:eastAsia="en-GB"/>
        </w:rPr>
        <w:t>t</w:t>
      </w:r>
      <w:r w:rsidR="002B3B18" w:rsidRPr="009864C3">
        <w:rPr>
          <w:color w:val="000000" w:themeColor="text1"/>
          <w:sz w:val="24"/>
          <w:lang w:val="en-GB" w:eastAsia="en-GB"/>
        </w:rPr>
        <w:t>=0</w:t>
      </w:r>
      <w:r w:rsidRPr="009864C3">
        <w:rPr>
          <w:color w:val="000000" w:themeColor="text1"/>
          <w:sz w:val="24"/>
          <w:lang w:val="en-GB" w:eastAsia="en-GB"/>
        </w:rPr>
        <w:t xml:space="preserve">) set to the ambient solute concentration, </w:t>
      </w:r>
      <w:r w:rsidRPr="009864C3">
        <w:rPr>
          <w:i/>
          <w:iCs/>
          <w:color w:val="000000" w:themeColor="text1"/>
          <w:sz w:val="24"/>
          <w:lang w:val="en-GB" w:eastAsia="en-GB"/>
        </w:rPr>
        <w:t>C</w:t>
      </w:r>
      <w:r w:rsidRPr="009864C3">
        <w:rPr>
          <w:i/>
          <w:iCs/>
          <w:color w:val="000000" w:themeColor="text1"/>
          <w:sz w:val="24"/>
          <w:vertAlign w:val="subscript"/>
          <w:lang w:val="en-GB" w:eastAsia="en-GB"/>
        </w:rPr>
        <w:t>0</w:t>
      </w:r>
      <w:r w:rsidR="00035A9A" w:rsidRPr="009864C3">
        <w:rPr>
          <w:i/>
          <w:iCs/>
          <w:color w:val="000000" w:themeColor="text1"/>
          <w:sz w:val="24"/>
          <w:vertAlign w:val="subscript"/>
          <w:lang w:val="en-GB" w:eastAsia="en-GB"/>
        </w:rPr>
        <w:t>(</w:t>
      </w:r>
      <w:r w:rsidRPr="009864C3">
        <w:rPr>
          <w:i/>
          <w:iCs/>
          <w:color w:val="000000" w:themeColor="text1"/>
          <w:sz w:val="24"/>
          <w:vertAlign w:val="subscript"/>
          <w:lang w:val="en-GB" w:eastAsia="en-GB"/>
        </w:rPr>
        <w:t>α</w:t>
      </w:r>
      <w:r w:rsidR="00035A9A" w:rsidRPr="009864C3">
        <w:rPr>
          <w:i/>
          <w:iCs/>
          <w:color w:val="000000" w:themeColor="text1"/>
          <w:sz w:val="24"/>
          <w:vertAlign w:val="subscript"/>
          <w:lang w:val="en-GB" w:eastAsia="en-GB"/>
        </w:rPr>
        <w:t>)</w:t>
      </w:r>
      <w:r w:rsidRPr="009864C3">
        <w:rPr>
          <w:color w:val="000000" w:themeColor="text1"/>
          <w:sz w:val="24"/>
          <w:lang w:val="en-GB" w:eastAsia="en-GB"/>
        </w:rPr>
        <w:t xml:space="preserve">, in the entire computational domain. </w:t>
      </w:r>
      <w:r w:rsidR="00585BED" w:rsidRPr="009864C3">
        <w:rPr>
          <w:color w:val="000000" w:themeColor="text1"/>
          <w:sz w:val="24"/>
          <w:lang w:val="en-GB" w:eastAsia="en-GB"/>
        </w:rPr>
        <w:t xml:space="preserve">Since the total volume of cells in the colony accounted for &lt;0.1% of the total colony volume, cells were considered as solid objects from which solutes were released or consumed, without considering their internal solute concentrations. </w:t>
      </w:r>
      <w:r w:rsidRPr="009864C3">
        <w:rPr>
          <w:color w:val="000000" w:themeColor="text1"/>
          <w:sz w:val="24"/>
          <w:lang w:val="en-GB" w:eastAsia="en-GB"/>
        </w:rPr>
        <w:t>The typical simulation (CPU) time for each colony to reach steady</w:t>
      </w:r>
      <w:r w:rsidR="00573632" w:rsidRPr="009864C3">
        <w:rPr>
          <w:color w:val="000000" w:themeColor="text1"/>
          <w:sz w:val="24"/>
          <w:lang w:val="en-GB" w:eastAsia="en-GB"/>
        </w:rPr>
        <w:t>-</w:t>
      </w:r>
      <w:r w:rsidRPr="009864C3">
        <w:rPr>
          <w:color w:val="000000" w:themeColor="text1"/>
          <w:sz w:val="24"/>
          <w:lang w:val="en-GB" w:eastAsia="en-GB"/>
        </w:rPr>
        <w:t xml:space="preserve">state was 3–4 weeks on a standard CPU with a single core, as the mass transport by diffusion is a slow process over large distances (diffusion time scales </w:t>
      </w:r>
      <w:r w:rsidR="004714BE" w:rsidRPr="009864C3">
        <w:rPr>
          <w:color w:val="000000" w:themeColor="text1"/>
          <w:sz w:val="24"/>
          <w:lang w:val="en-GB" w:eastAsia="en-GB"/>
        </w:rPr>
        <w:t xml:space="preserve">are in the range of </w:t>
      </w:r>
      <w:r w:rsidRPr="009864C3">
        <w:rPr>
          <w:i/>
          <w:color w:val="000000" w:themeColor="text1"/>
          <w:sz w:val="24"/>
          <w:lang w:val="en-GB" w:eastAsia="en-GB"/>
        </w:rPr>
        <w:t>l</w:t>
      </w:r>
      <w:r w:rsidRPr="009864C3">
        <w:rPr>
          <w:i/>
          <w:color w:val="000000" w:themeColor="text1"/>
          <w:sz w:val="24"/>
          <w:vertAlign w:val="superscript"/>
          <w:lang w:val="en-GB" w:eastAsia="en-GB"/>
        </w:rPr>
        <w:t>2</w:t>
      </w:r>
      <w:r w:rsidRPr="009864C3">
        <w:rPr>
          <w:i/>
          <w:color w:val="000000" w:themeColor="text1"/>
          <w:sz w:val="24"/>
          <w:lang w:val="en-GB" w:eastAsia="en-GB"/>
        </w:rPr>
        <w:t>/D</w:t>
      </w:r>
      <w:r w:rsidRPr="009864C3">
        <w:rPr>
          <w:color w:val="000000" w:themeColor="text1"/>
          <w:sz w:val="24"/>
          <w:lang w:val="en-GB" w:eastAsia="en-GB"/>
        </w:rPr>
        <w:t xml:space="preserve"> with </w:t>
      </w:r>
      <w:r w:rsidRPr="009864C3">
        <w:rPr>
          <w:i/>
          <w:color w:val="000000" w:themeColor="text1"/>
          <w:sz w:val="24"/>
          <w:lang w:val="en-GB" w:eastAsia="en-GB"/>
        </w:rPr>
        <w:t>l</w:t>
      </w:r>
      <w:r w:rsidRPr="009864C3">
        <w:rPr>
          <w:color w:val="000000" w:themeColor="text1"/>
          <w:sz w:val="24"/>
          <w:lang w:val="en-GB" w:eastAsia="en-GB"/>
        </w:rPr>
        <w:t xml:space="preserve"> as the </w:t>
      </w:r>
      <w:r w:rsidR="00035A9A" w:rsidRPr="009864C3">
        <w:rPr>
          <w:color w:val="000000" w:themeColor="text1"/>
          <w:sz w:val="24"/>
          <w:lang w:val="en-GB" w:eastAsia="en-GB"/>
        </w:rPr>
        <w:t>distance,</w:t>
      </w:r>
      <w:r w:rsidRPr="009864C3">
        <w:rPr>
          <w:color w:val="000000" w:themeColor="text1"/>
          <w:sz w:val="24"/>
          <w:lang w:val="en-GB" w:eastAsia="en-GB"/>
        </w:rPr>
        <w:t xml:space="preserve"> and </w:t>
      </w:r>
      <w:r w:rsidRPr="009864C3">
        <w:rPr>
          <w:i/>
          <w:color w:val="000000" w:themeColor="text1"/>
          <w:sz w:val="24"/>
          <w:lang w:val="en-GB" w:eastAsia="en-GB"/>
        </w:rPr>
        <w:t>D</w:t>
      </w:r>
      <w:r w:rsidRPr="009864C3">
        <w:rPr>
          <w:color w:val="000000" w:themeColor="text1"/>
          <w:sz w:val="24"/>
          <w:lang w:val="en-GB" w:eastAsia="en-GB"/>
        </w:rPr>
        <w:t xml:space="preserve"> as diffusion coefficient). </w:t>
      </w:r>
      <w:r w:rsidR="00D350BE" w:rsidRPr="009864C3">
        <w:rPr>
          <w:color w:val="000000" w:themeColor="text1"/>
          <w:sz w:val="24"/>
          <w:lang w:val="en-GB" w:eastAsia="en-GB"/>
        </w:rPr>
        <w:t>The computational time</w:t>
      </w:r>
      <w:r w:rsidR="00941F59" w:rsidRPr="009864C3">
        <w:rPr>
          <w:color w:val="000000" w:themeColor="text1"/>
          <w:sz w:val="24"/>
          <w:lang w:val="en-GB" w:eastAsia="en-GB"/>
        </w:rPr>
        <w:t xml:space="preserve">, however, </w:t>
      </w:r>
      <w:r w:rsidR="00D350BE" w:rsidRPr="009864C3">
        <w:rPr>
          <w:color w:val="000000" w:themeColor="text1"/>
          <w:sz w:val="24"/>
          <w:lang w:val="en-GB" w:eastAsia="en-GB"/>
        </w:rPr>
        <w:t xml:space="preserve">strongly depended on the initial condition (i.e. the applied concentration at time zero), and thus, setting the initial concentration closer the steady-state solution could significantly reduce the computational time. </w:t>
      </w:r>
      <w:r w:rsidR="0028618A" w:rsidRPr="009864C3">
        <w:rPr>
          <w:bCs/>
          <w:color w:val="000000"/>
          <w:sz w:val="24"/>
          <w:lang w:val="en-GB"/>
        </w:rPr>
        <w:t>Further</w:t>
      </w:r>
      <w:r w:rsidR="003A37F4" w:rsidRPr="009864C3">
        <w:rPr>
          <w:bCs/>
          <w:color w:val="000000"/>
          <w:sz w:val="24"/>
          <w:lang w:val="en-GB"/>
        </w:rPr>
        <w:t xml:space="preserve"> equations and explanations are presented in the initial model description </w:t>
      </w:r>
      <w:r w:rsidR="003A37F4" w:rsidRPr="009864C3">
        <w:rPr>
          <w:bCs/>
          <w:color w:val="000000"/>
          <w:sz w:val="24"/>
          <w:lang w:val="en-GB"/>
        </w:rPr>
        <w:fldChar w:fldCharType="begin">
          <w:fldData xml:space="preserve">PEVuZE5vdGU+PENpdGU+PEF1dGhvcj5MaXU8L0F1dGhvcj48WWVhcj4yMDEyPC9ZZWFyPjxSZWNO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==
</w:fldData>
        </w:fldChar>
      </w:r>
      <w:r w:rsidR="00180098" w:rsidRPr="009864C3">
        <w:rPr>
          <w:bCs/>
          <w:color w:val="000000"/>
          <w:sz w:val="24"/>
          <w:lang w:val="en-GB"/>
        </w:rPr>
        <w:instrText xml:space="preserve"> ADDIN EN.CITE </w:instrText>
      </w:r>
      <w:r w:rsidR="00180098" w:rsidRPr="009864C3">
        <w:rPr>
          <w:bCs/>
          <w:color w:val="000000"/>
          <w:sz w:val="24"/>
          <w:lang w:val="en-GB"/>
        </w:rPr>
        <w:fldChar w:fldCharType="begin">
          <w:fldData xml:space="preserve">PEVuZE5vdGU+PENpdGU+PEF1dGhvcj5MaXU8L0F1dGhvcj48WWVhcj4yMDEyPC9ZZWFyPjxSZWNO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==
</w:fldData>
        </w:fldChar>
      </w:r>
      <w:r w:rsidR="00180098" w:rsidRPr="009864C3">
        <w:rPr>
          <w:bCs/>
          <w:color w:val="000000"/>
          <w:sz w:val="24"/>
          <w:lang w:val="en-GB"/>
        </w:rPr>
        <w:instrText xml:space="preserve"> ADDIN EN.CITE.DATA </w:instrText>
      </w:r>
      <w:r w:rsidR="00180098" w:rsidRPr="009864C3">
        <w:rPr>
          <w:bCs/>
          <w:color w:val="000000"/>
          <w:sz w:val="24"/>
          <w:lang w:val="en-GB"/>
        </w:rPr>
      </w:r>
      <w:r w:rsidR="00180098" w:rsidRPr="009864C3">
        <w:rPr>
          <w:bCs/>
          <w:color w:val="000000"/>
          <w:sz w:val="24"/>
          <w:lang w:val="en-GB"/>
        </w:rPr>
        <w:fldChar w:fldCharType="end"/>
      </w:r>
      <w:r w:rsidR="003A37F4" w:rsidRPr="009864C3">
        <w:rPr>
          <w:bCs/>
          <w:color w:val="000000"/>
          <w:sz w:val="24"/>
          <w:lang w:val="en-GB"/>
        </w:rPr>
      </w:r>
      <w:r w:rsidR="003A37F4" w:rsidRPr="009864C3">
        <w:rPr>
          <w:bCs/>
          <w:color w:val="000000"/>
          <w:sz w:val="24"/>
          <w:lang w:val="en-GB"/>
        </w:rPr>
        <w:fldChar w:fldCharType="separate"/>
      </w:r>
      <w:r w:rsidR="00040117" w:rsidRPr="009864C3">
        <w:rPr>
          <w:bCs/>
          <w:noProof/>
          <w:color w:val="000000"/>
          <w:sz w:val="24"/>
          <w:lang w:val="en-GB"/>
        </w:rPr>
        <w:t>[</w:t>
      </w:r>
      <w:hyperlink w:anchor="_ENREF_4" w:tooltip="Moradi, 2018 #1930" w:history="1">
        <w:r w:rsidR="00451B15" w:rsidRPr="009864C3">
          <w:rPr>
            <w:bCs/>
            <w:noProof/>
            <w:color w:val="000000"/>
            <w:sz w:val="24"/>
            <w:lang w:val="en-GB"/>
          </w:rPr>
          <w:t>4</w:t>
        </w:r>
      </w:hyperlink>
      <w:r w:rsidR="00040117" w:rsidRPr="009864C3">
        <w:rPr>
          <w:bCs/>
          <w:noProof/>
          <w:color w:val="000000"/>
          <w:sz w:val="24"/>
          <w:lang w:val="en-GB"/>
        </w:rPr>
        <w:t xml:space="preserve">, </w:t>
      </w:r>
      <w:hyperlink w:anchor="_ENREF_5" w:tooltip="Liu, 2012 #1861" w:history="1">
        <w:r w:rsidR="00451B15" w:rsidRPr="009864C3">
          <w:rPr>
            <w:bCs/>
            <w:noProof/>
            <w:color w:val="000000"/>
            <w:sz w:val="24"/>
            <w:lang w:val="en-GB"/>
          </w:rPr>
          <w:t>5</w:t>
        </w:r>
      </w:hyperlink>
      <w:r w:rsidR="00040117" w:rsidRPr="009864C3">
        <w:rPr>
          <w:bCs/>
          <w:noProof/>
          <w:color w:val="000000"/>
          <w:sz w:val="24"/>
          <w:lang w:val="en-GB"/>
        </w:rPr>
        <w:t>]</w:t>
      </w:r>
      <w:r w:rsidR="003A37F4" w:rsidRPr="009864C3">
        <w:rPr>
          <w:bCs/>
          <w:color w:val="000000"/>
          <w:sz w:val="24"/>
          <w:lang w:val="en-GB"/>
        </w:rPr>
        <w:fldChar w:fldCharType="end"/>
      </w:r>
      <w:r w:rsidR="003A37F4" w:rsidRPr="009864C3">
        <w:rPr>
          <w:bCs/>
          <w:color w:val="000000"/>
          <w:sz w:val="24"/>
          <w:lang w:val="en-GB"/>
        </w:rPr>
        <w:t>.</w:t>
      </w:r>
    </w:p>
    <w:p w14:paraId="1FE2E44E" w14:textId="50B52947" w:rsidR="0084698B" w:rsidRPr="009864C3" w:rsidRDefault="00E8702F" w:rsidP="0084698B">
      <w:pPr>
        <w:spacing w:after="120" w:line="480" w:lineRule="auto"/>
        <w:rPr>
          <w:color w:val="365F91" w:themeColor="accent1" w:themeShade="BF"/>
          <w:sz w:val="24"/>
          <w:lang w:val="en-GB" w:eastAsia="en-GB"/>
        </w:rPr>
      </w:pPr>
      <w:r w:rsidRPr="009864C3">
        <w:rPr>
          <w:noProof/>
          <w:color w:val="365F91" w:themeColor="accent1" w:themeShade="BF"/>
          <w:sz w:val="24"/>
          <w:lang w:val="en-GB" w:eastAsia="en-GB"/>
        </w:rPr>
        <w:lastRenderedPageBreak/>
        <w:drawing>
          <wp:inline distT="0" distB="0" distL="0" distR="0" wp14:anchorId="50FD5C90" wp14:editId="38B59764">
            <wp:extent cx="5339238" cy="23139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X_Grid_lattice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9238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8B1EF" w14:textId="38D03660" w:rsidR="0084698B" w:rsidRPr="009864C3" w:rsidRDefault="0084698B" w:rsidP="001B6FFA">
      <w:pPr>
        <w:pStyle w:val="Heading2"/>
        <w:spacing w:before="100" w:beforeAutospacing="1" w:after="120" w:line="480" w:lineRule="auto"/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</w:pPr>
      <w:r w:rsidRPr="009864C3">
        <w:rPr>
          <w:rFonts w:ascii="Times New Roman" w:hAnsi="Times New Roman"/>
          <w:bCs w:val="0"/>
          <w:color w:val="000000" w:themeColor="text1"/>
          <w:sz w:val="24"/>
          <w:lang w:val="en-GB" w:eastAsia="en-GB"/>
        </w:rPr>
        <w:t>F</w:t>
      </w:r>
      <w:r w:rsidR="00BE2611" w:rsidRPr="009864C3">
        <w:rPr>
          <w:rFonts w:ascii="Times New Roman" w:hAnsi="Times New Roman"/>
          <w:bCs w:val="0"/>
          <w:color w:val="000000" w:themeColor="text1"/>
          <w:sz w:val="24"/>
          <w:lang w:val="en-GB" w:eastAsia="en-GB"/>
        </w:rPr>
        <w:t>igure S</w:t>
      </w:r>
      <w:r w:rsidR="004210C9" w:rsidRPr="009864C3">
        <w:rPr>
          <w:rFonts w:ascii="Times New Roman" w:hAnsi="Times New Roman"/>
          <w:bCs w:val="0"/>
          <w:color w:val="000000" w:themeColor="text1"/>
          <w:sz w:val="24"/>
          <w:lang w:val="en-GB" w:eastAsia="en-GB"/>
        </w:rPr>
        <w:t>2</w:t>
      </w:r>
      <w:r w:rsidR="00BE2611" w:rsidRPr="009864C3">
        <w:rPr>
          <w:rFonts w:ascii="Times New Roman" w:hAnsi="Times New Roman"/>
          <w:bCs w:val="0"/>
          <w:color w:val="000000" w:themeColor="text1"/>
          <w:sz w:val="24"/>
          <w:lang w:val="en-GB" w:eastAsia="en-GB"/>
        </w:rPr>
        <w:t>.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 w:eastAsia="en-GB"/>
        </w:rPr>
        <w:t xml:space="preserve"> </w:t>
      </w:r>
      <w:r w:rsidR="00BE2611" w:rsidRPr="009864C3">
        <w:rPr>
          <w:rFonts w:ascii="Times New Roman" w:hAnsi="Times New Roman"/>
          <w:bCs w:val="0"/>
          <w:color w:val="000000" w:themeColor="text1"/>
          <w:sz w:val="24"/>
          <w:lang w:val="en-GB" w:eastAsia="en-GB"/>
        </w:rPr>
        <w:t>(A)</w:t>
      </w:r>
      <w:r w:rsidR="00BE2611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 w:eastAsia="en-GB"/>
        </w:rPr>
        <w:t xml:space="preserve"> </w:t>
      </w:r>
      <w:r w:rsidR="00833275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>Scheme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 of the </w:t>
      </w:r>
      <w:r w:rsidR="00941F59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D2Q9 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lattice </w:t>
      </w:r>
      <w:r w:rsidR="00833275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used 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as </w:t>
      </w:r>
      <w:r w:rsidR="00941F59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the underlying 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>grid for the computational domain</w:t>
      </w:r>
      <w:r w:rsidR="00BE2611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. 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The </w:t>
      </w:r>
      <w:r w:rsidR="00BE2611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blue 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arrows show the </w:t>
      </w:r>
      <w:r w:rsidR="00BE2611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>eight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 discrete directions along which molecule populations can travel to the </w:t>
      </w:r>
      <w:r w:rsidR="00941F59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>neighbouring nodes, collide and propagate at each time step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. This dynamic </w:t>
      </w:r>
      <w:r w:rsidR="002B3B18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>behaviour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 </w:t>
      </w:r>
      <w:r w:rsidR="00941F59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>took place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 simultaneously </w:t>
      </w:r>
      <w:r w:rsidR="00941F59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>at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 all lattice node</w:t>
      </w:r>
      <w:r w:rsidR="00BE2611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>s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 in the computational domain. The dashed red line illustrates the interface of the </w:t>
      </w:r>
      <w:r w:rsidR="002B3B18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>modelled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 colony and the ambient water. </w:t>
      </w:r>
      <w:r w:rsidR="00BE2611" w:rsidRPr="009864C3">
        <w:rPr>
          <w:rFonts w:ascii="Times New Roman" w:hAnsi="Times New Roman"/>
          <w:bCs w:val="0"/>
          <w:color w:val="000000" w:themeColor="text1"/>
          <w:sz w:val="24"/>
          <w:lang w:val="en-GB" w:eastAsia="en-GB"/>
        </w:rPr>
        <w:t>(B)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 w:eastAsia="en-GB"/>
        </w:rPr>
        <w:t xml:space="preserve"> </w:t>
      </w:r>
      <w:r w:rsidR="00BE2611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 w:eastAsia="en-GB"/>
        </w:rPr>
        <w:t>S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 w:eastAsia="en-GB"/>
        </w:rPr>
        <w:t xml:space="preserve">implified </w:t>
      </w:r>
      <w:r w:rsidR="00BE2611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 w:eastAsia="en-GB"/>
        </w:rPr>
        <w:t>scheme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 w:eastAsia="en-GB"/>
        </w:rPr>
        <w:t xml:space="preserve"> of 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a grid refinement technique (of level 5) 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 w:eastAsia="en-GB"/>
        </w:rPr>
        <w:t xml:space="preserve">for the simulation of consumption/release </w:t>
      </w:r>
      <w:r w:rsidR="00724CDF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 w:eastAsia="en-GB"/>
        </w:rPr>
        <w:t xml:space="preserve">of solutes 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 w:eastAsia="en-GB"/>
        </w:rPr>
        <w:t>in</w:t>
      </w:r>
      <w:r w:rsidR="00BE2611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 w:eastAsia="en-GB"/>
        </w:rPr>
        <w:t xml:space="preserve"> a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 w:eastAsia="en-GB"/>
        </w:rPr>
        <w:t xml:space="preserve"> </w:t>
      </w:r>
      <w:r w:rsidRPr="009864C3">
        <w:rPr>
          <w:rFonts w:ascii="Times New Roman" w:hAnsi="Times New Roman"/>
          <w:b w:val="0"/>
          <w:bCs w:val="0"/>
          <w:i/>
          <w:color w:val="000000" w:themeColor="text1"/>
          <w:sz w:val="24"/>
          <w:lang w:val="en-GB" w:eastAsia="en-GB"/>
        </w:rPr>
        <w:t>Trichodesmium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 w:eastAsia="en-GB"/>
        </w:rPr>
        <w:t xml:space="preserve"> colony. For 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>clarity</w:t>
      </w:r>
      <w:r w:rsidR="00BE2611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, 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only </w:t>
      </w:r>
      <w:r w:rsidR="00724CDF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>one quarter o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f the </w:t>
      </w:r>
      <w:r w:rsidR="00724CDF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entire 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domain is shown. </w:t>
      </w:r>
      <w:r w:rsidR="00BE2611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>T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he spatial resolution of the coarsest grid </w:t>
      </w:r>
      <w:r w:rsidR="00941F59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>was</w:t>
      </w:r>
      <w:r w:rsidR="00BE2611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 </w:t>
      </w:r>
      <w:r w:rsidR="00724CDF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>16-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times larger than that of the finest grid. The small </w:t>
      </w:r>
      <w:r w:rsidR="00BE2611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>orange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 circle in the finest grid shows the position of </w:t>
      </w:r>
      <w:r w:rsidR="00035A9A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the 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>modelled colony in the computational domain</w:t>
      </w:r>
      <w:r w:rsidR="00833275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. The 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blue dashed lines show the </w:t>
      </w:r>
      <w:r w:rsidR="00833275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>outer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 boarder of the coarsest grid </w:t>
      </w:r>
      <w:r w:rsidR="00833275"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>at which</w:t>
      </w:r>
      <w:r w:rsidRPr="009864C3">
        <w:rPr>
          <w:rFonts w:ascii="Times New Roman" w:hAnsi="Times New Roman"/>
          <w:b w:val="0"/>
          <w:bCs w:val="0"/>
          <w:color w:val="000000" w:themeColor="text1"/>
          <w:sz w:val="24"/>
          <w:lang w:val="en-GB"/>
        </w:rPr>
        <w:t xml:space="preserve"> the boundary conditions were imposed.</w:t>
      </w:r>
    </w:p>
    <w:p w14:paraId="1D22DCE8" w14:textId="16918CA5" w:rsidR="0084698B" w:rsidRPr="009864C3" w:rsidRDefault="0084698B" w:rsidP="0084698B">
      <w:pPr>
        <w:spacing w:after="120" w:line="480" w:lineRule="auto"/>
        <w:rPr>
          <w:color w:val="000000" w:themeColor="text1"/>
          <w:sz w:val="24"/>
          <w:lang w:val="en-GB" w:eastAsia="en-GB"/>
        </w:rPr>
      </w:pPr>
    </w:p>
    <w:p w14:paraId="26A790A8" w14:textId="4E399514" w:rsidR="005941E4" w:rsidRPr="009864C3" w:rsidRDefault="005941E4" w:rsidP="000D3529">
      <w:pPr>
        <w:pStyle w:val="Heading2"/>
        <w:spacing w:before="0" w:after="120" w:line="480" w:lineRule="auto"/>
        <w:rPr>
          <w:rFonts w:ascii="Times New Roman" w:hAnsi="Times New Roman"/>
          <w:sz w:val="24"/>
          <w:lang w:val="en-GB" w:eastAsia="en-US"/>
        </w:rPr>
      </w:pPr>
      <w:r w:rsidRPr="009864C3">
        <w:rPr>
          <w:rFonts w:ascii="Times New Roman" w:hAnsi="Times New Roman"/>
          <w:bCs w:val="0"/>
          <w:color w:val="000000"/>
          <w:sz w:val="24"/>
          <w:lang w:val="en-GB"/>
        </w:rPr>
        <w:lastRenderedPageBreak/>
        <w:t xml:space="preserve">Table S2. </w:t>
      </w:r>
      <w:r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 xml:space="preserve">Input parameters </w:t>
      </w:r>
      <w:r w:rsidR="00724CDF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>used for</w:t>
      </w:r>
      <w:r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 xml:space="preserve"> computer simulations.</w:t>
      </w:r>
      <w:r w:rsidR="00B64032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 xml:space="preserve"> The </w:t>
      </w:r>
      <w:r w:rsidR="006B285A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 xml:space="preserve">maximum </w:t>
      </w:r>
      <w:r w:rsidR="00B64032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 xml:space="preserve">reaction rates </w:t>
      </w:r>
      <w:r w:rsidR="00B64032" w:rsidRPr="009864C3">
        <w:rPr>
          <w:rFonts w:ascii="Times New Roman" w:hAnsi="Times New Roman"/>
          <w:b w:val="0"/>
          <w:i/>
          <w:color w:val="000000" w:themeColor="text1"/>
          <w:sz w:val="24"/>
          <w:lang w:val="en-GB" w:eastAsia="en-US"/>
        </w:rPr>
        <w:t>V</w:t>
      </w:r>
      <w:r w:rsidR="00B64032" w:rsidRPr="009864C3">
        <w:rPr>
          <w:rFonts w:ascii="Times New Roman" w:hAnsi="Times New Roman"/>
          <w:b w:val="0"/>
          <w:i/>
          <w:color w:val="000000" w:themeColor="text1"/>
          <w:sz w:val="24"/>
          <w:vertAlign w:val="subscript"/>
          <w:lang w:val="en-GB" w:eastAsia="en-US"/>
        </w:rPr>
        <w:t>m</w:t>
      </w:r>
      <w:r w:rsidR="00724CDF" w:rsidRPr="000B0122">
        <w:rPr>
          <w:rFonts w:ascii="Times New Roman" w:hAnsi="Times New Roman"/>
          <w:b w:val="0"/>
          <w:color w:val="000000" w:themeColor="text1"/>
          <w:sz w:val="24"/>
          <w:vertAlign w:val="subscript"/>
          <w:lang w:val="en-GB" w:eastAsia="en-US"/>
        </w:rPr>
        <w:t>(</w:t>
      </w:r>
      <w:r w:rsidR="00724CDF" w:rsidRPr="009864C3">
        <w:rPr>
          <w:rFonts w:ascii="Times New Roman" w:hAnsi="Times New Roman"/>
          <w:b w:val="0"/>
          <w:i/>
          <w:color w:val="000000" w:themeColor="text1"/>
          <w:sz w:val="24"/>
          <w:vertAlign w:val="subscript"/>
          <w:lang w:val="en-GB" w:eastAsia="en-US"/>
        </w:rPr>
        <w:t>ɑ</w:t>
      </w:r>
      <w:r w:rsidR="00724CDF" w:rsidRPr="000B0122">
        <w:rPr>
          <w:rFonts w:ascii="Times New Roman" w:hAnsi="Times New Roman"/>
          <w:b w:val="0"/>
          <w:color w:val="000000" w:themeColor="text1"/>
          <w:sz w:val="24"/>
          <w:vertAlign w:val="subscript"/>
          <w:lang w:val="en-GB" w:eastAsia="en-US"/>
        </w:rPr>
        <w:t>)</w:t>
      </w:r>
      <w:r w:rsidR="00B64032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 xml:space="preserve"> were obtained by normalizing </w:t>
      </w:r>
      <w:r w:rsidR="00FA4BE3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 xml:space="preserve">colony-specific </w:t>
      </w:r>
      <w:r w:rsidR="00B64032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 xml:space="preserve">activity rates to </w:t>
      </w:r>
      <w:r w:rsidR="00FA4BE3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>single</w:t>
      </w:r>
      <w:r w:rsidR="00941F45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>-</w:t>
      </w:r>
      <w:r w:rsidR="00B64032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>cell units (</w:t>
      </w:r>
      <w:r w:rsidR="006B285A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 xml:space="preserve">by dividing </w:t>
      </w:r>
      <w:r w:rsidR="002A461D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 xml:space="preserve">the </w:t>
      </w:r>
      <w:r w:rsidR="0023239B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>highest</w:t>
      </w:r>
      <w:r w:rsidR="00D275E1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 xml:space="preserve"> </w:t>
      </w:r>
      <w:r w:rsidR="006B285A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 xml:space="preserve">average rate </w:t>
      </w:r>
      <w:r w:rsidR="0023239B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 xml:space="preserve">listed in Table 3 </w:t>
      </w:r>
      <w:r w:rsidR="006B285A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 xml:space="preserve">by 6,000 </w:t>
      </w:r>
      <w:r w:rsidR="006B285A" w:rsidRPr="009864C3">
        <w:rPr>
          <w:rFonts w:ascii="Times New Roman" w:hAnsi="Times New Roman"/>
          <w:b w:val="0"/>
          <w:i/>
          <w:color w:val="000000" w:themeColor="text1"/>
          <w:sz w:val="24"/>
          <w:lang w:val="en-GB" w:eastAsia="en-US"/>
        </w:rPr>
        <w:t>Trichodesmium</w:t>
      </w:r>
      <w:r w:rsidR="006B285A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 xml:space="preserve"> cells).</w:t>
      </w:r>
      <w:r w:rsidR="006B2E28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 xml:space="preserve"> </w:t>
      </w:r>
      <w:r w:rsidR="00E6436B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 xml:space="preserve">Rates of </w:t>
      </w:r>
      <w:r w:rsidR="00D275E1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 xml:space="preserve">total </w:t>
      </w:r>
      <w:r w:rsidR="00E6436B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>n</w:t>
      </w:r>
      <w:r w:rsidR="00E6436B" w:rsidRPr="009864C3">
        <w:rPr>
          <w:rFonts w:ascii="Times New Roman" w:hAnsi="Times New Roman"/>
          <w:b w:val="0"/>
          <w:color w:val="000000"/>
          <w:sz w:val="24"/>
          <w:lang w:val="en-GB"/>
        </w:rPr>
        <w:t>itrate consumption</w:t>
      </w:r>
      <w:r w:rsidR="00D275E1" w:rsidRPr="009864C3">
        <w:rPr>
          <w:rFonts w:ascii="Times New Roman" w:hAnsi="Times New Roman"/>
          <w:b w:val="0"/>
          <w:color w:val="000000"/>
          <w:sz w:val="24"/>
          <w:lang w:val="en-GB"/>
        </w:rPr>
        <w:t xml:space="preserve"> represent the sum of nitrate reduction to ammonium</w:t>
      </w:r>
      <w:r w:rsidR="008440A0" w:rsidRPr="009864C3">
        <w:rPr>
          <w:rFonts w:ascii="Times New Roman" w:hAnsi="Times New Roman"/>
          <w:b w:val="0"/>
          <w:color w:val="000000"/>
          <w:sz w:val="24"/>
          <w:lang w:val="en-GB"/>
        </w:rPr>
        <w:t>/</w:t>
      </w:r>
      <w:r w:rsidR="00D275E1" w:rsidRPr="009864C3">
        <w:rPr>
          <w:rFonts w:ascii="Times New Roman" w:hAnsi="Times New Roman"/>
          <w:b w:val="0"/>
          <w:color w:val="000000"/>
          <w:sz w:val="24"/>
          <w:lang w:val="en-GB"/>
        </w:rPr>
        <w:t>N</w:t>
      </w:r>
      <w:r w:rsidR="00D275E1" w:rsidRPr="009864C3">
        <w:rPr>
          <w:rFonts w:ascii="Times New Roman" w:hAnsi="Times New Roman"/>
          <w:b w:val="0"/>
          <w:color w:val="000000"/>
          <w:sz w:val="24"/>
          <w:vertAlign w:val="subscript"/>
          <w:lang w:val="en-GB"/>
        </w:rPr>
        <w:t>2</w:t>
      </w:r>
      <w:r w:rsidR="00D275E1" w:rsidRPr="009864C3">
        <w:rPr>
          <w:rFonts w:ascii="Times New Roman" w:hAnsi="Times New Roman"/>
          <w:b w:val="0"/>
          <w:color w:val="000000"/>
          <w:sz w:val="24"/>
          <w:lang w:val="en-GB"/>
        </w:rPr>
        <w:t xml:space="preserve"> plus the residual nitrate consumption</w:t>
      </w:r>
      <w:r w:rsidR="00E6436B" w:rsidRPr="009864C3">
        <w:rPr>
          <w:rFonts w:ascii="Times New Roman" w:hAnsi="Times New Roman"/>
          <w:b w:val="0"/>
          <w:color w:val="000000"/>
          <w:sz w:val="24"/>
          <w:lang w:val="en-GB"/>
        </w:rPr>
        <w:t xml:space="preserve">. </w:t>
      </w:r>
      <w:r w:rsidR="00653A5F" w:rsidRPr="009864C3">
        <w:rPr>
          <w:rFonts w:ascii="Times New Roman" w:hAnsi="Times New Roman"/>
          <w:b w:val="0"/>
          <w:color w:val="000000"/>
          <w:sz w:val="24"/>
          <w:lang w:val="en-GB"/>
        </w:rPr>
        <w:t xml:space="preserve">Diffusion coefficients were extracted from </w:t>
      </w:r>
      <w:r w:rsidR="00653A5F" w:rsidRPr="009864C3">
        <w:rPr>
          <w:rFonts w:ascii="Times New Roman" w:hAnsi="Times New Roman"/>
          <w:b w:val="0"/>
          <w:color w:val="000000"/>
          <w:sz w:val="24"/>
          <w:lang w:val="en-GB"/>
        </w:rPr>
        <w:fldChar w:fldCharType="begin"/>
      </w:r>
      <w:r w:rsidR="00451B15">
        <w:rPr>
          <w:rFonts w:ascii="Times New Roman" w:hAnsi="Times New Roman"/>
          <w:b w:val="0"/>
          <w:color w:val="000000"/>
          <w:sz w:val="24"/>
          <w:lang w:val="en-GB"/>
        </w:rPr>
        <w:instrText xml:space="preserve"> ADDIN EN.CITE &lt;EndNote&gt;&lt;Cite ExcludeYear="1"&gt;&lt;Author&gt;Ramsing&lt;/Author&gt;&lt;RecNum&gt;2306&lt;/RecNum&gt;&lt;DisplayText&gt;[10, 11]&lt;/DisplayText&gt;&lt;record&gt;&lt;rec-number&gt;2306&lt;/rec-number&gt;&lt;foreign-keys&gt;&lt;key app="EN" db-id="vt59dv9dlavsacefseq5zwah20e2tsrredwt" timestamp="1548345404"&gt;2306&lt;/key&gt;&lt;/foreign-keys&gt;&lt;ref-type name="Chart or Table"&gt;38&lt;/ref-type&gt;&lt;contributors&gt;&lt;authors&gt;&lt;author&gt;Ramsing, Niels&lt;/author&gt;&lt;author&gt;Gundersen, Jens&lt;/author&gt;&lt;/authors&gt;&lt;/contributors&gt;&lt;titles&gt;&lt;title&gt;Seawater and Gases&lt;/title&gt;&lt;/titles&gt;&lt;dates&gt;&lt;/dates&gt;&lt;pub-location&gt; Unisense A/S, Denmark&lt;/pub-location&gt;&lt;urls&gt;&lt;/urls&gt;&lt;/record&gt;&lt;/Cite&gt;&lt;Cite&gt;&lt;Author&gt;Li&lt;/Author&gt;&lt;Year&gt;1974&lt;/Year&gt;&lt;RecNum&gt;409&lt;/RecNum&gt;&lt;record&gt;&lt;rec-number&gt;409&lt;/rec-number&gt;&lt;foreign-keys&gt;&lt;key app="EN" db-id="vt59dv9dlavsacefseq5zwah20e2tsrredwt" timestamp="1353440660"&gt;409&lt;/key&gt;&lt;/foreign-keys&gt;&lt;ref-type name="Journal Article"&gt;17&lt;/ref-type&gt;&lt;contributors&gt;&lt;authors&gt;&lt;author&gt;Li, Y. H.&lt;/author&gt;&lt;author&gt;Gregory, S.&lt;/author&gt;&lt;/authors&gt;&lt;/contributors&gt;&lt;auth-address&gt;Eidgenössische Technische Hochschule (EAWAG) Dübendorf, Switzerland&amp;#xD;Woods Hole Oceanographic Institute, Woods Hole, MA 02543, United States&lt;/auth-address&gt;&lt;titles&gt;&lt;title&gt;Diffusion of ions in sea water and in deep-sea sediments&lt;/title&gt;&lt;secondary-title&gt;Geochimica et Cosmochimica Acta&lt;/secondary-title&gt;&lt;/titles&gt;&lt;periodical&gt;&lt;full-title&gt;Geochimica et Cosmochimica Acta&lt;/full-title&gt;&lt;abbr-1&gt;Geochim. Cosmochim. Acta&lt;/abbr-1&gt;&lt;/periodical&gt;&lt;pages&gt;703-714&lt;/pages&gt;&lt;volume&gt;38&lt;/volume&gt;&lt;number&gt;5&lt;/number&gt;&lt;dates&gt;&lt;year&gt;1974&lt;/year&gt;&lt;/dates&gt;&lt;isbn&gt;00167037 (ISSN)&lt;/isbn&gt;&lt;urls&gt;&lt;related-urls&gt;&lt;url&gt;http://www.scopus.com/inward/record.url?eid=2-s2.0-49549157667&amp;amp;partnerID=40&amp;amp;md5=d0e62a2294d01623fa49994f65220b8c&lt;/url&gt;&lt;/related-urls&gt;&lt;/urls&gt;&lt;/record&gt;&lt;/Cite&gt;&lt;/EndNote&gt;</w:instrText>
      </w:r>
      <w:r w:rsidR="00653A5F" w:rsidRPr="009864C3">
        <w:rPr>
          <w:rFonts w:ascii="Times New Roman" w:hAnsi="Times New Roman"/>
          <w:b w:val="0"/>
          <w:color w:val="000000"/>
          <w:sz w:val="24"/>
          <w:lang w:val="en-GB"/>
        </w:rPr>
        <w:fldChar w:fldCharType="separate"/>
      </w:r>
      <w:r w:rsidR="00451B15">
        <w:rPr>
          <w:rFonts w:ascii="Times New Roman" w:hAnsi="Times New Roman"/>
          <w:b w:val="0"/>
          <w:noProof/>
          <w:color w:val="000000"/>
          <w:sz w:val="24"/>
          <w:lang w:val="en-GB"/>
        </w:rPr>
        <w:t>[</w:t>
      </w:r>
      <w:hyperlink w:anchor="_ENREF_10" w:tooltip="Ramsing,  #2306" w:history="1">
        <w:r w:rsidR="00451B15">
          <w:rPr>
            <w:rFonts w:ascii="Times New Roman" w:hAnsi="Times New Roman"/>
            <w:b w:val="0"/>
            <w:noProof/>
            <w:color w:val="000000"/>
            <w:sz w:val="24"/>
            <w:lang w:val="en-GB"/>
          </w:rPr>
          <w:t>10</w:t>
        </w:r>
      </w:hyperlink>
      <w:r w:rsidR="00451B15">
        <w:rPr>
          <w:rFonts w:ascii="Times New Roman" w:hAnsi="Times New Roman"/>
          <w:b w:val="0"/>
          <w:noProof/>
          <w:color w:val="000000"/>
          <w:sz w:val="24"/>
          <w:lang w:val="en-GB"/>
        </w:rPr>
        <w:t xml:space="preserve">, </w:t>
      </w:r>
      <w:hyperlink w:anchor="_ENREF_11" w:tooltip="Li, 1974 #409" w:history="1">
        <w:r w:rsidR="00451B15">
          <w:rPr>
            <w:rFonts w:ascii="Times New Roman" w:hAnsi="Times New Roman"/>
            <w:b w:val="0"/>
            <w:noProof/>
            <w:color w:val="000000"/>
            <w:sz w:val="24"/>
            <w:lang w:val="en-GB"/>
          </w:rPr>
          <w:t>11</w:t>
        </w:r>
      </w:hyperlink>
      <w:r w:rsidR="00451B15">
        <w:rPr>
          <w:rFonts w:ascii="Times New Roman" w:hAnsi="Times New Roman"/>
          <w:b w:val="0"/>
          <w:noProof/>
          <w:color w:val="000000"/>
          <w:sz w:val="24"/>
          <w:lang w:val="en-GB"/>
        </w:rPr>
        <w:t>]</w:t>
      </w:r>
      <w:r w:rsidR="00653A5F" w:rsidRPr="009864C3">
        <w:rPr>
          <w:rFonts w:ascii="Times New Roman" w:hAnsi="Times New Roman"/>
          <w:b w:val="0"/>
          <w:color w:val="000000"/>
          <w:sz w:val="24"/>
          <w:lang w:val="en-GB"/>
        </w:rPr>
        <w:fldChar w:fldCharType="end"/>
      </w:r>
      <w:r w:rsidR="00653A5F" w:rsidRPr="009864C3">
        <w:rPr>
          <w:rFonts w:ascii="Times New Roman" w:hAnsi="Times New Roman"/>
          <w:b w:val="0"/>
          <w:color w:val="000000"/>
          <w:sz w:val="24"/>
          <w:lang w:val="en-GB"/>
        </w:rPr>
        <w:t xml:space="preserve"> and adjusted to 25°C. </w:t>
      </w:r>
      <w:r w:rsidR="006B2E28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>N/A – not applicable</w:t>
      </w:r>
      <w:r w:rsidR="00D275E1" w:rsidRPr="009864C3">
        <w:rPr>
          <w:rFonts w:ascii="Times New Roman" w:hAnsi="Times New Roman"/>
          <w:b w:val="0"/>
          <w:color w:val="000000" w:themeColor="text1"/>
          <w:sz w:val="24"/>
          <w:lang w:val="en-GB" w:eastAsia="en-US"/>
        </w:rPr>
        <w:t>.</w:t>
      </w:r>
    </w:p>
    <w:tbl>
      <w:tblPr>
        <w:tblStyle w:val="TableGrid"/>
        <w:tblW w:w="489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42"/>
        <w:gridCol w:w="1157"/>
        <w:gridCol w:w="1425"/>
        <w:gridCol w:w="1347"/>
        <w:gridCol w:w="1393"/>
      </w:tblGrid>
      <w:tr w:rsidR="00E6436B" w:rsidRPr="009864C3" w14:paraId="059C4C95" w14:textId="77777777" w:rsidTr="003D61A1">
        <w:tc>
          <w:tcPr>
            <w:tcW w:w="1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531EF" w14:textId="77777777" w:rsidR="00E6436B" w:rsidRPr="009864C3" w:rsidRDefault="00E6436B" w:rsidP="0023239B">
            <w:pPr>
              <w:spacing w:before="60" w:after="60"/>
              <w:ind w:left="-113" w:right="-113"/>
              <w:jc w:val="center"/>
              <w:rPr>
                <w:rFonts w:cs="Times New Roman"/>
                <w:b/>
                <w:szCs w:val="22"/>
                <w:lang w:val="en-GB" w:eastAsia="en-US"/>
              </w:rPr>
            </w:pP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95A72" w14:textId="7C836570" w:rsidR="00E6436B" w:rsidRPr="009864C3" w:rsidRDefault="00E6436B" w:rsidP="0023239B">
            <w:pPr>
              <w:spacing w:before="60" w:after="60"/>
              <w:ind w:left="-113" w:right="-113"/>
              <w:jc w:val="center"/>
              <w:rPr>
                <w:rFonts w:cs="Times New Roman"/>
                <w:b/>
                <w:szCs w:val="22"/>
                <w:lang w:val="en-GB" w:eastAsia="en-US"/>
              </w:rPr>
            </w:pPr>
            <w:r w:rsidRPr="009864C3">
              <w:rPr>
                <w:rFonts w:cs="Times New Roman"/>
                <w:b/>
                <w:szCs w:val="22"/>
                <w:lang w:val="en-GB" w:eastAsia="en-US"/>
              </w:rPr>
              <w:t>Oxygen respiration (dark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F78DE" w14:textId="12BDBAC4" w:rsidR="00E6436B" w:rsidRPr="009864C3" w:rsidRDefault="00E6436B" w:rsidP="0023239B">
            <w:pPr>
              <w:spacing w:before="60" w:after="60"/>
              <w:ind w:left="-113" w:right="-113"/>
              <w:jc w:val="center"/>
              <w:rPr>
                <w:rFonts w:cs="Times New Roman"/>
                <w:b/>
                <w:szCs w:val="22"/>
                <w:lang w:val="en-GB" w:eastAsia="en-US"/>
              </w:rPr>
            </w:pPr>
            <w:r w:rsidRPr="009864C3">
              <w:rPr>
                <w:rFonts w:cs="Times New Roman"/>
                <w:b/>
                <w:szCs w:val="22"/>
                <w:lang w:val="en-GB" w:eastAsia="en-US"/>
              </w:rPr>
              <w:t>Oxygen production (light)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14:paraId="70EA6677" w14:textId="31169CA4" w:rsidR="00E6436B" w:rsidRPr="009864C3" w:rsidRDefault="00E6436B" w:rsidP="0023239B">
            <w:pPr>
              <w:spacing w:before="60" w:after="60"/>
              <w:ind w:left="-113" w:right="-113"/>
              <w:jc w:val="center"/>
              <w:rPr>
                <w:b/>
                <w:szCs w:val="22"/>
                <w:lang w:val="en-GB" w:eastAsia="en-US"/>
              </w:rPr>
            </w:pPr>
            <w:r w:rsidRPr="009864C3">
              <w:rPr>
                <w:rFonts w:cs="Times New Roman"/>
                <w:b/>
                <w:szCs w:val="22"/>
                <w:lang w:val="en-GB" w:eastAsia="en-US"/>
              </w:rPr>
              <w:t>Nitrate reduction to ammonium (</w:t>
            </w:r>
            <w:r w:rsidR="00835897" w:rsidRPr="009864C3">
              <w:rPr>
                <w:rFonts w:cs="Times New Roman"/>
                <w:b/>
                <w:szCs w:val="22"/>
                <w:lang w:val="en-GB" w:eastAsia="en-US"/>
              </w:rPr>
              <w:t xml:space="preserve">average </w:t>
            </w:r>
            <w:r w:rsidRPr="009864C3">
              <w:rPr>
                <w:rFonts w:cs="Times New Roman"/>
                <w:b/>
                <w:szCs w:val="22"/>
                <w:lang w:val="en-GB" w:eastAsia="en-US"/>
              </w:rPr>
              <w:t>day/night)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CB1FE" w14:textId="4DA299F2" w:rsidR="00E6436B" w:rsidRPr="009864C3" w:rsidRDefault="00E6436B" w:rsidP="0023239B">
            <w:pPr>
              <w:spacing w:before="60" w:after="60"/>
              <w:ind w:left="-113" w:right="-113"/>
              <w:jc w:val="center"/>
              <w:rPr>
                <w:rFonts w:cs="Times New Roman"/>
                <w:b/>
                <w:szCs w:val="22"/>
                <w:lang w:val="en-GB" w:eastAsia="en-US"/>
              </w:rPr>
            </w:pPr>
            <w:r w:rsidRPr="009864C3">
              <w:rPr>
                <w:rFonts w:cs="Times New Roman"/>
                <w:b/>
                <w:szCs w:val="22"/>
                <w:lang w:val="en-GB" w:eastAsia="en-US"/>
              </w:rPr>
              <w:t>Total nitrate consumption (</w:t>
            </w:r>
            <w:r w:rsidR="00835897" w:rsidRPr="009864C3">
              <w:rPr>
                <w:rFonts w:cs="Times New Roman"/>
                <w:b/>
                <w:szCs w:val="22"/>
                <w:lang w:val="en-GB" w:eastAsia="en-US"/>
              </w:rPr>
              <w:t xml:space="preserve">average </w:t>
            </w:r>
            <w:r w:rsidRPr="009864C3">
              <w:rPr>
                <w:rFonts w:cs="Times New Roman"/>
                <w:b/>
                <w:szCs w:val="22"/>
                <w:lang w:val="en-GB" w:eastAsia="en-US"/>
              </w:rPr>
              <w:t>day/night)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532D8" w14:textId="2F221A65" w:rsidR="00E6436B" w:rsidRPr="009864C3" w:rsidRDefault="00E6436B" w:rsidP="0023239B">
            <w:pPr>
              <w:spacing w:before="60" w:after="60"/>
              <w:ind w:left="-113" w:right="-113"/>
              <w:jc w:val="center"/>
              <w:rPr>
                <w:rFonts w:cs="Times New Roman"/>
                <w:b/>
                <w:szCs w:val="22"/>
                <w:lang w:val="en-GB" w:eastAsia="en-US"/>
              </w:rPr>
            </w:pPr>
            <w:r w:rsidRPr="009864C3">
              <w:rPr>
                <w:rFonts w:cs="Times New Roman"/>
                <w:b/>
                <w:szCs w:val="22"/>
                <w:lang w:val="en-GB" w:eastAsia="en-US"/>
              </w:rPr>
              <w:t>Ammonium release (during N</w:t>
            </w:r>
            <w:r w:rsidRPr="009864C3">
              <w:rPr>
                <w:rFonts w:cs="Times New Roman"/>
                <w:b/>
                <w:szCs w:val="22"/>
                <w:vertAlign w:val="subscript"/>
                <w:lang w:val="en-GB" w:eastAsia="en-US"/>
              </w:rPr>
              <w:t>2</w:t>
            </w:r>
            <w:r w:rsidRPr="009864C3">
              <w:rPr>
                <w:rFonts w:cs="Times New Roman"/>
                <w:b/>
                <w:szCs w:val="22"/>
                <w:lang w:val="en-GB" w:eastAsia="en-US"/>
              </w:rPr>
              <w:t>-fixation, day)</w:t>
            </w:r>
          </w:p>
        </w:tc>
      </w:tr>
      <w:tr w:rsidR="00E6436B" w:rsidRPr="009864C3" w14:paraId="6182252B" w14:textId="77777777" w:rsidTr="003D61A1">
        <w:tc>
          <w:tcPr>
            <w:tcW w:w="13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32A7E0" w14:textId="32A07315" w:rsidR="00E6436B" w:rsidRPr="009864C3" w:rsidRDefault="003D61A1" w:rsidP="003D61A1">
            <w:pPr>
              <w:spacing w:before="60" w:after="60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eastAsiaTheme="minorEastAsia"/>
                <w:szCs w:val="22"/>
                <w:lang w:val="en-GB"/>
              </w:rPr>
              <w:t xml:space="preserve">Maximum reaction rate </w:t>
            </w:r>
            <w:r w:rsidR="00E6436B" w:rsidRPr="009864C3">
              <w:rPr>
                <w:rFonts w:cs="Times New Roman"/>
                <w:i/>
                <w:szCs w:val="22"/>
                <w:lang w:val="en-GB" w:eastAsia="en-US"/>
              </w:rPr>
              <w:t>V</w:t>
            </w:r>
            <w:r w:rsidR="00E6436B" w:rsidRPr="009864C3">
              <w:rPr>
                <w:rFonts w:cs="Times New Roman"/>
                <w:i/>
                <w:szCs w:val="22"/>
                <w:vertAlign w:val="subscript"/>
                <w:lang w:val="en-GB" w:eastAsia="en-US"/>
              </w:rPr>
              <w:t>m</w:t>
            </w:r>
            <w:r w:rsidR="00724CDF" w:rsidRPr="009864C3">
              <w:rPr>
                <w:rFonts w:cs="Times New Roman"/>
                <w:i/>
                <w:szCs w:val="22"/>
                <w:vertAlign w:val="subscript"/>
                <w:lang w:val="en-GB" w:eastAsia="en-US"/>
              </w:rPr>
              <w:t>(ɑ)</w:t>
            </w:r>
            <w:r w:rsidR="00E6436B" w:rsidRPr="009864C3">
              <w:rPr>
                <w:rFonts w:cs="Times New Roman"/>
                <w:szCs w:val="22"/>
                <w:lang w:val="en-GB" w:eastAsia="en-US"/>
              </w:rPr>
              <w:t xml:space="preserve"> (fmol </w:t>
            </w:r>
            <w:r w:rsidR="0023239B" w:rsidRPr="009864C3">
              <w:rPr>
                <w:rFonts w:cs="Times New Roman"/>
                <w:szCs w:val="22"/>
                <w:lang w:val="en-GB" w:eastAsia="en-US"/>
              </w:rPr>
              <w:t xml:space="preserve">cell </w:t>
            </w:r>
            <w:r w:rsidR="00E6436B" w:rsidRPr="009864C3">
              <w:rPr>
                <w:rFonts w:cs="Times New Roman"/>
                <w:szCs w:val="22"/>
                <w:lang w:val="en-GB" w:eastAsia="en-US"/>
              </w:rPr>
              <w:t>unit</w:t>
            </w:r>
            <w:r w:rsidR="00E6436B" w:rsidRPr="009864C3">
              <w:rPr>
                <w:rFonts w:cs="Times New Roman"/>
                <w:szCs w:val="22"/>
                <w:vertAlign w:val="superscript"/>
                <w:lang w:val="en-GB" w:eastAsia="en-US"/>
              </w:rPr>
              <w:t>-1</w:t>
            </w:r>
            <w:r w:rsidR="00E6436B" w:rsidRPr="009864C3">
              <w:rPr>
                <w:rFonts w:cs="Times New Roman"/>
                <w:szCs w:val="22"/>
                <w:lang w:val="en-GB" w:eastAsia="en-US"/>
              </w:rPr>
              <w:t xml:space="preserve"> h</w:t>
            </w:r>
            <w:r w:rsidR="00E6436B" w:rsidRPr="009864C3">
              <w:rPr>
                <w:rFonts w:cs="Times New Roman"/>
                <w:szCs w:val="22"/>
                <w:vertAlign w:val="superscript"/>
                <w:lang w:val="en-GB" w:eastAsia="en-US"/>
              </w:rPr>
              <w:t>-1</w:t>
            </w:r>
            <w:r w:rsidR="00E6436B" w:rsidRPr="009864C3">
              <w:rPr>
                <w:rFonts w:cs="Times New Roman"/>
                <w:szCs w:val="22"/>
                <w:lang w:val="en-GB" w:eastAsia="en-US"/>
              </w:rPr>
              <w:t>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2A5F1B9C" w14:textId="2AFFC7D5" w:rsidR="00E6436B" w:rsidRPr="009864C3" w:rsidRDefault="00E6436B" w:rsidP="00F63D99">
            <w:pPr>
              <w:spacing w:before="60" w:after="60"/>
              <w:jc w:val="center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>292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</w:tcPr>
          <w:p w14:paraId="1DB30458" w14:textId="3D580AAC" w:rsidR="00E6436B" w:rsidRPr="009864C3" w:rsidRDefault="00E6436B" w:rsidP="00F63D99">
            <w:pPr>
              <w:spacing w:before="60" w:after="60"/>
              <w:jc w:val="center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cs="Times New Roman"/>
                <w:color w:val="000000"/>
                <w:szCs w:val="22"/>
                <w:lang w:val="en-GB"/>
              </w:rPr>
              <w:t>4</w:t>
            </w:r>
            <w:r w:rsidR="002E516B" w:rsidRPr="009864C3">
              <w:rPr>
                <w:rFonts w:cs="Times New Roman"/>
                <w:color w:val="000000"/>
                <w:szCs w:val="22"/>
                <w:lang w:val="en-GB"/>
              </w:rPr>
              <w:t>78</w:t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580D6DA8" w14:textId="07C4F421" w:rsidR="00E6436B" w:rsidRPr="009864C3" w:rsidRDefault="00E6436B" w:rsidP="00F63D99">
            <w:pPr>
              <w:spacing w:before="60" w:after="60"/>
              <w:jc w:val="center"/>
              <w:rPr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>1.8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</w:tcPr>
          <w:p w14:paraId="77BA612F" w14:textId="2CADB5E9" w:rsidR="00E6436B" w:rsidRPr="009864C3" w:rsidRDefault="00E6436B" w:rsidP="00F63D99">
            <w:pPr>
              <w:spacing w:before="60" w:after="60"/>
              <w:jc w:val="center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>13.1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</w:tcPr>
          <w:p w14:paraId="442F3146" w14:textId="082BB049" w:rsidR="00E6436B" w:rsidRPr="009864C3" w:rsidRDefault="00E6436B" w:rsidP="00F63D99">
            <w:pPr>
              <w:spacing w:before="60" w:after="60"/>
              <w:jc w:val="center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>3.2</w:t>
            </w:r>
          </w:p>
        </w:tc>
      </w:tr>
      <w:tr w:rsidR="00E6436B" w:rsidRPr="009864C3" w14:paraId="07D2A4D7" w14:textId="77777777" w:rsidTr="003D61A1">
        <w:tc>
          <w:tcPr>
            <w:tcW w:w="1358" w:type="pct"/>
            <w:shd w:val="clear" w:color="auto" w:fill="auto"/>
            <w:vAlign w:val="center"/>
          </w:tcPr>
          <w:p w14:paraId="58D8BB2F" w14:textId="6099FC8A" w:rsidR="00E6436B" w:rsidRPr="009864C3" w:rsidRDefault="00E6436B" w:rsidP="00E0166B">
            <w:pPr>
              <w:spacing w:before="60" w:after="60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 xml:space="preserve">Diffusion coefficient </w:t>
            </w:r>
            <w:r w:rsidR="003D61A1" w:rsidRPr="009864C3">
              <w:rPr>
                <w:rFonts w:cs="Times New Roman"/>
                <w:i/>
                <w:iCs/>
                <w:szCs w:val="22"/>
                <w:lang w:val="en-GB" w:eastAsia="en-US"/>
              </w:rPr>
              <w:t>D</w:t>
            </w:r>
            <w:r w:rsidR="003D61A1" w:rsidRPr="009864C3">
              <w:rPr>
                <w:rFonts w:cs="Times New Roman"/>
                <w:i/>
                <w:iCs/>
                <w:szCs w:val="22"/>
                <w:vertAlign w:val="subscript"/>
                <w:lang w:val="en-GB" w:eastAsia="en-US"/>
              </w:rPr>
              <w:t>(ɑ)</w:t>
            </w:r>
            <w:r w:rsidR="003D61A1" w:rsidRPr="009864C3">
              <w:rPr>
                <w:rFonts w:cs="Times New Roman"/>
                <w:szCs w:val="22"/>
                <w:lang w:val="en-GB" w:eastAsia="en-US"/>
              </w:rPr>
              <w:t xml:space="preserve"> </w:t>
            </w:r>
            <w:r w:rsidRPr="009864C3">
              <w:rPr>
                <w:rFonts w:cs="Times New Roman"/>
                <w:szCs w:val="22"/>
                <w:lang w:val="en-GB" w:eastAsia="en-US"/>
              </w:rPr>
              <w:t>(cm</w:t>
            </w:r>
            <w:r w:rsidRPr="009864C3">
              <w:rPr>
                <w:rFonts w:cs="Times New Roman"/>
                <w:szCs w:val="22"/>
                <w:vertAlign w:val="superscript"/>
                <w:lang w:val="en-GB" w:eastAsia="en-US"/>
              </w:rPr>
              <w:t xml:space="preserve">2 </w:t>
            </w:r>
            <w:r w:rsidRPr="009864C3">
              <w:rPr>
                <w:rFonts w:cs="Times New Roman"/>
                <w:szCs w:val="22"/>
                <w:lang w:val="en-GB" w:eastAsia="en-US"/>
              </w:rPr>
              <w:t>s</w:t>
            </w:r>
            <w:r w:rsidRPr="009864C3">
              <w:rPr>
                <w:rFonts w:cs="Times New Roman"/>
                <w:szCs w:val="22"/>
                <w:vertAlign w:val="superscript"/>
                <w:lang w:val="en-GB" w:eastAsia="en-US"/>
              </w:rPr>
              <w:t>-1</w:t>
            </w:r>
            <w:r w:rsidRPr="009864C3">
              <w:rPr>
                <w:rFonts w:cs="Times New Roman"/>
                <w:szCs w:val="22"/>
                <w:lang w:val="en-GB" w:eastAsia="en-US"/>
              </w:rPr>
              <w:t>)</w:t>
            </w:r>
            <w:r w:rsidR="00724CDF" w:rsidRPr="009864C3">
              <w:rPr>
                <w:rFonts w:cs="Times New Roman"/>
                <w:szCs w:val="22"/>
                <w:lang w:val="en-GB" w:eastAsia="en-US"/>
              </w:rPr>
              <w:t xml:space="preserve"> </w:t>
            </w:r>
          </w:p>
        </w:tc>
        <w:tc>
          <w:tcPr>
            <w:tcW w:w="643" w:type="pct"/>
            <w:shd w:val="clear" w:color="auto" w:fill="auto"/>
          </w:tcPr>
          <w:p w14:paraId="0D91EEBE" w14:textId="77777777" w:rsidR="00E6436B" w:rsidRPr="009864C3" w:rsidRDefault="00E6436B" w:rsidP="00F63D99">
            <w:pPr>
              <w:spacing w:before="60" w:after="60"/>
              <w:jc w:val="center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>2.24E-05</w:t>
            </w:r>
          </w:p>
        </w:tc>
        <w:tc>
          <w:tcPr>
            <w:tcW w:w="652" w:type="pct"/>
            <w:shd w:val="clear" w:color="auto" w:fill="auto"/>
          </w:tcPr>
          <w:p w14:paraId="32809B62" w14:textId="77777777" w:rsidR="00E6436B" w:rsidRPr="009864C3" w:rsidRDefault="00E6436B" w:rsidP="00F63D99">
            <w:pPr>
              <w:spacing w:before="60" w:after="60"/>
              <w:jc w:val="center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>2.24E-05</w:t>
            </w:r>
          </w:p>
        </w:tc>
        <w:tc>
          <w:tcPr>
            <w:tcW w:w="803" w:type="pct"/>
          </w:tcPr>
          <w:p w14:paraId="7DBD6A78" w14:textId="29D640BD" w:rsidR="00E6436B" w:rsidRPr="009864C3" w:rsidRDefault="00E6436B" w:rsidP="00F63D99">
            <w:pPr>
              <w:spacing w:before="60" w:after="60"/>
              <w:jc w:val="center"/>
              <w:rPr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>1.81E-05</w:t>
            </w:r>
          </w:p>
        </w:tc>
        <w:tc>
          <w:tcPr>
            <w:tcW w:w="759" w:type="pct"/>
            <w:shd w:val="clear" w:color="auto" w:fill="auto"/>
          </w:tcPr>
          <w:p w14:paraId="0AD5C676" w14:textId="6D00C0F9" w:rsidR="00E6436B" w:rsidRPr="009864C3" w:rsidRDefault="00E6436B" w:rsidP="00F63D99">
            <w:pPr>
              <w:spacing w:before="60" w:after="60"/>
              <w:jc w:val="center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>1.81E-05</w:t>
            </w:r>
          </w:p>
        </w:tc>
        <w:tc>
          <w:tcPr>
            <w:tcW w:w="785" w:type="pct"/>
            <w:shd w:val="clear" w:color="auto" w:fill="auto"/>
          </w:tcPr>
          <w:p w14:paraId="462B57C3" w14:textId="00287284" w:rsidR="00E6436B" w:rsidRPr="009864C3" w:rsidRDefault="00E6436B" w:rsidP="00F63D99">
            <w:pPr>
              <w:spacing w:before="60" w:after="60"/>
              <w:jc w:val="center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>1.89E-05</w:t>
            </w:r>
          </w:p>
        </w:tc>
      </w:tr>
      <w:tr w:rsidR="00E6436B" w:rsidRPr="009864C3" w14:paraId="4458CC03" w14:textId="77777777" w:rsidTr="003D61A1">
        <w:tc>
          <w:tcPr>
            <w:tcW w:w="1358" w:type="pct"/>
            <w:shd w:val="clear" w:color="auto" w:fill="auto"/>
            <w:vAlign w:val="center"/>
          </w:tcPr>
          <w:p w14:paraId="370A8D25" w14:textId="4B5A3844" w:rsidR="00E6436B" w:rsidRPr="009864C3" w:rsidRDefault="00E6436B" w:rsidP="00E0166B">
            <w:pPr>
              <w:spacing w:before="60" w:after="60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 xml:space="preserve">Ambient concentration </w:t>
            </w:r>
            <w:r w:rsidR="003D61A1" w:rsidRPr="009864C3">
              <w:rPr>
                <w:rFonts w:cs="Times New Roman"/>
                <w:i/>
                <w:iCs/>
                <w:szCs w:val="22"/>
                <w:lang w:val="en-GB" w:eastAsia="en-US"/>
              </w:rPr>
              <w:t>C</w:t>
            </w:r>
            <w:r w:rsidR="003D61A1" w:rsidRPr="009864C3">
              <w:rPr>
                <w:rFonts w:cs="Times New Roman"/>
                <w:i/>
                <w:iCs/>
                <w:szCs w:val="22"/>
                <w:vertAlign w:val="subscript"/>
                <w:lang w:val="en-GB" w:eastAsia="en-US"/>
              </w:rPr>
              <w:t>0(ɑ)</w:t>
            </w:r>
            <w:r w:rsidR="003D61A1" w:rsidRPr="009864C3">
              <w:rPr>
                <w:rFonts w:cs="Times New Roman"/>
                <w:szCs w:val="22"/>
                <w:lang w:val="en-GB" w:eastAsia="en-US"/>
              </w:rPr>
              <w:t xml:space="preserve"> </w:t>
            </w:r>
            <w:r w:rsidRPr="009864C3">
              <w:rPr>
                <w:rFonts w:cs="Times New Roman"/>
                <w:szCs w:val="22"/>
                <w:lang w:val="en-GB" w:eastAsia="en-US"/>
              </w:rPr>
              <w:t>(µM)</w:t>
            </w:r>
            <w:r w:rsidR="00724CDF" w:rsidRPr="009864C3">
              <w:rPr>
                <w:rFonts w:cs="Times New Roman"/>
                <w:szCs w:val="22"/>
                <w:lang w:val="en-GB" w:eastAsia="en-US"/>
              </w:rPr>
              <w:t xml:space="preserve"> </w:t>
            </w:r>
          </w:p>
        </w:tc>
        <w:tc>
          <w:tcPr>
            <w:tcW w:w="643" w:type="pct"/>
            <w:shd w:val="clear" w:color="auto" w:fill="auto"/>
          </w:tcPr>
          <w:p w14:paraId="2AD59165" w14:textId="77777777" w:rsidR="00E6436B" w:rsidRPr="009864C3" w:rsidRDefault="00E6436B" w:rsidP="00F63D99">
            <w:pPr>
              <w:spacing w:before="60" w:after="60"/>
              <w:jc w:val="center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>212.5</w:t>
            </w:r>
          </w:p>
        </w:tc>
        <w:tc>
          <w:tcPr>
            <w:tcW w:w="652" w:type="pct"/>
            <w:shd w:val="clear" w:color="auto" w:fill="auto"/>
          </w:tcPr>
          <w:p w14:paraId="5E379812" w14:textId="77777777" w:rsidR="00E6436B" w:rsidRPr="009864C3" w:rsidRDefault="00E6436B" w:rsidP="00F63D99">
            <w:pPr>
              <w:spacing w:before="60" w:after="60"/>
              <w:jc w:val="center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>212.5</w:t>
            </w:r>
          </w:p>
        </w:tc>
        <w:tc>
          <w:tcPr>
            <w:tcW w:w="803" w:type="pct"/>
          </w:tcPr>
          <w:p w14:paraId="37CAF449" w14:textId="1B7E4AF9" w:rsidR="00E6436B" w:rsidRPr="009864C3" w:rsidRDefault="00E6436B" w:rsidP="00F63D99">
            <w:pPr>
              <w:spacing w:before="60" w:after="60"/>
              <w:jc w:val="center"/>
              <w:rPr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>1.0</w:t>
            </w:r>
          </w:p>
        </w:tc>
        <w:tc>
          <w:tcPr>
            <w:tcW w:w="759" w:type="pct"/>
            <w:shd w:val="clear" w:color="auto" w:fill="auto"/>
          </w:tcPr>
          <w:p w14:paraId="15D1D637" w14:textId="535CC67D" w:rsidR="00E6436B" w:rsidRPr="009864C3" w:rsidRDefault="00E6436B" w:rsidP="00F63D99">
            <w:pPr>
              <w:spacing w:before="60" w:after="60"/>
              <w:jc w:val="center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>1.0</w:t>
            </w:r>
          </w:p>
        </w:tc>
        <w:tc>
          <w:tcPr>
            <w:tcW w:w="785" w:type="pct"/>
            <w:shd w:val="clear" w:color="auto" w:fill="auto"/>
          </w:tcPr>
          <w:p w14:paraId="2E13B022" w14:textId="77777777" w:rsidR="00E6436B" w:rsidRPr="009864C3" w:rsidRDefault="00E6436B" w:rsidP="00F63D99">
            <w:pPr>
              <w:spacing w:before="60" w:after="60"/>
              <w:jc w:val="center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>0.2</w:t>
            </w:r>
          </w:p>
        </w:tc>
      </w:tr>
      <w:tr w:rsidR="00E6436B" w:rsidRPr="009864C3" w14:paraId="4FBFC176" w14:textId="77777777" w:rsidTr="003D61A1">
        <w:tc>
          <w:tcPr>
            <w:tcW w:w="1358" w:type="pct"/>
            <w:tcBorders>
              <w:bottom w:val="single" w:sz="4" w:space="0" w:color="auto"/>
            </w:tcBorders>
            <w:shd w:val="clear" w:color="auto" w:fill="auto"/>
          </w:tcPr>
          <w:p w14:paraId="1D9769C1" w14:textId="265DB70C" w:rsidR="00E6436B" w:rsidRPr="009864C3" w:rsidRDefault="003D61A1" w:rsidP="003D61A1">
            <w:pPr>
              <w:spacing w:before="60" w:after="60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eastAsiaTheme="minorEastAsia"/>
                <w:szCs w:val="22"/>
                <w:lang w:val="en-GB"/>
              </w:rPr>
              <w:t>Half-saturation constant</w:t>
            </w:r>
            <w:r w:rsidRPr="009864C3">
              <w:rPr>
                <w:rFonts w:cs="Times New Roman"/>
                <w:i/>
                <w:szCs w:val="22"/>
                <w:lang w:val="en-GB" w:eastAsia="en-US"/>
              </w:rPr>
              <w:t xml:space="preserve"> </w:t>
            </w:r>
            <w:r w:rsidR="00E6436B" w:rsidRPr="009864C3">
              <w:rPr>
                <w:rFonts w:cs="Times New Roman"/>
                <w:i/>
                <w:szCs w:val="22"/>
                <w:lang w:val="en-GB" w:eastAsia="en-US"/>
              </w:rPr>
              <w:t>K</w:t>
            </w:r>
            <w:r w:rsidR="00E6436B" w:rsidRPr="009864C3">
              <w:rPr>
                <w:rFonts w:cs="Times New Roman"/>
                <w:i/>
                <w:szCs w:val="22"/>
                <w:vertAlign w:val="subscript"/>
                <w:lang w:val="en-GB" w:eastAsia="en-US"/>
              </w:rPr>
              <w:t>m</w:t>
            </w:r>
            <w:r w:rsidR="00724CDF" w:rsidRPr="009864C3">
              <w:rPr>
                <w:rFonts w:cs="Times New Roman"/>
                <w:i/>
                <w:szCs w:val="22"/>
                <w:vertAlign w:val="subscript"/>
                <w:lang w:val="en-GB" w:eastAsia="en-US"/>
              </w:rPr>
              <w:t>(ɑ)</w:t>
            </w:r>
            <w:r w:rsidRPr="009864C3">
              <w:rPr>
                <w:rFonts w:cs="Times New Roman"/>
                <w:iCs/>
                <w:szCs w:val="22"/>
                <w:lang w:val="en-GB" w:eastAsia="en-US"/>
              </w:rPr>
              <w:t xml:space="preserve"> </w:t>
            </w:r>
            <w:r w:rsidR="00E6436B" w:rsidRPr="009864C3">
              <w:rPr>
                <w:rFonts w:cs="Times New Roman"/>
                <w:szCs w:val="22"/>
                <w:lang w:val="en-GB" w:eastAsia="en-US"/>
              </w:rPr>
              <w:t>(µM)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54C0E2B6" w14:textId="77777777" w:rsidR="00E6436B" w:rsidRPr="009864C3" w:rsidRDefault="00E6436B" w:rsidP="00F63D99">
            <w:pPr>
              <w:spacing w:before="60" w:after="60"/>
              <w:jc w:val="center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>1.0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</w:tcPr>
          <w:p w14:paraId="06C6328B" w14:textId="6E8138C7" w:rsidR="00E6436B" w:rsidRPr="009864C3" w:rsidRDefault="00E6436B" w:rsidP="00F63D99">
            <w:pPr>
              <w:spacing w:before="60" w:after="60"/>
              <w:jc w:val="center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>N/A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29D70101" w14:textId="570EE60B" w:rsidR="00E6436B" w:rsidRPr="009864C3" w:rsidRDefault="00E6436B" w:rsidP="00F63D99">
            <w:pPr>
              <w:spacing w:before="60" w:after="60"/>
              <w:jc w:val="center"/>
              <w:rPr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>20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</w:tcPr>
          <w:p w14:paraId="7C8DAA7A" w14:textId="534E0D6D" w:rsidR="00E6436B" w:rsidRPr="009864C3" w:rsidRDefault="00E6436B" w:rsidP="00F63D99">
            <w:pPr>
              <w:spacing w:before="60" w:after="60"/>
              <w:jc w:val="center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>20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</w:tcPr>
          <w:p w14:paraId="61D1FC0F" w14:textId="2AF1BD7F" w:rsidR="00E6436B" w:rsidRPr="009864C3" w:rsidRDefault="00E6436B" w:rsidP="00F63D99">
            <w:pPr>
              <w:spacing w:before="60" w:after="60"/>
              <w:jc w:val="center"/>
              <w:rPr>
                <w:rFonts w:cs="Times New Roman"/>
                <w:szCs w:val="22"/>
                <w:lang w:val="en-GB" w:eastAsia="en-US"/>
              </w:rPr>
            </w:pPr>
            <w:r w:rsidRPr="009864C3">
              <w:rPr>
                <w:rFonts w:cs="Times New Roman"/>
                <w:szCs w:val="22"/>
                <w:lang w:val="en-GB" w:eastAsia="en-US"/>
              </w:rPr>
              <w:t>N/A</w:t>
            </w:r>
          </w:p>
        </w:tc>
      </w:tr>
    </w:tbl>
    <w:p w14:paraId="1A513230" w14:textId="77777777" w:rsidR="004210C9" w:rsidRPr="009864C3" w:rsidRDefault="004210C9" w:rsidP="00FA4BE3">
      <w:pPr>
        <w:rPr>
          <w:b/>
          <w:sz w:val="24"/>
          <w:lang w:val="en-GB" w:eastAsia="en-US"/>
        </w:rPr>
      </w:pPr>
    </w:p>
    <w:p w14:paraId="23D633C2" w14:textId="177C6591" w:rsidR="00040117" w:rsidRPr="009864C3" w:rsidRDefault="00653A5F" w:rsidP="00FA4BE3">
      <w:pPr>
        <w:rPr>
          <w:b/>
          <w:sz w:val="24"/>
          <w:lang w:val="en-GB" w:eastAsia="en-US"/>
        </w:rPr>
      </w:pPr>
      <w:r w:rsidRPr="009864C3">
        <w:rPr>
          <w:b/>
          <w:sz w:val="24"/>
          <w:lang w:val="en-GB" w:eastAsia="en-US"/>
        </w:rPr>
        <w:fldChar w:fldCharType="begin"/>
      </w:r>
      <w:r w:rsidRPr="009864C3">
        <w:rPr>
          <w:sz w:val="24"/>
          <w:lang w:val="en-GB" w:eastAsia="en-US"/>
        </w:rPr>
        <w:instrText xml:space="preserve"> ADDIN EN.SECTION.REFLIST </w:instrText>
      </w:r>
      <w:r w:rsidRPr="009864C3">
        <w:rPr>
          <w:b/>
          <w:sz w:val="24"/>
          <w:lang w:val="en-GB" w:eastAsia="en-US"/>
        </w:rPr>
        <w:fldChar w:fldCharType="end"/>
      </w:r>
    </w:p>
    <w:p w14:paraId="0436D2DD" w14:textId="28E053BF" w:rsidR="00040117" w:rsidRPr="009864C3" w:rsidRDefault="00040117" w:rsidP="000D3529">
      <w:pPr>
        <w:pStyle w:val="Heading2"/>
        <w:spacing w:before="0" w:after="120" w:line="480" w:lineRule="auto"/>
        <w:rPr>
          <w:rFonts w:ascii="Times New Roman" w:hAnsi="Times New Roman"/>
          <w:color w:val="000000" w:themeColor="text1"/>
          <w:sz w:val="24"/>
          <w:lang w:val="en-GB" w:eastAsia="en-US"/>
        </w:rPr>
      </w:pPr>
      <w:r w:rsidRPr="009864C3">
        <w:rPr>
          <w:rFonts w:ascii="Times New Roman" w:hAnsi="Times New Roman"/>
          <w:color w:val="000000" w:themeColor="text1"/>
          <w:sz w:val="24"/>
          <w:lang w:val="en-GB" w:eastAsia="en-US"/>
        </w:rPr>
        <w:t>References</w:t>
      </w:r>
    </w:p>
    <w:p w14:paraId="2D3D43E4" w14:textId="77777777" w:rsidR="00451B15" w:rsidRPr="00451B15" w:rsidRDefault="00040117" w:rsidP="00451B15">
      <w:pPr>
        <w:pStyle w:val="EndNoteBibliography"/>
        <w:ind w:left="720" w:hanging="720"/>
      </w:pPr>
      <w:r w:rsidRPr="009864C3">
        <w:rPr>
          <w:noProof w:val="0"/>
          <w:sz w:val="24"/>
          <w:lang w:val="en-GB" w:eastAsia="en-US"/>
        </w:rPr>
        <w:fldChar w:fldCharType="begin"/>
      </w:r>
      <w:r w:rsidRPr="009864C3">
        <w:rPr>
          <w:noProof w:val="0"/>
          <w:sz w:val="24"/>
          <w:lang w:val="en-GB" w:eastAsia="en-US"/>
        </w:rPr>
        <w:instrText xml:space="preserve"> ADDIN EN.REFLIST </w:instrText>
      </w:r>
      <w:r w:rsidRPr="009864C3">
        <w:rPr>
          <w:noProof w:val="0"/>
          <w:sz w:val="24"/>
          <w:lang w:val="en-GB" w:eastAsia="en-US"/>
        </w:rPr>
        <w:fldChar w:fldCharType="separate"/>
      </w:r>
      <w:bookmarkStart w:id="4" w:name="_ENREF_1"/>
      <w:r w:rsidR="00451B15" w:rsidRPr="00451B15">
        <w:t>1.</w:t>
      </w:r>
      <w:r w:rsidR="00451B15" w:rsidRPr="00451B15">
        <w:tab/>
        <w:t xml:space="preserve">Dalsgaard T, Thamdrup B, Farías L, &amp; Revsbech NP (2012) Anammox and denitrification in the oxygen minimum zone of the eastern South Pacific. </w:t>
      </w:r>
      <w:r w:rsidR="00451B15" w:rsidRPr="00451B15">
        <w:rPr>
          <w:i/>
        </w:rPr>
        <w:t>Limnol. Oceanogr.</w:t>
      </w:r>
      <w:r w:rsidR="00451B15" w:rsidRPr="00451B15">
        <w:t xml:space="preserve"> 57(5):1331-1346.</w:t>
      </w:r>
      <w:bookmarkEnd w:id="4"/>
    </w:p>
    <w:p w14:paraId="75B391FF" w14:textId="77777777" w:rsidR="00451B15" w:rsidRPr="00451B15" w:rsidRDefault="00451B15" w:rsidP="00451B15">
      <w:pPr>
        <w:pStyle w:val="EndNoteBibliography"/>
        <w:ind w:left="720" w:hanging="720"/>
      </w:pPr>
      <w:bookmarkStart w:id="5" w:name="_ENREF_2"/>
      <w:r w:rsidRPr="00451B15">
        <w:t>2.</w:t>
      </w:r>
      <w:r w:rsidRPr="00451B15">
        <w:tab/>
        <w:t xml:space="preserve">Warembourg FR (1993) Nitrogen fixation in soil and plant systems. </w:t>
      </w:r>
      <w:r w:rsidRPr="00451B15">
        <w:rPr>
          <w:i/>
        </w:rPr>
        <w:t>Nitrogen Isotope Techniques</w:t>
      </w:r>
      <w:r w:rsidRPr="00451B15">
        <w:t>, ed Blackburn RKH (Academic Press, San Diego), pp 127-156.</w:t>
      </w:r>
      <w:bookmarkEnd w:id="5"/>
    </w:p>
    <w:p w14:paraId="4284D8E3" w14:textId="77777777" w:rsidR="00451B15" w:rsidRPr="00451B15" w:rsidRDefault="00451B15" w:rsidP="00451B15">
      <w:pPr>
        <w:pStyle w:val="EndNoteBibliography"/>
        <w:ind w:left="720" w:hanging="720"/>
      </w:pPr>
      <w:bookmarkStart w:id="6" w:name="_ENREF_3"/>
      <w:r w:rsidRPr="00451B15">
        <w:t>3.</w:t>
      </w:r>
      <w:r w:rsidRPr="00451B15">
        <w:tab/>
        <w:t>Füssel J, Lam P, Lavik G, Jensen MM, Holtappels M, Günter M</w:t>
      </w:r>
      <w:r w:rsidRPr="00451B15">
        <w:rPr>
          <w:i/>
        </w:rPr>
        <w:t xml:space="preserve"> et al.</w:t>
      </w:r>
      <w:r w:rsidRPr="00451B15">
        <w:t xml:space="preserve"> (2012) Nitrite oxidation in the Namibian oxygen minimum zone. </w:t>
      </w:r>
      <w:r w:rsidRPr="00451B15">
        <w:rPr>
          <w:i/>
        </w:rPr>
        <w:t>ISME J.</w:t>
      </w:r>
      <w:r w:rsidRPr="00451B15">
        <w:t xml:space="preserve"> 6(6):1200-1209.</w:t>
      </w:r>
      <w:bookmarkEnd w:id="6"/>
    </w:p>
    <w:p w14:paraId="56A123CF" w14:textId="77777777" w:rsidR="00451B15" w:rsidRPr="00451B15" w:rsidRDefault="00451B15" w:rsidP="00451B15">
      <w:pPr>
        <w:pStyle w:val="EndNoteBibliography"/>
        <w:ind w:left="720" w:hanging="720"/>
      </w:pPr>
      <w:bookmarkStart w:id="7" w:name="_ENREF_4"/>
      <w:r w:rsidRPr="00451B15">
        <w:t>4.</w:t>
      </w:r>
      <w:r w:rsidRPr="00451B15">
        <w:tab/>
        <w:t xml:space="preserve">Moradi N, Liu B, Iversen M, Kuypers MMM, Ploug H, &amp; Khalili A (2018) A new mathematical model to explore microbial processes and their constraints in phytoplankton colonies and sinking marine aggregates. </w:t>
      </w:r>
      <w:r w:rsidRPr="00451B15">
        <w:rPr>
          <w:i/>
        </w:rPr>
        <w:t>‎Sci. Adv.</w:t>
      </w:r>
      <w:r w:rsidRPr="00451B15">
        <w:t xml:space="preserve"> 4(10):eaat1991.</w:t>
      </w:r>
      <w:bookmarkEnd w:id="7"/>
    </w:p>
    <w:p w14:paraId="14DEBBA2" w14:textId="77777777" w:rsidR="00451B15" w:rsidRPr="00451B15" w:rsidRDefault="00451B15" w:rsidP="00451B15">
      <w:pPr>
        <w:pStyle w:val="EndNoteBibliography"/>
        <w:ind w:left="720" w:hanging="720"/>
      </w:pPr>
      <w:bookmarkStart w:id="8" w:name="_ENREF_5"/>
      <w:r w:rsidRPr="00451B15">
        <w:t>5.</w:t>
      </w:r>
      <w:r w:rsidRPr="00451B15">
        <w:tab/>
        <w:t xml:space="preserve">Liu B, Kindler K, &amp; Khalili A (2012) Dynamic solute release from marine aggregates. </w:t>
      </w:r>
      <w:r w:rsidRPr="00451B15">
        <w:rPr>
          <w:i/>
        </w:rPr>
        <w:t>Limnol. Oceanogr. Fluid Environ.</w:t>
      </w:r>
      <w:r w:rsidRPr="00451B15">
        <w:t xml:space="preserve"> 2(1):109-120.</w:t>
      </w:r>
      <w:bookmarkEnd w:id="8"/>
    </w:p>
    <w:p w14:paraId="279F18C1" w14:textId="77777777" w:rsidR="00451B15" w:rsidRPr="00451B15" w:rsidRDefault="00451B15" w:rsidP="00451B15">
      <w:pPr>
        <w:pStyle w:val="EndNoteBibliography"/>
        <w:ind w:left="720" w:hanging="720"/>
      </w:pPr>
      <w:bookmarkStart w:id="9" w:name="_ENREF_6"/>
      <w:r w:rsidRPr="00451B15">
        <w:t>6.</w:t>
      </w:r>
      <w:r w:rsidRPr="00451B15">
        <w:tab/>
        <w:t xml:space="preserve">Nield DA &amp; Bejan A (2017) Chapter 3 - Mass Transfer in a Porous Medium: Multicomponent and Multiphase Flows. </w:t>
      </w:r>
      <w:r w:rsidRPr="00451B15">
        <w:rPr>
          <w:i/>
        </w:rPr>
        <w:t>Convection in Porous Media</w:t>
      </w:r>
      <w:r w:rsidRPr="00451B15">
        <w:t>, eds Nield DA &amp; Bejan A (Springer Nature, Cham, Switzerland), 5 Ed, pp 57-84.</w:t>
      </w:r>
      <w:bookmarkEnd w:id="9"/>
    </w:p>
    <w:p w14:paraId="22696BE8" w14:textId="77777777" w:rsidR="00451B15" w:rsidRPr="00451B15" w:rsidRDefault="00451B15" w:rsidP="00451B15">
      <w:pPr>
        <w:pStyle w:val="EndNoteBibliography"/>
        <w:ind w:left="720" w:hanging="720"/>
      </w:pPr>
      <w:bookmarkStart w:id="10" w:name="_ENREF_7"/>
      <w:r w:rsidRPr="00451B15">
        <w:lastRenderedPageBreak/>
        <w:t>7.</w:t>
      </w:r>
      <w:r w:rsidRPr="00451B15">
        <w:tab/>
        <w:t xml:space="preserve">Succi S, Moradi N, Greiner A, &amp; Melchionna S (2014) Lattice Boltzmann modeling of water-like fluids. </w:t>
      </w:r>
      <w:r w:rsidRPr="00451B15">
        <w:rPr>
          <w:i/>
        </w:rPr>
        <w:t>Frontiers in Physics</w:t>
      </w:r>
      <w:r w:rsidRPr="00451B15">
        <w:t xml:space="preserve"> 2(22):1-14.</w:t>
      </w:r>
      <w:bookmarkEnd w:id="10"/>
    </w:p>
    <w:p w14:paraId="02294DEB" w14:textId="77777777" w:rsidR="00451B15" w:rsidRPr="00451B15" w:rsidRDefault="00451B15" w:rsidP="00451B15">
      <w:pPr>
        <w:pStyle w:val="EndNoteBibliography"/>
        <w:ind w:left="720" w:hanging="720"/>
      </w:pPr>
      <w:bookmarkStart w:id="11" w:name="_ENREF_8"/>
      <w:r w:rsidRPr="00451B15">
        <w:t>8.</w:t>
      </w:r>
      <w:r w:rsidRPr="00451B15">
        <w:tab/>
        <w:t xml:space="preserve">Succi S (2001) </w:t>
      </w:r>
      <w:r w:rsidRPr="00451B15">
        <w:rPr>
          <w:i/>
        </w:rPr>
        <w:t>The Lattice Boltzmann equation for fluid dynamics and beyond</w:t>
      </w:r>
      <w:r w:rsidRPr="00451B15">
        <w:t xml:space="preserve"> (Clarendon  Press, Oxford) p 308.</w:t>
      </w:r>
      <w:bookmarkEnd w:id="11"/>
    </w:p>
    <w:p w14:paraId="3B896E27" w14:textId="77777777" w:rsidR="00451B15" w:rsidRPr="00451B15" w:rsidRDefault="00451B15" w:rsidP="00451B15">
      <w:pPr>
        <w:pStyle w:val="EndNoteBibliography"/>
        <w:ind w:left="720" w:hanging="720"/>
      </w:pPr>
      <w:bookmarkStart w:id="12" w:name="_ENREF_9"/>
      <w:r w:rsidRPr="00451B15">
        <w:t>9.</w:t>
      </w:r>
      <w:r w:rsidRPr="00451B15">
        <w:tab/>
        <w:t xml:space="preserve">Ma Q, Chen Z, &amp; Liu H (2017) Multiple-relaxation-time lattice Boltzmann simulation for flow, mass transfer, and adsorption in porous media. </w:t>
      </w:r>
      <w:r w:rsidRPr="00451B15">
        <w:rPr>
          <w:i/>
        </w:rPr>
        <w:t>Physical Review E</w:t>
      </w:r>
      <w:r w:rsidRPr="00451B15">
        <w:t xml:space="preserve"> 96(1):013313.</w:t>
      </w:r>
      <w:bookmarkEnd w:id="12"/>
    </w:p>
    <w:p w14:paraId="73DB8842" w14:textId="77777777" w:rsidR="00451B15" w:rsidRPr="00451B15" w:rsidRDefault="00451B15" w:rsidP="00451B15">
      <w:pPr>
        <w:pStyle w:val="EndNoteBibliography"/>
        <w:ind w:left="720" w:hanging="720"/>
      </w:pPr>
      <w:bookmarkStart w:id="13" w:name="_ENREF_10"/>
      <w:r w:rsidRPr="00451B15">
        <w:t>10.</w:t>
      </w:r>
      <w:r w:rsidRPr="00451B15">
        <w:tab/>
        <w:t>Ramsing N &amp; Gundersen J  Seawater and Gases. Unisense A/S, Denmark.</w:t>
      </w:r>
      <w:bookmarkEnd w:id="13"/>
    </w:p>
    <w:p w14:paraId="5CD5D1F1" w14:textId="7CD76347" w:rsidR="0082270C" w:rsidRPr="00744BFE" w:rsidRDefault="00451B15" w:rsidP="00FA4BE3">
      <w:pPr>
        <w:pStyle w:val="EndNoteBibliography"/>
        <w:ind w:left="720" w:hanging="720"/>
        <w:rPr>
          <w:b/>
          <w:noProof w:val="0"/>
          <w:sz w:val="24"/>
          <w:lang w:val="en-GB" w:eastAsia="en-US"/>
        </w:rPr>
      </w:pPr>
      <w:bookmarkStart w:id="14" w:name="_ENREF_11"/>
      <w:r w:rsidRPr="00451B15">
        <w:t>11.</w:t>
      </w:r>
      <w:r w:rsidRPr="00451B15">
        <w:tab/>
        <w:t xml:space="preserve">Li YH &amp; Gregory S (1974) Diffusion of ions in sea water and in deep-sea sediments. </w:t>
      </w:r>
      <w:r w:rsidRPr="00451B15">
        <w:rPr>
          <w:i/>
        </w:rPr>
        <w:t>Geochim. Cosmochim. Acta</w:t>
      </w:r>
      <w:r w:rsidRPr="00451B15">
        <w:t xml:space="preserve"> 38(5):703-714.</w:t>
      </w:r>
      <w:bookmarkEnd w:id="14"/>
      <w:r w:rsidR="00040117" w:rsidRPr="009864C3">
        <w:rPr>
          <w:b/>
          <w:noProof w:val="0"/>
          <w:sz w:val="24"/>
          <w:lang w:val="en-GB" w:eastAsia="en-US"/>
        </w:rPr>
        <w:fldChar w:fldCharType="end"/>
      </w:r>
    </w:p>
    <w:sectPr w:rsidR="0082270C" w:rsidRPr="00744BFE" w:rsidSect="007F60E2">
      <w:footerReference w:type="default" r:id="rId10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6E50BB" w14:textId="77777777" w:rsidR="00616A64" w:rsidRDefault="00616A64" w:rsidP="00D82524">
      <w:r>
        <w:separator/>
      </w:r>
    </w:p>
  </w:endnote>
  <w:endnote w:type="continuationSeparator" w:id="0">
    <w:p w14:paraId="69D372BE" w14:textId="77777777" w:rsidR="00616A64" w:rsidRDefault="00616A64" w:rsidP="00D82524">
      <w:r>
        <w:continuationSeparator/>
      </w:r>
    </w:p>
  </w:endnote>
  <w:endnote w:type="continuationNotice" w:id="1">
    <w:p w14:paraId="5D8AE4EF" w14:textId="77777777" w:rsidR="00616A64" w:rsidRDefault="00616A6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b/>
      </w:rPr>
      <w:id w:val="-38201949"/>
      <w:docPartObj>
        <w:docPartGallery w:val="Page Numbers (Bottom of Page)"/>
        <w:docPartUnique/>
      </w:docPartObj>
    </w:sdtPr>
    <w:sdtEndPr/>
    <w:sdtContent>
      <w:sdt>
        <w:sdtPr>
          <w:rPr>
            <w:b/>
          </w:r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32810854" w14:textId="74613D97" w:rsidR="00744BFE" w:rsidRPr="00B412A7" w:rsidRDefault="00744BFE" w:rsidP="008A20D3">
            <w:pPr>
              <w:pStyle w:val="Footer"/>
              <w:jc w:val="right"/>
              <w:rPr>
                <w:b/>
              </w:rPr>
            </w:pPr>
            <w:r w:rsidRPr="00B412A7">
              <w:rPr>
                <w:bCs/>
                <w:sz w:val="24"/>
              </w:rPr>
              <w:fldChar w:fldCharType="begin"/>
            </w:r>
            <w:r w:rsidRPr="00B412A7">
              <w:rPr>
                <w:bCs/>
              </w:rPr>
              <w:instrText xml:space="preserve"> PAGE </w:instrText>
            </w:r>
            <w:r w:rsidRPr="00B412A7">
              <w:rPr>
                <w:bCs/>
                <w:sz w:val="24"/>
              </w:rPr>
              <w:fldChar w:fldCharType="separate"/>
            </w:r>
            <w:r w:rsidRPr="00B412A7">
              <w:rPr>
                <w:bCs/>
                <w:noProof/>
              </w:rPr>
              <w:t>24</w:t>
            </w:r>
            <w:r w:rsidRPr="00B412A7">
              <w:rPr>
                <w:bCs/>
                <w:sz w:val="24"/>
              </w:rPr>
              <w:fldChar w:fldCharType="end"/>
            </w:r>
            <w:r w:rsidRPr="00B412A7">
              <w:rPr>
                <w:bCs/>
                <w:sz w:val="24"/>
              </w:rPr>
              <w:t xml:space="preserve"> (</w:t>
            </w:r>
            <w:r w:rsidRPr="00B412A7">
              <w:rPr>
                <w:bCs/>
                <w:sz w:val="24"/>
              </w:rPr>
              <w:fldChar w:fldCharType="begin"/>
            </w:r>
            <w:r w:rsidRPr="00B412A7">
              <w:rPr>
                <w:bCs/>
              </w:rPr>
              <w:instrText xml:space="preserve"> NUMPAGES  </w:instrText>
            </w:r>
            <w:r w:rsidRPr="00B412A7">
              <w:rPr>
                <w:bCs/>
                <w:sz w:val="24"/>
              </w:rPr>
              <w:fldChar w:fldCharType="separate"/>
            </w:r>
            <w:r w:rsidRPr="00B412A7">
              <w:rPr>
                <w:bCs/>
                <w:noProof/>
              </w:rPr>
              <w:t>25</w:t>
            </w:r>
            <w:r w:rsidRPr="00B412A7">
              <w:rPr>
                <w:bCs/>
                <w:sz w:val="24"/>
              </w:rPr>
              <w:fldChar w:fldCharType="end"/>
            </w:r>
            <w:r w:rsidRPr="00B412A7">
              <w:rPr>
                <w:bCs/>
                <w:sz w:val="24"/>
              </w:rPr>
              <w:t>)</w:t>
            </w:r>
          </w:p>
        </w:sdtContent>
      </w:sdt>
    </w:sdtContent>
  </w:sdt>
  <w:p w14:paraId="1B294D45" w14:textId="77777777" w:rsidR="00744BFE" w:rsidRPr="007F60E2" w:rsidRDefault="00744BFE" w:rsidP="007F60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3D0506" w14:textId="77777777" w:rsidR="00616A64" w:rsidRDefault="00616A64" w:rsidP="00D82524">
      <w:r>
        <w:separator/>
      </w:r>
    </w:p>
  </w:footnote>
  <w:footnote w:type="continuationSeparator" w:id="0">
    <w:p w14:paraId="550EE880" w14:textId="77777777" w:rsidR="00616A64" w:rsidRDefault="00616A64" w:rsidP="00D82524">
      <w:r>
        <w:continuationSeparator/>
      </w:r>
    </w:p>
  </w:footnote>
  <w:footnote w:type="continuationNotice" w:id="1">
    <w:p w14:paraId="1D163B2C" w14:textId="77777777" w:rsidR="00616A64" w:rsidRDefault="00616A6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4E6940"/>
    <w:multiLevelType w:val="hybridMultilevel"/>
    <w:tmpl w:val="46C4499A"/>
    <w:lvl w:ilvl="0" w:tplc="83BEA720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07E41"/>
    <w:multiLevelType w:val="hybridMultilevel"/>
    <w:tmpl w:val="A2B0ADAC"/>
    <w:lvl w:ilvl="0" w:tplc="83BEA720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E35CE7"/>
    <w:multiLevelType w:val="hybridMultilevel"/>
    <w:tmpl w:val="769843C6"/>
    <w:lvl w:ilvl="0" w:tplc="83BEA720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7684B"/>
    <w:multiLevelType w:val="hybridMultilevel"/>
    <w:tmpl w:val="55CA89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DEF850"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5270F6"/>
    <w:multiLevelType w:val="hybridMultilevel"/>
    <w:tmpl w:val="9CC4A2D2"/>
    <w:lvl w:ilvl="0" w:tplc="83BEA720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B70C91"/>
    <w:multiLevelType w:val="hybridMultilevel"/>
    <w:tmpl w:val="89D668A0"/>
    <w:lvl w:ilvl="0" w:tplc="83BEA720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135094"/>
    <w:multiLevelType w:val="hybridMultilevel"/>
    <w:tmpl w:val="29AE5326"/>
    <w:lvl w:ilvl="0" w:tplc="83BEA720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4C6C15"/>
    <w:multiLevelType w:val="hybridMultilevel"/>
    <w:tmpl w:val="741AAC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315147"/>
    <w:multiLevelType w:val="hybridMultilevel"/>
    <w:tmpl w:val="C944B7BE"/>
    <w:lvl w:ilvl="0" w:tplc="9E268F66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D350C7"/>
    <w:multiLevelType w:val="hybridMultilevel"/>
    <w:tmpl w:val="5AEC9CD6"/>
    <w:lvl w:ilvl="0" w:tplc="90883FF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E11CC4"/>
    <w:multiLevelType w:val="hybridMultilevel"/>
    <w:tmpl w:val="9E0EE812"/>
    <w:lvl w:ilvl="0" w:tplc="83BEA720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ED306A"/>
    <w:multiLevelType w:val="hybridMultilevel"/>
    <w:tmpl w:val="29AE3AF0"/>
    <w:lvl w:ilvl="0" w:tplc="9E268F66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191171"/>
    <w:multiLevelType w:val="hybridMultilevel"/>
    <w:tmpl w:val="E4D440B4"/>
    <w:lvl w:ilvl="0" w:tplc="C598F42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C614B7"/>
    <w:multiLevelType w:val="hybridMultilevel"/>
    <w:tmpl w:val="E42E6D12"/>
    <w:lvl w:ilvl="0" w:tplc="83BEA720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B74044"/>
    <w:multiLevelType w:val="hybridMultilevel"/>
    <w:tmpl w:val="5E7C42F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6067D1"/>
    <w:multiLevelType w:val="hybridMultilevel"/>
    <w:tmpl w:val="F98C0D14"/>
    <w:lvl w:ilvl="0" w:tplc="83BEA720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C01CA9"/>
    <w:multiLevelType w:val="hybridMultilevel"/>
    <w:tmpl w:val="654C7434"/>
    <w:lvl w:ilvl="0" w:tplc="83BEA720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2805D6"/>
    <w:multiLevelType w:val="hybridMultilevel"/>
    <w:tmpl w:val="071890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BE2FB1"/>
    <w:multiLevelType w:val="hybridMultilevel"/>
    <w:tmpl w:val="A17EE6F0"/>
    <w:lvl w:ilvl="0" w:tplc="83BEA720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B8223D"/>
    <w:multiLevelType w:val="hybridMultilevel"/>
    <w:tmpl w:val="6E481B3C"/>
    <w:lvl w:ilvl="0" w:tplc="83BEA720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F96966"/>
    <w:multiLevelType w:val="hybridMultilevel"/>
    <w:tmpl w:val="9132C470"/>
    <w:lvl w:ilvl="0" w:tplc="83BEA720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550DA4"/>
    <w:multiLevelType w:val="hybridMultilevel"/>
    <w:tmpl w:val="FDC284B2"/>
    <w:lvl w:ilvl="0" w:tplc="83BEA720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10"/>
  </w:num>
  <w:num w:numId="4">
    <w:abstractNumId w:val="15"/>
  </w:num>
  <w:num w:numId="5">
    <w:abstractNumId w:val="12"/>
  </w:num>
  <w:num w:numId="6">
    <w:abstractNumId w:val="16"/>
  </w:num>
  <w:num w:numId="7">
    <w:abstractNumId w:val="17"/>
  </w:num>
  <w:num w:numId="8">
    <w:abstractNumId w:val="14"/>
  </w:num>
  <w:num w:numId="9">
    <w:abstractNumId w:val="19"/>
  </w:num>
  <w:num w:numId="10">
    <w:abstractNumId w:val="21"/>
  </w:num>
  <w:num w:numId="11">
    <w:abstractNumId w:val="2"/>
  </w:num>
  <w:num w:numId="12">
    <w:abstractNumId w:val="5"/>
  </w:num>
  <w:num w:numId="13">
    <w:abstractNumId w:val="18"/>
  </w:num>
  <w:num w:numId="14">
    <w:abstractNumId w:val="1"/>
  </w:num>
  <w:num w:numId="15">
    <w:abstractNumId w:val="13"/>
  </w:num>
  <w:num w:numId="16">
    <w:abstractNumId w:val="6"/>
  </w:num>
  <w:num w:numId="17">
    <w:abstractNumId w:val="7"/>
  </w:num>
  <w:num w:numId="18">
    <w:abstractNumId w:val="3"/>
  </w:num>
  <w:num w:numId="19">
    <w:abstractNumId w:val="4"/>
  </w:num>
  <w:num w:numId="20">
    <w:abstractNumId w:val="20"/>
  </w:num>
  <w:num w:numId="21">
    <w:abstractNumId w:val="9"/>
  </w:num>
  <w:num w:numId="22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3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SMEJ_new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t59dv9dlavsacefseq5zwah20e2tsrredwt&quot;&gt;PhD Isa&lt;record-ids&gt;&lt;item&gt;408&lt;/item&gt;&lt;item&gt;409&lt;/item&gt;&lt;item&gt;416&lt;/item&gt;&lt;item&gt;1009&lt;/item&gt;&lt;item&gt;1860&lt;/item&gt;&lt;item&gt;1861&lt;/item&gt;&lt;item&gt;1930&lt;/item&gt;&lt;item&gt;2306&lt;/item&gt;&lt;item&gt;2311&lt;/item&gt;&lt;item&gt;2508&lt;/item&gt;&lt;item&gt;2511&lt;/item&gt;&lt;/record-ids&gt;&lt;/item&gt;&lt;/Libraries&gt;"/>
  </w:docVars>
  <w:rsids>
    <w:rsidRoot w:val="0051222C"/>
    <w:rsid w:val="00000A25"/>
    <w:rsid w:val="00000B67"/>
    <w:rsid w:val="0000167D"/>
    <w:rsid w:val="00001838"/>
    <w:rsid w:val="00001E74"/>
    <w:rsid w:val="00001F35"/>
    <w:rsid w:val="00002A71"/>
    <w:rsid w:val="0000306E"/>
    <w:rsid w:val="00003487"/>
    <w:rsid w:val="0000366F"/>
    <w:rsid w:val="000037A6"/>
    <w:rsid w:val="0000423D"/>
    <w:rsid w:val="00004755"/>
    <w:rsid w:val="000048A1"/>
    <w:rsid w:val="0000532A"/>
    <w:rsid w:val="00005454"/>
    <w:rsid w:val="00005ABC"/>
    <w:rsid w:val="00005C1F"/>
    <w:rsid w:val="00007840"/>
    <w:rsid w:val="00011846"/>
    <w:rsid w:val="00011D92"/>
    <w:rsid w:val="00012880"/>
    <w:rsid w:val="00012B05"/>
    <w:rsid w:val="00012DAD"/>
    <w:rsid w:val="000138E8"/>
    <w:rsid w:val="00013E03"/>
    <w:rsid w:val="000140A6"/>
    <w:rsid w:val="000140CD"/>
    <w:rsid w:val="00014EDC"/>
    <w:rsid w:val="000160DF"/>
    <w:rsid w:val="0001648D"/>
    <w:rsid w:val="000164BE"/>
    <w:rsid w:val="0001656F"/>
    <w:rsid w:val="00016A71"/>
    <w:rsid w:val="000172D3"/>
    <w:rsid w:val="0001739E"/>
    <w:rsid w:val="000175CE"/>
    <w:rsid w:val="000175EF"/>
    <w:rsid w:val="000209F6"/>
    <w:rsid w:val="00020BCA"/>
    <w:rsid w:val="00020C40"/>
    <w:rsid w:val="00021731"/>
    <w:rsid w:val="00021ED8"/>
    <w:rsid w:val="00022D9E"/>
    <w:rsid w:val="0002319D"/>
    <w:rsid w:val="000231BF"/>
    <w:rsid w:val="000234CA"/>
    <w:rsid w:val="000235CD"/>
    <w:rsid w:val="00023AF4"/>
    <w:rsid w:val="00024112"/>
    <w:rsid w:val="0002427A"/>
    <w:rsid w:val="00024A52"/>
    <w:rsid w:val="00024ACD"/>
    <w:rsid w:val="0002506A"/>
    <w:rsid w:val="00025265"/>
    <w:rsid w:val="00025F29"/>
    <w:rsid w:val="000261FA"/>
    <w:rsid w:val="00026DD1"/>
    <w:rsid w:val="00027F70"/>
    <w:rsid w:val="00030399"/>
    <w:rsid w:val="0003086D"/>
    <w:rsid w:val="00030AFA"/>
    <w:rsid w:val="00030E31"/>
    <w:rsid w:val="0003136B"/>
    <w:rsid w:val="00031A05"/>
    <w:rsid w:val="00032811"/>
    <w:rsid w:val="000337A8"/>
    <w:rsid w:val="00034069"/>
    <w:rsid w:val="00034F4A"/>
    <w:rsid w:val="0003537F"/>
    <w:rsid w:val="0003539F"/>
    <w:rsid w:val="000358D8"/>
    <w:rsid w:val="000358E7"/>
    <w:rsid w:val="00035A3C"/>
    <w:rsid w:val="00035A9A"/>
    <w:rsid w:val="00035C16"/>
    <w:rsid w:val="00036417"/>
    <w:rsid w:val="00036566"/>
    <w:rsid w:val="00036595"/>
    <w:rsid w:val="00036BBD"/>
    <w:rsid w:val="000378EF"/>
    <w:rsid w:val="00040117"/>
    <w:rsid w:val="0004035B"/>
    <w:rsid w:val="000406FE"/>
    <w:rsid w:val="000409E1"/>
    <w:rsid w:val="000413B9"/>
    <w:rsid w:val="00041E00"/>
    <w:rsid w:val="00042B66"/>
    <w:rsid w:val="00043508"/>
    <w:rsid w:val="00043D3C"/>
    <w:rsid w:val="00044237"/>
    <w:rsid w:val="000456A1"/>
    <w:rsid w:val="00045A71"/>
    <w:rsid w:val="00046508"/>
    <w:rsid w:val="000465B4"/>
    <w:rsid w:val="000472FF"/>
    <w:rsid w:val="00047936"/>
    <w:rsid w:val="000501B2"/>
    <w:rsid w:val="00050270"/>
    <w:rsid w:val="00050BBB"/>
    <w:rsid w:val="00050C6E"/>
    <w:rsid w:val="00050F00"/>
    <w:rsid w:val="00051299"/>
    <w:rsid w:val="000518BA"/>
    <w:rsid w:val="0005195B"/>
    <w:rsid w:val="00051AC9"/>
    <w:rsid w:val="000522A4"/>
    <w:rsid w:val="00052E16"/>
    <w:rsid w:val="000538D1"/>
    <w:rsid w:val="000539DA"/>
    <w:rsid w:val="00053C68"/>
    <w:rsid w:val="00054B72"/>
    <w:rsid w:val="00054BE6"/>
    <w:rsid w:val="0005510B"/>
    <w:rsid w:val="0005567A"/>
    <w:rsid w:val="0005630C"/>
    <w:rsid w:val="00057B4F"/>
    <w:rsid w:val="00057CC5"/>
    <w:rsid w:val="0006008E"/>
    <w:rsid w:val="000600B0"/>
    <w:rsid w:val="0006054F"/>
    <w:rsid w:val="000605C3"/>
    <w:rsid w:val="00060E5D"/>
    <w:rsid w:val="000612E7"/>
    <w:rsid w:val="000614DC"/>
    <w:rsid w:val="0006181D"/>
    <w:rsid w:val="0006213B"/>
    <w:rsid w:val="00062576"/>
    <w:rsid w:val="0006300E"/>
    <w:rsid w:val="00063317"/>
    <w:rsid w:val="0006368F"/>
    <w:rsid w:val="00063738"/>
    <w:rsid w:val="0006400E"/>
    <w:rsid w:val="00064461"/>
    <w:rsid w:val="000649F9"/>
    <w:rsid w:val="00065F9B"/>
    <w:rsid w:val="000660B2"/>
    <w:rsid w:val="00070F15"/>
    <w:rsid w:val="000720A6"/>
    <w:rsid w:val="00072E5A"/>
    <w:rsid w:val="00072EB0"/>
    <w:rsid w:val="000732F4"/>
    <w:rsid w:val="00073568"/>
    <w:rsid w:val="00073C3B"/>
    <w:rsid w:val="00073E7F"/>
    <w:rsid w:val="00074BA8"/>
    <w:rsid w:val="00075E5D"/>
    <w:rsid w:val="00077143"/>
    <w:rsid w:val="000774B0"/>
    <w:rsid w:val="0008041C"/>
    <w:rsid w:val="0008057F"/>
    <w:rsid w:val="00080C1C"/>
    <w:rsid w:val="00080C81"/>
    <w:rsid w:val="000816CA"/>
    <w:rsid w:val="0008197A"/>
    <w:rsid w:val="0008212E"/>
    <w:rsid w:val="00082C92"/>
    <w:rsid w:val="00082FFE"/>
    <w:rsid w:val="00083405"/>
    <w:rsid w:val="000837AF"/>
    <w:rsid w:val="00083828"/>
    <w:rsid w:val="00083DB7"/>
    <w:rsid w:val="00084CA4"/>
    <w:rsid w:val="0008582B"/>
    <w:rsid w:val="00085D9F"/>
    <w:rsid w:val="00086051"/>
    <w:rsid w:val="00086595"/>
    <w:rsid w:val="00086C40"/>
    <w:rsid w:val="000870E9"/>
    <w:rsid w:val="00087A04"/>
    <w:rsid w:val="000909D3"/>
    <w:rsid w:val="00092266"/>
    <w:rsid w:val="00094615"/>
    <w:rsid w:val="00094EBF"/>
    <w:rsid w:val="000959FB"/>
    <w:rsid w:val="00095F2C"/>
    <w:rsid w:val="0009661A"/>
    <w:rsid w:val="00097549"/>
    <w:rsid w:val="00097C76"/>
    <w:rsid w:val="000A01C8"/>
    <w:rsid w:val="000A0343"/>
    <w:rsid w:val="000A0DC4"/>
    <w:rsid w:val="000A0E84"/>
    <w:rsid w:val="000A15B6"/>
    <w:rsid w:val="000A2107"/>
    <w:rsid w:val="000A22DE"/>
    <w:rsid w:val="000A254B"/>
    <w:rsid w:val="000A278B"/>
    <w:rsid w:val="000A370E"/>
    <w:rsid w:val="000A3F17"/>
    <w:rsid w:val="000A3F41"/>
    <w:rsid w:val="000A4055"/>
    <w:rsid w:val="000A41C2"/>
    <w:rsid w:val="000A43D6"/>
    <w:rsid w:val="000A4AA1"/>
    <w:rsid w:val="000A55DD"/>
    <w:rsid w:val="000A6748"/>
    <w:rsid w:val="000A67ED"/>
    <w:rsid w:val="000A6CC4"/>
    <w:rsid w:val="000B0122"/>
    <w:rsid w:val="000B0625"/>
    <w:rsid w:val="000B0950"/>
    <w:rsid w:val="000B0B4F"/>
    <w:rsid w:val="000B1D1D"/>
    <w:rsid w:val="000B1F19"/>
    <w:rsid w:val="000B1FC0"/>
    <w:rsid w:val="000B2053"/>
    <w:rsid w:val="000B2D59"/>
    <w:rsid w:val="000B3585"/>
    <w:rsid w:val="000B3A8C"/>
    <w:rsid w:val="000B502F"/>
    <w:rsid w:val="000B5343"/>
    <w:rsid w:val="000B58CA"/>
    <w:rsid w:val="000B594C"/>
    <w:rsid w:val="000B5CC9"/>
    <w:rsid w:val="000B6286"/>
    <w:rsid w:val="000B6447"/>
    <w:rsid w:val="000B728C"/>
    <w:rsid w:val="000B78DC"/>
    <w:rsid w:val="000B7E15"/>
    <w:rsid w:val="000C0647"/>
    <w:rsid w:val="000C0890"/>
    <w:rsid w:val="000C0A23"/>
    <w:rsid w:val="000C1173"/>
    <w:rsid w:val="000C25E5"/>
    <w:rsid w:val="000C29D4"/>
    <w:rsid w:val="000C2B6F"/>
    <w:rsid w:val="000C3264"/>
    <w:rsid w:val="000C3305"/>
    <w:rsid w:val="000C4449"/>
    <w:rsid w:val="000C465B"/>
    <w:rsid w:val="000C49C5"/>
    <w:rsid w:val="000C4A8C"/>
    <w:rsid w:val="000C4CEA"/>
    <w:rsid w:val="000C5637"/>
    <w:rsid w:val="000C6F21"/>
    <w:rsid w:val="000C7850"/>
    <w:rsid w:val="000C78B2"/>
    <w:rsid w:val="000D1366"/>
    <w:rsid w:val="000D184C"/>
    <w:rsid w:val="000D1D6C"/>
    <w:rsid w:val="000D3529"/>
    <w:rsid w:val="000D439D"/>
    <w:rsid w:val="000D51AA"/>
    <w:rsid w:val="000D5F12"/>
    <w:rsid w:val="000D6037"/>
    <w:rsid w:val="000D67E0"/>
    <w:rsid w:val="000D69C9"/>
    <w:rsid w:val="000D74C0"/>
    <w:rsid w:val="000E0190"/>
    <w:rsid w:val="000E106B"/>
    <w:rsid w:val="000E1D9C"/>
    <w:rsid w:val="000E1E0C"/>
    <w:rsid w:val="000E25A3"/>
    <w:rsid w:val="000E263D"/>
    <w:rsid w:val="000E2E98"/>
    <w:rsid w:val="000E46F6"/>
    <w:rsid w:val="000E4734"/>
    <w:rsid w:val="000E51A1"/>
    <w:rsid w:val="000E586F"/>
    <w:rsid w:val="000E5BF7"/>
    <w:rsid w:val="000E7381"/>
    <w:rsid w:val="000E77A2"/>
    <w:rsid w:val="000E7C21"/>
    <w:rsid w:val="000F2368"/>
    <w:rsid w:val="000F33B4"/>
    <w:rsid w:val="000F4CF3"/>
    <w:rsid w:val="000F5342"/>
    <w:rsid w:val="000F589B"/>
    <w:rsid w:val="000F64D9"/>
    <w:rsid w:val="000F697E"/>
    <w:rsid w:val="000F6CF4"/>
    <w:rsid w:val="000F767A"/>
    <w:rsid w:val="000F7947"/>
    <w:rsid w:val="000F7BF3"/>
    <w:rsid w:val="000F7F2B"/>
    <w:rsid w:val="00100CA2"/>
    <w:rsid w:val="00100D81"/>
    <w:rsid w:val="00100E1E"/>
    <w:rsid w:val="0010176B"/>
    <w:rsid w:val="001019DF"/>
    <w:rsid w:val="00101AF0"/>
    <w:rsid w:val="001029B3"/>
    <w:rsid w:val="00102AB4"/>
    <w:rsid w:val="0010438F"/>
    <w:rsid w:val="00104E16"/>
    <w:rsid w:val="0010652B"/>
    <w:rsid w:val="00106664"/>
    <w:rsid w:val="00107648"/>
    <w:rsid w:val="00110B42"/>
    <w:rsid w:val="001111DB"/>
    <w:rsid w:val="00111446"/>
    <w:rsid w:val="00111E26"/>
    <w:rsid w:val="00113031"/>
    <w:rsid w:val="001138AF"/>
    <w:rsid w:val="00114214"/>
    <w:rsid w:val="00114A15"/>
    <w:rsid w:val="00114FBB"/>
    <w:rsid w:val="00115680"/>
    <w:rsid w:val="00115A39"/>
    <w:rsid w:val="00115FA7"/>
    <w:rsid w:val="0011631B"/>
    <w:rsid w:val="0011658D"/>
    <w:rsid w:val="00116FE5"/>
    <w:rsid w:val="001201EB"/>
    <w:rsid w:val="00120980"/>
    <w:rsid w:val="00120AC1"/>
    <w:rsid w:val="00120D2F"/>
    <w:rsid w:val="0012178B"/>
    <w:rsid w:val="0012187F"/>
    <w:rsid w:val="00122324"/>
    <w:rsid w:val="00123056"/>
    <w:rsid w:val="00124242"/>
    <w:rsid w:val="00124309"/>
    <w:rsid w:val="001251ED"/>
    <w:rsid w:val="00125318"/>
    <w:rsid w:val="00125ED2"/>
    <w:rsid w:val="00125EE2"/>
    <w:rsid w:val="001262A7"/>
    <w:rsid w:val="001265B8"/>
    <w:rsid w:val="0012694C"/>
    <w:rsid w:val="00126B49"/>
    <w:rsid w:val="001273E1"/>
    <w:rsid w:val="001303F6"/>
    <w:rsid w:val="0013059C"/>
    <w:rsid w:val="001308FF"/>
    <w:rsid w:val="00130BA6"/>
    <w:rsid w:val="00130BDC"/>
    <w:rsid w:val="00132472"/>
    <w:rsid w:val="001328C2"/>
    <w:rsid w:val="001328FF"/>
    <w:rsid w:val="00132B28"/>
    <w:rsid w:val="00132DB1"/>
    <w:rsid w:val="0013312D"/>
    <w:rsid w:val="001331FF"/>
    <w:rsid w:val="00133605"/>
    <w:rsid w:val="00134004"/>
    <w:rsid w:val="0013529B"/>
    <w:rsid w:val="00135710"/>
    <w:rsid w:val="00135E38"/>
    <w:rsid w:val="001367B3"/>
    <w:rsid w:val="0014117D"/>
    <w:rsid w:val="00141229"/>
    <w:rsid w:val="0014128A"/>
    <w:rsid w:val="00141465"/>
    <w:rsid w:val="001416CD"/>
    <w:rsid w:val="00142A77"/>
    <w:rsid w:val="00142C34"/>
    <w:rsid w:val="00142D89"/>
    <w:rsid w:val="001432B3"/>
    <w:rsid w:val="001438E0"/>
    <w:rsid w:val="001445B6"/>
    <w:rsid w:val="001449A2"/>
    <w:rsid w:val="00144C4E"/>
    <w:rsid w:val="00144D7C"/>
    <w:rsid w:val="00145483"/>
    <w:rsid w:val="00145956"/>
    <w:rsid w:val="00145A9B"/>
    <w:rsid w:val="00145AE3"/>
    <w:rsid w:val="00145C6C"/>
    <w:rsid w:val="00145F5C"/>
    <w:rsid w:val="00146417"/>
    <w:rsid w:val="0014677F"/>
    <w:rsid w:val="00147BFF"/>
    <w:rsid w:val="00147C13"/>
    <w:rsid w:val="001514AC"/>
    <w:rsid w:val="001515CD"/>
    <w:rsid w:val="00151DDB"/>
    <w:rsid w:val="0015231F"/>
    <w:rsid w:val="001530A6"/>
    <w:rsid w:val="00153C40"/>
    <w:rsid w:val="00154655"/>
    <w:rsid w:val="00154B1F"/>
    <w:rsid w:val="00155E97"/>
    <w:rsid w:val="00156851"/>
    <w:rsid w:val="001568F0"/>
    <w:rsid w:val="00156C61"/>
    <w:rsid w:val="001576D7"/>
    <w:rsid w:val="00161056"/>
    <w:rsid w:val="00161D73"/>
    <w:rsid w:val="0016273C"/>
    <w:rsid w:val="00163553"/>
    <w:rsid w:val="00164ABE"/>
    <w:rsid w:val="00164CF2"/>
    <w:rsid w:val="00165EB6"/>
    <w:rsid w:val="001665BB"/>
    <w:rsid w:val="0016672E"/>
    <w:rsid w:val="00167070"/>
    <w:rsid w:val="001675EC"/>
    <w:rsid w:val="0016770D"/>
    <w:rsid w:val="001678FC"/>
    <w:rsid w:val="0017001E"/>
    <w:rsid w:val="0017022B"/>
    <w:rsid w:val="001706A7"/>
    <w:rsid w:val="00171571"/>
    <w:rsid w:val="0017193B"/>
    <w:rsid w:val="00172330"/>
    <w:rsid w:val="0017246C"/>
    <w:rsid w:val="001728FB"/>
    <w:rsid w:val="00173D3F"/>
    <w:rsid w:val="00173F09"/>
    <w:rsid w:val="001743D5"/>
    <w:rsid w:val="00174913"/>
    <w:rsid w:val="0017534F"/>
    <w:rsid w:val="00175EE8"/>
    <w:rsid w:val="00176146"/>
    <w:rsid w:val="0017631C"/>
    <w:rsid w:val="001764E7"/>
    <w:rsid w:val="0018004B"/>
    <w:rsid w:val="00180098"/>
    <w:rsid w:val="00180F0C"/>
    <w:rsid w:val="00181E1B"/>
    <w:rsid w:val="00181F10"/>
    <w:rsid w:val="00182639"/>
    <w:rsid w:val="00183FD0"/>
    <w:rsid w:val="00184B5A"/>
    <w:rsid w:val="00184BB4"/>
    <w:rsid w:val="00184BBF"/>
    <w:rsid w:val="0018564A"/>
    <w:rsid w:val="0018592F"/>
    <w:rsid w:val="001873B3"/>
    <w:rsid w:val="00187648"/>
    <w:rsid w:val="00187714"/>
    <w:rsid w:val="00187AB3"/>
    <w:rsid w:val="00190C1C"/>
    <w:rsid w:val="00190D3B"/>
    <w:rsid w:val="00190E26"/>
    <w:rsid w:val="00191041"/>
    <w:rsid w:val="001910A5"/>
    <w:rsid w:val="00191225"/>
    <w:rsid w:val="00191450"/>
    <w:rsid w:val="00191BAE"/>
    <w:rsid w:val="00191C4A"/>
    <w:rsid w:val="00191F44"/>
    <w:rsid w:val="00192038"/>
    <w:rsid w:val="001920E4"/>
    <w:rsid w:val="00192674"/>
    <w:rsid w:val="00192C9A"/>
    <w:rsid w:val="00193087"/>
    <w:rsid w:val="0019393C"/>
    <w:rsid w:val="001948E7"/>
    <w:rsid w:val="00194A6C"/>
    <w:rsid w:val="00195636"/>
    <w:rsid w:val="00195C90"/>
    <w:rsid w:val="00197C96"/>
    <w:rsid w:val="001A0564"/>
    <w:rsid w:val="001A0669"/>
    <w:rsid w:val="001A0C59"/>
    <w:rsid w:val="001A151C"/>
    <w:rsid w:val="001A1F93"/>
    <w:rsid w:val="001A2582"/>
    <w:rsid w:val="001A2591"/>
    <w:rsid w:val="001A29BE"/>
    <w:rsid w:val="001A4662"/>
    <w:rsid w:val="001A5983"/>
    <w:rsid w:val="001A60FA"/>
    <w:rsid w:val="001A6256"/>
    <w:rsid w:val="001A6628"/>
    <w:rsid w:val="001A6677"/>
    <w:rsid w:val="001B0219"/>
    <w:rsid w:val="001B08DC"/>
    <w:rsid w:val="001B0A04"/>
    <w:rsid w:val="001B10F2"/>
    <w:rsid w:val="001B1806"/>
    <w:rsid w:val="001B29C6"/>
    <w:rsid w:val="001B2B89"/>
    <w:rsid w:val="001B2BB3"/>
    <w:rsid w:val="001B3F5A"/>
    <w:rsid w:val="001B41B9"/>
    <w:rsid w:val="001B4F19"/>
    <w:rsid w:val="001B568F"/>
    <w:rsid w:val="001B5E91"/>
    <w:rsid w:val="001B6FFA"/>
    <w:rsid w:val="001B7BCD"/>
    <w:rsid w:val="001B7E08"/>
    <w:rsid w:val="001C01EA"/>
    <w:rsid w:val="001C088E"/>
    <w:rsid w:val="001C0D17"/>
    <w:rsid w:val="001C18F5"/>
    <w:rsid w:val="001C1DE0"/>
    <w:rsid w:val="001C1E29"/>
    <w:rsid w:val="001C2019"/>
    <w:rsid w:val="001C20E4"/>
    <w:rsid w:val="001C256C"/>
    <w:rsid w:val="001C2D4C"/>
    <w:rsid w:val="001C2DA3"/>
    <w:rsid w:val="001C32AB"/>
    <w:rsid w:val="001C3787"/>
    <w:rsid w:val="001C4736"/>
    <w:rsid w:val="001C4A7A"/>
    <w:rsid w:val="001C4BDA"/>
    <w:rsid w:val="001C4FC0"/>
    <w:rsid w:val="001C55AB"/>
    <w:rsid w:val="001C5C0D"/>
    <w:rsid w:val="001C688C"/>
    <w:rsid w:val="001C6A26"/>
    <w:rsid w:val="001C7527"/>
    <w:rsid w:val="001C7EAB"/>
    <w:rsid w:val="001D0358"/>
    <w:rsid w:val="001D04D2"/>
    <w:rsid w:val="001D08F6"/>
    <w:rsid w:val="001D1B61"/>
    <w:rsid w:val="001D2017"/>
    <w:rsid w:val="001D20A2"/>
    <w:rsid w:val="001D3DBE"/>
    <w:rsid w:val="001D41D4"/>
    <w:rsid w:val="001D4589"/>
    <w:rsid w:val="001D4E60"/>
    <w:rsid w:val="001D5664"/>
    <w:rsid w:val="001D5809"/>
    <w:rsid w:val="001D5C9C"/>
    <w:rsid w:val="001D6C99"/>
    <w:rsid w:val="001D6D46"/>
    <w:rsid w:val="001D7B8F"/>
    <w:rsid w:val="001D7CC9"/>
    <w:rsid w:val="001E0110"/>
    <w:rsid w:val="001E10CD"/>
    <w:rsid w:val="001E11CE"/>
    <w:rsid w:val="001E14C5"/>
    <w:rsid w:val="001E1ED9"/>
    <w:rsid w:val="001E3D85"/>
    <w:rsid w:val="001E4271"/>
    <w:rsid w:val="001E4FF3"/>
    <w:rsid w:val="001E5D05"/>
    <w:rsid w:val="001E67C2"/>
    <w:rsid w:val="001E77D7"/>
    <w:rsid w:val="001E7E00"/>
    <w:rsid w:val="001F0389"/>
    <w:rsid w:val="001F16E7"/>
    <w:rsid w:val="001F2147"/>
    <w:rsid w:val="001F2D13"/>
    <w:rsid w:val="001F38E7"/>
    <w:rsid w:val="001F4189"/>
    <w:rsid w:val="001F56F1"/>
    <w:rsid w:val="001F62D0"/>
    <w:rsid w:val="001F7AA4"/>
    <w:rsid w:val="002002AD"/>
    <w:rsid w:val="002002F8"/>
    <w:rsid w:val="0020043E"/>
    <w:rsid w:val="00200BBC"/>
    <w:rsid w:val="00200D9D"/>
    <w:rsid w:val="00200F97"/>
    <w:rsid w:val="00201D3A"/>
    <w:rsid w:val="00201D58"/>
    <w:rsid w:val="00202A6F"/>
    <w:rsid w:val="00202AB9"/>
    <w:rsid w:val="00203E07"/>
    <w:rsid w:val="00204567"/>
    <w:rsid w:val="00204D27"/>
    <w:rsid w:val="00205115"/>
    <w:rsid w:val="00205AD7"/>
    <w:rsid w:val="00205F53"/>
    <w:rsid w:val="0020608B"/>
    <w:rsid w:val="00206492"/>
    <w:rsid w:val="00206813"/>
    <w:rsid w:val="0020736B"/>
    <w:rsid w:val="002076C0"/>
    <w:rsid w:val="0020774F"/>
    <w:rsid w:val="00210162"/>
    <w:rsid w:val="00210198"/>
    <w:rsid w:val="00210714"/>
    <w:rsid w:val="002108C8"/>
    <w:rsid w:val="002109F9"/>
    <w:rsid w:val="00210C5E"/>
    <w:rsid w:val="00210C82"/>
    <w:rsid w:val="00211560"/>
    <w:rsid w:val="00211A9D"/>
    <w:rsid w:val="00211FDD"/>
    <w:rsid w:val="00212C71"/>
    <w:rsid w:val="00212ED3"/>
    <w:rsid w:val="002134DD"/>
    <w:rsid w:val="00213CD5"/>
    <w:rsid w:val="00213EAB"/>
    <w:rsid w:val="002146CB"/>
    <w:rsid w:val="002148B3"/>
    <w:rsid w:val="00214B27"/>
    <w:rsid w:val="00215022"/>
    <w:rsid w:val="00215959"/>
    <w:rsid w:val="00215A36"/>
    <w:rsid w:val="00215D77"/>
    <w:rsid w:val="002166B7"/>
    <w:rsid w:val="00217A27"/>
    <w:rsid w:val="00220664"/>
    <w:rsid w:val="00220EBD"/>
    <w:rsid w:val="0022119B"/>
    <w:rsid w:val="00222CF2"/>
    <w:rsid w:val="00223B33"/>
    <w:rsid w:val="00223C2A"/>
    <w:rsid w:val="00224258"/>
    <w:rsid w:val="0022429D"/>
    <w:rsid w:val="0022498F"/>
    <w:rsid w:val="00225372"/>
    <w:rsid w:val="002259E4"/>
    <w:rsid w:val="00226179"/>
    <w:rsid w:val="002275FC"/>
    <w:rsid w:val="002277F3"/>
    <w:rsid w:val="002279D4"/>
    <w:rsid w:val="0023164C"/>
    <w:rsid w:val="002318A3"/>
    <w:rsid w:val="00231921"/>
    <w:rsid w:val="002319C1"/>
    <w:rsid w:val="00231BC9"/>
    <w:rsid w:val="0023239B"/>
    <w:rsid w:val="0023304B"/>
    <w:rsid w:val="00233598"/>
    <w:rsid w:val="00233694"/>
    <w:rsid w:val="00233E26"/>
    <w:rsid w:val="00234341"/>
    <w:rsid w:val="00235736"/>
    <w:rsid w:val="002362AE"/>
    <w:rsid w:val="0023729B"/>
    <w:rsid w:val="002373F3"/>
    <w:rsid w:val="00237CAA"/>
    <w:rsid w:val="00237CB2"/>
    <w:rsid w:val="00237ECA"/>
    <w:rsid w:val="002408C1"/>
    <w:rsid w:val="002409A5"/>
    <w:rsid w:val="00240FF4"/>
    <w:rsid w:val="00241BB1"/>
    <w:rsid w:val="00242156"/>
    <w:rsid w:val="002422B2"/>
    <w:rsid w:val="00242601"/>
    <w:rsid w:val="00242A9E"/>
    <w:rsid w:val="00242CDD"/>
    <w:rsid w:val="00242D10"/>
    <w:rsid w:val="0024398B"/>
    <w:rsid w:val="00243E84"/>
    <w:rsid w:val="00244165"/>
    <w:rsid w:val="00245C91"/>
    <w:rsid w:val="00245D86"/>
    <w:rsid w:val="002467C9"/>
    <w:rsid w:val="00247CDC"/>
    <w:rsid w:val="00250028"/>
    <w:rsid w:val="002500B8"/>
    <w:rsid w:val="002500F4"/>
    <w:rsid w:val="0025043B"/>
    <w:rsid w:val="00251458"/>
    <w:rsid w:val="00252591"/>
    <w:rsid w:val="00252D83"/>
    <w:rsid w:val="0025311D"/>
    <w:rsid w:val="0025319D"/>
    <w:rsid w:val="00253266"/>
    <w:rsid w:val="00253575"/>
    <w:rsid w:val="00253691"/>
    <w:rsid w:val="00253809"/>
    <w:rsid w:val="00254306"/>
    <w:rsid w:val="0025434E"/>
    <w:rsid w:val="00256639"/>
    <w:rsid w:val="002566E9"/>
    <w:rsid w:val="00256774"/>
    <w:rsid w:val="00256807"/>
    <w:rsid w:val="0025684D"/>
    <w:rsid w:val="00256AFB"/>
    <w:rsid w:val="00256C3E"/>
    <w:rsid w:val="002572F6"/>
    <w:rsid w:val="00257385"/>
    <w:rsid w:val="00257C6E"/>
    <w:rsid w:val="00257D38"/>
    <w:rsid w:val="00260068"/>
    <w:rsid w:val="002604B0"/>
    <w:rsid w:val="00260B03"/>
    <w:rsid w:val="00260CEE"/>
    <w:rsid w:val="00261117"/>
    <w:rsid w:val="00261520"/>
    <w:rsid w:val="00261A6C"/>
    <w:rsid w:val="002624B2"/>
    <w:rsid w:val="00263326"/>
    <w:rsid w:val="00263C57"/>
    <w:rsid w:val="00265621"/>
    <w:rsid w:val="00266355"/>
    <w:rsid w:val="00267F20"/>
    <w:rsid w:val="002705FF"/>
    <w:rsid w:val="0027076F"/>
    <w:rsid w:val="0027079E"/>
    <w:rsid w:val="002708D7"/>
    <w:rsid w:val="00270B73"/>
    <w:rsid w:val="00271165"/>
    <w:rsid w:val="00271286"/>
    <w:rsid w:val="00271BE2"/>
    <w:rsid w:val="00272982"/>
    <w:rsid w:val="0027458A"/>
    <w:rsid w:val="002748AE"/>
    <w:rsid w:val="00274D2D"/>
    <w:rsid w:val="0027646D"/>
    <w:rsid w:val="00276CA9"/>
    <w:rsid w:val="002776F0"/>
    <w:rsid w:val="00277866"/>
    <w:rsid w:val="00280CDC"/>
    <w:rsid w:val="0028171D"/>
    <w:rsid w:val="002825CA"/>
    <w:rsid w:val="00282C1C"/>
    <w:rsid w:val="0028314C"/>
    <w:rsid w:val="00284D81"/>
    <w:rsid w:val="00284DB7"/>
    <w:rsid w:val="00285086"/>
    <w:rsid w:val="0028618A"/>
    <w:rsid w:val="00286290"/>
    <w:rsid w:val="00286479"/>
    <w:rsid w:val="0028683C"/>
    <w:rsid w:val="002875A8"/>
    <w:rsid w:val="002915C2"/>
    <w:rsid w:val="00292DF2"/>
    <w:rsid w:val="00293444"/>
    <w:rsid w:val="00293938"/>
    <w:rsid w:val="002939EF"/>
    <w:rsid w:val="00293D78"/>
    <w:rsid w:val="0029485D"/>
    <w:rsid w:val="0029611B"/>
    <w:rsid w:val="00296623"/>
    <w:rsid w:val="00296C43"/>
    <w:rsid w:val="00297302"/>
    <w:rsid w:val="00297723"/>
    <w:rsid w:val="002A0BAF"/>
    <w:rsid w:val="002A1B5C"/>
    <w:rsid w:val="002A1FF6"/>
    <w:rsid w:val="002A20AC"/>
    <w:rsid w:val="002A239E"/>
    <w:rsid w:val="002A3674"/>
    <w:rsid w:val="002A3B52"/>
    <w:rsid w:val="002A3D02"/>
    <w:rsid w:val="002A3DA5"/>
    <w:rsid w:val="002A43B4"/>
    <w:rsid w:val="002A4517"/>
    <w:rsid w:val="002A461D"/>
    <w:rsid w:val="002A49E9"/>
    <w:rsid w:val="002A4F20"/>
    <w:rsid w:val="002A622A"/>
    <w:rsid w:val="002A628B"/>
    <w:rsid w:val="002A66B0"/>
    <w:rsid w:val="002A78B1"/>
    <w:rsid w:val="002A7CDE"/>
    <w:rsid w:val="002B03EC"/>
    <w:rsid w:val="002B15A8"/>
    <w:rsid w:val="002B24EB"/>
    <w:rsid w:val="002B28B4"/>
    <w:rsid w:val="002B29E3"/>
    <w:rsid w:val="002B343E"/>
    <w:rsid w:val="002B392C"/>
    <w:rsid w:val="002B3B18"/>
    <w:rsid w:val="002B439E"/>
    <w:rsid w:val="002B4B4C"/>
    <w:rsid w:val="002B4E96"/>
    <w:rsid w:val="002B583C"/>
    <w:rsid w:val="002B5B85"/>
    <w:rsid w:val="002B60B0"/>
    <w:rsid w:val="002B69B1"/>
    <w:rsid w:val="002B7121"/>
    <w:rsid w:val="002B7AD5"/>
    <w:rsid w:val="002B7D38"/>
    <w:rsid w:val="002C1291"/>
    <w:rsid w:val="002C163A"/>
    <w:rsid w:val="002C1D38"/>
    <w:rsid w:val="002C3189"/>
    <w:rsid w:val="002C32FF"/>
    <w:rsid w:val="002C4C58"/>
    <w:rsid w:val="002C536E"/>
    <w:rsid w:val="002C5991"/>
    <w:rsid w:val="002C5B5F"/>
    <w:rsid w:val="002C5E28"/>
    <w:rsid w:val="002C74CC"/>
    <w:rsid w:val="002C7688"/>
    <w:rsid w:val="002C79F9"/>
    <w:rsid w:val="002D07CA"/>
    <w:rsid w:val="002D0B81"/>
    <w:rsid w:val="002D0C73"/>
    <w:rsid w:val="002D0E24"/>
    <w:rsid w:val="002D2471"/>
    <w:rsid w:val="002D3032"/>
    <w:rsid w:val="002D3BA8"/>
    <w:rsid w:val="002D3D59"/>
    <w:rsid w:val="002D3F7D"/>
    <w:rsid w:val="002D410B"/>
    <w:rsid w:val="002D419A"/>
    <w:rsid w:val="002D4E78"/>
    <w:rsid w:val="002D508C"/>
    <w:rsid w:val="002D51B3"/>
    <w:rsid w:val="002D548D"/>
    <w:rsid w:val="002D6611"/>
    <w:rsid w:val="002D6BB3"/>
    <w:rsid w:val="002D6D5D"/>
    <w:rsid w:val="002D70B0"/>
    <w:rsid w:val="002D7181"/>
    <w:rsid w:val="002D722F"/>
    <w:rsid w:val="002D759F"/>
    <w:rsid w:val="002E0EDB"/>
    <w:rsid w:val="002E1605"/>
    <w:rsid w:val="002E2378"/>
    <w:rsid w:val="002E26E4"/>
    <w:rsid w:val="002E32B8"/>
    <w:rsid w:val="002E3C8C"/>
    <w:rsid w:val="002E4895"/>
    <w:rsid w:val="002E516B"/>
    <w:rsid w:val="002E5B1A"/>
    <w:rsid w:val="002E5CAA"/>
    <w:rsid w:val="002E6348"/>
    <w:rsid w:val="002E6B80"/>
    <w:rsid w:val="002E6D6A"/>
    <w:rsid w:val="002E720D"/>
    <w:rsid w:val="002E7AB0"/>
    <w:rsid w:val="002E7D84"/>
    <w:rsid w:val="002F086F"/>
    <w:rsid w:val="002F0B46"/>
    <w:rsid w:val="002F0BED"/>
    <w:rsid w:val="002F139F"/>
    <w:rsid w:val="002F2A0E"/>
    <w:rsid w:val="002F2BFA"/>
    <w:rsid w:val="002F2E6C"/>
    <w:rsid w:val="002F3666"/>
    <w:rsid w:val="002F37DB"/>
    <w:rsid w:val="002F4490"/>
    <w:rsid w:val="002F46D3"/>
    <w:rsid w:val="002F4D7B"/>
    <w:rsid w:val="002F5899"/>
    <w:rsid w:val="002F5B99"/>
    <w:rsid w:val="002F5E7C"/>
    <w:rsid w:val="002F6034"/>
    <w:rsid w:val="002F659D"/>
    <w:rsid w:val="002F6E47"/>
    <w:rsid w:val="002F7083"/>
    <w:rsid w:val="002F7808"/>
    <w:rsid w:val="00300717"/>
    <w:rsid w:val="0030088E"/>
    <w:rsid w:val="00301223"/>
    <w:rsid w:val="00301A1B"/>
    <w:rsid w:val="00302074"/>
    <w:rsid w:val="003020EA"/>
    <w:rsid w:val="003030EA"/>
    <w:rsid w:val="00303307"/>
    <w:rsid w:val="003042E6"/>
    <w:rsid w:val="003045CA"/>
    <w:rsid w:val="003046A0"/>
    <w:rsid w:val="00304A1A"/>
    <w:rsid w:val="00304B7D"/>
    <w:rsid w:val="003052C2"/>
    <w:rsid w:val="0030542B"/>
    <w:rsid w:val="00305BEB"/>
    <w:rsid w:val="00305E9E"/>
    <w:rsid w:val="00306575"/>
    <w:rsid w:val="003065B4"/>
    <w:rsid w:val="00306A43"/>
    <w:rsid w:val="00307161"/>
    <w:rsid w:val="00307400"/>
    <w:rsid w:val="00307FB5"/>
    <w:rsid w:val="003103C1"/>
    <w:rsid w:val="003104BA"/>
    <w:rsid w:val="00310E33"/>
    <w:rsid w:val="00312CB2"/>
    <w:rsid w:val="00312DF0"/>
    <w:rsid w:val="00312F98"/>
    <w:rsid w:val="003139BC"/>
    <w:rsid w:val="0031402D"/>
    <w:rsid w:val="0031406A"/>
    <w:rsid w:val="00314479"/>
    <w:rsid w:val="003150F3"/>
    <w:rsid w:val="003151A1"/>
    <w:rsid w:val="0031577F"/>
    <w:rsid w:val="003158FC"/>
    <w:rsid w:val="00316459"/>
    <w:rsid w:val="00317C04"/>
    <w:rsid w:val="00317E8E"/>
    <w:rsid w:val="003202B2"/>
    <w:rsid w:val="003205C7"/>
    <w:rsid w:val="00320E33"/>
    <w:rsid w:val="00321998"/>
    <w:rsid w:val="00322AFB"/>
    <w:rsid w:val="00322EF6"/>
    <w:rsid w:val="0032327F"/>
    <w:rsid w:val="00323893"/>
    <w:rsid w:val="003244BF"/>
    <w:rsid w:val="00324599"/>
    <w:rsid w:val="00324C79"/>
    <w:rsid w:val="0032507F"/>
    <w:rsid w:val="0032598F"/>
    <w:rsid w:val="00325BAC"/>
    <w:rsid w:val="003263ED"/>
    <w:rsid w:val="00326C17"/>
    <w:rsid w:val="0032701F"/>
    <w:rsid w:val="003271B6"/>
    <w:rsid w:val="003273BB"/>
    <w:rsid w:val="003276BE"/>
    <w:rsid w:val="00327BBD"/>
    <w:rsid w:val="00330BDD"/>
    <w:rsid w:val="003310DB"/>
    <w:rsid w:val="00331B32"/>
    <w:rsid w:val="0033235C"/>
    <w:rsid w:val="003332F1"/>
    <w:rsid w:val="00333F07"/>
    <w:rsid w:val="00335444"/>
    <w:rsid w:val="003355DC"/>
    <w:rsid w:val="0033567D"/>
    <w:rsid w:val="00335E0D"/>
    <w:rsid w:val="00335E49"/>
    <w:rsid w:val="00336610"/>
    <w:rsid w:val="00337A31"/>
    <w:rsid w:val="00337F4C"/>
    <w:rsid w:val="00340481"/>
    <w:rsid w:val="00340E90"/>
    <w:rsid w:val="00341760"/>
    <w:rsid w:val="00342B13"/>
    <w:rsid w:val="00342B28"/>
    <w:rsid w:val="00342EB8"/>
    <w:rsid w:val="00342FE4"/>
    <w:rsid w:val="003431E0"/>
    <w:rsid w:val="003433B3"/>
    <w:rsid w:val="00344562"/>
    <w:rsid w:val="00344713"/>
    <w:rsid w:val="003448CF"/>
    <w:rsid w:val="00344BC9"/>
    <w:rsid w:val="00344E0B"/>
    <w:rsid w:val="00345741"/>
    <w:rsid w:val="00345835"/>
    <w:rsid w:val="00345F9B"/>
    <w:rsid w:val="0034779E"/>
    <w:rsid w:val="003477A7"/>
    <w:rsid w:val="003500F3"/>
    <w:rsid w:val="00350412"/>
    <w:rsid w:val="00350467"/>
    <w:rsid w:val="003505B0"/>
    <w:rsid w:val="003506FB"/>
    <w:rsid w:val="003511CE"/>
    <w:rsid w:val="00351635"/>
    <w:rsid w:val="0035167C"/>
    <w:rsid w:val="00352239"/>
    <w:rsid w:val="003528D0"/>
    <w:rsid w:val="00352FD4"/>
    <w:rsid w:val="00354408"/>
    <w:rsid w:val="003545C8"/>
    <w:rsid w:val="00354672"/>
    <w:rsid w:val="003548DF"/>
    <w:rsid w:val="00354BD2"/>
    <w:rsid w:val="00354FC0"/>
    <w:rsid w:val="00356C28"/>
    <w:rsid w:val="00357E91"/>
    <w:rsid w:val="0036149C"/>
    <w:rsid w:val="00361E57"/>
    <w:rsid w:val="00361FDE"/>
    <w:rsid w:val="00362A12"/>
    <w:rsid w:val="00362E63"/>
    <w:rsid w:val="00363769"/>
    <w:rsid w:val="003641A2"/>
    <w:rsid w:val="0036576F"/>
    <w:rsid w:val="003658DF"/>
    <w:rsid w:val="0036675B"/>
    <w:rsid w:val="00367746"/>
    <w:rsid w:val="0036774B"/>
    <w:rsid w:val="00367981"/>
    <w:rsid w:val="00367BE7"/>
    <w:rsid w:val="00367D5E"/>
    <w:rsid w:val="00371887"/>
    <w:rsid w:val="00371F92"/>
    <w:rsid w:val="00373047"/>
    <w:rsid w:val="003732D4"/>
    <w:rsid w:val="0037349E"/>
    <w:rsid w:val="00373625"/>
    <w:rsid w:val="00373C7A"/>
    <w:rsid w:val="00374566"/>
    <w:rsid w:val="00374CD0"/>
    <w:rsid w:val="00375B35"/>
    <w:rsid w:val="00375F9E"/>
    <w:rsid w:val="003761BC"/>
    <w:rsid w:val="00376238"/>
    <w:rsid w:val="00376BAE"/>
    <w:rsid w:val="00376BBB"/>
    <w:rsid w:val="00377727"/>
    <w:rsid w:val="0038038E"/>
    <w:rsid w:val="00380632"/>
    <w:rsid w:val="003811FB"/>
    <w:rsid w:val="0038141F"/>
    <w:rsid w:val="003818BD"/>
    <w:rsid w:val="00381EC5"/>
    <w:rsid w:val="00382225"/>
    <w:rsid w:val="00382A3D"/>
    <w:rsid w:val="00382F6E"/>
    <w:rsid w:val="00383ED3"/>
    <w:rsid w:val="003851F7"/>
    <w:rsid w:val="00385511"/>
    <w:rsid w:val="003856C9"/>
    <w:rsid w:val="0038624C"/>
    <w:rsid w:val="0038668D"/>
    <w:rsid w:val="00387853"/>
    <w:rsid w:val="00387D77"/>
    <w:rsid w:val="0039010C"/>
    <w:rsid w:val="00390461"/>
    <w:rsid w:val="003905BB"/>
    <w:rsid w:val="003908FC"/>
    <w:rsid w:val="00390B0D"/>
    <w:rsid w:val="00390CE0"/>
    <w:rsid w:val="00390D26"/>
    <w:rsid w:val="003911C0"/>
    <w:rsid w:val="00391406"/>
    <w:rsid w:val="00391DCA"/>
    <w:rsid w:val="00392049"/>
    <w:rsid w:val="00392407"/>
    <w:rsid w:val="003927C6"/>
    <w:rsid w:val="00392AFE"/>
    <w:rsid w:val="00392BA0"/>
    <w:rsid w:val="003930D2"/>
    <w:rsid w:val="003932DB"/>
    <w:rsid w:val="0039346D"/>
    <w:rsid w:val="00393E07"/>
    <w:rsid w:val="00394BB4"/>
    <w:rsid w:val="00396152"/>
    <w:rsid w:val="0039617D"/>
    <w:rsid w:val="00396AFE"/>
    <w:rsid w:val="00396E9C"/>
    <w:rsid w:val="003972CD"/>
    <w:rsid w:val="0039752D"/>
    <w:rsid w:val="0039794D"/>
    <w:rsid w:val="003A0153"/>
    <w:rsid w:val="003A02EE"/>
    <w:rsid w:val="003A12B9"/>
    <w:rsid w:val="003A1374"/>
    <w:rsid w:val="003A13B2"/>
    <w:rsid w:val="003A1C4E"/>
    <w:rsid w:val="003A23DA"/>
    <w:rsid w:val="003A2FE2"/>
    <w:rsid w:val="003A37F4"/>
    <w:rsid w:val="003A43FF"/>
    <w:rsid w:val="003A4F0F"/>
    <w:rsid w:val="003A57EC"/>
    <w:rsid w:val="003A5857"/>
    <w:rsid w:val="003A6733"/>
    <w:rsid w:val="003A6FFB"/>
    <w:rsid w:val="003A725B"/>
    <w:rsid w:val="003A7C95"/>
    <w:rsid w:val="003A7CD0"/>
    <w:rsid w:val="003B063F"/>
    <w:rsid w:val="003B1049"/>
    <w:rsid w:val="003B1446"/>
    <w:rsid w:val="003B16B5"/>
    <w:rsid w:val="003B19ED"/>
    <w:rsid w:val="003B1E3F"/>
    <w:rsid w:val="003B2CE1"/>
    <w:rsid w:val="003B345E"/>
    <w:rsid w:val="003B3896"/>
    <w:rsid w:val="003B431A"/>
    <w:rsid w:val="003B4BA1"/>
    <w:rsid w:val="003B4F05"/>
    <w:rsid w:val="003B545C"/>
    <w:rsid w:val="003B5C14"/>
    <w:rsid w:val="003B5C9B"/>
    <w:rsid w:val="003B7260"/>
    <w:rsid w:val="003B7452"/>
    <w:rsid w:val="003B7A0C"/>
    <w:rsid w:val="003B7B26"/>
    <w:rsid w:val="003B7D50"/>
    <w:rsid w:val="003C05B7"/>
    <w:rsid w:val="003C075F"/>
    <w:rsid w:val="003C27FE"/>
    <w:rsid w:val="003C2A48"/>
    <w:rsid w:val="003C2E6E"/>
    <w:rsid w:val="003C5371"/>
    <w:rsid w:val="003C60BA"/>
    <w:rsid w:val="003C6C6C"/>
    <w:rsid w:val="003C6E1D"/>
    <w:rsid w:val="003C71CF"/>
    <w:rsid w:val="003C7980"/>
    <w:rsid w:val="003C79B1"/>
    <w:rsid w:val="003C7B84"/>
    <w:rsid w:val="003D0C7D"/>
    <w:rsid w:val="003D0E04"/>
    <w:rsid w:val="003D1500"/>
    <w:rsid w:val="003D1C3B"/>
    <w:rsid w:val="003D1F60"/>
    <w:rsid w:val="003D27AA"/>
    <w:rsid w:val="003D2996"/>
    <w:rsid w:val="003D2E54"/>
    <w:rsid w:val="003D2F78"/>
    <w:rsid w:val="003D360B"/>
    <w:rsid w:val="003D4422"/>
    <w:rsid w:val="003D4938"/>
    <w:rsid w:val="003D5347"/>
    <w:rsid w:val="003D5748"/>
    <w:rsid w:val="003D5CE7"/>
    <w:rsid w:val="003D61A1"/>
    <w:rsid w:val="003D6592"/>
    <w:rsid w:val="003D6DE0"/>
    <w:rsid w:val="003E0015"/>
    <w:rsid w:val="003E06B2"/>
    <w:rsid w:val="003E0C85"/>
    <w:rsid w:val="003E0CF4"/>
    <w:rsid w:val="003E1A7A"/>
    <w:rsid w:val="003E2BE7"/>
    <w:rsid w:val="003E2C3A"/>
    <w:rsid w:val="003E3C63"/>
    <w:rsid w:val="003E4B37"/>
    <w:rsid w:val="003E534B"/>
    <w:rsid w:val="003E5560"/>
    <w:rsid w:val="003E5AF5"/>
    <w:rsid w:val="003E5D6D"/>
    <w:rsid w:val="003E6B0C"/>
    <w:rsid w:val="003E6F5F"/>
    <w:rsid w:val="003E7A86"/>
    <w:rsid w:val="003F1127"/>
    <w:rsid w:val="003F18DE"/>
    <w:rsid w:val="003F1C06"/>
    <w:rsid w:val="003F27E1"/>
    <w:rsid w:val="003F2FB0"/>
    <w:rsid w:val="003F354F"/>
    <w:rsid w:val="003F4ED7"/>
    <w:rsid w:val="003F55BB"/>
    <w:rsid w:val="003F639D"/>
    <w:rsid w:val="003F7532"/>
    <w:rsid w:val="003F7973"/>
    <w:rsid w:val="003F7F3F"/>
    <w:rsid w:val="00400D94"/>
    <w:rsid w:val="00401EDF"/>
    <w:rsid w:val="0040221D"/>
    <w:rsid w:val="00403071"/>
    <w:rsid w:val="004033EC"/>
    <w:rsid w:val="0040407A"/>
    <w:rsid w:val="004042F3"/>
    <w:rsid w:val="00404771"/>
    <w:rsid w:val="0040496A"/>
    <w:rsid w:val="00404AF0"/>
    <w:rsid w:val="0040578A"/>
    <w:rsid w:val="00406224"/>
    <w:rsid w:val="00406723"/>
    <w:rsid w:val="00406DAD"/>
    <w:rsid w:val="00407181"/>
    <w:rsid w:val="00407288"/>
    <w:rsid w:val="0040745D"/>
    <w:rsid w:val="00407F95"/>
    <w:rsid w:val="0041008A"/>
    <w:rsid w:val="004108E1"/>
    <w:rsid w:val="00410FE9"/>
    <w:rsid w:val="00411909"/>
    <w:rsid w:val="00412878"/>
    <w:rsid w:val="00413420"/>
    <w:rsid w:val="00414897"/>
    <w:rsid w:val="004151F8"/>
    <w:rsid w:val="004161E2"/>
    <w:rsid w:val="00416787"/>
    <w:rsid w:val="004175C2"/>
    <w:rsid w:val="00417699"/>
    <w:rsid w:val="00417A1B"/>
    <w:rsid w:val="00417A86"/>
    <w:rsid w:val="00420081"/>
    <w:rsid w:val="00420220"/>
    <w:rsid w:val="00420342"/>
    <w:rsid w:val="00420684"/>
    <w:rsid w:val="00420BC1"/>
    <w:rsid w:val="004210C9"/>
    <w:rsid w:val="00421631"/>
    <w:rsid w:val="00421A8F"/>
    <w:rsid w:val="00421E4D"/>
    <w:rsid w:val="00422F9E"/>
    <w:rsid w:val="00423399"/>
    <w:rsid w:val="00423413"/>
    <w:rsid w:val="004245EB"/>
    <w:rsid w:val="00424735"/>
    <w:rsid w:val="004247CC"/>
    <w:rsid w:val="00424BB8"/>
    <w:rsid w:val="00425660"/>
    <w:rsid w:val="00425971"/>
    <w:rsid w:val="00425E0A"/>
    <w:rsid w:val="004265AC"/>
    <w:rsid w:val="00427D64"/>
    <w:rsid w:val="00431A0D"/>
    <w:rsid w:val="004328F9"/>
    <w:rsid w:val="00432ADE"/>
    <w:rsid w:val="004337E2"/>
    <w:rsid w:val="00433C99"/>
    <w:rsid w:val="00435941"/>
    <w:rsid w:val="0043597A"/>
    <w:rsid w:val="004365B5"/>
    <w:rsid w:val="00436D4C"/>
    <w:rsid w:val="00436F7D"/>
    <w:rsid w:val="0043715C"/>
    <w:rsid w:val="00437E28"/>
    <w:rsid w:val="00440649"/>
    <w:rsid w:val="00440F95"/>
    <w:rsid w:val="00441258"/>
    <w:rsid w:val="00441443"/>
    <w:rsid w:val="00441722"/>
    <w:rsid w:val="00442232"/>
    <w:rsid w:val="00442E80"/>
    <w:rsid w:val="00443B14"/>
    <w:rsid w:val="00443C22"/>
    <w:rsid w:val="00444FC5"/>
    <w:rsid w:val="004450A8"/>
    <w:rsid w:val="00445837"/>
    <w:rsid w:val="00445C1F"/>
    <w:rsid w:val="00446755"/>
    <w:rsid w:val="00447875"/>
    <w:rsid w:val="004506BB"/>
    <w:rsid w:val="004507AB"/>
    <w:rsid w:val="00451249"/>
    <w:rsid w:val="00451819"/>
    <w:rsid w:val="00451936"/>
    <w:rsid w:val="00451B15"/>
    <w:rsid w:val="00452299"/>
    <w:rsid w:val="004523F3"/>
    <w:rsid w:val="0045290F"/>
    <w:rsid w:val="004532BD"/>
    <w:rsid w:val="00453365"/>
    <w:rsid w:val="00453BF6"/>
    <w:rsid w:val="0045438C"/>
    <w:rsid w:val="004547C7"/>
    <w:rsid w:val="00454E52"/>
    <w:rsid w:val="00455697"/>
    <w:rsid w:val="00455FEE"/>
    <w:rsid w:val="0045617E"/>
    <w:rsid w:val="004569BB"/>
    <w:rsid w:val="00457230"/>
    <w:rsid w:val="00457247"/>
    <w:rsid w:val="00457586"/>
    <w:rsid w:val="00457F2B"/>
    <w:rsid w:val="00460E91"/>
    <w:rsid w:val="00461C8A"/>
    <w:rsid w:val="00462579"/>
    <w:rsid w:val="00462EC1"/>
    <w:rsid w:val="00463E0E"/>
    <w:rsid w:val="00464366"/>
    <w:rsid w:val="004645F0"/>
    <w:rsid w:val="00464BA8"/>
    <w:rsid w:val="00465365"/>
    <w:rsid w:val="004660C0"/>
    <w:rsid w:val="004665A0"/>
    <w:rsid w:val="00466A57"/>
    <w:rsid w:val="00466B49"/>
    <w:rsid w:val="00467399"/>
    <w:rsid w:val="004673B6"/>
    <w:rsid w:val="00470648"/>
    <w:rsid w:val="00470B05"/>
    <w:rsid w:val="004714BE"/>
    <w:rsid w:val="00471953"/>
    <w:rsid w:val="00471AFD"/>
    <w:rsid w:val="00472782"/>
    <w:rsid w:val="00472A1E"/>
    <w:rsid w:val="00472B3D"/>
    <w:rsid w:val="00472E01"/>
    <w:rsid w:val="00473AD4"/>
    <w:rsid w:val="00473B80"/>
    <w:rsid w:val="00473E23"/>
    <w:rsid w:val="00474332"/>
    <w:rsid w:val="00475147"/>
    <w:rsid w:val="00475AB8"/>
    <w:rsid w:val="00475FB3"/>
    <w:rsid w:val="00476AFA"/>
    <w:rsid w:val="00477263"/>
    <w:rsid w:val="0047788D"/>
    <w:rsid w:val="00477B56"/>
    <w:rsid w:val="00477EEC"/>
    <w:rsid w:val="00480914"/>
    <w:rsid w:val="00481150"/>
    <w:rsid w:val="00481280"/>
    <w:rsid w:val="0048132B"/>
    <w:rsid w:val="00481B46"/>
    <w:rsid w:val="00481D65"/>
    <w:rsid w:val="004822E7"/>
    <w:rsid w:val="00482303"/>
    <w:rsid w:val="0048269A"/>
    <w:rsid w:val="004833A7"/>
    <w:rsid w:val="00483B6C"/>
    <w:rsid w:val="00484944"/>
    <w:rsid w:val="00484A69"/>
    <w:rsid w:val="00485483"/>
    <w:rsid w:val="00485FB7"/>
    <w:rsid w:val="0048601C"/>
    <w:rsid w:val="00486104"/>
    <w:rsid w:val="004865B2"/>
    <w:rsid w:val="00486A1C"/>
    <w:rsid w:val="00486CA9"/>
    <w:rsid w:val="00487B5E"/>
    <w:rsid w:val="00487DB4"/>
    <w:rsid w:val="00490339"/>
    <w:rsid w:val="00490732"/>
    <w:rsid w:val="004909B2"/>
    <w:rsid w:val="00490DBF"/>
    <w:rsid w:val="0049101B"/>
    <w:rsid w:val="004911DE"/>
    <w:rsid w:val="004914DE"/>
    <w:rsid w:val="00491DAD"/>
    <w:rsid w:val="00492178"/>
    <w:rsid w:val="0049260B"/>
    <w:rsid w:val="00492EE3"/>
    <w:rsid w:val="00493706"/>
    <w:rsid w:val="00494284"/>
    <w:rsid w:val="00494648"/>
    <w:rsid w:val="0049485A"/>
    <w:rsid w:val="00496192"/>
    <w:rsid w:val="0049619F"/>
    <w:rsid w:val="00496919"/>
    <w:rsid w:val="00496C90"/>
    <w:rsid w:val="00496FAC"/>
    <w:rsid w:val="00497CB4"/>
    <w:rsid w:val="00497D81"/>
    <w:rsid w:val="004A0043"/>
    <w:rsid w:val="004A01A3"/>
    <w:rsid w:val="004A06CE"/>
    <w:rsid w:val="004A1354"/>
    <w:rsid w:val="004A1F30"/>
    <w:rsid w:val="004A21F5"/>
    <w:rsid w:val="004A30A0"/>
    <w:rsid w:val="004A3158"/>
    <w:rsid w:val="004A45F1"/>
    <w:rsid w:val="004A4A2C"/>
    <w:rsid w:val="004A4BBE"/>
    <w:rsid w:val="004A5A18"/>
    <w:rsid w:val="004A6010"/>
    <w:rsid w:val="004A6544"/>
    <w:rsid w:val="004A7287"/>
    <w:rsid w:val="004A7616"/>
    <w:rsid w:val="004B06BD"/>
    <w:rsid w:val="004B0FD7"/>
    <w:rsid w:val="004B1062"/>
    <w:rsid w:val="004B11F8"/>
    <w:rsid w:val="004B18BD"/>
    <w:rsid w:val="004B1961"/>
    <w:rsid w:val="004B1F25"/>
    <w:rsid w:val="004B24A0"/>
    <w:rsid w:val="004B3131"/>
    <w:rsid w:val="004B370E"/>
    <w:rsid w:val="004B464D"/>
    <w:rsid w:val="004B5947"/>
    <w:rsid w:val="004B5D53"/>
    <w:rsid w:val="004B61CD"/>
    <w:rsid w:val="004B65ED"/>
    <w:rsid w:val="004B6629"/>
    <w:rsid w:val="004B6E9B"/>
    <w:rsid w:val="004B6ECA"/>
    <w:rsid w:val="004B7347"/>
    <w:rsid w:val="004C01BC"/>
    <w:rsid w:val="004C0354"/>
    <w:rsid w:val="004C0644"/>
    <w:rsid w:val="004C1129"/>
    <w:rsid w:val="004C1A0D"/>
    <w:rsid w:val="004C1C78"/>
    <w:rsid w:val="004C3CC3"/>
    <w:rsid w:val="004C4507"/>
    <w:rsid w:val="004C4CDC"/>
    <w:rsid w:val="004C5BE1"/>
    <w:rsid w:val="004C667E"/>
    <w:rsid w:val="004C6DEB"/>
    <w:rsid w:val="004C71CE"/>
    <w:rsid w:val="004C7901"/>
    <w:rsid w:val="004C7A6E"/>
    <w:rsid w:val="004C7B0B"/>
    <w:rsid w:val="004C7D8E"/>
    <w:rsid w:val="004C7F0B"/>
    <w:rsid w:val="004D028A"/>
    <w:rsid w:val="004D02B6"/>
    <w:rsid w:val="004D0E38"/>
    <w:rsid w:val="004D1455"/>
    <w:rsid w:val="004D1BD8"/>
    <w:rsid w:val="004D1F78"/>
    <w:rsid w:val="004D3332"/>
    <w:rsid w:val="004D3EAE"/>
    <w:rsid w:val="004D3FC5"/>
    <w:rsid w:val="004D4385"/>
    <w:rsid w:val="004D60C5"/>
    <w:rsid w:val="004D6959"/>
    <w:rsid w:val="004D71AE"/>
    <w:rsid w:val="004D74FB"/>
    <w:rsid w:val="004E07B6"/>
    <w:rsid w:val="004E0CDA"/>
    <w:rsid w:val="004E178F"/>
    <w:rsid w:val="004E22BE"/>
    <w:rsid w:val="004E2E47"/>
    <w:rsid w:val="004E33C9"/>
    <w:rsid w:val="004E3B78"/>
    <w:rsid w:val="004E3D0A"/>
    <w:rsid w:val="004E4346"/>
    <w:rsid w:val="004E4C40"/>
    <w:rsid w:val="004E4CCF"/>
    <w:rsid w:val="004E4EA2"/>
    <w:rsid w:val="004E6764"/>
    <w:rsid w:val="004E6FAD"/>
    <w:rsid w:val="004E77ED"/>
    <w:rsid w:val="004E7AD4"/>
    <w:rsid w:val="004F0737"/>
    <w:rsid w:val="004F09D4"/>
    <w:rsid w:val="004F0C04"/>
    <w:rsid w:val="004F1640"/>
    <w:rsid w:val="004F1C05"/>
    <w:rsid w:val="004F250C"/>
    <w:rsid w:val="004F2D80"/>
    <w:rsid w:val="004F367A"/>
    <w:rsid w:val="004F372A"/>
    <w:rsid w:val="004F406E"/>
    <w:rsid w:val="004F4A0C"/>
    <w:rsid w:val="004F4E66"/>
    <w:rsid w:val="004F52EB"/>
    <w:rsid w:val="004F5E49"/>
    <w:rsid w:val="004F617C"/>
    <w:rsid w:val="004F6994"/>
    <w:rsid w:val="004F7674"/>
    <w:rsid w:val="004F76BD"/>
    <w:rsid w:val="0050085E"/>
    <w:rsid w:val="00500BD4"/>
    <w:rsid w:val="00500D10"/>
    <w:rsid w:val="005018C8"/>
    <w:rsid w:val="00501AB2"/>
    <w:rsid w:val="00502297"/>
    <w:rsid w:val="00502A81"/>
    <w:rsid w:val="00502C3B"/>
    <w:rsid w:val="00502EE3"/>
    <w:rsid w:val="0050317D"/>
    <w:rsid w:val="0050361A"/>
    <w:rsid w:val="00504CA8"/>
    <w:rsid w:val="00505188"/>
    <w:rsid w:val="005056D4"/>
    <w:rsid w:val="00505ADB"/>
    <w:rsid w:val="00505BEE"/>
    <w:rsid w:val="0050655C"/>
    <w:rsid w:val="0050671C"/>
    <w:rsid w:val="00507245"/>
    <w:rsid w:val="005103FC"/>
    <w:rsid w:val="0051063C"/>
    <w:rsid w:val="0051183E"/>
    <w:rsid w:val="0051222C"/>
    <w:rsid w:val="0051285C"/>
    <w:rsid w:val="0051285D"/>
    <w:rsid w:val="00513384"/>
    <w:rsid w:val="005133D8"/>
    <w:rsid w:val="005134FC"/>
    <w:rsid w:val="00513705"/>
    <w:rsid w:val="00513D04"/>
    <w:rsid w:val="005144ED"/>
    <w:rsid w:val="00514512"/>
    <w:rsid w:val="00514764"/>
    <w:rsid w:val="00515253"/>
    <w:rsid w:val="00517C8A"/>
    <w:rsid w:val="0052180F"/>
    <w:rsid w:val="00521B70"/>
    <w:rsid w:val="00521CD3"/>
    <w:rsid w:val="0052277A"/>
    <w:rsid w:val="00522AAB"/>
    <w:rsid w:val="00522C29"/>
    <w:rsid w:val="00522C63"/>
    <w:rsid w:val="00522E30"/>
    <w:rsid w:val="00523FA7"/>
    <w:rsid w:val="0052481F"/>
    <w:rsid w:val="0052535E"/>
    <w:rsid w:val="0052579E"/>
    <w:rsid w:val="005257FF"/>
    <w:rsid w:val="00525C8C"/>
    <w:rsid w:val="0052612E"/>
    <w:rsid w:val="00526465"/>
    <w:rsid w:val="00527361"/>
    <w:rsid w:val="00527B4D"/>
    <w:rsid w:val="0053019C"/>
    <w:rsid w:val="00530A28"/>
    <w:rsid w:val="00532ABF"/>
    <w:rsid w:val="005331E6"/>
    <w:rsid w:val="00533D80"/>
    <w:rsid w:val="00534900"/>
    <w:rsid w:val="00534B53"/>
    <w:rsid w:val="00534D04"/>
    <w:rsid w:val="00534E3D"/>
    <w:rsid w:val="00535552"/>
    <w:rsid w:val="00535ADB"/>
    <w:rsid w:val="00535F15"/>
    <w:rsid w:val="00535F6E"/>
    <w:rsid w:val="00536352"/>
    <w:rsid w:val="005363D6"/>
    <w:rsid w:val="00536E3E"/>
    <w:rsid w:val="0053749B"/>
    <w:rsid w:val="005376FB"/>
    <w:rsid w:val="00537D3A"/>
    <w:rsid w:val="00537DA3"/>
    <w:rsid w:val="00541D16"/>
    <w:rsid w:val="005425EE"/>
    <w:rsid w:val="0054271C"/>
    <w:rsid w:val="005441D8"/>
    <w:rsid w:val="0054432A"/>
    <w:rsid w:val="00544E2D"/>
    <w:rsid w:val="00545761"/>
    <w:rsid w:val="00546C0D"/>
    <w:rsid w:val="00546D21"/>
    <w:rsid w:val="005474DC"/>
    <w:rsid w:val="00547B71"/>
    <w:rsid w:val="00550392"/>
    <w:rsid w:val="00550428"/>
    <w:rsid w:val="0055072B"/>
    <w:rsid w:val="00552245"/>
    <w:rsid w:val="0055227A"/>
    <w:rsid w:val="0055232C"/>
    <w:rsid w:val="0055271B"/>
    <w:rsid w:val="00552825"/>
    <w:rsid w:val="00552F3E"/>
    <w:rsid w:val="00553054"/>
    <w:rsid w:val="005533E7"/>
    <w:rsid w:val="00554B24"/>
    <w:rsid w:val="00556337"/>
    <w:rsid w:val="00556347"/>
    <w:rsid w:val="00556685"/>
    <w:rsid w:val="005568A8"/>
    <w:rsid w:val="00556D2F"/>
    <w:rsid w:val="00556FA5"/>
    <w:rsid w:val="00557F50"/>
    <w:rsid w:val="005602BB"/>
    <w:rsid w:val="0056075D"/>
    <w:rsid w:val="00560C56"/>
    <w:rsid w:val="005625F2"/>
    <w:rsid w:val="00562B06"/>
    <w:rsid w:val="00562BF7"/>
    <w:rsid w:val="00562F49"/>
    <w:rsid w:val="00564076"/>
    <w:rsid w:val="00565393"/>
    <w:rsid w:val="00565459"/>
    <w:rsid w:val="00565A35"/>
    <w:rsid w:val="00566189"/>
    <w:rsid w:val="00566666"/>
    <w:rsid w:val="00566719"/>
    <w:rsid w:val="00566C3A"/>
    <w:rsid w:val="00567627"/>
    <w:rsid w:val="00570D8F"/>
    <w:rsid w:val="005710C9"/>
    <w:rsid w:val="005710D1"/>
    <w:rsid w:val="0057174A"/>
    <w:rsid w:val="005718C4"/>
    <w:rsid w:val="005720CF"/>
    <w:rsid w:val="00572B4D"/>
    <w:rsid w:val="005731E1"/>
    <w:rsid w:val="00573326"/>
    <w:rsid w:val="00573382"/>
    <w:rsid w:val="00573632"/>
    <w:rsid w:val="00573AD1"/>
    <w:rsid w:val="00573C31"/>
    <w:rsid w:val="00573EF1"/>
    <w:rsid w:val="00574CFB"/>
    <w:rsid w:val="00574E72"/>
    <w:rsid w:val="00575302"/>
    <w:rsid w:val="00577F14"/>
    <w:rsid w:val="00581014"/>
    <w:rsid w:val="00581FA6"/>
    <w:rsid w:val="005821F0"/>
    <w:rsid w:val="005828EE"/>
    <w:rsid w:val="00582DFD"/>
    <w:rsid w:val="00582EC8"/>
    <w:rsid w:val="005833B6"/>
    <w:rsid w:val="00584B0B"/>
    <w:rsid w:val="00585BED"/>
    <w:rsid w:val="0058712B"/>
    <w:rsid w:val="0058747D"/>
    <w:rsid w:val="005906FB"/>
    <w:rsid w:val="00590729"/>
    <w:rsid w:val="00591B2C"/>
    <w:rsid w:val="005923AF"/>
    <w:rsid w:val="00592C3C"/>
    <w:rsid w:val="00593095"/>
    <w:rsid w:val="00593AD0"/>
    <w:rsid w:val="0059401F"/>
    <w:rsid w:val="005941E4"/>
    <w:rsid w:val="00594808"/>
    <w:rsid w:val="00594F66"/>
    <w:rsid w:val="00595B13"/>
    <w:rsid w:val="00595ECB"/>
    <w:rsid w:val="00596781"/>
    <w:rsid w:val="005968C0"/>
    <w:rsid w:val="00596D17"/>
    <w:rsid w:val="00597264"/>
    <w:rsid w:val="005974CD"/>
    <w:rsid w:val="005A0158"/>
    <w:rsid w:val="005A07EE"/>
    <w:rsid w:val="005A08B2"/>
    <w:rsid w:val="005A17A8"/>
    <w:rsid w:val="005A1C65"/>
    <w:rsid w:val="005A235A"/>
    <w:rsid w:val="005A2411"/>
    <w:rsid w:val="005A30E3"/>
    <w:rsid w:val="005A3E51"/>
    <w:rsid w:val="005A4CD1"/>
    <w:rsid w:val="005A4D2B"/>
    <w:rsid w:val="005A554F"/>
    <w:rsid w:val="005A5BDC"/>
    <w:rsid w:val="005A716B"/>
    <w:rsid w:val="005A7EDE"/>
    <w:rsid w:val="005B025F"/>
    <w:rsid w:val="005B0296"/>
    <w:rsid w:val="005B032A"/>
    <w:rsid w:val="005B057A"/>
    <w:rsid w:val="005B1378"/>
    <w:rsid w:val="005B17BE"/>
    <w:rsid w:val="005B189E"/>
    <w:rsid w:val="005B1CF0"/>
    <w:rsid w:val="005B1CFE"/>
    <w:rsid w:val="005B2562"/>
    <w:rsid w:val="005B2633"/>
    <w:rsid w:val="005B2CD8"/>
    <w:rsid w:val="005B3548"/>
    <w:rsid w:val="005B38CE"/>
    <w:rsid w:val="005B3C4A"/>
    <w:rsid w:val="005B4122"/>
    <w:rsid w:val="005B5E7B"/>
    <w:rsid w:val="005B5FA5"/>
    <w:rsid w:val="005B6028"/>
    <w:rsid w:val="005B6888"/>
    <w:rsid w:val="005B7A25"/>
    <w:rsid w:val="005C0435"/>
    <w:rsid w:val="005C14C9"/>
    <w:rsid w:val="005C1EA0"/>
    <w:rsid w:val="005C1EA7"/>
    <w:rsid w:val="005C27E6"/>
    <w:rsid w:val="005C290B"/>
    <w:rsid w:val="005C313F"/>
    <w:rsid w:val="005C4B0F"/>
    <w:rsid w:val="005C555B"/>
    <w:rsid w:val="005C57B6"/>
    <w:rsid w:val="005C5FA0"/>
    <w:rsid w:val="005C64E3"/>
    <w:rsid w:val="005C7241"/>
    <w:rsid w:val="005C7B85"/>
    <w:rsid w:val="005C7CF3"/>
    <w:rsid w:val="005C7D26"/>
    <w:rsid w:val="005D16A3"/>
    <w:rsid w:val="005D1797"/>
    <w:rsid w:val="005D20D9"/>
    <w:rsid w:val="005D2534"/>
    <w:rsid w:val="005D26BC"/>
    <w:rsid w:val="005D2CD4"/>
    <w:rsid w:val="005D2F6A"/>
    <w:rsid w:val="005D3290"/>
    <w:rsid w:val="005D3BD0"/>
    <w:rsid w:val="005D3E32"/>
    <w:rsid w:val="005D3E55"/>
    <w:rsid w:val="005D61F9"/>
    <w:rsid w:val="005D63A1"/>
    <w:rsid w:val="005D63C6"/>
    <w:rsid w:val="005D6A20"/>
    <w:rsid w:val="005D6F20"/>
    <w:rsid w:val="005D6F4E"/>
    <w:rsid w:val="005D7278"/>
    <w:rsid w:val="005E0142"/>
    <w:rsid w:val="005E11EB"/>
    <w:rsid w:val="005E1680"/>
    <w:rsid w:val="005E2938"/>
    <w:rsid w:val="005E3320"/>
    <w:rsid w:val="005E4258"/>
    <w:rsid w:val="005E4632"/>
    <w:rsid w:val="005E4859"/>
    <w:rsid w:val="005E51B2"/>
    <w:rsid w:val="005E540E"/>
    <w:rsid w:val="005E661A"/>
    <w:rsid w:val="005E6648"/>
    <w:rsid w:val="005E6681"/>
    <w:rsid w:val="005E6CD3"/>
    <w:rsid w:val="005E771F"/>
    <w:rsid w:val="005F066A"/>
    <w:rsid w:val="005F14A0"/>
    <w:rsid w:val="005F14B4"/>
    <w:rsid w:val="005F17E8"/>
    <w:rsid w:val="005F186B"/>
    <w:rsid w:val="005F197E"/>
    <w:rsid w:val="005F2A03"/>
    <w:rsid w:val="005F2D79"/>
    <w:rsid w:val="005F4A61"/>
    <w:rsid w:val="005F4CE3"/>
    <w:rsid w:val="005F4F13"/>
    <w:rsid w:val="005F5065"/>
    <w:rsid w:val="005F55F4"/>
    <w:rsid w:val="005F713A"/>
    <w:rsid w:val="005F7319"/>
    <w:rsid w:val="005F7936"/>
    <w:rsid w:val="00600236"/>
    <w:rsid w:val="00600359"/>
    <w:rsid w:val="00601022"/>
    <w:rsid w:val="00601B2F"/>
    <w:rsid w:val="00601FA2"/>
    <w:rsid w:val="006026A8"/>
    <w:rsid w:val="00602752"/>
    <w:rsid w:val="006028FD"/>
    <w:rsid w:val="006030E9"/>
    <w:rsid w:val="00604852"/>
    <w:rsid w:val="006053B8"/>
    <w:rsid w:val="00605494"/>
    <w:rsid w:val="00605DD8"/>
    <w:rsid w:val="00606695"/>
    <w:rsid w:val="006066F7"/>
    <w:rsid w:val="00606702"/>
    <w:rsid w:val="00606FA9"/>
    <w:rsid w:val="006078C7"/>
    <w:rsid w:val="006110C7"/>
    <w:rsid w:val="006116CC"/>
    <w:rsid w:val="006116DE"/>
    <w:rsid w:val="006117C3"/>
    <w:rsid w:val="00611E91"/>
    <w:rsid w:val="006121DF"/>
    <w:rsid w:val="00612494"/>
    <w:rsid w:val="00613278"/>
    <w:rsid w:val="006132E8"/>
    <w:rsid w:val="00613708"/>
    <w:rsid w:val="0061562C"/>
    <w:rsid w:val="00615AFD"/>
    <w:rsid w:val="0061602A"/>
    <w:rsid w:val="00616A64"/>
    <w:rsid w:val="00620732"/>
    <w:rsid w:val="0062110A"/>
    <w:rsid w:val="0062115D"/>
    <w:rsid w:val="00622A42"/>
    <w:rsid w:val="006234D1"/>
    <w:rsid w:val="00623EA1"/>
    <w:rsid w:val="006246C5"/>
    <w:rsid w:val="00624706"/>
    <w:rsid w:val="0062476F"/>
    <w:rsid w:val="006252C0"/>
    <w:rsid w:val="0062756C"/>
    <w:rsid w:val="006279A6"/>
    <w:rsid w:val="00627F63"/>
    <w:rsid w:val="00630312"/>
    <w:rsid w:val="0063080A"/>
    <w:rsid w:val="00630A22"/>
    <w:rsid w:val="00630D95"/>
    <w:rsid w:val="00630DEC"/>
    <w:rsid w:val="00631790"/>
    <w:rsid w:val="00632476"/>
    <w:rsid w:val="006336C9"/>
    <w:rsid w:val="006338C2"/>
    <w:rsid w:val="006338D9"/>
    <w:rsid w:val="00633A36"/>
    <w:rsid w:val="00634352"/>
    <w:rsid w:val="00634742"/>
    <w:rsid w:val="00634BE2"/>
    <w:rsid w:val="00635069"/>
    <w:rsid w:val="006373DC"/>
    <w:rsid w:val="0063745B"/>
    <w:rsid w:val="00637EEB"/>
    <w:rsid w:val="006402E2"/>
    <w:rsid w:val="006408CB"/>
    <w:rsid w:val="00640F1F"/>
    <w:rsid w:val="00641FC4"/>
    <w:rsid w:val="006424F6"/>
    <w:rsid w:val="0064315E"/>
    <w:rsid w:val="00643DF6"/>
    <w:rsid w:val="006440D5"/>
    <w:rsid w:val="006448B5"/>
    <w:rsid w:val="00644AD5"/>
    <w:rsid w:val="00644EB5"/>
    <w:rsid w:val="00645172"/>
    <w:rsid w:val="00645191"/>
    <w:rsid w:val="006468BA"/>
    <w:rsid w:val="00647207"/>
    <w:rsid w:val="00647419"/>
    <w:rsid w:val="0064763B"/>
    <w:rsid w:val="00647A18"/>
    <w:rsid w:val="00647B6F"/>
    <w:rsid w:val="00647B74"/>
    <w:rsid w:val="006503A9"/>
    <w:rsid w:val="00650FF8"/>
    <w:rsid w:val="0065103A"/>
    <w:rsid w:val="006512E1"/>
    <w:rsid w:val="0065177D"/>
    <w:rsid w:val="00651B8F"/>
    <w:rsid w:val="00653A5F"/>
    <w:rsid w:val="00653A75"/>
    <w:rsid w:val="0065417C"/>
    <w:rsid w:val="006548E6"/>
    <w:rsid w:val="006551E4"/>
    <w:rsid w:val="0065565B"/>
    <w:rsid w:val="00655C5A"/>
    <w:rsid w:val="006561F9"/>
    <w:rsid w:val="00656D1B"/>
    <w:rsid w:val="0066007D"/>
    <w:rsid w:val="00660683"/>
    <w:rsid w:val="006607BD"/>
    <w:rsid w:val="006608E0"/>
    <w:rsid w:val="00660AE0"/>
    <w:rsid w:val="00661173"/>
    <w:rsid w:val="006611B3"/>
    <w:rsid w:val="00661713"/>
    <w:rsid w:val="00662636"/>
    <w:rsid w:val="00663013"/>
    <w:rsid w:val="0066350D"/>
    <w:rsid w:val="00663E81"/>
    <w:rsid w:val="00664480"/>
    <w:rsid w:val="00664C42"/>
    <w:rsid w:val="00664ED0"/>
    <w:rsid w:val="00664FB3"/>
    <w:rsid w:val="006654CA"/>
    <w:rsid w:val="0066621B"/>
    <w:rsid w:val="00666FB1"/>
    <w:rsid w:val="00667067"/>
    <w:rsid w:val="00667661"/>
    <w:rsid w:val="006705DF"/>
    <w:rsid w:val="006710B3"/>
    <w:rsid w:val="0067144D"/>
    <w:rsid w:val="00671725"/>
    <w:rsid w:val="00671FED"/>
    <w:rsid w:val="00672756"/>
    <w:rsid w:val="00672CD9"/>
    <w:rsid w:val="00672F7F"/>
    <w:rsid w:val="0067301A"/>
    <w:rsid w:val="0067366D"/>
    <w:rsid w:val="0067402F"/>
    <w:rsid w:val="006746F1"/>
    <w:rsid w:val="00674D69"/>
    <w:rsid w:val="00674F55"/>
    <w:rsid w:val="006755AE"/>
    <w:rsid w:val="00675FEB"/>
    <w:rsid w:val="00676114"/>
    <w:rsid w:val="00676706"/>
    <w:rsid w:val="00677443"/>
    <w:rsid w:val="006777C3"/>
    <w:rsid w:val="00677FC8"/>
    <w:rsid w:val="006801A8"/>
    <w:rsid w:val="006805F4"/>
    <w:rsid w:val="00680EEF"/>
    <w:rsid w:val="006821FE"/>
    <w:rsid w:val="00682EAF"/>
    <w:rsid w:val="00683184"/>
    <w:rsid w:val="00683392"/>
    <w:rsid w:val="00683B14"/>
    <w:rsid w:val="00684121"/>
    <w:rsid w:val="00684273"/>
    <w:rsid w:val="006847D8"/>
    <w:rsid w:val="006853C9"/>
    <w:rsid w:val="00685453"/>
    <w:rsid w:val="00685CF6"/>
    <w:rsid w:val="00686E1D"/>
    <w:rsid w:val="00687189"/>
    <w:rsid w:val="006878D4"/>
    <w:rsid w:val="00687FEA"/>
    <w:rsid w:val="0069015D"/>
    <w:rsid w:val="00693059"/>
    <w:rsid w:val="0069356A"/>
    <w:rsid w:val="006939E4"/>
    <w:rsid w:val="0069549F"/>
    <w:rsid w:val="00695753"/>
    <w:rsid w:val="006957B5"/>
    <w:rsid w:val="006959FB"/>
    <w:rsid w:val="00696F58"/>
    <w:rsid w:val="00697284"/>
    <w:rsid w:val="00697351"/>
    <w:rsid w:val="00697E69"/>
    <w:rsid w:val="006A0306"/>
    <w:rsid w:val="006A04AE"/>
    <w:rsid w:val="006A0AEA"/>
    <w:rsid w:val="006A0E98"/>
    <w:rsid w:val="006A1370"/>
    <w:rsid w:val="006A13AD"/>
    <w:rsid w:val="006A1639"/>
    <w:rsid w:val="006A192C"/>
    <w:rsid w:val="006A1D9E"/>
    <w:rsid w:val="006A21EE"/>
    <w:rsid w:val="006A2627"/>
    <w:rsid w:val="006A3409"/>
    <w:rsid w:val="006A3446"/>
    <w:rsid w:val="006A5821"/>
    <w:rsid w:val="006A711E"/>
    <w:rsid w:val="006A7A57"/>
    <w:rsid w:val="006B03CE"/>
    <w:rsid w:val="006B0E84"/>
    <w:rsid w:val="006B1469"/>
    <w:rsid w:val="006B1C52"/>
    <w:rsid w:val="006B285A"/>
    <w:rsid w:val="006B2C46"/>
    <w:rsid w:val="006B2E28"/>
    <w:rsid w:val="006B32BE"/>
    <w:rsid w:val="006B42B3"/>
    <w:rsid w:val="006B449E"/>
    <w:rsid w:val="006B462F"/>
    <w:rsid w:val="006B4794"/>
    <w:rsid w:val="006B54A8"/>
    <w:rsid w:val="006B561E"/>
    <w:rsid w:val="006B635D"/>
    <w:rsid w:val="006C00FF"/>
    <w:rsid w:val="006C1A39"/>
    <w:rsid w:val="006C1DD5"/>
    <w:rsid w:val="006C2484"/>
    <w:rsid w:val="006C2B60"/>
    <w:rsid w:val="006C2D18"/>
    <w:rsid w:val="006C389C"/>
    <w:rsid w:val="006C392E"/>
    <w:rsid w:val="006C3E18"/>
    <w:rsid w:val="006C40A3"/>
    <w:rsid w:val="006C4FB9"/>
    <w:rsid w:val="006C5114"/>
    <w:rsid w:val="006C52B3"/>
    <w:rsid w:val="006C5A98"/>
    <w:rsid w:val="006C6157"/>
    <w:rsid w:val="006C636A"/>
    <w:rsid w:val="006C6661"/>
    <w:rsid w:val="006C69C5"/>
    <w:rsid w:val="006C7011"/>
    <w:rsid w:val="006C7FC4"/>
    <w:rsid w:val="006D0773"/>
    <w:rsid w:val="006D0A3D"/>
    <w:rsid w:val="006D0FB1"/>
    <w:rsid w:val="006D24F4"/>
    <w:rsid w:val="006D2879"/>
    <w:rsid w:val="006D3394"/>
    <w:rsid w:val="006D3414"/>
    <w:rsid w:val="006D3DE8"/>
    <w:rsid w:val="006D44D6"/>
    <w:rsid w:val="006D45FB"/>
    <w:rsid w:val="006D5970"/>
    <w:rsid w:val="006D60B9"/>
    <w:rsid w:val="006D76A0"/>
    <w:rsid w:val="006D7DAC"/>
    <w:rsid w:val="006E195E"/>
    <w:rsid w:val="006E272B"/>
    <w:rsid w:val="006E27EB"/>
    <w:rsid w:val="006E329F"/>
    <w:rsid w:val="006E3A98"/>
    <w:rsid w:val="006E3EA1"/>
    <w:rsid w:val="006E5905"/>
    <w:rsid w:val="006E5E23"/>
    <w:rsid w:val="006E7981"/>
    <w:rsid w:val="006F0B6C"/>
    <w:rsid w:val="006F0FD9"/>
    <w:rsid w:val="006F111D"/>
    <w:rsid w:val="006F1B0B"/>
    <w:rsid w:val="006F1DBA"/>
    <w:rsid w:val="006F2DDF"/>
    <w:rsid w:val="006F3057"/>
    <w:rsid w:val="006F4172"/>
    <w:rsid w:val="006F41AF"/>
    <w:rsid w:val="006F4C38"/>
    <w:rsid w:val="006F6885"/>
    <w:rsid w:val="006F6E76"/>
    <w:rsid w:val="006F6EBD"/>
    <w:rsid w:val="006F7173"/>
    <w:rsid w:val="006F73E6"/>
    <w:rsid w:val="006F7E80"/>
    <w:rsid w:val="00701494"/>
    <w:rsid w:val="00701E0E"/>
    <w:rsid w:val="0070257A"/>
    <w:rsid w:val="0070306E"/>
    <w:rsid w:val="00703981"/>
    <w:rsid w:val="007043E8"/>
    <w:rsid w:val="00704787"/>
    <w:rsid w:val="007048F2"/>
    <w:rsid w:val="00704C34"/>
    <w:rsid w:val="00705368"/>
    <w:rsid w:val="0070567F"/>
    <w:rsid w:val="00705B69"/>
    <w:rsid w:val="00705CB7"/>
    <w:rsid w:val="00707186"/>
    <w:rsid w:val="007077CD"/>
    <w:rsid w:val="00707952"/>
    <w:rsid w:val="00707B3F"/>
    <w:rsid w:val="00707F6E"/>
    <w:rsid w:val="00710073"/>
    <w:rsid w:val="00710BFD"/>
    <w:rsid w:val="00710FCE"/>
    <w:rsid w:val="00711DB2"/>
    <w:rsid w:val="00712190"/>
    <w:rsid w:val="00712A82"/>
    <w:rsid w:val="00712FED"/>
    <w:rsid w:val="007131F6"/>
    <w:rsid w:val="007132D2"/>
    <w:rsid w:val="007136F4"/>
    <w:rsid w:val="0071425C"/>
    <w:rsid w:val="0071569D"/>
    <w:rsid w:val="007156D1"/>
    <w:rsid w:val="007174EC"/>
    <w:rsid w:val="00717C09"/>
    <w:rsid w:val="00720048"/>
    <w:rsid w:val="0072040F"/>
    <w:rsid w:val="0072123C"/>
    <w:rsid w:val="00721248"/>
    <w:rsid w:val="00721268"/>
    <w:rsid w:val="00721B52"/>
    <w:rsid w:val="0072334C"/>
    <w:rsid w:val="0072343C"/>
    <w:rsid w:val="007236D5"/>
    <w:rsid w:val="00723EE9"/>
    <w:rsid w:val="007245F9"/>
    <w:rsid w:val="00724B61"/>
    <w:rsid w:val="00724CDF"/>
    <w:rsid w:val="00724E32"/>
    <w:rsid w:val="00725413"/>
    <w:rsid w:val="00726938"/>
    <w:rsid w:val="00726B7E"/>
    <w:rsid w:val="00726EF2"/>
    <w:rsid w:val="00727E5F"/>
    <w:rsid w:val="00727E8C"/>
    <w:rsid w:val="0073060F"/>
    <w:rsid w:val="00731078"/>
    <w:rsid w:val="00731081"/>
    <w:rsid w:val="007312E6"/>
    <w:rsid w:val="00731527"/>
    <w:rsid w:val="007315A9"/>
    <w:rsid w:val="007320BB"/>
    <w:rsid w:val="007325C9"/>
    <w:rsid w:val="007327B6"/>
    <w:rsid w:val="00732C3D"/>
    <w:rsid w:val="00733668"/>
    <w:rsid w:val="007346D5"/>
    <w:rsid w:val="007357E3"/>
    <w:rsid w:val="00737433"/>
    <w:rsid w:val="007377CC"/>
    <w:rsid w:val="00740B6D"/>
    <w:rsid w:val="0074101A"/>
    <w:rsid w:val="00741413"/>
    <w:rsid w:val="00742023"/>
    <w:rsid w:val="00742087"/>
    <w:rsid w:val="007426EE"/>
    <w:rsid w:val="007433C4"/>
    <w:rsid w:val="007436D4"/>
    <w:rsid w:val="00743ADA"/>
    <w:rsid w:val="00743F27"/>
    <w:rsid w:val="00744052"/>
    <w:rsid w:val="00744562"/>
    <w:rsid w:val="00744BFE"/>
    <w:rsid w:val="00745088"/>
    <w:rsid w:val="007455E6"/>
    <w:rsid w:val="00746897"/>
    <w:rsid w:val="00747E05"/>
    <w:rsid w:val="0075060F"/>
    <w:rsid w:val="00752455"/>
    <w:rsid w:val="00752D3F"/>
    <w:rsid w:val="00752DD6"/>
    <w:rsid w:val="00753265"/>
    <w:rsid w:val="007540CA"/>
    <w:rsid w:val="00754278"/>
    <w:rsid w:val="007554FE"/>
    <w:rsid w:val="0075556F"/>
    <w:rsid w:val="007601CC"/>
    <w:rsid w:val="00760FD0"/>
    <w:rsid w:val="0076119E"/>
    <w:rsid w:val="00761538"/>
    <w:rsid w:val="00761767"/>
    <w:rsid w:val="00761A3D"/>
    <w:rsid w:val="00761E23"/>
    <w:rsid w:val="007620C9"/>
    <w:rsid w:val="007620F0"/>
    <w:rsid w:val="0076232B"/>
    <w:rsid w:val="007623DB"/>
    <w:rsid w:val="00762596"/>
    <w:rsid w:val="00763A7D"/>
    <w:rsid w:val="00764FFB"/>
    <w:rsid w:val="007653F8"/>
    <w:rsid w:val="00766495"/>
    <w:rsid w:val="00766F8E"/>
    <w:rsid w:val="0076728E"/>
    <w:rsid w:val="00767368"/>
    <w:rsid w:val="00767AC1"/>
    <w:rsid w:val="00767BED"/>
    <w:rsid w:val="00770456"/>
    <w:rsid w:val="00770560"/>
    <w:rsid w:val="00770E62"/>
    <w:rsid w:val="00771300"/>
    <w:rsid w:val="007725BD"/>
    <w:rsid w:val="007742CF"/>
    <w:rsid w:val="007751E1"/>
    <w:rsid w:val="00776009"/>
    <w:rsid w:val="00776147"/>
    <w:rsid w:val="00776499"/>
    <w:rsid w:val="0077675B"/>
    <w:rsid w:val="00776C45"/>
    <w:rsid w:val="00776D28"/>
    <w:rsid w:val="00777016"/>
    <w:rsid w:val="0077754C"/>
    <w:rsid w:val="00777A45"/>
    <w:rsid w:val="0078031F"/>
    <w:rsid w:val="007811FF"/>
    <w:rsid w:val="00781AEF"/>
    <w:rsid w:val="007823C6"/>
    <w:rsid w:val="00782553"/>
    <w:rsid w:val="0078269C"/>
    <w:rsid w:val="00782A28"/>
    <w:rsid w:val="00782C7A"/>
    <w:rsid w:val="007831A3"/>
    <w:rsid w:val="00783BBE"/>
    <w:rsid w:val="00784011"/>
    <w:rsid w:val="00784AA9"/>
    <w:rsid w:val="00784B99"/>
    <w:rsid w:val="00785424"/>
    <w:rsid w:val="00785885"/>
    <w:rsid w:val="00785D6F"/>
    <w:rsid w:val="00786443"/>
    <w:rsid w:val="0078668D"/>
    <w:rsid w:val="0078682A"/>
    <w:rsid w:val="00786E52"/>
    <w:rsid w:val="007877AF"/>
    <w:rsid w:val="00787FE1"/>
    <w:rsid w:val="007901CD"/>
    <w:rsid w:val="0079039E"/>
    <w:rsid w:val="00790664"/>
    <w:rsid w:val="0079103A"/>
    <w:rsid w:val="007911F2"/>
    <w:rsid w:val="00791657"/>
    <w:rsid w:val="00791AE1"/>
    <w:rsid w:val="00792200"/>
    <w:rsid w:val="00792BFD"/>
    <w:rsid w:val="00792C28"/>
    <w:rsid w:val="00792D62"/>
    <w:rsid w:val="007939D5"/>
    <w:rsid w:val="00794546"/>
    <w:rsid w:val="00794A6C"/>
    <w:rsid w:val="00795BCB"/>
    <w:rsid w:val="00796FA5"/>
    <w:rsid w:val="0079721B"/>
    <w:rsid w:val="00797A63"/>
    <w:rsid w:val="007A0989"/>
    <w:rsid w:val="007A20C7"/>
    <w:rsid w:val="007A2679"/>
    <w:rsid w:val="007A3B48"/>
    <w:rsid w:val="007A3B77"/>
    <w:rsid w:val="007A5089"/>
    <w:rsid w:val="007A560F"/>
    <w:rsid w:val="007A57E6"/>
    <w:rsid w:val="007A5AF4"/>
    <w:rsid w:val="007A5C51"/>
    <w:rsid w:val="007A651B"/>
    <w:rsid w:val="007A65A5"/>
    <w:rsid w:val="007A69F2"/>
    <w:rsid w:val="007A70FF"/>
    <w:rsid w:val="007A792C"/>
    <w:rsid w:val="007B1036"/>
    <w:rsid w:val="007B116C"/>
    <w:rsid w:val="007B269B"/>
    <w:rsid w:val="007B2757"/>
    <w:rsid w:val="007B2F5C"/>
    <w:rsid w:val="007B4853"/>
    <w:rsid w:val="007B49F5"/>
    <w:rsid w:val="007B5892"/>
    <w:rsid w:val="007B5FA2"/>
    <w:rsid w:val="007B6735"/>
    <w:rsid w:val="007B6E6F"/>
    <w:rsid w:val="007B7000"/>
    <w:rsid w:val="007B713C"/>
    <w:rsid w:val="007B7400"/>
    <w:rsid w:val="007B7B1C"/>
    <w:rsid w:val="007B7C5C"/>
    <w:rsid w:val="007C0114"/>
    <w:rsid w:val="007C0145"/>
    <w:rsid w:val="007C0201"/>
    <w:rsid w:val="007C034B"/>
    <w:rsid w:val="007C0B26"/>
    <w:rsid w:val="007C0F1A"/>
    <w:rsid w:val="007C105E"/>
    <w:rsid w:val="007C184B"/>
    <w:rsid w:val="007C2E4F"/>
    <w:rsid w:val="007C3222"/>
    <w:rsid w:val="007C332E"/>
    <w:rsid w:val="007C457D"/>
    <w:rsid w:val="007C4906"/>
    <w:rsid w:val="007C50C2"/>
    <w:rsid w:val="007C5C1D"/>
    <w:rsid w:val="007C6689"/>
    <w:rsid w:val="007C7556"/>
    <w:rsid w:val="007C7C1A"/>
    <w:rsid w:val="007C7E4E"/>
    <w:rsid w:val="007D0301"/>
    <w:rsid w:val="007D06DE"/>
    <w:rsid w:val="007D0E43"/>
    <w:rsid w:val="007D129C"/>
    <w:rsid w:val="007D1393"/>
    <w:rsid w:val="007D1E14"/>
    <w:rsid w:val="007D27F1"/>
    <w:rsid w:val="007D3499"/>
    <w:rsid w:val="007D39FB"/>
    <w:rsid w:val="007D4056"/>
    <w:rsid w:val="007D44B2"/>
    <w:rsid w:val="007D461D"/>
    <w:rsid w:val="007D4A32"/>
    <w:rsid w:val="007D5354"/>
    <w:rsid w:val="007D5B6D"/>
    <w:rsid w:val="007D5B9E"/>
    <w:rsid w:val="007D6428"/>
    <w:rsid w:val="007D64AE"/>
    <w:rsid w:val="007D66DD"/>
    <w:rsid w:val="007D66E8"/>
    <w:rsid w:val="007D69CB"/>
    <w:rsid w:val="007D6F52"/>
    <w:rsid w:val="007D7389"/>
    <w:rsid w:val="007E04AD"/>
    <w:rsid w:val="007E147F"/>
    <w:rsid w:val="007E1BD3"/>
    <w:rsid w:val="007E23B8"/>
    <w:rsid w:val="007E27EE"/>
    <w:rsid w:val="007E31CF"/>
    <w:rsid w:val="007E437E"/>
    <w:rsid w:val="007E4EE0"/>
    <w:rsid w:val="007E5130"/>
    <w:rsid w:val="007E5F13"/>
    <w:rsid w:val="007E5F80"/>
    <w:rsid w:val="007E6197"/>
    <w:rsid w:val="007E672C"/>
    <w:rsid w:val="007E6E91"/>
    <w:rsid w:val="007F07C2"/>
    <w:rsid w:val="007F0FEF"/>
    <w:rsid w:val="007F10FF"/>
    <w:rsid w:val="007F1A22"/>
    <w:rsid w:val="007F1C56"/>
    <w:rsid w:val="007F2129"/>
    <w:rsid w:val="007F290C"/>
    <w:rsid w:val="007F2DB7"/>
    <w:rsid w:val="007F323B"/>
    <w:rsid w:val="007F532E"/>
    <w:rsid w:val="007F5961"/>
    <w:rsid w:val="007F60E2"/>
    <w:rsid w:val="007F78FF"/>
    <w:rsid w:val="007F7D9A"/>
    <w:rsid w:val="00800772"/>
    <w:rsid w:val="00800C01"/>
    <w:rsid w:val="00800D33"/>
    <w:rsid w:val="00800F74"/>
    <w:rsid w:val="0080146C"/>
    <w:rsid w:val="00802455"/>
    <w:rsid w:val="00802864"/>
    <w:rsid w:val="00802AA7"/>
    <w:rsid w:val="0080345A"/>
    <w:rsid w:val="0080360F"/>
    <w:rsid w:val="008042A4"/>
    <w:rsid w:val="008048DD"/>
    <w:rsid w:val="00804B37"/>
    <w:rsid w:val="00804CE1"/>
    <w:rsid w:val="008050D1"/>
    <w:rsid w:val="008052E9"/>
    <w:rsid w:val="008054EF"/>
    <w:rsid w:val="00805CD5"/>
    <w:rsid w:val="00806168"/>
    <w:rsid w:val="00806502"/>
    <w:rsid w:val="00806FC7"/>
    <w:rsid w:val="008077DC"/>
    <w:rsid w:val="00807990"/>
    <w:rsid w:val="008101B1"/>
    <w:rsid w:val="00810940"/>
    <w:rsid w:val="00810B7A"/>
    <w:rsid w:val="00810C9D"/>
    <w:rsid w:val="008114C7"/>
    <w:rsid w:val="008117AC"/>
    <w:rsid w:val="0081216F"/>
    <w:rsid w:val="00813DF4"/>
    <w:rsid w:val="00814F36"/>
    <w:rsid w:val="008150FF"/>
    <w:rsid w:val="008165E8"/>
    <w:rsid w:val="008174BD"/>
    <w:rsid w:val="00820967"/>
    <w:rsid w:val="0082187B"/>
    <w:rsid w:val="0082270C"/>
    <w:rsid w:val="0082313F"/>
    <w:rsid w:val="00823D05"/>
    <w:rsid w:val="00824DEF"/>
    <w:rsid w:val="008255B1"/>
    <w:rsid w:val="008258DC"/>
    <w:rsid w:val="00825CAC"/>
    <w:rsid w:val="00825F4A"/>
    <w:rsid w:val="00826100"/>
    <w:rsid w:val="00826E0A"/>
    <w:rsid w:val="008272CD"/>
    <w:rsid w:val="00827321"/>
    <w:rsid w:val="0082738A"/>
    <w:rsid w:val="0082744E"/>
    <w:rsid w:val="00827B8B"/>
    <w:rsid w:val="00827C17"/>
    <w:rsid w:val="008304C9"/>
    <w:rsid w:val="0083075C"/>
    <w:rsid w:val="00830872"/>
    <w:rsid w:val="00830F55"/>
    <w:rsid w:val="00831490"/>
    <w:rsid w:val="008315AE"/>
    <w:rsid w:val="00832105"/>
    <w:rsid w:val="008327FF"/>
    <w:rsid w:val="00833275"/>
    <w:rsid w:val="008337CF"/>
    <w:rsid w:val="00834057"/>
    <w:rsid w:val="008342D1"/>
    <w:rsid w:val="008351D0"/>
    <w:rsid w:val="00835897"/>
    <w:rsid w:val="008358B6"/>
    <w:rsid w:val="008359E9"/>
    <w:rsid w:val="00835A00"/>
    <w:rsid w:val="00835DC7"/>
    <w:rsid w:val="00836D3D"/>
    <w:rsid w:val="00836E3F"/>
    <w:rsid w:val="00836F36"/>
    <w:rsid w:val="00836FD5"/>
    <w:rsid w:val="0084070E"/>
    <w:rsid w:val="008410F8"/>
    <w:rsid w:val="00841E4A"/>
    <w:rsid w:val="008421F2"/>
    <w:rsid w:val="00842C10"/>
    <w:rsid w:val="00842CB1"/>
    <w:rsid w:val="0084343B"/>
    <w:rsid w:val="008436AF"/>
    <w:rsid w:val="008440A0"/>
    <w:rsid w:val="008446F5"/>
    <w:rsid w:val="00845B67"/>
    <w:rsid w:val="00845C43"/>
    <w:rsid w:val="0084682B"/>
    <w:rsid w:val="0084698B"/>
    <w:rsid w:val="00846AAC"/>
    <w:rsid w:val="00846BB1"/>
    <w:rsid w:val="008471E7"/>
    <w:rsid w:val="00851440"/>
    <w:rsid w:val="00851739"/>
    <w:rsid w:val="008517DC"/>
    <w:rsid w:val="00851DE0"/>
    <w:rsid w:val="00851EE8"/>
    <w:rsid w:val="00852012"/>
    <w:rsid w:val="0085285E"/>
    <w:rsid w:val="00853074"/>
    <w:rsid w:val="00853774"/>
    <w:rsid w:val="00853B66"/>
    <w:rsid w:val="00854BD9"/>
    <w:rsid w:val="0085556F"/>
    <w:rsid w:val="00855629"/>
    <w:rsid w:val="00855ADC"/>
    <w:rsid w:val="00856092"/>
    <w:rsid w:val="008560E1"/>
    <w:rsid w:val="00856D23"/>
    <w:rsid w:val="00856F1B"/>
    <w:rsid w:val="00856F29"/>
    <w:rsid w:val="00857953"/>
    <w:rsid w:val="00857D10"/>
    <w:rsid w:val="00860612"/>
    <w:rsid w:val="0086102A"/>
    <w:rsid w:val="0086150E"/>
    <w:rsid w:val="00861DB0"/>
    <w:rsid w:val="00862500"/>
    <w:rsid w:val="008636B9"/>
    <w:rsid w:val="00863EDC"/>
    <w:rsid w:val="00865A96"/>
    <w:rsid w:val="00865D57"/>
    <w:rsid w:val="00866CA8"/>
    <w:rsid w:val="00866D5F"/>
    <w:rsid w:val="0086757F"/>
    <w:rsid w:val="00867884"/>
    <w:rsid w:val="008679DE"/>
    <w:rsid w:val="00867DBF"/>
    <w:rsid w:val="00870350"/>
    <w:rsid w:val="008712B1"/>
    <w:rsid w:val="00871366"/>
    <w:rsid w:val="00871473"/>
    <w:rsid w:val="00871DF3"/>
    <w:rsid w:val="00872061"/>
    <w:rsid w:val="008721D2"/>
    <w:rsid w:val="00872A4B"/>
    <w:rsid w:val="00873433"/>
    <w:rsid w:val="00873FAE"/>
    <w:rsid w:val="00874149"/>
    <w:rsid w:val="00874483"/>
    <w:rsid w:val="00874794"/>
    <w:rsid w:val="00874E40"/>
    <w:rsid w:val="008757F6"/>
    <w:rsid w:val="00875BE0"/>
    <w:rsid w:val="00875E06"/>
    <w:rsid w:val="00875E5D"/>
    <w:rsid w:val="00876403"/>
    <w:rsid w:val="00876594"/>
    <w:rsid w:val="0087694D"/>
    <w:rsid w:val="00876D09"/>
    <w:rsid w:val="00876FDA"/>
    <w:rsid w:val="00877AE7"/>
    <w:rsid w:val="008800EA"/>
    <w:rsid w:val="008817FE"/>
    <w:rsid w:val="0088188F"/>
    <w:rsid w:val="00881FEF"/>
    <w:rsid w:val="008824A9"/>
    <w:rsid w:val="008826F6"/>
    <w:rsid w:val="00882FBF"/>
    <w:rsid w:val="008831E9"/>
    <w:rsid w:val="008848D3"/>
    <w:rsid w:val="00884F21"/>
    <w:rsid w:val="00885B97"/>
    <w:rsid w:val="00885C8F"/>
    <w:rsid w:val="008868F9"/>
    <w:rsid w:val="00890311"/>
    <w:rsid w:val="00890C89"/>
    <w:rsid w:val="00890F99"/>
    <w:rsid w:val="00892688"/>
    <w:rsid w:val="00892A78"/>
    <w:rsid w:val="0089306E"/>
    <w:rsid w:val="0089309C"/>
    <w:rsid w:val="00893BA0"/>
    <w:rsid w:val="00893FD6"/>
    <w:rsid w:val="0089433A"/>
    <w:rsid w:val="00894446"/>
    <w:rsid w:val="00894843"/>
    <w:rsid w:val="0089485B"/>
    <w:rsid w:val="00894AC0"/>
    <w:rsid w:val="00895712"/>
    <w:rsid w:val="00895884"/>
    <w:rsid w:val="00895EA6"/>
    <w:rsid w:val="008965D1"/>
    <w:rsid w:val="0089789C"/>
    <w:rsid w:val="008A0867"/>
    <w:rsid w:val="008A0EEC"/>
    <w:rsid w:val="008A1355"/>
    <w:rsid w:val="008A1377"/>
    <w:rsid w:val="008A1A73"/>
    <w:rsid w:val="008A1DFA"/>
    <w:rsid w:val="008A20D3"/>
    <w:rsid w:val="008A21F6"/>
    <w:rsid w:val="008A2767"/>
    <w:rsid w:val="008A2A18"/>
    <w:rsid w:val="008A31CB"/>
    <w:rsid w:val="008A481F"/>
    <w:rsid w:val="008A5542"/>
    <w:rsid w:val="008A5A7A"/>
    <w:rsid w:val="008A6440"/>
    <w:rsid w:val="008A6B77"/>
    <w:rsid w:val="008A74B5"/>
    <w:rsid w:val="008B0755"/>
    <w:rsid w:val="008B098C"/>
    <w:rsid w:val="008B0DDA"/>
    <w:rsid w:val="008B1AE5"/>
    <w:rsid w:val="008B4EFA"/>
    <w:rsid w:val="008B5C17"/>
    <w:rsid w:val="008B5E03"/>
    <w:rsid w:val="008B5E53"/>
    <w:rsid w:val="008B77DE"/>
    <w:rsid w:val="008B7A40"/>
    <w:rsid w:val="008B7E5C"/>
    <w:rsid w:val="008C0AC2"/>
    <w:rsid w:val="008C0EEA"/>
    <w:rsid w:val="008C180D"/>
    <w:rsid w:val="008C1EB6"/>
    <w:rsid w:val="008C2054"/>
    <w:rsid w:val="008C221A"/>
    <w:rsid w:val="008C228C"/>
    <w:rsid w:val="008C3838"/>
    <w:rsid w:val="008C3BBE"/>
    <w:rsid w:val="008C3C04"/>
    <w:rsid w:val="008C4150"/>
    <w:rsid w:val="008C4182"/>
    <w:rsid w:val="008C46AB"/>
    <w:rsid w:val="008C67A0"/>
    <w:rsid w:val="008C7195"/>
    <w:rsid w:val="008C77DF"/>
    <w:rsid w:val="008C7C22"/>
    <w:rsid w:val="008D01FD"/>
    <w:rsid w:val="008D133D"/>
    <w:rsid w:val="008D150E"/>
    <w:rsid w:val="008D16E9"/>
    <w:rsid w:val="008D1D7F"/>
    <w:rsid w:val="008D1DA3"/>
    <w:rsid w:val="008D2904"/>
    <w:rsid w:val="008D2956"/>
    <w:rsid w:val="008D373A"/>
    <w:rsid w:val="008D3AC7"/>
    <w:rsid w:val="008D3DF6"/>
    <w:rsid w:val="008D3FB0"/>
    <w:rsid w:val="008D4D7A"/>
    <w:rsid w:val="008D512E"/>
    <w:rsid w:val="008D53D2"/>
    <w:rsid w:val="008D5828"/>
    <w:rsid w:val="008D5F4B"/>
    <w:rsid w:val="008D629F"/>
    <w:rsid w:val="008D6F2E"/>
    <w:rsid w:val="008D739F"/>
    <w:rsid w:val="008D7AF7"/>
    <w:rsid w:val="008E01B1"/>
    <w:rsid w:val="008E0715"/>
    <w:rsid w:val="008E09C9"/>
    <w:rsid w:val="008E1AD2"/>
    <w:rsid w:val="008E1D27"/>
    <w:rsid w:val="008E2660"/>
    <w:rsid w:val="008E2D7F"/>
    <w:rsid w:val="008E3357"/>
    <w:rsid w:val="008E338A"/>
    <w:rsid w:val="008E3794"/>
    <w:rsid w:val="008E3DAE"/>
    <w:rsid w:val="008E4603"/>
    <w:rsid w:val="008E46D3"/>
    <w:rsid w:val="008E46EC"/>
    <w:rsid w:val="008E4A39"/>
    <w:rsid w:val="008E5864"/>
    <w:rsid w:val="008E59D6"/>
    <w:rsid w:val="008E627B"/>
    <w:rsid w:val="008E6904"/>
    <w:rsid w:val="008E71FD"/>
    <w:rsid w:val="008E7288"/>
    <w:rsid w:val="008E73C5"/>
    <w:rsid w:val="008E7740"/>
    <w:rsid w:val="008E7F7C"/>
    <w:rsid w:val="008F0250"/>
    <w:rsid w:val="008F1255"/>
    <w:rsid w:val="008F20CE"/>
    <w:rsid w:val="008F26B6"/>
    <w:rsid w:val="008F41DC"/>
    <w:rsid w:val="008F46A2"/>
    <w:rsid w:val="008F46B5"/>
    <w:rsid w:val="008F4F65"/>
    <w:rsid w:val="008F6091"/>
    <w:rsid w:val="008F67E8"/>
    <w:rsid w:val="008F7DF8"/>
    <w:rsid w:val="00900DED"/>
    <w:rsid w:val="00900F95"/>
    <w:rsid w:val="009020AC"/>
    <w:rsid w:val="009028BE"/>
    <w:rsid w:val="00902DD4"/>
    <w:rsid w:val="00902DDB"/>
    <w:rsid w:val="0090392E"/>
    <w:rsid w:val="009040A3"/>
    <w:rsid w:val="009048A6"/>
    <w:rsid w:val="00904E28"/>
    <w:rsid w:val="009051D1"/>
    <w:rsid w:val="00905343"/>
    <w:rsid w:val="009056D7"/>
    <w:rsid w:val="009062B2"/>
    <w:rsid w:val="00906500"/>
    <w:rsid w:val="00906A05"/>
    <w:rsid w:val="00907532"/>
    <w:rsid w:val="00907BA9"/>
    <w:rsid w:val="00907F70"/>
    <w:rsid w:val="00910004"/>
    <w:rsid w:val="00910BE3"/>
    <w:rsid w:val="0091246A"/>
    <w:rsid w:val="0091311E"/>
    <w:rsid w:val="0091342F"/>
    <w:rsid w:val="009138B1"/>
    <w:rsid w:val="00913936"/>
    <w:rsid w:val="00913D71"/>
    <w:rsid w:val="009142E3"/>
    <w:rsid w:val="00914DCE"/>
    <w:rsid w:val="00915662"/>
    <w:rsid w:val="00917456"/>
    <w:rsid w:val="00917BA8"/>
    <w:rsid w:val="0092017F"/>
    <w:rsid w:val="00922056"/>
    <w:rsid w:val="00922B73"/>
    <w:rsid w:val="00923166"/>
    <w:rsid w:val="009249AC"/>
    <w:rsid w:val="00924BE6"/>
    <w:rsid w:val="009260FD"/>
    <w:rsid w:val="00926A6F"/>
    <w:rsid w:val="009273A3"/>
    <w:rsid w:val="009274AB"/>
    <w:rsid w:val="00927A40"/>
    <w:rsid w:val="009301DB"/>
    <w:rsid w:val="0093082F"/>
    <w:rsid w:val="00930FE5"/>
    <w:rsid w:val="0093159E"/>
    <w:rsid w:val="009318D5"/>
    <w:rsid w:val="009320A2"/>
    <w:rsid w:val="00932E3C"/>
    <w:rsid w:val="00933195"/>
    <w:rsid w:val="00933928"/>
    <w:rsid w:val="009344B5"/>
    <w:rsid w:val="00935060"/>
    <w:rsid w:val="00935621"/>
    <w:rsid w:val="009363C0"/>
    <w:rsid w:val="0093645C"/>
    <w:rsid w:val="0093681D"/>
    <w:rsid w:val="00937064"/>
    <w:rsid w:val="00937895"/>
    <w:rsid w:val="009378D3"/>
    <w:rsid w:val="00937B69"/>
    <w:rsid w:val="00937FE8"/>
    <w:rsid w:val="00940219"/>
    <w:rsid w:val="0094030B"/>
    <w:rsid w:val="00940377"/>
    <w:rsid w:val="009405D1"/>
    <w:rsid w:val="00940D93"/>
    <w:rsid w:val="00941912"/>
    <w:rsid w:val="00941F45"/>
    <w:rsid w:val="00941F59"/>
    <w:rsid w:val="00942C37"/>
    <w:rsid w:val="00943BAF"/>
    <w:rsid w:val="00943C9C"/>
    <w:rsid w:val="009442E4"/>
    <w:rsid w:val="00944535"/>
    <w:rsid w:val="00944B8D"/>
    <w:rsid w:val="00945749"/>
    <w:rsid w:val="00945F1D"/>
    <w:rsid w:val="009464AA"/>
    <w:rsid w:val="00946DE9"/>
    <w:rsid w:val="009472C8"/>
    <w:rsid w:val="009473C6"/>
    <w:rsid w:val="009477D6"/>
    <w:rsid w:val="009500C5"/>
    <w:rsid w:val="00950AC7"/>
    <w:rsid w:val="0095210D"/>
    <w:rsid w:val="00952B39"/>
    <w:rsid w:val="0095365B"/>
    <w:rsid w:val="00953D2C"/>
    <w:rsid w:val="0095419E"/>
    <w:rsid w:val="00954F07"/>
    <w:rsid w:val="00955EA0"/>
    <w:rsid w:val="00956242"/>
    <w:rsid w:val="00957689"/>
    <w:rsid w:val="00960B20"/>
    <w:rsid w:val="00960EC5"/>
    <w:rsid w:val="00960EE9"/>
    <w:rsid w:val="009611BC"/>
    <w:rsid w:val="009611D0"/>
    <w:rsid w:val="00961EE7"/>
    <w:rsid w:val="009621B2"/>
    <w:rsid w:val="00963838"/>
    <w:rsid w:val="00963B88"/>
    <w:rsid w:val="00963E9E"/>
    <w:rsid w:val="00964DE8"/>
    <w:rsid w:val="00965C3E"/>
    <w:rsid w:val="0096625C"/>
    <w:rsid w:val="0096694A"/>
    <w:rsid w:val="00967554"/>
    <w:rsid w:val="00967C8C"/>
    <w:rsid w:val="00967CF5"/>
    <w:rsid w:val="00967DF1"/>
    <w:rsid w:val="009706F7"/>
    <w:rsid w:val="009708BE"/>
    <w:rsid w:val="009715DC"/>
    <w:rsid w:val="009719F3"/>
    <w:rsid w:val="00971B7C"/>
    <w:rsid w:val="00973157"/>
    <w:rsid w:val="00973ACC"/>
    <w:rsid w:val="00973E2C"/>
    <w:rsid w:val="00975072"/>
    <w:rsid w:val="009757C5"/>
    <w:rsid w:val="00975930"/>
    <w:rsid w:val="009768B8"/>
    <w:rsid w:val="00976CC6"/>
    <w:rsid w:val="009773D9"/>
    <w:rsid w:val="0097744B"/>
    <w:rsid w:val="009777C1"/>
    <w:rsid w:val="00977C1F"/>
    <w:rsid w:val="0098020E"/>
    <w:rsid w:val="00980DB3"/>
    <w:rsid w:val="0098193F"/>
    <w:rsid w:val="00981B5F"/>
    <w:rsid w:val="00981E76"/>
    <w:rsid w:val="00982004"/>
    <w:rsid w:val="00982F19"/>
    <w:rsid w:val="00983B67"/>
    <w:rsid w:val="009840A0"/>
    <w:rsid w:val="00984414"/>
    <w:rsid w:val="00984C43"/>
    <w:rsid w:val="009852B7"/>
    <w:rsid w:val="00985A7C"/>
    <w:rsid w:val="0098638E"/>
    <w:rsid w:val="009864C3"/>
    <w:rsid w:val="009868AB"/>
    <w:rsid w:val="00987D58"/>
    <w:rsid w:val="00990455"/>
    <w:rsid w:val="00991680"/>
    <w:rsid w:val="00991736"/>
    <w:rsid w:val="00991965"/>
    <w:rsid w:val="00991B4C"/>
    <w:rsid w:val="00993D4D"/>
    <w:rsid w:val="0099457F"/>
    <w:rsid w:val="00994E13"/>
    <w:rsid w:val="009961AB"/>
    <w:rsid w:val="0099670F"/>
    <w:rsid w:val="00997228"/>
    <w:rsid w:val="0099758A"/>
    <w:rsid w:val="009A03FC"/>
    <w:rsid w:val="009A1AA1"/>
    <w:rsid w:val="009A1CAA"/>
    <w:rsid w:val="009A2FBF"/>
    <w:rsid w:val="009A3092"/>
    <w:rsid w:val="009A353E"/>
    <w:rsid w:val="009A4814"/>
    <w:rsid w:val="009A4A10"/>
    <w:rsid w:val="009A559E"/>
    <w:rsid w:val="009A5D67"/>
    <w:rsid w:val="009A6254"/>
    <w:rsid w:val="009A62B4"/>
    <w:rsid w:val="009A71AA"/>
    <w:rsid w:val="009A746A"/>
    <w:rsid w:val="009A7CA6"/>
    <w:rsid w:val="009B0A22"/>
    <w:rsid w:val="009B0EE8"/>
    <w:rsid w:val="009B1222"/>
    <w:rsid w:val="009B14DB"/>
    <w:rsid w:val="009B16A4"/>
    <w:rsid w:val="009B1E4C"/>
    <w:rsid w:val="009B2DFD"/>
    <w:rsid w:val="009B2EE1"/>
    <w:rsid w:val="009B2F2C"/>
    <w:rsid w:val="009B350D"/>
    <w:rsid w:val="009B3A48"/>
    <w:rsid w:val="009B44CA"/>
    <w:rsid w:val="009B4681"/>
    <w:rsid w:val="009B575F"/>
    <w:rsid w:val="009B5FAD"/>
    <w:rsid w:val="009B6611"/>
    <w:rsid w:val="009B790C"/>
    <w:rsid w:val="009B7A5A"/>
    <w:rsid w:val="009B7A99"/>
    <w:rsid w:val="009B7AAE"/>
    <w:rsid w:val="009B7AEA"/>
    <w:rsid w:val="009C08C8"/>
    <w:rsid w:val="009C1105"/>
    <w:rsid w:val="009C2252"/>
    <w:rsid w:val="009C25F3"/>
    <w:rsid w:val="009C2BBE"/>
    <w:rsid w:val="009C4D10"/>
    <w:rsid w:val="009C4E27"/>
    <w:rsid w:val="009C52C0"/>
    <w:rsid w:val="009C65EE"/>
    <w:rsid w:val="009C7006"/>
    <w:rsid w:val="009C7090"/>
    <w:rsid w:val="009C7DDA"/>
    <w:rsid w:val="009D02EE"/>
    <w:rsid w:val="009D046E"/>
    <w:rsid w:val="009D0B8B"/>
    <w:rsid w:val="009D0C95"/>
    <w:rsid w:val="009D0E24"/>
    <w:rsid w:val="009D18FA"/>
    <w:rsid w:val="009D19CC"/>
    <w:rsid w:val="009D25FF"/>
    <w:rsid w:val="009D29DD"/>
    <w:rsid w:val="009D2BCC"/>
    <w:rsid w:val="009D2D89"/>
    <w:rsid w:val="009D3E86"/>
    <w:rsid w:val="009D4204"/>
    <w:rsid w:val="009D5FA9"/>
    <w:rsid w:val="009D6310"/>
    <w:rsid w:val="009D68D9"/>
    <w:rsid w:val="009D7478"/>
    <w:rsid w:val="009D7E45"/>
    <w:rsid w:val="009E0382"/>
    <w:rsid w:val="009E03D2"/>
    <w:rsid w:val="009E0596"/>
    <w:rsid w:val="009E06A0"/>
    <w:rsid w:val="009E0852"/>
    <w:rsid w:val="009E0F9C"/>
    <w:rsid w:val="009E1176"/>
    <w:rsid w:val="009E1B32"/>
    <w:rsid w:val="009E3309"/>
    <w:rsid w:val="009E3AA8"/>
    <w:rsid w:val="009E3AB7"/>
    <w:rsid w:val="009E496F"/>
    <w:rsid w:val="009E4987"/>
    <w:rsid w:val="009E5631"/>
    <w:rsid w:val="009E61B7"/>
    <w:rsid w:val="009E63D2"/>
    <w:rsid w:val="009E668A"/>
    <w:rsid w:val="009E7C2E"/>
    <w:rsid w:val="009F006A"/>
    <w:rsid w:val="009F01EF"/>
    <w:rsid w:val="009F0C31"/>
    <w:rsid w:val="009F0D24"/>
    <w:rsid w:val="009F0E29"/>
    <w:rsid w:val="009F137A"/>
    <w:rsid w:val="009F15A5"/>
    <w:rsid w:val="009F1A51"/>
    <w:rsid w:val="009F2018"/>
    <w:rsid w:val="009F2E37"/>
    <w:rsid w:val="009F3522"/>
    <w:rsid w:val="009F4234"/>
    <w:rsid w:val="009F449D"/>
    <w:rsid w:val="009F4704"/>
    <w:rsid w:val="009F4BB4"/>
    <w:rsid w:val="009F4BC5"/>
    <w:rsid w:val="009F4C93"/>
    <w:rsid w:val="009F4FDE"/>
    <w:rsid w:val="009F5A4C"/>
    <w:rsid w:val="009F683B"/>
    <w:rsid w:val="009F6E0D"/>
    <w:rsid w:val="009F7A1C"/>
    <w:rsid w:val="00A007AE"/>
    <w:rsid w:val="00A0084A"/>
    <w:rsid w:val="00A010A9"/>
    <w:rsid w:val="00A01428"/>
    <w:rsid w:val="00A01B10"/>
    <w:rsid w:val="00A026EC"/>
    <w:rsid w:val="00A02958"/>
    <w:rsid w:val="00A02A92"/>
    <w:rsid w:val="00A030F3"/>
    <w:rsid w:val="00A03A60"/>
    <w:rsid w:val="00A04ADD"/>
    <w:rsid w:val="00A04E65"/>
    <w:rsid w:val="00A05151"/>
    <w:rsid w:val="00A05322"/>
    <w:rsid w:val="00A0535C"/>
    <w:rsid w:val="00A05A2C"/>
    <w:rsid w:val="00A060E8"/>
    <w:rsid w:val="00A0623E"/>
    <w:rsid w:val="00A064A0"/>
    <w:rsid w:val="00A0673A"/>
    <w:rsid w:val="00A067C5"/>
    <w:rsid w:val="00A07445"/>
    <w:rsid w:val="00A07FE2"/>
    <w:rsid w:val="00A10057"/>
    <w:rsid w:val="00A115A5"/>
    <w:rsid w:val="00A11F46"/>
    <w:rsid w:val="00A12053"/>
    <w:rsid w:val="00A12617"/>
    <w:rsid w:val="00A13276"/>
    <w:rsid w:val="00A132F6"/>
    <w:rsid w:val="00A14BB7"/>
    <w:rsid w:val="00A15384"/>
    <w:rsid w:val="00A155F9"/>
    <w:rsid w:val="00A15C99"/>
    <w:rsid w:val="00A162D5"/>
    <w:rsid w:val="00A16624"/>
    <w:rsid w:val="00A16913"/>
    <w:rsid w:val="00A1724D"/>
    <w:rsid w:val="00A1786B"/>
    <w:rsid w:val="00A202C1"/>
    <w:rsid w:val="00A2073F"/>
    <w:rsid w:val="00A208B1"/>
    <w:rsid w:val="00A21F01"/>
    <w:rsid w:val="00A227B0"/>
    <w:rsid w:val="00A22A0E"/>
    <w:rsid w:val="00A22BD8"/>
    <w:rsid w:val="00A243DE"/>
    <w:rsid w:val="00A2562C"/>
    <w:rsid w:val="00A2571C"/>
    <w:rsid w:val="00A25D65"/>
    <w:rsid w:val="00A25DBE"/>
    <w:rsid w:val="00A26AF5"/>
    <w:rsid w:val="00A26C74"/>
    <w:rsid w:val="00A273BB"/>
    <w:rsid w:val="00A274BD"/>
    <w:rsid w:val="00A27594"/>
    <w:rsid w:val="00A27950"/>
    <w:rsid w:val="00A27D9B"/>
    <w:rsid w:val="00A30DC0"/>
    <w:rsid w:val="00A30DF2"/>
    <w:rsid w:val="00A31272"/>
    <w:rsid w:val="00A31ED3"/>
    <w:rsid w:val="00A32594"/>
    <w:rsid w:val="00A3309C"/>
    <w:rsid w:val="00A3314A"/>
    <w:rsid w:val="00A338FF"/>
    <w:rsid w:val="00A34B43"/>
    <w:rsid w:val="00A362D3"/>
    <w:rsid w:val="00A363BC"/>
    <w:rsid w:val="00A36853"/>
    <w:rsid w:val="00A36A69"/>
    <w:rsid w:val="00A37FAE"/>
    <w:rsid w:val="00A40130"/>
    <w:rsid w:val="00A40510"/>
    <w:rsid w:val="00A40C82"/>
    <w:rsid w:val="00A40EAB"/>
    <w:rsid w:val="00A41021"/>
    <w:rsid w:val="00A41120"/>
    <w:rsid w:val="00A4122B"/>
    <w:rsid w:val="00A419F2"/>
    <w:rsid w:val="00A41AFC"/>
    <w:rsid w:val="00A428F1"/>
    <w:rsid w:val="00A43305"/>
    <w:rsid w:val="00A438D8"/>
    <w:rsid w:val="00A43E52"/>
    <w:rsid w:val="00A4401E"/>
    <w:rsid w:val="00A4431E"/>
    <w:rsid w:val="00A44437"/>
    <w:rsid w:val="00A45A64"/>
    <w:rsid w:val="00A45B83"/>
    <w:rsid w:val="00A46AC2"/>
    <w:rsid w:val="00A46C9F"/>
    <w:rsid w:val="00A46F84"/>
    <w:rsid w:val="00A478DE"/>
    <w:rsid w:val="00A47BC6"/>
    <w:rsid w:val="00A50367"/>
    <w:rsid w:val="00A50FB1"/>
    <w:rsid w:val="00A516FC"/>
    <w:rsid w:val="00A51A29"/>
    <w:rsid w:val="00A5330D"/>
    <w:rsid w:val="00A5391A"/>
    <w:rsid w:val="00A53AB9"/>
    <w:rsid w:val="00A546D3"/>
    <w:rsid w:val="00A54839"/>
    <w:rsid w:val="00A557E2"/>
    <w:rsid w:val="00A558DF"/>
    <w:rsid w:val="00A55C4A"/>
    <w:rsid w:val="00A55EB6"/>
    <w:rsid w:val="00A5671F"/>
    <w:rsid w:val="00A56ACD"/>
    <w:rsid w:val="00A56D22"/>
    <w:rsid w:val="00A5767B"/>
    <w:rsid w:val="00A6071A"/>
    <w:rsid w:val="00A608D6"/>
    <w:rsid w:val="00A60917"/>
    <w:rsid w:val="00A60BE0"/>
    <w:rsid w:val="00A61292"/>
    <w:rsid w:val="00A613B9"/>
    <w:rsid w:val="00A61858"/>
    <w:rsid w:val="00A636E8"/>
    <w:rsid w:val="00A64C61"/>
    <w:rsid w:val="00A6516D"/>
    <w:rsid w:val="00A65CCE"/>
    <w:rsid w:val="00A705FE"/>
    <w:rsid w:val="00A7112F"/>
    <w:rsid w:val="00A71AD4"/>
    <w:rsid w:val="00A71C73"/>
    <w:rsid w:val="00A723FD"/>
    <w:rsid w:val="00A728D3"/>
    <w:rsid w:val="00A72B3E"/>
    <w:rsid w:val="00A72D47"/>
    <w:rsid w:val="00A72E3D"/>
    <w:rsid w:val="00A73BFA"/>
    <w:rsid w:val="00A75602"/>
    <w:rsid w:val="00A75F88"/>
    <w:rsid w:val="00A75FF2"/>
    <w:rsid w:val="00A7643B"/>
    <w:rsid w:val="00A76962"/>
    <w:rsid w:val="00A76B3D"/>
    <w:rsid w:val="00A7723F"/>
    <w:rsid w:val="00A7743E"/>
    <w:rsid w:val="00A80169"/>
    <w:rsid w:val="00A8111D"/>
    <w:rsid w:val="00A821E1"/>
    <w:rsid w:val="00A8298D"/>
    <w:rsid w:val="00A83152"/>
    <w:rsid w:val="00A834BA"/>
    <w:rsid w:val="00A83750"/>
    <w:rsid w:val="00A83E49"/>
    <w:rsid w:val="00A845F5"/>
    <w:rsid w:val="00A8481D"/>
    <w:rsid w:val="00A858E7"/>
    <w:rsid w:val="00A87700"/>
    <w:rsid w:val="00A87F69"/>
    <w:rsid w:val="00A901C9"/>
    <w:rsid w:val="00A90C84"/>
    <w:rsid w:val="00A90ECD"/>
    <w:rsid w:val="00A9149B"/>
    <w:rsid w:val="00A914A4"/>
    <w:rsid w:val="00A91654"/>
    <w:rsid w:val="00A91D7B"/>
    <w:rsid w:val="00A92BDF"/>
    <w:rsid w:val="00A92E72"/>
    <w:rsid w:val="00A92EE5"/>
    <w:rsid w:val="00A93419"/>
    <w:rsid w:val="00A934D7"/>
    <w:rsid w:val="00A93864"/>
    <w:rsid w:val="00A9393C"/>
    <w:rsid w:val="00A9448A"/>
    <w:rsid w:val="00A94D47"/>
    <w:rsid w:val="00A957F4"/>
    <w:rsid w:val="00A95F37"/>
    <w:rsid w:val="00A96076"/>
    <w:rsid w:val="00A96400"/>
    <w:rsid w:val="00A96DFA"/>
    <w:rsid w:val="00A96E06"/>
    <w:rsid w:val="00A96FE3"/>
    <w:rsid w:val="00A972DB"/>
    <w:rsid w:val="00A9733A"/>
    <w:rsid w:val="00A97494"/>
    <w:rsid w:val="00A97F93"/>
    <w:rsid w:val="00AA0679"/>
    <w:rsid w:val="00AA0B6D"/>
    <w:rsid w:val="00AA0E1D"/>
    <w:rsid w:val="00AA10CD"/>
    <w:rsid w:val="00AA1662"/>
    <w:rsid w:val="00AA2F12"/>
    <w:rsid w:val="00AA33B0"/>
    <w:rsid w:val="00AA340C"/>
    <w:rsid w:val="00AA37DE"/>
    <w:rsid w:val="00AA37F5"/>
    <w:rsid w:val="00AA3948"/>
    <w:rsid w:val="00AA40EB"/>
    <w:rsid w:val="00AA4366"/>
    <w:rsid w:val="00AA45E3"/>
    <w:rsid w:val="00AA4DCA"/>
    <w:rsid w:val="00AA5622"/>
    <w:rsid w:val="00AA5AED"/>
    <w:rsid w:val="00AA6099"/>
    <w:rsid w:val="00AA653E"/>
    <w:rsid w:val="00AA7275"/>
    <w:rsid w:val="00AA7F74"/>
    <w:rsid w:val="00AB0443"/>
    <w:rsid w:val="00AB07D7"/>
    <w:rsid w:val="00AB0E90"/>
    <w:rsid w:val="00AB110A"/>
    <w:rsid w:val="00AB1530"/>
    <w:rsid w:val="00AB154F"/>
    <w:rsid w:val="00AB1592"/>
    <w:rsid w:val="00AB3D81"/>
    <w:rsid w:val="00AB4B43"/>
    <w:rsid w:val="00AB58D5"/>
    <w:rsid w:val="00AB5A35"/>
    <w:rsid w:val="00AB60BF"/>
    <w:rsid w:val="00AB67C5"/>
    <w:rsid w:val="00AB68F1"/>
    <w:rsid w:val="00AB7005"/>
    <w:rsid w:val="00AC118F"/>
    <w:rsid w:val="00AC127E"/>
    <w:rsid w:val="00AC18EA"/>
    <w:rsid w:val="00AC1E01"/>
    <w:rsid w:val="00AC343A"/>
    <w:rsid w:val="00AC35C6"/>
    <w:rsid w:val="00AC3D33"/>
    <w:rsid w:val="00AC3D58"/>
    <w:rsid w:val="00AC3F05"/>
    <w:rsid w:val="00AC3FFE"/>
    <w:rsid w:val="00AC4605"/>
    <w:rsid w:val="00AC4E39"/>
    <w:rsid w:val="00AC5A78"/>
    <w:rsid w:val="00AD03EA"/>
    <w:rsid w:val="00AD0AFD"/>
    <w:rsid w:val="00AD0D01"/>
    <w:rsid w:val="00AD0D6C"/>
    <w:rsid w:val="00AD12C9"/>
    <w:rsid w:val="00AD1B2C"/>
    <w:rsid w:val="00AD1C47"/>
    <w:rsid w:val="00AD23A6"/>
    <w:rsid w:val="00AD2E1E"/>
    <w:rsid w:val="00AD349F"/>
    <w:rsid w:val="00AD402A"/>
    <w:rsid w:val="00AD475E"/>
    <w:rsid w:val="00AD4E25"/>
    <w:rsid w:val="00AD516A"/>
    <w:rsid w:val="00AD5482"/>
    <w:rsid w:val="00AD570F"/>
    <w:rsid w:val="00AD58E6"/>
    <w:rsid w:val="00AD5E87"/>
    <w:rsid w:val="00AD705F"/>
    <w:rsid w:val="00AD765E"/>
    <w:rsid w:val="00AD78B1"/>
    <w:rsid w:val="00AD7A77"/>
    <w:rsid w:val="00AE0A38"/>
    <w:rsid w:val="00AE138F"/>
    <w:rsid w:val="00AE3118"/>
    <w:rsid w:val="00AE37A5"/>
    <w:rsid w:val="00AE3D98"/>
    <w:rsid w:val="00AE4BD2"/>
    <w:rsid w:val="00AE5759"/>
    <w:rsid w:val="00AE58E2"/>
    <w:rsid w:val="00AE5CA4"/>
    <w:rsid w:val="00AE67E2"/>
    <w:rsid w:val="00AE6DB4"/>
    <w:rsid w:val="00AE6E00"/>
    <w:rsid w:val="00AE785D"/>
    <w:rsid w:val="00AE7863"/>
    <w:rsid w:val="00AF0CBD"/>
    <w:rsid w:val="00AF15CD"/>
    <w:rsid w:val="00AF23A1"/>
    <w:rsid w:val="00AF2576"/>
    <w:rsid w:val="00AF2619"/>
    <w:rsid w:val="00AF27E8"/>
    <w:rsid w:val="00AF3229"/>
    <w:rsid w:val="00AF4210"/>
    <w:rsid w:val="00AF4606"/>
    <w:rsid w:val="00AF4E36"/>
    <w:rsid w:val="00AF5549"/>
    <w:rsid w:val="00AF591C"/>
    <w:rsid w:val="00AF59A7"/>
    <w:rsid w:val="00AF5ECD"/>
    <w:rsid w:val="00AF6D60"/>
    <w:rsid w:val="00B00535"/>
    <w:rsid w:val="00B0146D"/>
    <w:rsid w:val="00B03157"/>
    <w:rsid w:val="00B0333B"/>
    <w:rsid w:val="00B03907"/>
    <w:rsid w:val="00B0416F"/>
    <w:rsid w:val="00B04566"/>
    <w:rsid w:val="00B05A7E"/>
    <w:rsid w:val="00B05DCF"/>
    <w:rsid w:val="00B06326"/>
    <w:rsid w:val="00B0727E"/>
    <w:rsid w:val="00B07474"/>
    <w:rsid w:val="00B07CB5"/>
    <w:rsid w:val="00B07D3D"/>
    <w:rsid w:val="00B10C2C"/>
    <w:rsid w:val="00B10CE2"/>
    <w:rsid w:val="00B1226B"/>
    <w:rsid w:val="00B13929"/>
    <w:rsid w:val="00B13BD5"/>
    <w:rsid w:val="00B13CF3"/>
    <w:rsid w:val="00B13E2C"/>
    <w:rsid w:val="00B13F96"/>
    <w:rsid w:val="00B14082"/>
    <w:rsid w:val="00B14DDF"/>
    <w:rsid w:val="00B15408"/>
    <w:rsid w:val="00B167DB"/>
    <w:rsid w:val="00B16E8F"/>
    <w:rsid w:val="00B17059"/>
    <w:rsid w:val="00B1715D"/>
    <w:rsid w:val="00B17391"/>
    <w:rsid w:val="00B17CFE"/>
    <w:rsid w:val="00B20719"/>
    <w:rsid w:val="00B214E7"/>
    <w:rsid w:val="00B2264A"/>
    <w:rsid w:val="00B22857"/>
    <w:rsid w:val="00B228B4"/>
    <w:rsid w:val="00B229F5"/>
    <w:rsid w:val="00B22DDF"/>
    <w:rsid w:val="00B23693"/>
    <w:rsid w:val="00B23C0E"/>
    <w:rsid w:val="00B23EEF"/>
    <w:rsid w:val="00B24198"/>
    <w:rsid w:val="00B2463C"/>
    <w:rsid w:val="00B250BD"/>
    <w:rsid w:val="00B250C5"/>
    <w:rsid w:val="00B25F7A"/>
    <w:rsid w:val="00B27124"/>
    <w:rsid w:val="00B27272"/>
    <w:rsid w:val="00B27C60"/>
    <w:rsid w:val="00B27CE3"/>
    <w:rsid w:val="00B30420"/>
    <w:rsid w:val="00B3081D"/>
    <w:rsid w:val="00B3188E"/>
    <w:rsid w:val="00B325FF"/>
    <w:rsid w:val="00B32DD7"/>
    <w:rsid w:val="00B33920"/>
    <w:rsid w:val="00B339C4"/>
    <w:rsid w:val="00B33E2D"/>
    <w:rsid w:val="00B34BF2"/>
    <w:rsid w:val="00B34F79"/>
    <w:rsid w:val="00B35265"/>
    <w:rsid w:val="00B358B3"/>
    <w:rsid w:val="00B358E3"/>
    <w:rsid w:val="00B35BC0"/>
    <w:rsid w:val="00B35DE8"/>
    <w:rsid w:val="00B3641C"/>
    <w:rsid w:val="00B412A7"/>
    <w:rsid w:val="00B41598"/>
    <w:rsid w:val="00B419A6"/>
    <w:rsid w:val="00B42D0D"/>
    <w:rsid w:val="00B42FC6"/>
    <w:rsid w:val="00B42FE0"/>
    <w:rsid w:val="00B442B4"/>
    <w:rsid w:val="00B44C83"/>
    <w:rsid w:val="00B45DED"/>
    <w:rsid w:val="00B45F45"/>
    <w:rsid w:val="00B4638C"/>
    <w:rsid w:val="00B465D6"/>
    <w:rsid w:val="00B46D17"/>
    <w:rsid w:val="00B46DD7"/>
    <w:rsid w:val="00B46F85"/>
    <w:rsid w:val="00B46FA6"/>
    <w:rsid w:val="00B47035"/>
    <w:rsid w:val="00B47AFB"/>
    <w:rsid w:val="00B50110"/>
    <w:rsid w:val="00B50A52"/>
    <w:rsid w:val="00B512D7"/>
    <w:rsid w:val="00B514EF"/>
    <w:rsid w:val="00B51EEF"/>
    <w:rsid w:val="00B51FE1"/>
    <w:rsid w:val="00B5210D"/>
    <w:rsid w:val="00B52515"/>
    <w:rsid w:val="00B52639"/>
    <w:rsid w:val="00B5287C"/>
    <w:rsid w:val="00B529FA"/>
    <w:rsid w:val="00B53871"/>
    <w:rsid w:val="00B53A45"/>
    <w:rsid w:val="00B54391"/>
    <w:rsid w:val="00B54ED9"/>
    <w:rsid w:val="00B5523B"/>
    <w:rsid w:val="00B56441"/>
    <w:rsid w:val="00B56852"/>
    <w:rsid w:val="00B569BA"/>
    <w:rsid w:val="00B575FE"/>
    <w:rsid w:val="00B602BF"/>
    <w:rsid w:val="00B60D56"/>
    <w:rsid w:val="00B6157B"/>
    <w:rsid w:val="00B61DE8"/>
    <w:rsid w:val="00B62341"/>
    <w:rsid w:val="00B62882"/>
    <w:rsid w:val="00B63798"/>
    <w:rsid w:val="00B64032"/>
    <w:rsid w:val="00B64045"/>
    <w:rsid w:val="00B646C7"/>
    <w:rsid w:val="00B6476E"/>
    <w:rsid w:val="00B65440"/>
    <w:rsid w:val="00B65A8A"/>
    <w:rsid w:val="00B65AD1"/>
    <w:rsid w:val="00B660A3"/>
    <w:rsid w:val="00B664B0"/>
    <w:rsid w:val="00B666FA"/>
    <w:rsid w:val="00B66C42"/>
    <w:rsid w:val="00B70401"/>
    <w:rsid w:val="00B705D2"/>
    <w:rsid w:val="00B7102D"/>
    <w:rsid w:val="00B71D18"/>
    <w:rsid w:val="00B721B4"/>
    <w:rsid w:val="00B72529"/>
    <w:rsid w:val="00B725A1"/>
    <w:rsid w:val="00B72606"/>
    <w:rsid w:val="00B727EE"/>
    <w:rsid w:val="00B734B1"/>
    <w:rsid w:val="00B73534"/>
    <w:rsid w:val="00B7447A"/>
    <w:rsid w:val="00B7510A"/>
    <w:rsid w:val="00B752BB"/>
    <w:rsid w:val="00B75F72"/>
    <w:rsid w:val="00B7727A"/>
    <w:rsid w:val="00B77582"/>
    <w:rsid w:val="00B77600"/>
    <w:rsid w:val="00B8039F"/>
    <w:rsid w:val="00B80C41"/>
    <w:rsid w:val="00B81005"/>
    <w:rsid w:val="00B81006"/>
    <w:rsid w:val="00B81123"/>
    <w:rsid w:val="00B8114C"/>
    <w:rsid w:val="00B816A4"/>
    <w:rsid w:val="00B821D0"/>
    <w:rsid w:val="00B82E4E"/>
    <w:rsid w:val="00B8457B"/>
    <w:rsid w:val="00B849A4"/>
    <w:rsid w:val="00B84A24"/>
    <w:rsid w:val="00B85D25"/>
    <w:rsid w:val="00B85F5C"/>
    <w:rsid w:val="00B86850"/>
    <w:rsid w:val="00B90955"/>
    <w:rsid w:val="00B91330"/>
    <w:rsid w:val="00B92B8D"/>
    <w:rsid w:val="00B9429F"/>
    <w:rsid w:val="00B954F9"/>
    <w:rsid w:val="00B95571"/>
    <w:rsid w:val="00B95680"/>
    <w:rsid w:val="00B95815"/>
    <w:rsid w:val="00B9597A"/>
    <w:rsid w:val="00B959E8"/>
    <w:rsid w:val="00B95A39"/>
    <w:rsid w:val="00B96ACC"/>
    <w:rsid w:val="00B96B64"/>
    <w:rsid w:val="00B96C02"/>
    <w:rsid w:val="00B97588"/>
    <w:rsid w:val="00B9759F"/>
    <w:rsid w:val="00B97C2E"/>
    <w:rsid w:val="00BA02E1"/>
    <w:rsid w:val="00BA08A6"/>
    <w:rsid w:val="00BA0CA5"/>
    <w:rsid w:val="00BA1645"/>
    <w:rsid w:val="00BA1FC7"/>
    <w:rsid w:val="00BA3408"/>
    <w:rsid w:val="00BA4399"/>
    <w:rsid w:val="00BA515D"/>
    <w:rsid w:val="00BA52A6"/>
    <w:rsid w:val="00BA6C28"/>
    <w:rsid w:val="00BA75DF"/>
    <w:rsid w:val="00BA7B20"/>
    <w:rsid w:val="00BA7DAA"/>
    <w:rsid w:val="00BA7FAE"/>
    <w:rsid w:val="00BB00A8"/>
    <w:rsid w:val="00BB0188"/>
    <w:rsid w:val="00BB0355"/>
    <w:rsid w:val="00BB0A67"/>
    <w:rsid w:val="00BB0B1F"/>
    <w:rsid w:val="00BB0B67"/>
    <w:rsid w:val="00BB0E6E"/>
    <w:rsid w:val="00BB17E6"/>
    <w:rsid w:val="00BB1B62"/>
    <w:rsid w:val="00BB1E97"/>
    <w:rsid w:val="00BB27EE"/>
    <w:rsid w:val="00BB2837"/>
    <w:rsid w:val="00BB2D33"/>
    <w:rsid w:val="00BB312E"/>
    <w:rsid w:val="00BB3D20"/>
    <w:rsid w:val="00BB4979"/>
    <w:rsid w:val="00BB4EB0"/>
    <w:rsid w:val="00BB5CA4"/>
    <w:rsid w:val="00BB5F9E"/>
    <w:rsid w:val="00BB7B94"/>
    <w:rsid w:val="00BB7BCE"/>
    <w:rsid w:val="00BC147B"/>
    <w:rsid w:val="00BC1990"/>
    <w:rsid w:val="00BC19E0"/>
    <w:rsid w:val="00BC1F98"/>
    <w:rsid w:val="00BC21C5"/>
    <w:rsid w:val="00BC228A"/>
    <w:rsid w:val="00BC2382"/>
    <w:rsid w:val="00BC4AFB"/>
    <w:rsid w:val="00BC4BB2"/>
    <w:rsid w:val="00BC4F41"/>
    <w:rsid w:val="00BC5318"/>
    <w:rsid w:val="00BC67CF"/>
    <w:rsid w:val="00BC7505"/>
    <w:rsid w:val="00BD0EA9"/>
    <w:rsid w:val="00BD1F88"/>
    <w:rsid w:val="00BD456E"/>
    <w:rsid w:val="00BD4634"/>
    <w:rsid w:val="00BD4FF1"/>
    <w:rsid w:val="00BD5A44"/>
    <w:rsid w:val="00BD5AF6"/>
    <w:rsid w:val="00BD6171"/>
    <w:rsid w:val="00BD6436"/>
    <w:rsid w:val="00BD674D"/>
    <w:rsid w:val="00BD69DF"/>
    <w:rsid w:val="00BD73E4"/>
    <w:rsid w:val="00BE0B98"/>
    <w:rsid w:val="00BE0D9F"/>
    <w:rsid w:val="00BE109C"/>
    <w:rsid w:val="00BE1AF6"/>
    <w:rsid w:val="00BE2611"/>
    <w:rsid w:val="00BE2B9D"/>
    <w:rsid w:val="00BE2E5E"/>
    <w:rsid w:val="00BE3E4B"/>
    <w:rsid w:val="00BE43C8"/>
    <w:rsid w:val="00BE49AC"/>
    <w:rsid w:val="00BE5846"/>
    <w:rsid w:val="00BE594E"/>
    <w:rsid w:val="00BE6834"/>
    <w:rsid w:val="00BE6ED0"/>
    <w:rsid w:val="00BE7636"/>
    <w:rsid w:val="00BE77B1"/>
    <w:rsid w:val="00BE7C6D"/>
    <w:rsid w:val="00BF01A6"/>
    <w:rsid w:val="00BF0E4C"/>
    <w:rsid w:val="00BF147C"/>
    <w:rsid w:val="00BF2B9B"/>
    <w:rsid w:val="00BF37CD"/>
    <w:rsid w:val="00BF43AD"/>
    <w:rsid w:val="00BF4415"/>
    <w:rsid w:val="00BF46FF"/>
    <w:rsid w:val="00BF5951"/>
    <w:rsid w:val="00BF601F"/>
    <w:rsid w:val="00BF6997"/>
    <w:rsid w:val="00BF7896"/>
    <w:rsid w:val="00BF7A9A"/>
    <w:rsid w:val="00C011F0"/>
    <w:rsid w:val="00C01258"/>
    <w:rsid w:val="00C0323C"/>
    <w:rsid w:val="00C03A17"/>
    <w:rsid w:val="00C03C93"/>
    <w:rsid w:val="00C03DCE"/>
    <w:rsid w:val="00C04465"/>
    <w:rsid w:val="00C04B87"/>
    <w:rsid w:val="00C04DB5"/>
    <w:rsid w:val="00C07866"/>
    <w:rsid w:val="00C07A46"/>
    <w:rsid w:val="00C10432"/>
    <w:rsid w:val="00C11094"/>
    <w:rsid w:val="00C11AED"/>
    <w:rsid w:val="00C11B21"/>
    <w:rsid w:val="00C11C41"/>
    <w:rsid w:val="00C11E36"/>
    <w:rsid w:val="00C12963"/>
    <w:rsid w:val="00C12B0C"/>
    <w:rsid w:val="00C136C4"/>
    <w:rsid w:val="00C137B6"/>
    <w:rsid w:val="00C13B43"/>
    <w:rsid w:val="00C146BB"/>
    <w:rsid w:val="00C14813"/>
    <w:rsid w:val="00C14A81"/>
    <w:rsid w:val="00C14BC2"/>
    <w:rsid w:val="00C14E45"/>
    <w:rsid w:val="00C15272"/>
    <w:rsid w:val="00C15E40"/>
    <w:rsid w:val="00C16A61"/>
    <w:rsid w:val="00C16A97"/>
    <w:rsid w:val="00C17297"/>
    <w:rsid w:val="00C17392"/>
    <w:rsid w:val="00C17734"/>
    <w:rsid w:val="00C17A28"/>
    <w:rsid w:val="00C22340"/>
    <w:rsid w:val="00C22AA7"/>
    <w:rsid w:val="00C23A61"/>
    <w:rsid w:val="00C24287"/>
    <w:rsid w:val="00C247AE"/>
    <w:rsid w:val="00C254FE"/>
    <w:rsid w:val="00C25AE8"/>
    <w:rsid w:val="00C25B61"/>
    <w:rsid w:val="00C26109"/>
    <w:rsid w:val="00C2610D"/>
    <w:rsid w:val="00C26980"/>
    <w:rsid w:val="00C2765F"/>
    <w:rsid w:val="00C30A8F"/>
    <w:rsid w:val="00C313AE"/>
    <w:rsid w:val="00C3199C"/>
    <w:rsid w:val="00C32031"/>
    <w:rsid w:val="00C3376A"/>
    <w:rsid w:val="00C3382C"/>
    <w:rsid w:val="00C34903"/>
    <w:rsid w:val="00C34C7A"/>
    <w:rsid w:val="00C3540F"/>
    <w:rsid w:val="00C35D49"/>
    <w:rsid w:val="00C363AD"/>
    <w:rsid w:val="00C36ACE"/>
    <w:rsid w:val="00C36B4E"/>
    <w:rsid w:val="00C3774F"/>
    <w:rsid w:val="00C37EB4"/>
    <w:rsid w:val="00C40053"/>
    <w:rsid w:val="00C408FA"/>
    <w:rsid w:val="00C40E99"/>
    <w:rsid w:val="00C4106A"/>
    <w:rsid w:val="00C41657"/>
    <w:rsid w:val="00C41C53"/>
    <w:rsid w:val="00C41D7D"/>
    <w:rsid w:val="00C42063"/>
    <w:rsid w:val="00C427AA"/>
    <w:rsid w:val="00C42AA0"/>
    <w:rsid w:val="00C42AB7"/>
    <w:rsid w:val="00C42EB3"/>
    <w:rsid w:val="00C42F96"/>
    <w:rsid w:val="00C432A0"/>
    <w:rsid w:val="00C443D7"/>
    <w:rsid w:val="00C44B8F"/>
    <w:rsid w:val="00C44BBF"/>
    <w:rsid w:val="00C4503C"/>
    <w:rsid w:val="00C45127"/>
    <w:rsid w:val="00C45CF8"/>
    <w:rsid w:val="00C46185"/>
    <w:rsid w:val="00C466F4"/>
    <w:rsid w:val="00C4770B"/>
    <w:rsid w:val="00C47F47"/>
    <w:rsid w:val="00C503B4"/>
    <w:rsid w:val="00C504F1"/>
    <w:rsid w:val="00C50744"/>
    <w:rsid w:val="00C50888"/>
    <w:rsid w:val="00C51CD9"/>
    <w:rsid w:val="00C5240A"/>
    <w:rsid w:val="00C5249C"/>
    <w:rsid w:val="00C5292D"/>
    <w:rsid w:val="00C5404B"/>
    <w:rsid w:val="00C5420C"/>
    <w:rsid w:val="00C542B9"/>
    <w:rsid w:val="00C557B3"/>
    <w:rsid w:val="00C5615C"/>
    <w:rsid w:val="00C563E9"/>
    <w:rsid w:val="00C57D6B"/>
    <w:rsid w:val="00C6015C"/>
    <w:rsid w:val="00C616CF"/>
    <w:rsid w:val="00C6207E"/>
    <w:rsid w:val="00C62D1A"/>
    <w:rsid w:val="00C62DD5"/>
    <w:rsid w:val="00C63595"/>
    <w:rsid w:val="00C63641"/>
    <w:rsid w:val="00C639B8"/>
    <w:rsid w:val="00C639C8"/>
    <w:rsid w:val="00C63D04"/>
    <w:rsid w:val="00C6417F"/>
    <w:rsid w:val="00C644C1"/>
    <w:rsid w:val="00C645CA"/>
    <w:rsid w:val="00C65A20"/>
    <w:rsid w:val="00C66AA1"/>
    <w:rsid w:val="00C66C5B"/>
    <w:rsid w:val="00C67F45"/>
    <w:rsid w:val="00C70A4C"/>
    <w:rsid w:val="00C71383"/>
    <w:rsid w:val="00C71AD1"/>
    <w:rsid w:val="00C71B06"/>
    <w:rsid w:val="00C71FB4"/>
    <w:rsid w:val="00C722EE"/>
    <w:rsid w:val="00C729B4"/>
    <w:rsid w:val="00C730F5"/>
    <w:rsid w:val="00C74174"/>
    <w:rsid w:val="00C74263"/>
    <w:rsid w:val="00C744F5"/>
    <w:rsid w:val="00C74B91"/>
    <w:rsid w:val="00C75657"/>
    <w:rsid w:val="00C75907"/>
    <w:rsid w:val="00C75EFC"/>
    <w:rsid w:val="00C7711C"/>
    <w:rsid w:val="00C771F2"/>
    <w:rsid w:val="00C7745A"/>
    <w:rsid w:val="00C7748D"/>
    <w:rsid w:val="00C778F3"/>
    <w:rsid w:val="00C80562"/>
    <w:rsid w:val="00C809A8"/>
    <w:rsid w:val="00C8105E"/>
    <w:rsid w:val="00C82C26"/>
    <w:rsid w:val="00C82D72"/>
    <w:rsid w:val="00C833E4"/>
    <w:rsid w:val="00C83EDA"/>
    <w:rsid w:val="00C85325"/>
    <w:rsid w:val="00C85393"/>
    <w:rsid w:val="00C86163"/>
    <w:rsid w:val="00C862E0"/>
    <w:rsid w:val="00C865AD"/>
    <w:rsid w:val="00C86874"/>
    <w:rsid w:val="00C869F6"/>
    <w:rsid w:val="00C86AF8"/>
    <w:rsid w:val="00C87544"/>
    <w:rsid w:val="00C8792E"/>
    <w:rsid w:val="00C87D15"/>
    <w:rsid w:val="00C87EAE"/>
    <w:rsid w:val="00C87F88"/>
    <w:rsid w:val="00C90679"/>
    <w:rsid w:val="00C90C9F"/>
    <w:rsid w:val="00C91009"/>
    <w:rsid w:val="00C91666"/>
    <w:rsid w:val="00C9203F"/>
    <w:rsid w:val="00C92411"/>
    <w:rsid w:val="00C927F3"/>
    <w:rsid w:val="00C92C88"/>
    <w:rsid w:val="00C935CB"/>
    <w:rsid w:val="00C9463F"/>
    <w:rsid w:val="00C948B6"/>
    <w:rsid w:val="00C94FF8"/>
    <w:rsid w:val="00C9519A"/>
    <w:rsid w:val="00C96133"/>
    <w:rsid w:val="00C961A5"/>
    <w:rsid w:val="00C963AA"/>
    <w:rsid w:val="00C96C7B"/>
    <w:rsid w:val="00C96F8C"/>
    <w:rsid w:val="00CA19A4"/>
    <w:rsid w:val="00CA28F8"/>
    <w:rsid w:val="00CA2CFF"/>
    <w:rsid w:val="00CA2EF2"/>
    <w:rsid w:val="00CA385E"/>
    <w:rsid w:val="00CA3890"/>
    <w:rsid w:val="00CA47AC"/>
    <w:rsid w:val="00CA48C5"/>
    <w:rsid w:val="00CA4ABA"/>
    <w:rsid w:val="00CA4E84"/>
    <w:rsid w:val="00CA4F5A"/>
    <w:rsid w:val="00CA51FD"/>
    <w:rsid w:val="00CA539D"/>
    <w:rsid w:val="00CA6BD3"/>
    <w:rsid w:val="00CA7209"/>
    <w:rsid w:val="00CA7DD1"/>
    <w:rsid w:val="00CB1088"/>
    <w:rsid w:val="00CB1258"/>
    <w:rsid w:val="00CB13BA"/>
    <w:rsid w:val="00CB2530"/>
    <w:rsid w:val="00CB25BF"/>
    <w:rsid w:val="00CB2F4F"/>
    <w:rsid w:val="00CB3184"/>
    <w:rsid w:val="00CB31F6"/>
    <w:rsid w:val="00CB341F"/>
    <w:rsid w:val="00CB385F"/>
    <w:rsid w:val="00CB3B4C"/>
    <w:rsid w:val="00CB3DB0"/>
    <w:rsid w:val="00CB44F8"/>
    <w:rsid w:val="00CB4ACD"/>
    <w:rsid w:val="00CB520A"/>
    <w:rsid w:val="00CB5606"/>
    <w:rsid w:val="00CB6FAC"/>
    <w:rsid w:val="00CB6FE1"/>
    <w:rsid w:val="00CC2105"/>
    <w:rsid w:val="00CC22FD"/>
    <w:rsid w:val="00CC28B8"/>
    <w:rsid w:val="00CC2AA0"/>
    <w:rsid w:val="00CC2D47"/>
    <w:rsid w:val="00CC2E6F"/>
    <w:rsid w:val="00CC3CB3"/>
    <w:rsid w:val="00CC4102"/>
    <w:rsid w:val="00CC46F2"/>
    <w:rsid w:val="00CC499A"/>
    <w:rsid w:val="00CC4CFB"/>
    <w:rsid w:val="00CC4EE2"/>
    <w:rsid w:val="00CC560A"/>
    <w:rsid w:val="00CC62F0"/>
    <w:rsid w:val="00CC6346"/>
    <w:rsid w:val="00CC6880"/>
    <w:rsid w:val="00CC7199"/>
    <w:rsid w:val="00CD00B9"/>
    <w:rsid w:val="00CD09F6"/>
    <w:rsid w:val="00CD0E60"/>
    <w:rsid w:val="00CD107A"/>
    <w:rsid w:val="00CD1599"/>
    <w:rsid w:val="00CD1C73"/>
    <w:rsid w:val="00CD3729"/>
    <w:rsid w:val="00CD39CB"/>
    <w:rsid w:val="00CD3DB0"/>
    <w:rsid w:val="00CD43A6"/>
    <w:rsid w:val="00CD4C2C"/>
    <w:rsid w:val="00CD4F22"/>
    <w:rsid w:val="00CD5B3D"/>
    <w:rsid w:val="00CD6CFE"/>
    <w:rsid w:val="00CE0162"/>
    <w:rsid w:val="00CE06EA"/>
    <w:rsid w:val="00CE080A"/>
    <w:rsid w:val="00CE1A24"/>
    <w:rsid w:val="00CE2E0A"/>
    <w:rsid w:val="00CE378D"/>
    <w:rsid w:val="00CE3B01"/>
    <w:rsid w:val="00CE3E96"/>
    <w:rsid w:val="00CE44B7"/>
    <w:rsid w:val="00CE4B14"/>
    <w:rsid w:val="00CE5269"/>
    <w:rsid w:val="00CE5C3E"/>
    <w:rsid w:val="00CE5EBE"/>
    <w:rsid w:val="00CE6286"/>
    <w:rsid w:val="00CF0AD5"/>
    <w:rsid w:val="00CF2308"/>
    <w:rsid w:val="00CF23D8"/>
    <w:rsid w:val="00CF27A9"/>
    <w:rsid w:val="00CF35C7"/>
    <w:rsid w:val="00CF4E4D"/>
    <w:rsid w:val="00CF50C9"/>
    <w:rsid w:val="00CF53B4"/>
    <w:rsid w:val="00CF5D48"/>
    <w:rsid w:val="00CF5FD8"/>
    <w:rsid w:val="00CF6526"/>
    <w:rsid w:val="00CF6A21"/>
    <w:rsid w:val="00CF776F"/>
    <w:rsid w:val="00CF799C"/>
    <w:rsid w:val="00D00013"/>
    <w:rsid w:val="00D003CE"/>
    <w:rsid w:val="00D00AFE"/>
    <w:rsid w:val="00D00C0A"/>
    <w:rsid w:val="00D01609"/>
    <w:rsid w:val="00D01AA2"/>
    <w:rsid w:val="00D01EDE"/>
    <w:rsid w:val="00D0200B"/>
    <w:rsid w:val="00D02F3A"/>
    <w:rsid w:val="00D03D89"/>
    <w:rsid w:val="00D03F6F"/>
    <w:rsid w:val="00D048D0"/>
    <w:rsid w:val="00D04B30"/>
    <w:rsid w:val="00D05162"/>
    <w:rsid w:val="00D05261"/>
    <w:rsid w:val="00D0621A"/>
    <w:rsid w:val="00D06F5E"/>
    <w:rsid w:val="00D10422"/>
    <w:rsid w:val="00D10A0A"/>
    <w:rsid w:val="00D10B0C"/>
    <w:rsid w:val="00D11226"/>
    <w:rsid w:val="00D113E2"/>
    <w:rsid w:val="00D116DB"/>
    <w:rsid w:val="00D119AE"/>
    <w:rsid w:val="00D121FF"/>
    <w:rsid w:val="00D12466"/>
    <w:rsid w:val="00D12742"/>
    <w:rsid w:val="00D12FB4"/>
    <w:rsid w:val="00D13056"/>
    <w:rsid w:val="00D1361A"/>
    <w:rsid w:val="00D13729"/>
    <w:rsid w:val="00D13844"/>
    <w:rsid w:val="00D13914"/>
    <w:rsid w:val="00D13E1C"/>
    <w:rsid w:val="00D13FDF"/>
    <w:rsid w:val="00D14977"/>
    <w:rsid w:val="00D14F62"/>
    <w:rsid w:val="00D151B4"/>
    <w:rsid w:val="00D15217"/>
    <w:rsid w:val="00D15299"/>
    <w:rsid w:val="00D15517"/>
    <w:rsid w:val="00D1555A"/>
    <w:rsid w:val="00D156AC"/>
    <w:rsid w:val="00D1590F"/>
    <w:rsid w:val="00D159A8"/>
    <w:rsid w:val="00D15C00"/>
    <w:rsid w:val="00D15DD7"/>
    <w:rsid w:val="00D16CF7"/>
    <w:rsid w:val="00D1702C"/>
    <w:rsid w:val="00D17C6E"/>
    <w:rsid w:val="00D207A1"/>
    <w:rsid w:val="00D20A57"/>
    <w:rsid w:val="00D21295"/>
    <w:rsid w:val="00D213F3"/>
    <w:rsid w:val="00D21DAE"/>
    <w:rsid w:val="00D22EE7"/>
    <w:rsid w:val="00D2447B"/>
    <w:rsid w:val="00D24598"/>
    <w:rsid w:val="00D24E58"/>
    <w:rsid w:val="00D25591"/>
    <w:rsid w:val="00D25D22"/>
    <w:rsid w:val="00D25DAB"/>
    <w:rsid w:val="00D25E69"/>
    <w:rsid w:val="00D26463"/>
    <w:rsid w:val="00D264EE"/>
    <w:rsid w:val="00D26DCC"/>
    <w:rsid w:val="00D26FF3"/>
    <w:rsid w:val="00D275E1"/>
    <w:rsid w:val="00D309D0"/>
    <w:rsid w:val="00D30DDE"/>
    <w:rsid w:val="00D311C9"/>
    <w:rsid w:val="00D31F3C"/>
    <w:rsid w:val="00D3241A"/>
    <w:rsid w:val="00D3294C"/>
    <w:rsid w:val="00D32C2D"/>
    <w:rsid w:val="00D32FC7"/>
    <w:rsid w:val="00D32FFB"/>
    <w:rsid w:val="00D34A7E"/>
    <w:rsid w:val="00D34B77"/>
    <w:rsid w:val="00D350BE"/>
    <w:rsid w:val="00D3578A"/>
    <w:rsid w:val="00D36264"/>
    <w:rsid w:val="00D3690C"/>
    <w:rsid w:val="00D36A04"/>
    <w:rsid w:val="00D3707E"/>
    <w:rsid w:val="00D370AF"/>
    <w:rsid w:val="00D37868"/>
    <w:rsid w:val="00D37D90"/>
    <w:rsid w:val="00D37DBA"/>
    <w:rsid w:val="00D40438"/>
    <w:rsid w:val="00D40C77"/>
    <w:rsid w:val="00D40D29"/>
    <w:rsid w:val="00D40FFF"/>
    <w:rsid w:val="00D41080"/>
    <w:rsid w:val="00D42637"/>
    <w:rsid w:val="00D4307D"/>
    <w:rsid w:val="00D43AA0"/>
    <w:rsid w:val="00D44025"/>
    <w:rsid w:val="00D445D8"/>
    <w:rsid w:val="00D44778"/>
    <w:rsid w:val="00D45090"/>
    <w:rsid w:val="00D45556"/>
    <w:rsid w:val="00D45672"/>
    <w:rsid w:val="00D45A51"/>
    <w:rsid w:val="00D469AA"/>
    <w:rsid w:val="00D46AEA"/>
    <w:rsid w:val="00D47394"/>
    <w:rsid w:val="00D47D77"/>
    <w:rsid w:val="00D506C0"/>
    <w:rsid w:val="00D50C32"/>
    <w:rsid w:val="00D5111C"/>
    <w:rsid w:val="00D512BA"/>
    <w:rsid w:val="00D5149D"/>
    <w:rsid w:val="00D51B37"/>
    <w:rsid w:val="00D51C9D"/>
    <w:rsid w:val="00D5284C"/>
    <w:rsid w:val="00D52C01"/>
    <w:rsid w:val="00D52FF9"/>
    <w:rsid w:val="00D53B60"/>
    <w:rsid w:val="00D53EC5"/>
    <w:rsid w:val="00D55362"/>
    <w:rsid w:val="00D55907"/>
    <w:rsid w:val="00D56521"/>
    <w:rsid w:val="00D572AD"/>
    <w:rsid w:val="00D57A12"/>
    <w:rsid w:val="00D60408"/>
    <w:rsid w:val="00D60753"/>
    <w:rsid w:val="00D610C6"/>
    <w:rsid w:val="00D6168A"/>
    <w:rsid w:val="00D623E9"/>
    <w:rsid w:val="00D629DB"/>
    <w:rsid w:val="00D62B8C"/>
    <w:rsid w:val="00D62EE0"/>
    <w:rsid w:val="00D635DD"/>
    <w:rsid w:val="00D63C75"/>
    <w:rsid w:val="00D64207"/>
    <w:rsid w:val="00D64323"/>
    <w:rsid w:val="00D645A7"/>
    <w:rsid w:val="00D64A43"/>
    <w:rsid w:val="00D64A91"/>
    <w:rsid w:val="00D65061"/>
    <w:rsid w:val="00D66463"/>
    <w:rsid w:val="00D66530"/>
    <w:rsid w:val="00D66541"/>
    <w:rsid w:val="00D6679C"/>
    <w:rsid w:val="00D67243"/>
    <w:rsid w:val="00D67448"/>
    <w:rsid w:val="00D677FC"/>
    <w:rsid w:val="00D67813"/>
    <w:rsid w:val="00D67A24"/>
    <w:rsid w:val="00D67ACC"/>
    <w:rsid w:val="00D67B31"/>
    <w:rsid w:val="00D67B8C"/>
    <w:rsid w:val="00D708DA"/>
    <w:rsid w:val="00D70CEF"/>
    <w:rsid w:val="00D71272"/>
    <w:rsid w:val="00D715FC"/>
    <w:rsid w:val="00D716CC"/>
    <w:rsid w:val="00D7222D"/>
    <w:rsid w:val="00D722BB"/>
    <w:rsid w:val="00D72449"/>
    <w:rsid w:val="00D737C1"/>
    <w:rsid w:val="00D73A30"/>
    <w:rsid w:val="00D74822"/>
    <w:rsid w:val="00D74DC1"/>
    <w:rsid w:val="00D74DEB"/>
    <w:rsid w:val="00D7568D"/>
    <w:rsid w:val="00D756ED"/>
    <w:rsid w:val="00D75855"/>
    <w:rsid w:val="00D75C9A"/>
    <w:rsid w:val="00D7602D"/>
    <w:rsid w:val="00D7626B"/>
    <w:rsid w:val="00D767A0"/>
    <w:rsid w:val="00D76E8D"/>
    <w:rsid w:val="00D774EC"/>
    <w:rsid w:val="00D77687"/>
    <w:rsid w:val="00D80256"/>
    <w:rsid w:val="00D804EC"/>
    <w:rsid w:val="00D8054E"/>
    <w:rsid w:val="00D8106C"/>
    <w:rsid w:val="00D814D5"/>
    <w:rsid w:val="00D81EE4"/>
    <w:rsid w:val="00D82524"/>
    <w:rsid w:val="00D82C74"/>
    <w:rsid w:val="00D83073"/>
    <w:rsid w:val="00D838CF"/>
    <w:rsid w:val="00D83D5D"/>
    <w:rsid w:val="00D8430F"/>
    <w:rsid w:val="00D84595"/>
    <w:rsid w:val="00D84707"/>
    <w:rsid w:val="00D85A87"/>
    <w:rsid w:val="00D85D8A"/>
    <w:rsid w:val="00D862B6"/>
    <w:rsid w:val="00D871E3"/>
    <w:rsid w:val="00D87209"/>
    <w:rsid w:val="00D872BD"/>
    <w:rsid w:val="00D87DAE"/>
    <w:rsid w:val="00D90235"/>
    <w:rsid w:val="00D902A6"/>
    <w:rsid w:val="00D90707"/>
    <w:rsid w:val="00D90B68"/>
    <w:rsid w:val="00D914C0"/>
    <w:rsid w:val="00D91936"/>
    <w:rsid w:val="00D926F3"/>
    <w:rsid w:val="00D93C06"/>
    <w:rsid w:val="00D94D30"/>
    <w:rsid w:val="00D95249"/>
    <w:rsid w:val="00D95564"/>
    <w:rsid w:val="00D95AEE"/>
    <w:rsid w:val="00D97438"/>
    <w:rsid w:val="00D975B2"/>
    <w:rsid w:val="00DA0847"/>
    <w:rsid w:val="00DA1759"/>
    <w:rsid w:val="00DA1CF6"/>
    <w:rsid w:val="00DA237F"/>
    <w:rsid w:val="00DA36E0"/>
    <w:rsid w:val="00DA3750"/>
    <w:rsid w:val="00DA3DFB"/>
    <w:rsid w:val="00DA4C9E"/>
    <w:rsid w:val="00DA503B"/>
    <w:rsid w:val="00DA5A2E"/>
    <w:rsid w:val="00DA62C8"/>
    <w:rsid w:val="00DB0026"/>
    <w:rsid w:val="00DB0B91"/>
    <w:rsid w:val="00DB13BA"/>
    <w:rsid w:val="00DB15D1"/>
    <w:rsid w:val="00DB16F6"/>
    <w:rsid w:val="00DB1E05"/>
    <w:rsid w:val="00DB20E2"/>
    <w:rsid w:val="00DB226B"/>
    <w:rsid w:val="00DB23F7"/>
    <w:rsid w:val="00DB37A5"/>
    <w:rsid w:val="00DB3857"/>
    <w:rsid w:val="00DB385D"/>
    <w:rsid w:val="00DB3B6A"/>
    <w:rsid w:val="00DB532D"/>
    <w:rsid w:val="00DB545F"/>
    <w:rsid w:val="00DB54D5"/>
    <w:rsid w:val="00DB5533"/>
    <w:rsid w:val="00DB5ACC"/>
    <w:rsid w:val="00DB66F6"/>
    <w:rsid w:val="00DB70BD"/>
    <w:rsid w:val="00DB77A4"/>
    <w:rsid w:val="00DB7887"/>
    <w:rsid w:val="00DB7AD6"/>
    <w:rsid w:val="00DC0835"/>
    <w:rsid w:val="00DC1116"/>
    <w:rsid w:val="00DC128E"/>
    <w:rsid w:val="00DC1E57"/>
    <w:rsid w:val="00DC2278"/>
    <w:rsid w:val="00DC2B5E"/>
    <w:rsid w:val="00DC35EC"/>
    <w:rsid w:val="00DC36FF"/>
    <w:rsid w:val="00DC411D"/>
    <w:rsid w:val="00DC43AB"/>
    <w:rsid w:val="00DC46A8"/>
    <w:rsid w:val="00DC4717"/>
    <w:rsid w:val="00DC4C16"/>
    <w:rsid w:val="00DC4C62"/>
    <w:rsid w:val="00DC5665"/>
    <w:rsid w:val="00DC6753"/>
    <w:rsid w:val="00DC6D48"/>
    <w:rsid w:val="00DC77A8"/>
    <w:rsid w:val="00DC7D58"/>
    <w:rsid w:val="00DD019D"/>
    <w:rsid w:val="00DD0E59"/>
    <w:rsid w:val="00DD1133"/>
    <w:rsid w:val="00DD1DB3"/>
    <w:rsid w:val="00DD22B0"/>
    <w:rsid w:val="00DD383F"/>
    <w:rsid w:val="00DD38A9"/>
    <w:rsid w:val="00DD393C"/>
    <w:rsid w:val="00DD465A"/>
    <w:rsid w:val="00DD47E5"/>
    <w:rsid w:val="00DD497B"/>
    <w:rsid w:val="00DD4A83"/>
    <w:rsid w:val="00DD5345"/>
    <w:rsid w:val="00DD5826"/>
    <w:rsid w:val="00DD6EC3"/>
    <w:rsid w:val="00DD7155"/>
    <w:rsid w:val="00DD7B84"/>
    <w:rsid w:val="00DD7F36"/>
    <w:rsid w:val="00DE0045"/>
    <w:rsid w:val="00DE0098"/>
    <w:rsid w:val="00DE084B"/>
    <w:rsid w:val="00DE0B56"/>
    <w:rsid w:val="00DE12CC"/>
    <w:rsid w:val="00DE2B95"/>
    <w:rsid w:val="00DE3557"/>
    <w:rsid w:val="00DE36FE"/>
    <w:rsid w:val="00DE494B"/>
    <w:rsid w:val="00DE5852"/>
    <w:rsid w:val="00DE5A86"/>
    <w:rsid w:val="00DE5F7A"/>
    <w:rsid w:val="00DE645A"/>
    <w:rsid w:val="00DE6828"/>
    <w:rsid w:val="00DE6B38"/>
    <w:rsid w:val="00DE6BCE"/>
    <w:rsid w:val="00DF011B"/>
    <w:rsid w:val="00DF057F"/>
    <w:rsid w:val="00DF1BC3"/>
    <w:rsid w:val="00DF24B8"/>
    <w:rsid w:val="00DF285F"/>
    <w:rsid w:val="00DF2E61"/>
    <w:rsid w:val="00DF30A3"/>
    <w:rsid w:val="00DF3509"/>
    <w:rsid w:val="00DF41B8"/>
    <w:rsid w:val="00DF4FD4"/>
    <w:rsid w:val="00DF5131"/>
    <w:rsid w:val="00DF5462"/>
    <w:rsid w:val="00DF577B"/>
    <w:rsid w:val="00DF5F16"/>
    <w:rsid w:val="00DF6241"/>
    <w:rsid w:val="00DF6622"/>
    <w:rsid w:val="00DF674B"/>
    <w:rsid w:val="00E0166B"/>
    <w:rsid w:val="00E017D3"/>
    <w:rsid w:val="00E02649"/>
    <w:rsid w:val="00E030A8"/>
    <w:rsid w:val="00E031BC"/>
    <w:rsid w:val="00E037E7"/>
    <w:rsid w:val="00E0480B"/>
    <w:rsid w:val="00E0498B"/>
    <w:rsid w:val="00E055F9"/>
    <w:rsid w:val="00E05880"/>
    <w:rsid w:val="00E058C3"/>
    <w:rsid w:val="00E05FD9"/>
    <w:rsid w:val="00E06092"/>
    <w:rsid w:val="00E06696"/>
    <w:rsid w:val="00E06BDE"/>
    <w:rsid w:val="00E06C13"/>
    <w:rsid w:val="00E07229"/>
    <w:rsid w:val="00E078B3"/>
    <w:rsid w:val="00E07AA2"/>
    <w:rsid w:val="00E10524"/>
    <w:rsid w:val="00E106CF"/>
    <w:rsid w:val="00E10743"/>
    <w:rsid w:val="00E10E91"/>
    <w:rsid w:val="00E11034"/>
    <w:rsid w:val="00E1122B"/>
    <w:rsid w:val="00E11A25"/>
    <w:rsid w:val="00E11F32"/>
    <w:rsid w:val="00E13220"/>
    <w:rsid w:val="00E136E3"/>
    <w:rsid w:val="00E13930"/>
    <w:rsid w:val="00E13A3D"/>
    <w:rsid w:val="00E13E66"/>
    <w:rsid w:val="00E16084"/>
    <w:rsid w:val="00E16ED5"/>
    <w:rsid w:val="00E17056"/>
    <w:rsid w:val="00E22343"/>
    <w:rsid w:val="00E233BF"/>
    <w:rsid w:val="00E23C85"/>
    <w:rsid w:val="00E23E7C"/>
    <w:rsid w:val="00E26742"/>
    <w:rsid w:val="00E268F7"/>
    <w:rsid w:val="00E274AE"/>
    <w:rsid w:val="00E27B53"/>
    <w:rsid w:val="00E27F18"/>
    <w:rsid w:val="00E31E7E"/>
    <w:rsid w:val="00E32D43"/>
    <w:rsid w:val="00E32DC4"/>
    <w:rsid w:val="00E334BE"/>
    <w:rsid w:val="00E33865"/>
    <w:rsid w:val="00E33A8E"/>
    <w:rsid w:val="00E34FBC"/>
    <w:rsid w:val="00E35CB8"/>
    <w:rsid w:val="00E35D31"/>
    <w:rsid w:val="00E3725F"/>
    <w:rsid w:val="00E4021F"/>
    <w:rsid w:val="00E408C9"/>
    <w:rsid w:val="00E40BEB"/>
    <w:rsid w:val="00E41071"/>
    <w:rsid w:val="00E42A6A"/>
    <w:rsid w:val="00E4333A"/>
    <w:rsid w:val="00E43CAA"/>
    <w:rsid w:val="00E43DA5"/>
    <w:rsid w:val="00E445A6"/>
    <w:rsid w:val="00E4516E"/>
    <w:rsid w:val="00E45838"/>
    <w:rsid w:val="00E45D2E"/>
    <w:rsid w:val="00E46A03"/>
    <w:rsid w:val="00E50FFD"/>
    <w:rsid w:val="00E5105A"/>
    <w:rsid w:val="00E52246"/>
    <w:rsid w:val="00E52C6D"/>
    <w:rsid w:val="00E534C4"/>
    <w:rsid w:val="00E53C6A"/>
    <w:rsid w:val="00E54112"/>
    <w:rsid w:val="00E54A8C"/>
    <w:rsid w:val="00E54B54"/>
    <w:rsid w:val="00E54E94"/>
    <w:rsid w:val="00E54F9C"/>
    <w:rsid w:val="00E55F8F"/>
    <w:rsid w:val="00E564EA"/>
    <w:rsid w:val="00E56528"/>
    <w:rsid w:val="00E57D58"/>
    <w:rsid w:val="00E57E58"/>
    <w:rsid w:val="00E60026"/>
    <w:rsid w:val="00E60565"/>
    <w:rsid w:val="00E607C5"/>
    <w:rsid w:val="00E609A7"/>
    <w:rsid w:val="00E60D08"/>
    <w:rsid w:val="00E614DA"/>
    <w:rsid w:val="00E63027"/>
    <w:rsid w:val="00E63457"/>
    <w:rsid w:val="00E6436B"/>
    <w:rsid w:val="00E6465B"/>
    <w:rsid w:val="00E651F9"/>
    <w:rsid w:val="00E65ADA"/>
    <w:rsid w:val="00E65E01"/>
    <w:rsid w:val="00E66883"/>
    <w:rsid w:val="00E67B40"/>
    <w:rsid w:val="00E67DB6"/>
    <w:rsid w:val="00E705B9"/>
    <w:rsid w:val="00E708E7"/>
    <w:rsid w:val="00E712B9"/>
    <w:rsid w:val="00E71841"/>
    <w:rsid w:val="00E720EC"/>
    <w:rsid w:val="00E72A1A"/>
    <w:rsid w:val="00E736BF"/>
    <w:rsid w:val="00E73AB3"/>
    <w:rsid w:val="00E73E68"/>
    <w:rsid w:val="00E73FF9"/>
    <w:rsid w:val="00E74328"/>
    <w:rsid w:val="00E74789"/>
    <w:rsid w:val="00E75B57"/>
    <w:rsid w:val="00E76C76"/>
    <w:rsid w:val="00E806F9"/>
    <w:rsid w:val="00E80CEE"/>
    <w:rsid w:val="00E811AA"/>
    <w:rsid w:val="00E81DCF"/>
    <w:rsid w:val="00E82CD0"/>
    <w:rsid w:val="00E8322B"/>
    <w:rsid w:val="00E836B9"/>
    <w:rsid w:val="00E8461C"/>
    <w:rsid w:val="00E8476D"/>
    <w:rsid w:val="00E84891"/>
    <w:rsid w:val="00E84FD1"/>
    <w:rsid w:val="00E855A8"/>
    <w:rsid w:val="00E8592D"/>
    <w:rsid w:val="00E85C96"/>
    <w:rsid w:val="00E86D0A"/>
    <w:rsid w:val="00E8702F"/>
    <w:rsid w:val="00E87765"/>
    <w:rsid w:val="00E87777"/>
    <w:rsid w:val="00E87BC1"/>
    <w:rsid w:val="00E87F92"/>
    <w:rsid w:val="00E90161"/>
    <w:rsid w:val="00E90836"/>
    <w:rsid w:val="00E91AEB"/>
    <w:rsid w:val="00E92044"/>
    <w:rsid w:val="00E921F0"/>
    <w:rsid w:val="00E92519"/>
    <w:rsid w:val="00E92A6D"/>
    <w:rsid w:val="00E93A82"/>
    <w:rsid w:val="00E95510"/>
    <w:rsid w:val="00E97642"/>
    <w:rsid w:val="00E978B5"/>
    <w:rsid w:val="00E97C09"/>
    <w:rsid w:val="00E97D80"/>
    <w:rsid w:val="00EA06B8"/>
    <w:rsid w:val="00EA11C9"/>
    <w:rsid w:val="00EA1760"/>
    <w:rsid w:val="00EA1919"/>
    <w:rsid w:val="00EA2562"/>
    <w:rsid w:val="00EA27EA"/>
    <w:rsid w:val="00EA2BB8"/>
    <w:rsid w:val="00EA2F1A"/>
    <w:rsid w:val="00EA318C"/>
    <w:rsid w:val="00EA34B6"/>
    <w:rsid w:val="00EA3D13"/>
    <w:rsid w:val="00EA3E72"/>
    <w:rsid w:val="00EA4031"/>
    <w:rsid w:val="00EA4C23"/>
    <w:rsid w:val="00EA4E46"/>
    <w:rsid w:val="00EA4FCA"/>
    <w:rsid w:val="00EA54C1"/>
    <w:rsid w:val="00EA5A8B"/>
    <w:rsid w:val="00EA6096"/>
    <w:rsid w:val="00EA63D1"/>
    <w:rsid w:val="00EA64D2"/>
    <w:rsid w:val="00EA6B80"/>
    <w:rsid w:val="00EA7D80"/>
    <w:rsid w:val="00EA7F59"/>
    <w:rsid w:val="00EB0356"/>
    <w:rsid w:val="00EB08B2"/>
    <w:rsid w:val="00EB1FC3"/>
    <w:rsid w:val="00EB2A90"/>
    <w:rsid w:val="00EB2C91"/>
    <w:rsid w:val="00EB2EFE"/>
    <w:rsid w:val="00EB3292"/>
    <w:rsid w:val="00EB3348"/>
    <w:rsid w:val="00EB3425"/>
    <w:rsid w:val="00EB35D0"/>
    <w:rsid w:val="00EB3DF8"/>
    <w:rsid w:val="00EB3F93"/>
    <w:rsid w:val="00EB4A19"/>
    <w:rsid w:val="00EB4A95"/>
    <w:rsid w:val="00EB4EEF"/>
    <w:rsid w:val="00EB55D4"/>
    <w:rsid w:val="00EB5AB5"/>
    <w:rsid w:val="00EB7922"/>
    <w:rsid w:val="00EB7DD0"/>
    <w:rsid w:val="00EC052C"/>
    <w:rsid w:val="00EC0E9D"/>
    <w:rsid w:val="00EC1279"/>
    <w:rsid w:val="00EC1AD3"/>
    <w:rsid w:val="00EC2292"/>
    <w:rsid w:val="00EC29FE"/>
    <w:rsid w:val="00EC2B91"/>
    <w:rsid w:val="00EC2DB2"/>
    <w:rsid w:val="00EC41DE"/>
    <w:rsid w:val="00EC42EB"/>
    <w:rsid w:val="00EC4868"/>
    <w:rsid w:val="00EC4B88"/>
    <w:rsid w:val="00EC55B4"/>
    <w:rsid w:val="00EC560F"/>
    <w:rsid w:val="00EC58F8"/>
    <w:rsid w:val="00EC693B"/>
    <w:rsid w:val="00EC6AED"/>
    <w:rsid w:val="00EC724E"/>
    <w:rsid w:val="00EC7FA5"/>
    <w:rsid w:val="00ED09BF"/>
    <w:rsid w:val="00ED0E36"/>
    <w:rsid w:val="00ED14D6"/>
    <w:rsid w:val="00ED1583"/>
    <w:rsid w:val="00ED1AF1"/>
    <w:rsid w:val="00ED1EFD"/>
    <w:rsid w:val="00ED3746"/>
    <w:rsid w:val="00ED3CB3"/>
    <w:rsid w:val="00ED3D5F"/>
    <w:rsid w:val="00ED45CC"/>
    <w:rsid w:val="00ED47B4"/>
    <w:rsid w:val="00ED4ED8"/>
    <w:rsid w:val="00ED5031"/>
    <w:rsid w:val="00ED521B"/>
    <w:rsid w:val="00ED54C9"/>
    <w:rsid w:val="00ED5608"/>
    <w:rsid w:val="00ED58D1"/>
    <w:rsid w:val="00ED59F9"/>
    <w:rsid w:val="00ED5F75"/>
    <w:rsid w:val="00ED6DD8"/>
    <w:rsid w:val="00ED72D3"/>
    <w:rsid w:val="00EE021E"/>
    <w:rsid w:val="00EE0340"/>
    <w:rsid w:val="00EE05B6"/>
    <w:rsid w:val="00EE08E0"/>
    <w:rsid w:val="00EE0F51"/>
    <w:rsid w:val="00EE0F81"/>
    <w:rsid w:val="00EE3978"/>
    <w:rsid w:val="00EE399D"/>
    <w:rsid w:val="00EE3D97"/>
    <w:rsid w:val="00EE4224"/>
    <w:rsid w:val="00EE55D4"/>
    <w:rsid w:val="00EE5745"/>
    <w:rsid w:val="00EE5B8F"/>
    <w:rsid w:val="00EE769A"/>
    <w:rsid w:val="00EE7C49"/>
    <w:rsid w:val="00EF0038"/>
    <w:rsid w:val="00EF01C1"/>
    <w:rsid w:val="00EF27A4"/>
    <w:rsid w:val="00EF2FDC"/>
    <w:rsid w:val="00EF3886"/>
    <w:rsid w:val="00EF41FD"/>
    <w:rsid w:val="00EF45F0"/>
    <w:rsid w:val="00EF569F"/>
    <w:rsid w:val="00EF5B27"/>
    <w:rsid w:val="00EF723E"/>
    <w:rsid w:val="00EF76A4"/>
    <w:rsid w:val="00EF7F51"/>
    <w:rsid w:val="00F007DC"/>
    <w:rsid w:val="00F0152D"/>
    <w:rsid w:val="00F01793"/>
    <w:rsid w:val="00F01A44"/>
    <w:rsid w:val="00F0244A"/>
    <w:rsid w:val="00F028BE"/>
    <w:rsid w:val="00F04061"/>
    <w:rsid w:val="00F04276"/>
    <w:rsid w:val="00F04A09"/>
    <w:rsid w:val="00F04AF1"/>
    <w:rsid w:val="00F05EEB"/>
    <w:rsid w:val="00F05F91"/>
    <w:rsid w:val="00F10740"/>
    <w:rsid w:val="00F1077B"/>
    <w:rsid w:val="00F10A29"/>
    <w:rsid w:val="00F117C9"/>
    <w:rsid w:val="00F11A95"/>
    <w:rsid w:val="00F1310C"/>
    <w:rsid w:val="00F136E4"/>
    <w:rsid w:val="00F13966"/>
    <w:rsid w:val="00F13BFC"/>
    <w:rsid w:val="00F13C69"/>
    <w:rsid w:val="00F14299"/>
    <w:rsid w:val="00F143E5"/>
    <w:rsid w:val="00F1448E"/>
    <w:rsid w:val="00F15AF1"/>
    <w:rsid w:val="00F16D5D"/>
    <w:rsid w:val="00F171A3"/>
    <w:rsid w:val="00F173B1"/>
    <w:rsid w:val="00F1760B"/>
    <w:rsid w:val="00F20EF8"/>
    <w:rsid w:val="00F21C99"/>
    <w:rsid w:val="00F21D3D"/>
    <w:rsid w:val="00F221EF"/>
    <w:rsid w:val="00F22239"/>
    <w:rsid w:val="00F2243F"/>
    <w:rsid w:val="00F22BBE"/>
    <w:rsid w:val="00F23256"/>
    <w:rsid w:val="00F237AF"/>
    <w:rsid w:val="00F24733"/>
    <w:rsid w:val="00F26A0D"/>
    <w:rsid w:val="00F26CA9"/>
    <w:rsid w:val="00F26D68"/>
    <w:rsid w:val="00F304F3"/>
    <w:rsid w:val="00F30C19"/>
    <w:rsid w:val="00F310D0"/>
    <w:rsid w:val="00F32EF2"/>
    <w:rsid w:val="00F32EF9"/>
    <w:rsid w:val="00F32FEC"/>
    <w:rsid w:val="00F331DF"/>
    <w:rsid w:val="00F337C5"/>
    <w:rsid w:val="00F337EF"/>
    <w:rsid w:val="00F33DF4"/>
    <w:rsid w:val="00F34926"/>
    <w:rsid w:val="00F34937"/>
    <w:rsid w:val="00F3581B"/>
    <w:rsid w:val="00F35A72"/>
    <w:rsid w:val="00F35B10"/>
    <w:rsid w:val="00F35B37"/>
    <w:rsid w:val="00F361B1"/>
    <w:rsid w:val="00F36680"/>
    <w:rsid w:val="00F370A8"/>
    <w:rsid w:val="00F40D16"/>
    <w:rsid w:val="00F40E7A"/>
    <w:rsid w:val="00F40E82"/>
    <w:rsid w:val="00F414FD"/>
    <w:rsid w:val="00F4168B"/>
    <w:rsid w:val="00F41D8E"/>
    <w:rsid w:val="00F42158"/>
    <w:rsid w:val="00F427B2"/>
    <w:rsid w:val="00F42F06"/>
    <w:rsid w:val="00F43435"/>
    <w:rsid w:val="00F43658"/>
    <w:rsid w:val="00F43B24"/>
    <w:rsid w:val="00F4439F"/>
    <w:rsid w:val="00F44775"/>
    <w:rsid w:val="00F448F5"/>
    <w:rsid w:val="00F44E13"/>
    <w:rsid w:val="00F45966"/>
    <w:rsid w:val="00F46DC6"/>
    <w:rsid w:val="00F46F6D"/>
    <w:rsid w:val="00F46F8D"/>
    <w:rsid w:val="00F476CE"/>
    <w:rsid w:val="00F5033C"/>
    <w:rsid w:val="00F50F82"/>
    <w:rsid w:val="00F51574"/>
    <w:rsid w:val="00F51785"/>
    <w:rsid w:val="00F518B7"/>
    <w:rsid w:val="00F52E37"/>
    <w:rsid w:val="00F53137"/>
    <w:rsid w:val="00F54013"/>
    <w:rsid w:val="00F540E0"/>
    <w:rsid w:val="00F54CBC"/>
    <w:rsid w:val="00F54E5D"/>
    <w:rsid w:val="00F55436"/>
    <w:rsid w:val="00F55437"/>
    <w:rsid w:val="00F56842"/>
    <w:rsid w:val="00F56843"/>
    <w:rsid w:val="00F56872"/>
    <w:rsid w:val="00F56A46"/>
    <w:rsid w:val="00F56B87"/>
    <w:rsid w:val="00F56CA6"/>
    <w:rsid w:val="00F576CC"/>
    <w:rsid w:val="00F60D78"/>
    <w:rsid w:val="00F61387"/>
    <w:rsid w:val="00F6366F"/>
    <w:rsid w:val="00F636C7"/>
    <w:rsid w:val="00F63D99"/>
    <w:rsid w:val="00F6509A"/>
    <w:rsid w:val="00F654C6"/>
    <w:rsid w:val="00F65C8F"/>
    <w:rsid w:val="00F65D8F"/>
    <w:rsid w:val="00F66463"/>
    <w:rsid w:val="00F66BD2"/>
    <w:rsid w:val="00F6728D"/>
    <w:rsid w:val="00F6730F"/>
    <w:rsid w:val="00F67C34"/>
    <w:rsid w:val="00F67FA1"/>
    <w:rsid w:val="00F70CC4"/>
    <w:rsid w:val="00F711D9"/>
    <w:rsid w:val="00F7172E"/>
    <w:rsid w:val="00F71813"/>
    <w:rsid w:val="00F719EA"/>
    <w:rsid w:val="00F72031"/>
    <w:rsid w:val="00F72187"/>
    <w:rsid w:val="00F724F1"/>
    <w:rsid w:val="00F72A6A"/>
    <w:rsid w:val="00F7367B"/>
    <w:rsid w:val="00F745D7"/>
    <w:rsid w:val="00F75829"/>
    <w:rsid w:val="00F7634F"/>
    <w:rsid w:val="00F766E3"/>
    <w:rsid w:val="00F76C43"/>
    <w:rsid w:val="00F772A8"/>
    <w:rsid w:val="00F772BA"/>
    <w:rsid w:val="00F77B35"/>
    <w:rsid w:val="00F77E1E"/>
    <w:rsid w:val="00F801D4"/>
    <w:rsid w:val="00F81595"/>
    <w:rsid w:val="00F8172E"/>
    <w:rsid w:val="00F8181E"/>
    <w:rsid w:val="00F8296A"/>
    <w:rsid w:val="00F83012"/>
    <w:rsid w:val="00F832F5"/>
    <w:rsid w:val="00F83968"/>
    <w:rsid w:val="00F84543"/>
    <w:rsid w:val="00F84B2C"/>
    <w:rsid w:val="00F853E3"/>
    <w:rsid w:val="00F859B2"/>
    <w:rsid w:val="00F864DC"/>
    <w:rsid w:val="00F86982"/>
    <w:rsid w:val="00F86E67"/>
    <w:rsid w:val="00F87033"/>
    <w:rsid w:val="00F8780A"/>
    <w:rsid w:val="00F8784A"/>
    <w:rsid w:val="00F87BE1"/>
    <w:rsid w:val="00F87EAB"/>
    <w:rsid w:val="00F87EB2"/>
    <w:rsid w:val="00F90FF0"/>
    <w:rsid w:val="00F923D3"/>
    <w:rsid w:val="00F93308"/>
    <w:rsid w:val="00F93D54"/>
    <w:rsid w:val="00F94046"/>
    <w:rsid w:val="00F94287"/>
    <w:rsid w:val="00F942A9"/>
    <w:rsid w:val="00F94BF0"/>
    <w:rsid w:val="00F94E93"/>
    <w:rsid w:val="00F95AB2"/>
    <w:rsid w:val="00F9669A"/>
    <w:rsid w:val="00F96798"/>
    <w:rsid w:val="00F96C5E"/>
    <w:rsid w:val="00F96DC0"/>
    <w:rsid w:val="00F977EF"/>
    <w:rsid w:val="00FA012F"/>
    <w:rsid w:val="00FA0534"/>
    <w:rsid w:val="00FA1207"/>
    <w:rsid w:val="00FA1FF2"/>
    <w:rsid w:val="00FA202F"/>
    <w:rsid w:val="00FA22FB"/>
    <w:rsid w:val="00FA29CA"/>
    <w:rsid w:val="00FA2B11"/>
    <w:rsid w:val="00FA2D69"/>
    <w:rsid w:val="00FA2DC9"/>
    <w:rsid w:val="00FA32D8"/>
    <w:rsid w:val="00FA3417"/>
    <w:rsid w:val="00FA3479"/>
    <w:rsid w:val="00FA4BE3"/>
    <w:rsid w:val="00FA4D27"/>
    <w:rsid w:val="00FA5708"/>
    <w:rsid w:val="00FA6001"/>
    <w:rsid w:val="00FA6B6A"/>
    <w:rsid w:val="00FA6BB7"/>
    <w:rsid w:val="00FA7567"/>
    <w:rsid w:val="00FA7779"/>
    <w:rsid w:val="00FB06DB"/>
    <w:rsid w:val="00FB291F"/>
    <w:rsid w:val="00FB2DD6"/>
    <w:rsid w:val="00FB2EDF"/>
    <w:rsid w:val="00FB3319"/>
    <w:rsid w:val="00FB3387"/>
    <w:rsid w:val="00FB3A25"/>
    <w:rsid w:val="00FB4946"/>
    <w:rsid w:val="00FB57AE"/>
    <w:rsid w:val="00FB584B"/>
    <w:rsid w:val="00FB5B1E"/>
    <w:rsid w:val="00FB6CFD"/>
    <w:rsid w:val="00FC0209"/>
    <w:rsid w:val="00FC044D"/>
    <w:rsid w:val="00FC0BFA"/>
    <w:rsid w:val="00FC1556"/>
    <w:rsid w:val="00FC190E"/>
    <w:rsid w:val="00FC1D51"/>
    <w:rsid w:val="00FC288A"/>
    <w:rsid w:val="00FC2F19"/>
    <w:rsid w:val="00FC39A4"/>
    <w:rsid w:val="00FC3B86"/>
    <w:rsid w:val="00FC43FB"/>
    <w:rsid w:val="00FC497A"/>
    <w:rsid w:val="00FC4BB6"/>
    <w:rsid w:val="00FC5079"/>
    <w:rsid w:val="00FC574F"/>
    <w:rsid w:val="00FC62BD"/>
    <w:rsid w:val="00FD0D3F"/>
    <w:rsid w:val="00FD0E42"/>
    <w:rsid w:val="00FD13E1"/>
    <w:rsid w:val="00FD212A"/>
    <w:rsid w:val="00FD2208"/>
    <w:rsid w:val="00FD3164"/>
    <w:rsid w:val="00FD3172"/>
    <w:rsid w:val="00FD3192"/>
    <w:rsid w:val="00FD3301"/>
    <w:rsid w:val="00FD3D45"/>
    <w:rsid w:val="00FD478B"/>
    <w:rsid w:val="00FD4CCC"/>
    <w:rsid w:val="00FD4D21"/>
    <w:rsid w:val="00FD4F10"/>
    <w:rsid w:val="00FD6B7E"/>
    <w:rsid w:val="00FD6D4F"/>
    <w:rsid w:val="00FD72E1"/>
    <w:rsid w:val="00FD78C6"/>
    <w:rsid w:val="00FE0C22"/>
    <w:rsid w:val="00FE1536"/>
    <w:rsid w:val="00FE198C"/>
    <w:rsid w:val="00FE1E54"/>
    <w:rsid w:val="00FE1EC7"/>
    <w:rsid w:val="00FE1F04"/>
    <w:rsid w:val="00FE24B1"/>
    <w:rsid w:val="00FE26DE"/>
    <w:rsid w:val="00FE3467"/>
    <w:rsid w:val="00FE3E9F"/>
    <w:rsid w:val="00FE41CD"/>
    <w:rsid w:val="00FE4763"/>
    <w:rsid w:val="00FE47F2"/>
    <w:rsid w:val="00FE4B74"/>
    <w:rsid w:val="00FE4C95"/>
    <w:rsid w:val="00FE5735"/>
    <w:rsid w:val="00FE5C99"/>
    <w:rsid w:val="00FE6CB5"/>
    <w:rsid w:val="00FE70BE"/>
    <w:rsid w:val="00FE70D9"/>
    <w:rsid w:val="00FE7C10"/>
    <w:rsid w:val="00FE7DC4"/>
    <w:rsid w:val="00FE7FA8"/>
    <w:rsid w:val="00FF03B6"/>
    <w:rsid w:val="00FF0B50"/>
    <w:rsid w:val="00FF19D5"/>
    <w:rsid w:val="00FF1B00"/>
    <w:rsid w:val="00FF22B7"/>
    <w:rsid w:val="00FF27BB"/>
    <w:rsid w:val="00FF29B7"/>
    <w:rsid w:val="00FF3F4C"/>
    <w:rsid w:val="00FF4165"/>
    <w:rsid w:val="00FF48D6"/>
    <w:rsid w:val="00FF4E93"/>
    <w:rsid w:val="00FF6D2C"/>
    <w:rsid w:val="00FF7882"/>
    <w:rsid w:val="00FF7910"/>
    <w:rsid w:val="00FF79EE"/>
    <w:rsid w:val="00FF7A7A"/>
    <w:rsid w:val="00FF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B858B61"/>
  <w15:docId w15:val="{667DD17C-F060-489E-93BF-B049A62B4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51222C"/>
    <w:rPr>
      <w:rFonts w:ascii="Times New Roman" w:hAnsi="Times New Roman"/>
      <w:sz w:val="22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F20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4F20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157B"/>
    <w:pPr>
      <w:keepNext/>
      <w:keepLines/>
      <w:spacing w:before="20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DAD"/>
    <w:pPr>
      <w:keepNext/>
      <w:keepLines/>
      <w:spacing w:before="20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258"/>
    <w:pPr>
      <w:keepNext/>
      <w:keepLines/>
      <w:spacing w:before="200"/>
      <w:outlineLvl w:val="4"/>
    </w:pPr>
    <w:rPr>
      <w:rFonts w:ascii="Cambria" w:eastAsia="Times New Roman" w:hAnsi="Cambria"/>
      <w:color w:val="243F6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BE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mall">
    <w:name w:val="small"/>
    <w:basedOn w:val="DefaultParagraphFont"/>
    <w:rsid w:val="0051222C"/>
  </w:style>
  <w:style w:type="character" w:styleId="LineNumber">
    <w:name w:val="line number"/>
    <w:basedOn w:val="DefaultParagraphFont"/>
    <w:uiPriority w:val="99"/>
    <w:semiHidden/>
    <w:unhideWhenUsed/>
    <w:rsid w:val="00A6516D"/>
  </w:style>
  <w:style w:type="character" w:styleId="Emphasis">
    <w:name w:val="Emphasis"/>
    <w:uiPriority w:val="20"/>
    <w:qFormat/>
    <w:rsid w:val="0039794D"/>
    <w:rPr>
      <w:i/>
      <w:iCs/>
    </w:rPr>
  </w:style>
  <w:style w:type="character" w:customStyle="1" w:styleId="Heading1Char">
    <w:name w:val="Heading 1 Char"/>
    <w:link w:val="Heading1"/>
    <w:uiPriority w:val="9"/>
    <w:rsid w:val="002A4F20"/>
    <w:rPr>
      <w:rFonts w:ascii="Cambria" w:eastAsia="Times New Roman" w:hAnsi="Cambria" w:cs="Times New Roman"/>
      <w:b/>
      <w:bCs/>
      <w:color w:val="365F91"/>
      <w:sz w:val="28"/>
      <w:szCs w:val="28"/>
      <w:lang w:eastAsia="zh-CN"/>
    </w:rPr>
  </w:style>
  <w:style w:type="character" w:customStyle="1" w:styleId="Heading2Char">
    <w:name w:val="Heading 2 Char"/>
    <w:link w:val="Heading2"/>
    <w:uiPriority w:val="9"/>
    <w:rsid w:val="002A4F20"/>
    <w:rPr>
      <w:rFonts w:ascii="Cambria" w:eastAsia="Times New Roman" w:hAnsi="Cambria" w:cs="Times New Roman"/>
      <w:b/>
      <w:bCs/>
      <w:color w:val="4F81BD"/>
      <w:sz w:val="26"/>
      <w:szCs w:val="26"/>
      <w:lang w:eastAsia="zh-CN"/>
    </w:rPr>
  </w:style>
  <w:style w:type="character" w:styleId="Hyperlink">
    <w:name w:val="Hyperlink"/>
    <w:uiPriority w:val="99"/>
    <w:unhideWhenUsed/>
    <w:rsid w:val="002A4F20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2A4F20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2A4F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F2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A4F20"/>
    <w:rPr>
      <w:rFonts w:ascii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F2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A4F20"/>
    <w:rPr>
      <w:rFonts w:ascii="Times New Roma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F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A4F20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D82524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D82524"/>
    <w:rPr>
      <w:rFonts w:ascii="Times New Roman" w:hAnsi="Times New Roman" w:cs="Times New Roman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82524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D82524"/>
    <w:rPr>
      <w:rFonts w:ascii="Times New Roman" w:hAnsi="Times New Roman" w:cs="Times New Roman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3E7A8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E7740"/>
    <w:pPr>
      <w:spacing w:after="200"/>
    </w:pPr>
    <w:rPr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473E23"/>
    <w:pPr>
      <w:spacing w:before="100" w:beforeAutospacing="1" w:after="100" w:afterAutospacing="1"/>
    </w:pPr>
    <w:rPr>
      <w:rFonts w:eastAsia="Times New Roman"/>
      <w:sz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3567D"/>
  </w:style>
  <w:style w:type="character" w:customStyle="1" w:styleId="Heading4Char">
    <w:name w:val="Heading 4 Char"/>
    <w:link w:val="Heading4"/>
    <w:uiPriority w:val="9"/>
    <w:semiHidden/>
    <w:rsid w:val="00012DAD"/>
    <w:rPr>
      <w:rFonts w:ascii="Cambria" w:eastAsia="Times New Roman" w:hAnsi="Cambria" w:cs="Times New Roman"/>
      <w:b/>
      <w:bCs/>
      <w:i/>
      <w:iCs/>
      <w:color w:val="4F81BD"/>
      <w:szCs w:val="24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2DAD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012DAD"/>
    <w:rPr>
      <w:rFonts w:ascii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uiPriority w:val="99"/>
    <w:semiHidden/>
    <w:unhideWhenUsed/>
    <w:rsid w:val="00012DAD"/>
    <w:rPr>
      <w:vertAlign w:val="superscript"/>
    </w:rPr>
  </w:style>
  <w:style w:type="character" w:customStyle="1" w:styleId="Heading5Char">
    <w:name w:val="Heading 5 Char"/>
    <w:link w:val="Heading5"/>
    <w:uiPriority w:val="9"/>
    <w:semiHidden/>
    <w:rsid w:val="00441258"/>
    <w:rPr>
      <w:rFonts w:ascii="Cambria" w:eastAsia="Times New Roman" w:hAnsi="Cambria" w:cs="Times New Roman"/>
      <w:color w:val="243F60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1C6A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Times New Roman" w:hAnsi="Courier" w:cs="Courier"/>
      <w:sz w:val="20"/>
      <w:szCs w:val="20"/>
      <w:lang w:val="en-US" w:eastAsia="en-US"/>
    </w:rPr>
  </w:style>
  <w:style w:type="character" w:customStyle="1" w:styleId="HTMLPreformattedChar">
    <w:name w:val="HTML Preformatted Char"/>
    <w:link w:val="HTMLPreformatted"/>
    <w:uiPriority w:val="99"/>
    <w:rsid w:val="001C6A26"/>
    <w:rPr>
      <w:rFonts w:ascii="Courier" w:eastAsia="Times New Roman" w:hAnsi="Courier" w:cs="Courier"/>
      <w:sz w:val="20"/>
      <w:szCs w:val="20"/>
      <w:lang w:val="en-US"/>
    </w:rPr>
  </w:style>
  <w:style w:type="character" w:customStyle="1" w:styleId="Heading3Char">
    <w:name w:val="Heading 3 Char"/>
    <w:link w:val="Heading3"/>
    <w:uiPriority w:val="9"/>
    <w:rsid w:val="00B6157B"/>
    <w:rPr>
      <w:rFonts w:ascii="Cambria" w:eastAsia="Times New Roman" w:hAnsi="Cambria" w:cs="Times New Roman"/>
      <w:b/>
      <w:bCs/>
      <w:color w:val="4F81BD"/>
      <w:szCs w:val="24"/>
      <w:lang w:eastAsia="zh-CN"/>
    </w:rPr>
  </w:style>
  <w:style w:type="paragraph" w:styleId="Revision">
    <w:name w:val="Revision"/>
    <w:hidden/>
    <w:uiPriority w:val="99"/>
    <w:semiHidden/>
    <w:rsid w:val="009028BE"/>
    <w:rPr>
      <w:rFonts w:ascii="Times New Roman" w:hAnsi="Times New Roman"/>
      <w:sz w:val="22"/>
      <w:szCs w:val="24"/>
      <w:lang w:eastAsia="zh-CN"/>
    </w:rPr>
  </w:style>
  <w:style w:type="paragraph" w:customStyle="1" w:styleId="Body">
    <w:name w:val="Body"/>
    <w:rsid w:val="005474DC"/>
    <w:rPr>
      <w:rFonts w:ascii="Helvetica" w:eastAsia="ヒラギノ角ゴ Pro W3" w:hAnsi="Helvetica"/>
      <w:color w:val="000000"/>
      <w:sz w:val="24"/>
      <w:lang w:val="en-US" w:eastAsia="en-US"/>
    </w:rPr>
  </w:style>
  <w:style w:type="paragraph" w:customStyle="1" w:styleId="FreeForm">
    <w:name w:val="Free Form"/>
    <w:rsid w:val="005474DC"/>
    <w:rPr>
      <w:rFonts w:ascii="Helvetica" w:eastAsia="ヒラギノ角ゴ Pro W3" w:hAnsi="Helvetica"/>
      <w:color w:val="000000"/>
      <w:sz w:val="24"/>
      <w:lang w:val="en-US" w:eastAsia="en-US"/>
    </w:rPr>
  </w:style>
  <w:style w:type="paragraph" w:customStyle="1" w:styleId="NormalWeb1">
    <w:name w:val="Normal (Web)1"/>
    <w:rsid w:val="00E05880"/>
    <w:pPr>
      <w:spacing w:before="100" w:after="100"/>
    </w:pPr>
    <w:rPr>
      <w:rFonts w:ascii="Times New Roman" w:eastAsia="ヒラギノ角ゴ Pro W3" w:hAnsi="Times New Roman"/>
      <w:color w:val="000000"/>
      <w:sz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D516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516A"/>
    <w:rPr>
      <w:rFonts w:ascii="Times New Roman" w:hAnsi="Times New Roman"/>
      <w:noProof/>
      <w:sz w:val="22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D516A"/>
    <w:pPr>
      <w:spacing w:line="36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516A"/>
    <w:rPr>
      <w:rFonts w:ascii="Times New Roman" w:hAnsi="Times New Roman"/>
      <w:noProof/>
      <w:sz w:val="22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AD516A"/>
    <w:rPr>
      <w:color w:val="605E5C"/>
      <w:shd w:val="clear" w:color="auto" w:fill="E1DFDD"/>
    </w:rPr>
  </w:style>
  <w:style w:type="character" w:customStyle="1" w:styleId="info">
    <w:name w:val="info"/>
    <w:basedOn w:val="DefaultParagraphFont"/>
    <w:rsid w:val="00922B73"/>
  </w:style>
  <w:style w:type="character" w:customStyle="1" w:styleId="ilfuvd">
    <w:name w:val="ilfuvd"/>
    <w:basedOn w:val="DefaultParagraphFont"/>
    <w:rsid w:val="00D41080"/>
  </w:style>
  <w:style w:type="paragraph" w:customStyle="1" w:styleId="MTDisplayEquation">
    <w:name w:val="MTDisplayEquation"/>
    <w:basedOn w:val="Normal"/>
    <w:next w:val="Normal"/>
    <w:link w:val="MTDisplayEquationChar"/>
    <w:rsid w:val="001C55AB"/>
    <w:pPr>
      <w:tabs>
        <w:tab w:val="center" w:pos="4540"/>
        <w:tab w:val="right" w:pos="9080"/>
      </w:tabs>
      <w:spacing w:line="480" w:lineRule="auto"/>
    </w:pPr>
    <w:rPr>
      <w:lang w:val="en-US" w:eastAsia="en-US"/>
    </w:rPr>
  </w:style>
  <w:style w:type="character" w:customStyle="1" w:styleId="MTDisplayEquationChar">
    <w:name w:val="MTDisplayEquation Char"/>
    <w:basedOn w:val="DefaultParagraphFont"/>
    <w:link w:val="MTDisplayEquation"/>
    <w:rsid w:val="001C55AB"/>
    <w:rPr>
      <w:rFonts w:ascii="Times New Roman" w:hAnsi="Times New Roman"/>
      <w:sz w:val="22"/>
      <w:szCs w:val="24"/>
      <w:lang w:val="en-US" w:eastAsia="en-US"/>
    </w:rPr>
  </w:style>
  <w:style w:type="table" w:styleId="TableGrid">
    <w:name w:val="Table Grid"/>
    <w:basedOn w:val="TableNormal"/>
    <w:uiPriority w:val="39"/>
    <w:rsid w:val="00AB0E90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D759F"/>
    <w:rPr>
      <w:color w:val="8080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BE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paragraph" w:styleId="NoSpacing">
    <w:name w:val="No Spacing"/>
    <w:uiPriority w:val="1"/>
    <w:qFormat/>
    <w:rsid w:val="0084698B"/>
    <w:rPr>
      <w:rFonts w:asciiTheme="minorHAnsi" w:eastAsiaTheme="minorHAnsi" w:hAnsiTheme="minorHAnsi" w:cstheme="minorBidi"/>
      <w:sz w:val="24"/>
      <w:szCs w:val="24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9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6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6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4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03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1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5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3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1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9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8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4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0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2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332836-E9A9-41C9-8254-DEB928EB2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61</TotalTime>
  <Pages>1</Pages>
  <Words>3581</Words>
  <Characters>20413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 / SYSEKO / NEW CAMPUS AGREEMENT</Company>
  <LinksUpToDate>false</LinksUpToDate>
  <CharactersWithSpaces>23947</CharactersWithSpaces>
  <SharedDoc>false</SharedDoc>
  <HLinks>
    <vt:vector size="336" baseType="variant">
      <vt:variant>
        <vt:i4>5505111</vt:i4>
      </vt:variant>
      <vt:variant>
        <vt:i4>312</vt:i4>
      </vt:variant>
      <vt:variant>
        <vt:i4>0</vt:i4>
      </vt:variant>
      <vt:variant>
        <vt:i4>5</vt:i4>
      </vt:variant>
      <vt:variant>
        <vt:lpwstr>http://www.aquaticmicrobial.net/</vt:lpwstr>
      </vt:variant>
      <vt:variant>
        <vt:lpwstr/>
      </vt:variant>
      <vt:variant>
        <vt:i4>2687025</vt:i4>
      </vt:variant>
      <vt:variant>
        <vt:i4>307</vt:i4>
      </vt:variant>
      <vt:variant>
        <vt:i4>0</vt:i4>
      </vt:variant>
      <vt:variant>
        <vt:i4>5</vt:i4>
      </vt:variant>
      <vt:variant>
        <vt:lpwstr>http://www.nature.com/ismej/index.html</vt:lpwstr>
      </vt:variant>
      <vt:variant>
        <vt:lpwstr/>
      </vt:variant>
      <vt:variant>
        <vt:i4>419431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1860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459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87531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8413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</dc:creator>
  <cp:keywords/>
  <dc:description/>
  <cp:lastModifiedBy>Isabell Klawonn</cp:lastModifiedBy>
  <cp:revision>99</cp:revision>
  <cp:lastPrinted>2019-07-09T21:19:00Z</cp:lastPrinted>
  <dcterms:created xsi:type="dcterms:W3CDTF">2019-01-10T15:04:00Z</dcterms:created>
  <dcterms:modified xsi:type="dcterms:W3CDTF">2019-09-11T00:55:00Z</dcterms:modified>
</cp:coreProperties>
</file>